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8368DC" w14:textId="70B016C3" w:rsidR="00706014" w:rsidRPr="00F905E9" w:rsidRDefault="009453E8" w:rsidP="00B51D2F">
      <w:pPr>
        <w:pStyle w:val="Heading3"/>
        <w:jc w:val="center"/>
        <w:rPr>
          <w:rFonts w:ascii="Arial" w:hAnsi="Arial" w:cs="Arial"/>
          <w:color w:val="auto"/>
          <w:sz w:val="16"/>
          <w:szCs w:val="16"/>
        </w:rPr>
      </w:pPr>
      <w:r w:rsidRPr="00F905E9">
        <w:rPr>
          <w:rFonts w:ascii="Arial" w:hAnsi="Arial" w:cs="Arial"/>
          <w:color w:val="auto"/>
          <w:sz w:val="16"/>
          <w:szCs w:val="16"/>
        </w:rPr>
        <w:t>Online Supplementary Materials</w:t>
      </w:r>
    </w:p>
    <w:p w14:paraId="52ADF455" w14:textId="77777777" w:rsidR="00F63268" w:rsidRPr="00F905E9" w:rsidRDefault="00F63268" w:rsidP="00F63268">
      <w:pPr>
        <w:rPr>
          <w:rFonts w:ascii="Arial" w:hAnsi="Arial" w:cs="Arial"/>
          <w:sz w:val="16"/>
          <w:szCs w:val="16"/>
        </w:rPr>
      </w:pPr>
    </w:p>
    <w:p w14:paraId="30BD3794" w14:textId="77777777" w:rsidR="00F905E9" w:rsidRPr="00F905E9" w:rsidRDefault="00F905E9" w:rsidP="00F63268">
      <w:pPr>
        <w:pStyle w:val="Heading3"/>
        <w:rPr>
          <w:rFonts w:ascii="Arial" w:hAnsi="Arial" w:cs="Arial"/>
          <w:b/>
          <w:bCs/>
          <w:color w:val="auto"/>
          <w:sz w:val="16"/>
          <w:szCs w:val="16"/>
        </w:rPr>
      </w:pPr>
    </w:p>
    <w:p w14:paraId="3F15F699" w14:textId="0E1758FA" w:rsidR="00F63268" w:rsidRPr="00F905E9" w:rsidRDefault="00F63268" w:rsidP="00F63268">
      <w:pPr>
        <w:pStyle w:val="Heading3"/>
        <w:rPr>
          <w:rFonts w:ascii="Arial" w:hAnsi="Arial" w:cs="Arial"/>
          <w:color w:val="auto"/>
          <w:sz w:val="16"/>
          <w:szCs w:val="16"/>
        </w:rPr>
      </w:pPr>
      <w:r w:rsidRPr="00F905E9">
        <w:rPr>
          <w:rFonts w:ascii="Arial" w:hAnsi="Arial" w:cs="Arial"/>
          <w:b/>
          <w:bCs/>
          <w:color w:val="auto"/>
          <w:sz w:val="16"/>
          <w:szCs w:val="16"/>
        </w:rPr>
        <w:t xml:space="preserve">Table 1. </w:t>
      </w:r>
      <w:r w:rsidRPr="00F905E9">
        <w:rPr>
          <w:rFonts w:ascii="Arial" w:hAnsi="Arial" w:cs="Arial"/>
          <w:color w:val="auto"/>
          <w:sz w:val="16"/>
          <w:szCs w:val="16"/>
        </w:rPr>
        <w:t>Data variables with details</w:t>
      </w:r>
    </w:p>
    <w:tbl>
      <w:tblPr>
        <w:tblStyle w:val="PlainTable2"/>
        <w:tblW w:w="9773" w:type="dxa"/>
        <w:tblLook w:val="04A0" w:firstRow="1" w:lastRow="0" w:firstColumn="1" w:lastColumn="0" w:noHBand="0" w:noVBand="1"/>
      </w:tblPr>
      <w:tblGrid>
        <w:gridCol w:w="1628"/>
        <w:gridCol w:w="3227"/>
        <w:gridCol w:w="4918"/>
      </w:tblGrid>
      <w:tr w:rsidR="00F905E9" w:rsidRPr="00F905E9" w14:paraId="16D92BB5" w14:textId="77777777" w:rsidTr="00AF07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A20F9E" w14:textId="77777777" w:rsidR="00F63268" w:rsidRPr="00F905E9" w:rsidRDefault="00F63268" w:rsidP="00AF076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Category</w:t>
            </w:r>
          </w:p>
        </w:tc>
        <w:tc>
          <w:tcPr>
            <w:tcW w:w="0" w:type="auto"/>
            <w:hideMark/>
          </w:tcPr>
          <w:p w14:paraId="0C3DF78B" w14:textId="77777777" w:rsidR="00F63268" w:rsidRPr="00F905E9" w:rsidRDefault="00F63268" w:rsidP="00AF07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Assessment Tool/Method</w:t>
            </w:r>
          </w:p>
        </w:tc>
        <w:tc>
          <w:tcPr>
            <w:tcW w:w="4918" w:type="dxa"/>
            <w:hideMark/>
          </w:tcPr>
          <w:p w14:paraId="404E4C7D" w14:textId="77777777" w:rsidR="00F63268" w:rsidRPr="00F905E9" w:rsidRDefault="00F63268" w:rsidP="00AF07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Details and Thresholds</w:t>
            </w:r>
          </w:p>
        </w:tc>
      </w:tr>
      <w:tr w:rsidR="00F905E9" w:rsidRPr="00F905E9" w14:paraId="07F802A5" w14:textId="77777777" w:rsidTr="00AF0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6E7F7E" w14:textId="77777777" w:rsidR="00F63268" w:rsidRPr="00F905E9" w:rsidRDefault="00F63268" w:rsidP="00AF076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905E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nxiety</w:t>
            </w:r>
          </w:p>
        </w:tc>
        <w:tc>
          <w:tcPr>
            <w:tcW w:w="0" w:type="auto"/>
            <w:hideMark/>
          </w:tcPr>
          <w:p w14:paraId="3E1DDC37" w14:textId="77777777" w:rsidR="00F63268" w:rsidRPr="00F905E9" w:rsidRDefault="00F63268" w:rsidP="00AF0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Generalized Anxiety Disorder 7-item (GAD-7); (Spitzer, Kroenke, Williams, &amp; </w:t>
            </w:r>
            <w:proofErr w:type="spellStart"/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Löwe</w:t>
            </w:r>
            <w:proofErr w:type="spellEnd"/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, 2006)</w:t>
            </w:r>
          </w:p>
        </w:tc>
        <w:tc>
          <w:tcPr>
            <w:tcW w:w="4918" w:type="dxa"/>
            <w:hideMark/>
          </w:tcPr>
          <w:p w14:paraId="1A9602D9" w14:textId="77777777" w:rsidR="00F63268" w:rsidRPr="00F905E9" w:rsidRDefault="00F63268" w:rsidP="00AF0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905E9">
              <w:rPr>
                <w:rFonts w:ascii="Arial" w:hAnsi="Arial" w:cs="Arial"/>
                <w:sz w:val="16"/>
                <w:szCs w:val="16"/>
                <w:lang w:val="en-US"/>
              </w:rPr>
              <w:t xml:space="preserve">A self-report questionnaire comprising seven questions that assess the severity of generalized anxiety disorder symptoms. </w:t>
            </w:r>
            <w:r w:rsidRPr="00F905E9">
              <w:rPr>
                <w:rFonts w:ascii="Arial" w:hAnsi="Arial" w:cs="Arial"/>
                <w:sz w:val="16"/>
                <w:szCs w:val="16"/>
              </w:rPr>
              <w:t xml:space="preserve">GAD-7: Score ≥ 8 indicates clinical </w:t>
            </w:r>
            <w:proofErr w:type="spellStart"/>
            <w:r w:rsidRPr="00F905E9">
              <w:rPr>
                <w:rFonts w:ascii="Arial" w:hAnsi="Arial" w:cs="Arial"/>
                <w:sz w:val="16"/>
                <w:szCs w:val="16"/>
              </w:rPr>
              <w:t>caseness</w:t>
            </w:r>
            <w:proofErr w:type="spellEnd"/>
            <w:r w:rsidRPr="00F905E9"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</w:tc>
      </w:tr>
      <w:tr w:rsidR="00F905E9" w:rsidRPr="00F905E9" w14:paraId="629650A2" w14:textId="77777777" w:rsidTr="00AF0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8A362D" w14:textId="77777777" w:rsidR="00F63268" w:rsidRPr="00F905E9" w:rsidRDefault="00F63268" w:rsidP="00AF076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905E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ohort Factors</w:t>
            </w:r>
          </w:p>
        </w:tc>
        <w:tc>
          <w:tcPr>
            <w:tcW w:w="0" w:type="auto"/>
            <w:hideMark/>
          </w:tcPr>
          <w:p w14:paraId="614D4C10" w14:textId="77777777" w:rsidR="00F63268" w:rsidRPr="00F905E9" w:rsidRDefault="00F63268" w:rsidP="00AF0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Service Data</w:t>
            </w:r>
          </w:p>
        </w:tc>
        <w:tc>
          <w:tcPr>
            <w:tcW w:w="4918" w:type="dxa"/>
            <w:hideMark/>
          </w:tcPr>
          <w:p w14:paraId="6D6BFB58" w14:textId="77777777" w:rsidR="00F63268" w:rsidRPr="00F905E9" w:rsidRDefault="00F63268" w:rsidP="00AF0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Month and Year of first therapy session</w:t>
            </w:r>
          </w:p>
        </w:tc>
      </w:tr>
      <w:tr w:rsidR="00F905E9" w:rsidRPr="00F905E9" w14:paraId="364BD03D" w14:textId="77777777" w:rsidTr="00AF0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A045D2" w14:textId="77777777" w:rsidR="00F63268" w:rsidRPr="00F905E9" w:rsidRDefault="00F63268" w:rsidP="00AF076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905E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emographics</w:t>
            </w:r>
          </w:p>
        </w:tc>
        <w:tc>
          <w:tcPr>
            <w:tcW w:w="0" w:type="auto"/>
            <w:hideMark/>
          </w:tcPr>
          <w:p w14:paraId="0EA36382" w14:textId="77777777" w:rsidR="00F63268" w:rsidRPr="00F905E9" w:rsidRDefault="00F63268" w:rsidP="00AF0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Self-Report at Referral</w:t>
            </w:r>
          </w:p>
        </w:tc>
        <w:tc>
          <w:tcPr>
            <w:tcW w:w="4918" w:type="dxa"/>
            <w:hideMark/>
          </w:tcPr>
          <w:p w14:paraId="2D2D1A04" w14:textId="77777777" w:rsidR="00F63268" w:rsidRPr="00F905E9" w:rsidRDefault="00F63268" w:rsidP="00AF0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Includes sexual orientation, gender, age, IMD decile, and ethnicity based on UK census codes. </w:t>
            </w:r>
          </w:p>
        </w:tc>
      </w:tr>
      <w:tr w:rsidR="00F905E9" w:rsidRPr="00F905E9" w14:paraId="0DDF4752" w14:textId="77777777" w:rsidTr="00AF0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808443" w14:textId="77777777" w:rsidR="00F63268" w:rsidRPr="00F905E9" w:rsidRDefault="00F63268" w:rsidP="00AF076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905E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epression</w:t>
            </w:r>
          </w:p>
        </w:tc>
        <w:tc>
          <w:tcPr>
            <w:tcW w:w="0" w:type="auto"/>
            <w:hideMark/>
          </w:tcPr>
          <w:p w14:paraId="7E5EB87B" w14:textId="77777777" w:rsidR="00F63268" w:rsidRPr="00F905E9" w:rsidRDefault="00F63268" w:rsidP="00AF0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Patient Health Questionnaire 9-item (PHQ-9); (</w:t>
            </w:r>
            <w:proofErr w:type="spellStart"/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Kronke</w:t>
            </w:r>
            <w:proofErr w:type="spellEnd"/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, Spitzer, &amp; Williams, 2001)</w:t>
            </w:r>
          </w:p>
        </w:tc>
        <w:tc>
          <w:tcPr>
            <w:tcW w:w="4918" w:type="dxa"/>
            <w:hideMark/>
          </w:tcPr>
          <w:p w14:paraId="12D84517" w14:textId="77777777" w:rsidR="00F63268" w:rsidRPr="00F905E9" w:rsidRDefault="00F63268" w:rsidP="00AF0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A</w:t>
            </w:r>
            <w:r w:rsidRPr="00F905E9">
              <w:rPr>
                <w:rFonts w:ascii="Arial" w:hAnsi="Arial" w:cs="Arial"/>
                <w:sz w:val="16"/>
                <w:szCs w:val="16"/>
                <w:lang w:val="en-US"/>
              </w:rPr>
              <w:t xml:space="preserve"> self-report questionnaire consisting of nine questions used to assess the severity of depression symptoms. Score </w:t>
            </w:r>
            <w:r w:rsidRPr="00F905E9">
              <w:rPr>
                <w:rFonts w:ascii="Arial" w:hAnsi="Arial" w:cs="Arial"/>
                <w:sz w:val="16"/>
                <w:szCs w:val="16"/>
              </w:rPr>
              <w:t xml:space="preserve">≥ 10 indicates clinical </w:t>
            </w:r>
            <w:proofErr w:type="spellStart"/>
            <w:r w:rsidRPr="00F905E9">
              <w:rPr>
                <w:rFonts w:ascii="Arial" w:hAnsi="Arial" w:cs="Arial"/>
                <w:sz w:val="16"/>
                <w:szCs w:val="16"/>
              </w:rPr>
              <w:t>caseness</w:t>
            </w:r>
            <w:proofErr w:type="spellEnd"/>
            <w:r w:rsidRPr="00F905E9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F905E9" w:rsidRPr="00F905E9" w14:paraId="31F8DAC6" w14:textId="77777777" w:rsidTr="00AF0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BFBE99" w14:textId="77777777" w:rsidR="00F63268" w:rsidRPr="00F905E9" w:rsidRDefault="00F63268" w:rsidP="00AF076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905E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mployment Status</w:t>
            </w:r>
          </w:p>
        </w:tc>
        <w:tc>
          <w:tcPr>
            <w:tcW w:w="0" w:type="auto"/>
            <w:hideMark/>
          </w:tcPr>
          <w:p w14:paraId="5BFFDB0E" w14:textId="77777777" w:rsidR="00F63268" w:rsidRPr="00F905E9" w:rsidRDefault="00F63268" w:rsidP="00AF0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Patient Self-Report</w:t>
            </w:r>
          </w:p>
        </w:tc>
        <w:tc>
          <w:tcPr>
            <w:tcW w:w="4918" w:type="dxa"/>
            <w:hideMark/>
          </w:tcPr>
          <w:p w14:paraId="0183A25F" w14:textId="77777777" w:rsidR="00F63268" w:rsidRPr="00F905E9" w:rsidRDefault="00F63268" w:rsidP="00AF0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Categories: employed, unemployed, Student, Long-term Sick, Homemaker, not seeking work, volunteer, retired</w:t>
            </w:r>
          </w:p>
        </w:tc>
      </w:tr>
      <w:tr w:rsidR="00F905E9" w:rsidRPr="00F905E9" w14:paraId="67CAF228" w14:textId="77777777" w:rsidTr="00AF0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EDA39E" w14:textId="77777777" w:rsidR="00F63268" w:rsidRPr="00F905E9" w:rsidRDefault="00F63268" w:rsidP="00AF076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905E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Long-term Health Conditions</w:t>
            </w:r>
          </w:p>
        </w:tc>
        <w:tc>
          <w:tcPr>
            <w:tcW w:w="0" w:type="auto"/>
            <w:hideMark/>
          </w:tcPr>
          <w:p w14:paraId="61AAA087" w14:textId="77777777" w:rsidR="00F63268" w:rsidRPr="00F905E9" w:rsidRDefault="00F63268" w:rsidP="00AF0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Patient Self-report</w:t>
            </w:r>
          </w:p>
        </w:tc>
        <w:tc>
          <w:tcPr>
            <w:tcW w:w="4918" w:type="dxa"/>
            <w:hideMark/>
          </w:tcPr>
          <w:p w14:paraId="69DD3F1C" w14:textId="77777777" w:rsidR="00F63268" w:rsidRPr="00F905E9" w:rsidRDefault="00F63268" w:rsidP="00AF0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Asks about the presence of any long-term health conditions; Specific conditions not detailed</w:t>
            </w:r>
          </w:p>
        </w:tc>
      </w:tr>
      <w:tr w:rsidR="00F905E9" w:rsidRPr="00F905E9" w14:paraId="4371DA84" w14:textId="77777777" w:rsidTr="00AF0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B8D254" w14:textId="77777777" w:rsidR="00F63268" w:rsidRPr="00F905E9" w:rsidRDefault="00F63268" w:rsidP="00AF076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905E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sychotropic Medication</w:t>
            </w:r>
          </w:p>
        </w:tc>
        <w:tc>
          <w:tcPr>
            <w:tcW w:w="0" w:type="auto"/>
            <w:hideMark/>
          </w:tcPr>
          <w:p w14:paraId="2069CCA4" w14:textId="77777777" w:rsidR="00F63268" w:rsidRPr="00F905E9" w:rsidRDefault="00F63268" w:rsidP="00AF0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Patient Self-report</w:t>
            </w:r>
          </w:p>
        </w:tc>
        <w:tc>
          <w:tcPr>
            <w:tcW w:w="4918" w:type="dxa"/>
            <w:hideMark/>
          </w:tcPr>
          <w:p w14:paraId="15DC6741" w14:textId="77777777" w:rsidR="00F63268" w:rsidRPr="00F905E9" w:rsidRDefault="00F63268" w:rsidP="00AF0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Categories: prescribed and taking, prescribed and not taking, not prescribed</w:t>
            </w:r>
          </w:p>
        </w:tc>
      </w:tr>
      <w:tr w:rsidR="00F905E9" w:rsidRPr="00F905E9" w14:paraId="2B04AABB" w14:textId="77777777" w:rsidTr="00AF0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D8D2BF" w14:textId="77777777" w:rsidR="00F63268" w:rsidRPr="00F905E9" w:rsidRDefault="00F63268" w:rsidP="00AF076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905E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ersonal Functioning</w:t>
            </w:r>
          </w:p>
        </w:tc>
        <w:tc>
          <w:tcPr>
            <w:tcW w:w="0" w:type="auto"/>
            <w:hideMark/>
          </w:tcPr>
          <w:p w14:paraId="7619A63A" w14:textId="77777777" w:rsidR="00F63268" w:rsidRPr="00F905E9" w:rsidRDefault="00F63268" w:rsidP="00AF0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Work and Social Adjustment Scale (Mundt et al., 2002)</w:t>
            </w:r>
          </w:p>
        </w:tc>
        <w:tc>
          <w:tcPr>
            <w:tcW w:w="4918" w:type="dxa"/>
            <w:hideMark/>
          </w:tcPr>
          <w:p w14:paraId="510AEBCB" w14:textId="77777777" w:rsidR="00F63268" w:rsidRPr="00F905E9" w:rsidRDefault="00F63268" w:rsidP="00AF0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Assesses home management, social activities, private leisure, and close relationships. Items 2-5 in sum. </w:t>
            </w:r>
          </w:p>
        </w:tc>
      </w:tr>
      <w:tr w:rsidR="00F905E9" w:rsidRPr="00F905E9" w14:paraId="2A9EE34A" w14:textId="77777777" w:rsidTr="00AF0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16958F" w14:textId="77777777" w:rsidR="00F63268" w:rsidRPr="00F905E9" w:rsidRDefault="00F63268" w:rsidP="00AF076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905E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roblem Descriptor</w:t>
            </w:r>
          </w:p>
        </w:tc>
        <w:tc>
          <w:tcPr>
            <w:tcW w:w="0" w:type="auto"/>
            <w:hideMark/>
          </w:tcPr>
          <w:p w14:paraId="16746FAF" w14:textId="77777777" w:rsidR="00F63268" w:rsidRPr="00F905E9" w:rsidRDefault="00F63268" w:rsidP="00AF0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ICD-10 Codes</w:t>
            </w:r>
          </w:p>
        </w:tc>
        <w:tc>
          <w:tcPr>
            <w:tcW w:w="4918" w:type="dxa"/>
            <w:hideMark/>
          </w:tcPr>
          <w:p w14:paraId="0BED533C" w14:textId="77777777" w:rsidR="00F63268" w:rsidRPr="00F905E9" w:rsidRDefault="00F63268" w:rsidP="00AF0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Matches patients to treatments; Covers various mental health conditions e.g., depressive disorder</w:t>
            </w:r>
          </w:p>
        </w:tc>
      </w:tr>
      <w:tr w:rsidR="00F905E9" w:rsidRPr="00F905E9" w14:paraId="5F22B516" w14:textId="77777777" w:rsidTr="00AF076D">
        <w:trPr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825418" w14:textId="77777777" w:rsidR="00F63268" w:rsidRPr="00F905E9" w:rsidRDefault="00F63268" w:rsidP="00AF076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905E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reatment Factors</w:t>
            </w:r>
          </w:p>
        </w:tc>
        <w:tc>
          <w:tcPr>
            <w:tcW w:w="0" w:type="auto"/>
            <w:hideMark/>
          </w:tcPr>
          <w:p w14:paraId="1EE0D7C4" w14:textId="77777777" w:rsidR="00F63268" w:rsidRPr="00F905E9" w:rsidRDefault="00F63268" w:rsidP="00AF0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Service Data</w:t>
            </w:r>
          </w:p>
        </w:tc>
        <w:tc>
          <w:tcPr>
            <w:tcW w:w="4918" w:type="dxa"/>
            <w:hideMark/>
          </w:tcPr>
          <w:p w14:paraId="32C232C6" w14:textId="77777777" w:rsidR="00F63268" w:rsidRPr="00F905E9" w:rsidRDefault="00F63268" w:rsidP="00AF0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Low-intensity/high treatment intensity, number of sessions, timeframes between referral and first treatment session.</w:t>
            </w:r>
          </w:p>
        </w:tc>
      </w:tr>
    </w:tbl>
    <w:p w14:paraId="0849E580" w14:textId="77777777" w:rsidR="00EE0672" w:rsidRPr="00F905E9" w:rsidRDefault="00EE0672" w:rsidP="005A3C86">
      <w:pPr>
        <w:pStyle w:val="Heading3"/>
        <w:rPr>
          <w:rFonts w:ascii="Arial" w:hAnsi="Arial" w:cs="Arial"/>
          <w:color w:val="auto"/>
          <w:sz w:val="16"/>
          <w:szCs w:val="16"/>
        </w:rPr>
        <w:sectPr w:rsidR="00EE0672" w:rsidRPr="00F905E9" w:rsidSect="00F56E8A"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3E4719B0" w14:textId="20DE8076" w:rsidR="009453E8" w:rsidRPr="00F905E9" w:rsidRDefault="009453E8" w:rsidP="005A3C86">
      <w:pPr>
        <w:pStyle w:val="Heading3"/>
        <w:rPr>
          <w:rFonts w:ascii="Arial" w:hAnsi="Arial" w:cs="Arial"/>
          <w:color w:val="auto"/>
          <w:sz w:val="16"/>
          <w:szCs w:val="16"/>
        </w:rPr>
      </w:pPr>
      <w:r w:rsidRPr="00424926">
        <w:rPr>
          <w:rFonts w:ascii="Arial" w:hAnsi="Arial" w:cs="Arial"/>
          <w:b/>
          <w:bCs/>
          <w:color w:val="auto"/>
          <w:sz w:val="16"/>
          <w:szCs w:val="16"/>
        </w:rPr>
        <w:lastRenderedPageBreak/>
        <w:t xml:space="preserve">Table </w:t>
      </w:r>
      <w:r w:rsidR="00C612E6" w:rsidRPr="00424926">
        <w:rPr>
          <w:rFonts w:ascii="Arial" w:hAnsi="Arial" w:cs="Arial"/>
          <w:b/>
          <w:bCs/>
          <w:color w:val="auto"/>
          <w:sz w:val="16"/>
          <w:szCs w:val="16"/>
        </w:rPr>
        <w:t>2</w:t>
      </w:r>
      <w:r w:rsidRPr="00F905E9">
        <w:rPr>
          <w:rFonts w:ascii="Arial" w:hAnsi="Arial" w:cs="Arial"/>
          <w:color w:val="auto"/>
          <w:sz w:val="16"/>
          <w:szCs w:val="16"/>
        </w:rPr>
        <w:t>. Anxiety disorder-specific measures (ADSMs), thresholds and reliable change.</w:t>
      </w:r>
    </w:p>
    <w:p w14:paraId="48B15B11" w14:textId="77777777" w:rsidR="009453E8" w:rsidRPr="00F905E9" w:rsidRDefault="009453E8" w:rsidP="009453E8">
      <w:pPr>
        <w:rPr>
          <w:rFonts w:ascii="Arial" w:hAnsi="Arial" w:cs="Arial"/>
          <w:sz w:val="16"/>
          <w:szCs w:val="16"/>
        </w:rPr>
      </w:pPr>
    </w:p>
    <w:tbl>
      <w:tblPr>
        <w:tblW w:w="8788" w:type="dxa"/>
        <w:tblCellSpacing w:w="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07"/>
        <w:gridCol w:w="3145"/>
        <w:gridCol w:w="1574"/>
        <w:gridCol w:w="1762"/>
      </w:tblGrid>
      <w:tr w:rsidR="00F905E9" w:rsidRPr="00F905E9" w14:paraId="5320E3E4" w14:textId="77777777" w:rsidTr="00ED1F18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6FF64C1" w14:textId="77777777" w:rsidR="009453E8" w:rsidRPr="00F905E9" w:rsidRDefault="009453E8" w:rsidP="00ED1F1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05E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Disorder</w:t>
            </w:r>
          </w:p>
        </w:tc>
        <w:tc>
          <w:tcPr>
            <w:tcW w:w="0" w:type="auto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1EC92831" w14:textId="77777777" w:rsidR="009453E8" w:rsidRPr="00F905E9" w:rsidRDefault="009453E8" w:rsidP="00ED1F1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05E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Specific Measure</w:t>
            </w:r>
          </w:p>
        </w:tc>
        <w:tc>
          <w:tcPr>
            <w:tcW w:w="0" w:type="auto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6179EBE" w14:textId="77777777" w:rsidR="009453E8" w:rsidRPr="00F905E9" w:rsidRDefault="009453E8" w:rsidP="00ED1F1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05E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 xml:space="preserve">Threshold for </w:t>
            </w:r>
            <w:proofErr w:type="spellStart"/>
            <w:r w:rsidRPr="00F905E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Caseness</w:t>
            </w:r>
            <w:proofErr w:type="spellEnd"/>
          </w:p>
        </w:tc>
        <w:tc>
          <w:tcPr>
            <w:tcW w:w="0" w:type="auto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7331A8AD" w14:textId="77777777" w:rsidR="009453E8" w:rsidRPr="00F905E9" w:rsidRDefault="009453E8" w:rsidP="00ED1F1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05E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Change for Reliable Change</w:t>
            </w:r>
          </w:p>
        </w:tc>
      </w:tr>
      <w:tr w:rsidR="00F905E9" w:rsidRPr="00F905E9" w14:paraId="1F308478" w14:textId="77777777" w:rsidTr="00ED1F18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FD38303" w14:textId="77777777" w:rsidR="009453E8" w:rsidRPr="00F905E9" w:rsidRDefault="009453E8" w:rsidP="00ED1F18">
            <w:pPr>
              <w:spacing w:after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05E9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Agoraphobia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055D41E" w14:textId="77777777" w:rsidR="009453E8" w:rsidRPr="00F905E9" w:rsidRDefault="009453E8" w:rsidP="00ED1F18">
            <w:pPr>
              <w:spacing w:after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05E9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Mobility Inventory (Chambless, et al., 1985)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7B76E6B" w14:textId="77777777" w:rsidR="009453E8" w:rsidRPr="00F905E9" w:rsidRDefault="009453E8" w:rsidP="00ED1F18">
            <w:pPr>
              <w:spacing w:after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05E9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Scores of 2.3 and above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3313F1D0" w14:textId="77777777" w:rsidR="009453E8" w:rsidRPr="00F905E9" w:rsidRDefault="009453E8" w:rsidP="00ED1F18">
            <w:pPr>
              <w:spacing w:after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05E9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Change of 0.73</w:t>
            </w:r>
          </w:p>
        </w:tc>
      </w:tr>
      <w:tr w:rsidR="00F905E9" w:rsidRPr="00F905E9" w14:paraId="778C85D6" w14:textId="77777777" w:rsidTr="00ED1F18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356A326" w14:textId="77777777" w:rsidR="009453E8" w:rsidRPr="00F905E9" w:rsidRDefault="009453E8" w:rsidP="00ED1F18">
            <w:pPr>
              <w:spacing w:after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05E9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ealth Anxiety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4DBD9B15" w14:textId="77777777" w:rsidR="009453E8" w:rsidRPr="00F905E9" w:rsidRDefault="009453E8" w:rsidP="00ED1F18">
            <w:pPr>
              <w:spacing w:after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05E9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ealth Anxiety Inventory (</w:t>
            </w:r>
            <w:proofErr w:type="spellStart"/>
            <w:r w:rsidRPr="00F905E9">
              <w:rPr>
                <w:rFonts w:ascii="Arial" w:hAnsi="Arial" w:cs="Arial"/>
                <w:sz w:val="16"/>
                <w:szCs w:val="16"/>
              </w:rPr>
              <w:t>Salkovskis</w:t>
            </w:r>
            <w:proofErr w:type="spellEnd"/>
            <w:r w:rsidRPr="00F905E9">
              <w:rPr>
                <w:rFonts w:ascii="Arial" w:hAnsi="Arial" w:cs="Arial"/>
                <w:sz w:val="16"/>
                <w:szCs w:val="16"/>
              </w:rPr>
              <w:t xml:space="preserve"> et al., 2002)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7DF349E5" w14:textId="77777777" w:rsidR="009453E8" w:rsidRPr="00F905E9" w:rsidRDefault="009453E8" w:rsidP="00ED1F18">
            <w:pPr>
              <w:spacing w:after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05E9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Scores of 18 and above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7966CB27" w14:textId="77777777" w:rsidR="009453E8" w:rsidRPr="00F905E9" w:rsidRDefault="009453E8" w:rsidP="00ED1F18">
            <w:pPr>
              <w:spacing w:after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05E9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Change of 4</w:t>
            </w:r>
          </w:p>
        </w:tc>
      </w:tr>
      <w:tr w:rsidR="00F905E9" w:rsidRPr="00F905E9" w14:paraId="27B3DB6C" w14:textId="77777777" w:rsidTr="00ED1F18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4F74785" w14:textId="77777777" w:rsidR="009453E8" w:rsidRPr="00F905E9" w:rsidRDefault="009453E8" w:rsidP="00ED1F18">
            <w:pPr>
              <w:spacing w:after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05E9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Obsessive Compulsive Disorder (OCD)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7D7F9EFE" w14:textId="77777777" w:rsidR="009453E8" w:rsidRPr="00F905E9" w:rsidRDefault="009453E8" w:rsidP="00ED1F18">
            <w:pPr>
              <w:spacing w:after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05E9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Obsessive Compulsive Inventory (</w:t>
            </w:r>
            <w:proofErr w:type="spellStart"/>
            <w:r w:rsidRPr="00F905E9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Foa</w:t>
            </w:r>
            <w:proofErr w:type="spellEnd"/>
            <w:r w:rsidRPr="00F905E9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et al. 1998)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40362C6" w14:textId="77777777" w:rsidR="009453E8" w:rsidRPr="00F905E9" w:rsidRDefault="009453E8" w:rsidP="00ED1F18">
            <w:pPr>
              <w:spacing w:after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05E9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Scores of 40 and above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30F0FA02" w14:textId="77777777" w:rsidR="009453E8" w:rsidRPr="00F905E9" w:rsidRDefault="009453E8" w:rsidP="00ED1F18">
            <w:pPr>
              <w:spacing w:after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05E9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Change of 32</w:t>
            </w:r>
          </w:p>
        </w:tc>
      </w:tr>
      <w:tr w:rsidR="00F905E9" w:rsidRPr="00F905E9" w14:paraId="09ADE4A4" w14:textId="77777777" w:rsidTr="00ED1F18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39F576A8" w14:textId="77777777" w:rsidR="009453E8" w:rsidRPr="00F905E9" w:rsidRDefault="009453E8" w:rsidP="00ED1F18">
            <w:pPr>
              <w:spacing w:after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05E9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anic Disorder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18D5DC42" w14:textId="77777777" w:rsidR="009453E8" w:rsidRPr="00F905E9" w:rsidRDefault="009453E8" w:rsidP="00ED1F18">
            <w:pPr>
              <w:spacing w:after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05E9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anic Disorder Severity Scale (PDSS; Shear at al., 1997)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F6F7F8E" w14:textId="77777777" w:rsidR="009453E8" w:rsidRPr="00F905E9" w:rsidRDefault="009453E8" w:rsidP="00ED1F18">
            <w:pPr>
              <w:spacing w:after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05E9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Scores of 8 and above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537D5189" w14:textId="77777777" w:rsidR="009453E8" w:rsidRPr="00F905E9" w:rsidRDefault="009453E8" w:rsidP="00ED1F18">
            <w:pPr>
              <w:spacing w:after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05E9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Change of 5</w:t>
            </w:r>
          </w:p>
        </w:tc>
      </w:tr>
      <w:tr w:rsidR="00F905E9" w:rsidRPr="00F905E9" w14:paraId="14BE0BD0" w14:textId="77777777" w:rsidTr="00ED1F18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F292252" w14:textId="77777777" w:rsidR="009453E8" w:rsidRPr="00F905E9" w:rsidRDefault="009453E8" w:rsidP="00ED1F18">
            <w:pPr>
              <w:spacing w:after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05E9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ost-Traumatic Stress Disorder (PTSD)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18168D37" w14:textId="77777777" w:rsidR="009453E8" w:rsidRPr="00F905E9" w:rsidRDefault="009453E8" w:rsidP="00ED1F18">
            <w:pPr>
              <w:spacing w:after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05E9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Impact of events Scale (IES-R; Creamer et al., 2003)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34344056" w14:textId="77777777" w:rsidR="009453E8" w:rsidRPr="00F905E9" w:rsidRDefault="009453E8" w:rsidP="00ED1F18">
            <w:pPr>
              <w:spacing w:after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05E9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Scores of 33 and above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5394F669" w14:textId="77777777" w:rsidR="009453E8" w:rsidRPr="00F905E9" w:rsidRDefault="009453E8" w:rsidP="00ED1F18">
            <w:pPr>
              <w:spacing w:after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05E9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Change of 9</w:t>
            </w:r>
          </w:p>
        </w:tc>
      </w:tr>
      <w:tr w:rsidR="00F905E9" w:rsidRPr="00F905E9" w14:paraId="50B3018D" w14:textId="77777777" w:rsidTr="00ED1F18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9D7F318" w14:textId="77777777" w:rsidR="009453E8" w:rsidRPr="00F905E9" w:rsidRDefault="009453E8" w:rsidP="00ED1F18">
            <w:pPr>
              <w:spacing w:after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05E9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Social Anxiety Disorder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4C95B2F7" w14:textId="77777777" w:rsidR="009453E8" w:rsidRPr="00F905E9" w:rsidRDefault="009453E8" w:rsidP="00ED1F18">
            <w:pPr>
              <w:spacing w:after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05E9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Social Phobia Inventory (Connor et al., 2000)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5FF8001" w14:textId="77777777" w:rsidR="009453E8" w:rsidRPr="00F905E9" w:rsidRDefault="009453E8" w:rsidP="00ED1F18">
            <w:pPr>
              <w:spacing w:after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05E9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Scores of 19 and above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55DE6AC6" w14:textId="77777777" w:rsidR="009453E8" w:rsidRPr="00F905E9" w:rsidRDefault="009453E8" w:rsidP="00ED1F18">
            <w:pPr>
              <w:spacing w:after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05E9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Change of 10</w:t>
            </w:r>
          </w:p>
        </w:tc>
      </w:tr>
    </w:tbl>
    <w:p w14:paraId="4348C2A0" w14:textId="77777777" w:rsidR="009453E8" w:rsidRPr="00F905E9" w:rsidRDefault="009453E8" w:rsidP="009453E8">
      <w:pPr>
        <w:rPr>
          <w:rFonts w:ascii="Arial" w:hAnsi="Arial" w:cs="Arial"/>
          <w:sz w:val="16"/>
          <w:szCs w:val="16"/>
        </w:rPr>
      </w:pPr>
    </w:p>
    <w:p w14:paraId="595F499E" w14:textId="638385B8" w:rsidR="009453E8" w:rsidRPr="00F905E9" w:rsidRDefault="00984E21" w:rsidP="009453E8">
      <w:pPr>
        <w:rPr>
          <w:rFonts w:ascii="Arial" w:hAnsi="Arial" w:cs="Arial"/>
          <w:b/>
          <w:bCs/>
          <w:sz w:val="16"/>
          <w:szCs w:val="16"/>
        </w:rPr>
      </w:pPr>
      <w:r w:rsidRPr="00F905E9">
        <w:rPr>
          <w:rFonts w:ascii="Arial" w:hAnsi="Arial" w:cs="Arial"/>
          <w:b/>
          <w:bCs/>
          <w:sz w:val="16"/>
          <w:szCs w:val="16"/>
        </w:rPr>
        <w:t>References:</w:t>
      </w:r>
    </w:p>
    <w:p w14:paraId="3A8B7017" w14:textId="52F459B7" w:rsidR="00984E21" w:rsidRPr="00F905E9" w:rsidRDefault="00984E21" w:rsidP="00984E21">
      <w:pPr>
        <w:rPr>
          <w:rFonts w:ascii="Arial" w:hAnsi="Arial" w:cs="Arial"/>
          <w:sz w:val="16"/>
          <w:szCs w:val="16"/>
        </w:rPr>
      </w:pPr>
      <w:r w:rsidRPr="00F905E9">
        <w:rPr>
          <w:rFonts w:ascii="Arial" w:hAnsi="Arial" w:cs="Arial"/>
          <w:sz w:val="16"/>
          <w:szCs w:val="16"/>
        </w:rPr>
        <w:t xml:space="preserve">Chambless, D. L., Caputo, G. C., </w:t>
      </w:r>
      <w:proofErr w:type="spellStart"/>
      <w:r w:rsidRPr="00F905E9">
        <w:rPr>
          <w:rFonts w:ascii="Arial" w:hAnsi="Arial" w:cs="Arial"/>
          <w:sz w:val="16"/>
          <w:szCs w:val="16"/>
        </w:rPr>
        <w:t>Jasin</w:t>
      </w:r>
      <w:proofErr w:type="spellEnd"/>
      <w:r w:rsidRPr="00F905E9">
        <w:rPr>
          <w:rFonts w:ascii="Arial" w:hAnsi="Arial" w:cs="Arial"/>
          <w:sz w:val="16"/>
          <w:szCs w:val="16"/>
        </w:rPr>
        <w:t xml:space="preserve">, S. E., </w:t>
      </w:r>
      <w:proofErr w:type="spellStart"/>
      <w:r w:rsidRPr="00F905E9">
        <w:rPr>
          <w:rFonts w:ascii="Arial" w:hAnsi="Arial" w:cs="Arial"/>
          <w:sz w:val="16"/>
          <w:szCs w:val="16"/>
        </w:rPr>
        <w:t>Gracely</w:t>
      </w:r>
      <w:proofErr w:type="spellEnd"/>
      <w:r w:rsidRPr="00F905E9">
        <w:rPr>
          <w:rFonts w:ascii="Arial" w:hAnsi="Arial" w:cs="Arial"/>
          <w:sz w:val="16"/>
          <w:szCs w:val="16"/>
        </w:rPr>
        <w:t xml:space="preserve">, E. J., &amp; Williams, C. (1985). The Mobility Inventory for Agoraphobia. </w:t>
      </w:r>
      <w:r w:rsidRPr="00F905E9">
        <w:rPr>
          <w:rFonts w:ascii="Arial" w:hAnsi="Arial" w:cs="Arial"/>
          <w:i/>
          <w:iCs/>
          <w:sz w:val="16"/>
          <w:szCs w:val="16"/>
        </w:rPr>
        <w:t>Behaviour Research and Therapy, 23</w:t>
      </w:r>
      <w:r w:rsidRPr="00F905E9">
        <w:rPr>
          <w:rFonts w:ascii="Arial" w:hAnsi="Arial" w:cs="Arial"/>
          <w:sz w:val="16"/>
          <w:szCs w:val="16"/>
        </w:rPr>
        <w:t>(1), 35–44. https://doi.org/10.1016/0005-7967(85)90140-8</w:t>
      </w:r>
    </w:p>
    <w:p w14:paraId="1257EAD0" w14:textId="155107DE" w:rsidR="00984E21" w:rsidRPr="00F905E9" w:rsidRDefault="00984E21" w:rsidP="00984E21">
      <w:pPr>
        <w:rPr>
          <w:rFonts w:ascii="Arial" w:hAnsi="Arial" w:cs="Arial"/>
          <w:sz w:val="16"/>
          <w:szCs w:val="16"/>
        </w:rPr>
      </w:pPr>
      <w:r w:rsidRPr="00F905E9">
        <w:rPr>
          <w:rFonts w:ascii="Arial" w:hAnsi="Arial" w:cs="Arial"/>
          <w:sz w:val="16"/>
          <w:szCs w:val="16"/>
        </w:rPr>
        <w:t xml:space="preserve">Connor, K. M., Davidson, J. R. T., Churchill, L. E., Sherwood, A., </w:t>
      </w:r>
      <w:proofErr w:type="spellStart"/>
      <w:r w:rsidRPr="00F905E9">
        <w:rPr>
          <w:rFonts w:ascii="Arial" w:hAnsi="Arial" w:cs="Arial"/>
          <w:sz w:val="16"/>
          <w:szCs w:val="16"/>
        </w:rPr>
        <w:t>Weisler</w:t>
      </w:r>
      <w:proofErr w:type="spellEnd"/>
      <w:r w:rsidRPr="00F905E9">
        <w:rPr>
          <w:rFonts w:ascii="Arial" w:hAnsi="Arial" w:cs="Arial"/>
          <w:sz w:val="16"/>
          <w:szCs w:val="16"/>
        </w:rPr>
        <w:t xml:space="preserve">, R. H., &amp; </w:t>
      </w:r>
      <w:proofErr w:type="spellStart"/>
      <w:r w:rsidRPr="00F905E9">
        <w:rPr>
          <w:rFonts w:ascii="Arial" w:hAnsi="Arial" w:cs="Arial"/>
          <w:sz w:val="16"/>
          <w:szCs w:val="16"/>
        </w:rPr>
        <w:t>Foa</w:t>
      </w:r>
      <w:proofErr w:type="spellEnd"/>
      <w:r w:rsidRPr="00F905E9">
        <w:rPr>
          <w:rFonts w:ascii="Arial" w:hAnsi="Arial" w:cs="Arial"/>
          <w:sz w:val="16"/>
          <w:szCs w:val="16"/>
        </w:rPr>
        <w:t xml:space="preserve">, E. B. (2000). Psychometric properties of the Social Phobia Inventory (SPIN). </w:t>
      </w:r>
      <w:r w:rsidRPr="00F905E9">
        <w:rPr>
          <w:rFonts w:ascii="Arial" w:hAnsi="Arial" w:cs="Arial"/>
          <w:i/>
          <w:iCs/>
          <w:sz w:val="16"/>
          <w:szCs w:val="16"/>
        </w:rPr>
        <w:t>Depression and Anxiety, 12</w:t>
      </w:r>
      <w:r w:rsidRPr="00F905E9">
        <w:rPr>
          <w:rFonts w:ascii="Arial" w:hAnsi="Arial" w:cs="Arial"/>
          <w:sz w:val="16"/>
          <w:szCs w:val="16"/>
        </w:rPr>
        <w:t>(2), 79–85. https://doi.org/10.1002/1520-6394(2000)12:2&lt;</w:t>
      </w:r>
      <w:proofErr w:type="gramStart"/>
      <w:r w:rsidRPr="00F905E9">
        <w:rPr>
          <w:rFonts w:ascii="Arial" w:hAnsi="Arial" w:cs="Arial"/>
          <w:sz w:val="16"/>
          <w:szCs w:val="16"/>
        </w:rPr>
        <w:t>79::</w:t>
      </w:r>
      <w:proofErr w:type="gramEnd"/>
      <w:r w:rsidRPr="00F905E9">
        <w:rPr>
          <w:rFonts w:ascii="Arial" w:hAnsi="Arial" w:cs="Arial"/>
          <w:sz w:val="16"/>
          <w:szCs w:val="16"/>
        </w:rPr>
        <w:t>AID-DA3&gt;3.0.CO;2-6</w:t>
      </w:r>
    </w:p>
    <w:p w14:paraId="51D7F9D7" w14:textId="6FAF9C57" w:rsidR="00984E21" w:rsidRPr="00F905E9" w:rsidRDefault="00984E21" w:rsidP="00984E21">
      <w:pPr>
        <w:rPr>
          <w:rFonts w:ascii="Arial" w:hAnsi="Arial" w:cs="Arial"/>
          <w:sz w:val="16"/>
          <w:szCs w:val="16"/>
        </w:rPr>
      </w:pPr>
      <w:r w:rsidRPr="00F905E9">
        <w:rPr>
          <w:rFonts w:ascii="Arial" w:hAnsi="Arial" w:cs="Arial"/>
          <w:sz w:val="16"/>
          <w:szCs w:val="16"/>
        </w:rPr>
        <w:t xml:space="preserve">Creamer, M., Bell, R., &amp; </w:t>
      </w:r>
      <w:proofErr w:type="spellStart"/>
      <w:r w:rsidRPr="00F905E9">
        <w:rPr>
          <w:rFonts w:ascii="Arial" w:hAnsi="Arial" w:cs="Arial"/>
          <w:sz w:val="16"/>
          <w:szCs w:val="16"/>
        </w:rPr>
        <w:t>Failla</w:t>
      </w:r>
      <w:proofErr w:type="spellEnd"/>
      <w:r w:rsidRPr="00F905E9">
        <w:rPr>
          <w:rFonts w:ascii="Arial" w:hAnsi="Arial" w:cs="Arial"/>
          <w:sz w:val="16"/>
          <w:szCs w:val="16"/>
        </w:rPr>
        <w:t xml:space="preserve">, S. (2003). Psychometric properties of the Impact of Event Scale–Revised. </w:t>
      </w:r>
      <w:r w:rsidRPr="00F905E9">
        <w:rPr>
          <w:rFonts w:ascii="Arial" w:hAnsi="Arial" w:cs="Arial"/>
          <w:i/>
          <w:iCs/>
          <w:sz w:val="16"/>
          <w:szCs w:val="16"/>
        </w:rPr>
        <w:t>Behaviour Research and Therapy, 41</w:t>
      </w:r>
      <w:r w:rsidRPr="00F905E9">
        <w:rPr>
          <w:rFonts w:ascii="Arial" w:hAnsi="Arial" w:cs="Arial"/>
          <w:sz w:val="16"/>
          <w:szCs w:val="16"/>
        </w:rPr>
        <w:t>(12), 1489–1496. https://doi.org/10.1016/j.brat.2003.07.010</w:t>
      </w:r>
    </w:p>
    <w:p w14:paraId="6598837F" w14:textId="4EE16B11" w:rsidR="00984E21" w:rsidRPr="00F905E9" w:rsidRDefault="00984E21" w:rsidP="00984E21">
      <w:pPr>
        <w:rPr>
          <w:rFonts w:ascii="Arial" w:hAnsi="Arial" w:cs="Arial"/>
          <w:sz w:val="16"/>
          <w:szCs w:val="16"/>
        </w:rPr>
      </w:pPr>
      <w:proofErr w:type="spellStart"/>
      <w:r w:rsidRPr="00F905E9">
        <w:rPr>
          <w:rFonts w:ascii="Arial" w:hAnsi="Arial" w:cs="Arial"/>
          <w:sz w:val="16"/>
          <w:szCs w:val="16"/>
        </w:rPr>
        <w:t>Foa</w:t>
      </w:r>
      <w:proofErr w:type="spellEnd"/>
      <w:r w:rsidRPr="00F905E9">
        <w:rPr>
          <w:rFonts w:ascii="Arial" w:hAnsi="Arial" w:cs="Arial"/>
          <w:sz w:val="16"/>
          <w:szCs w:val="16"/>
        </w:rPr>
        <w:t xml:space="preserve">, E. B., Kozak, M. J., </w:t>
      </w:r>
      <w:proofErr w:type="spellStart"/>
      <w:r w:rsidRPr="00F905E9">
        <w:rPr>
          <w:rFonts w:ascii="Arial" w:hAnsi="Arial" w:cs="Arial"/>
          <w:sz w:val="16"/>
          <w:szCs w:val="16"/>
        </w:rPr>
        <w:t>Salkovskis</w:t>
      </w:r>
      <w:proofErr w:type="spellEnd"/>
      <w:r w:rsidRPr="00F905E9">
        <w:rPr>
          <w:rFonts w:ascii="Arial" w:hAnsi="Arial" w:cs="Arial"/>
          <w:sz w:val="16"/>
          <w:szCs w:val="16"/>
        </w:rPr>
        <w:t xml:space="preserve">, P. M., Coles, M. E., &amp; Amir, N. (1998). The validation of a new obsessive-compulsive disorder scale: The Obsessive-Compulsive Inventory. </w:t>
      </w:r>
      <w:r w:rsidRPr="00F905E9">
        <w:rPr>
          <w:rFonts w:ascii="Arial" w:hAnsi="Arial" w:cs="Arial"/>
          <w:i/>
          <w:iCs/>
          <w:sz w:val="16"/>
          <w:szCs w:val="16"/>
        </w:rPr>
        <w:t>Psychological Assessment, 10</w:t>
      </w:r>
      <w:r w:rsidRPr="00F905E9">
        <w:rPr>
          <w:rFonts w:ascii="Arial" w:hAnsi="Arial" w:cs="Arial"/>
          <w:sz w:val="16"/>
          <w:szCs w:val="16"/>
        </w:rPr>
        <w:t>(3), 206–214. https://doi.org/10.1037/1040-3590.10.3.206</w:t>
      </w:r>
    </w:p>
    <w:p w14:paraId="26F98989" w14:textId="16549E57" w:rsidR="00984E21" w:rsidRPr="00F905E9" w:rsidRDefault="00984E21" w:rsidP="00984E21">
      <w:pPr>
        <w:rPr>
          <w:rFonts w:ascii="Arial" w:hAnsi="Arial" w:cs="Arial"/>
          <w:sz w:val="16"/>
          <w:szCs w:val="16"/>
        </w:rPr>
      </w:pPr>
      <w:proofErr w:type="spellStart"/>
      <w:r w:rsidRPr="00F905E9">
        <w:rPr>
          <w:rFonts w:ascii="Arial" w:hAnsi="Arial" w:cs="Arial"/>
          <w:sz w:val="16"/>
          <w:szCs w:val="16"/>
        </w:rPr>
        <w:t>Salkovskis</w:t>
      </w:r>
      <w:proofErr w:type="spellEnd"/>
      <w:r w:rsidRPr="00F905E9">
        <w:rPr>
          <w:rFonts w:ascii="Arial" w:hAnsi="Arial" w:cs="Arial"/>
          <w:sz w:val="16"/>
          <w:szCs w:val="16"/>
        </w:rPr>
        <w:t xml:space="preserve">, P. M., Rimes, K. A., Warwick, H. M. C., &amp; Clark, D. M. (2002). The Health Anxiety Inventory: Development and validation of scales for the measurement of health anxiety and hypochondriasis. </w:t>
      </w:r>
      <w:r w:rsidRPr="00F905E9">
        <w:rPr>
          <w:rFonts w:ascii="Arial" w:hAnsi="Arial" w:cs="Arial"/>
          <w:i/>
          <w:iCs/>
          <w:sz w:val="16"/>
          <w:szCs w:val="16"/>
        </w:rPr>
        <w:t>Psychological Medicine, 32</w:t>
      </w:r>
      <w:r w:rsidRPr="00F905E9">
        <w:rPr>
          <w:rFonts w:ascii="Arial" w:hAnsi="Arial" w:cs="Arial"/>
          <w:sz w:val="16"/>
          <w:szCs w:val="16"/>
        </w:rPr>
        <w:t>(5), 843–853. https://doi.org/10.1017/S0033291702005822</w:t>
      </w:r>
    </w:p>
    <w:p w14:paraId="4E1E23E9" w14:textId="75F1F8C4" w:rsidR="00984E21" w:rsidRPr="00F905E9" w:rsidRDefault="00984E21" w:rsidP="00984E21">
      <w:pPr>
        <w:rPr>
          <w:rFonts w:ascii="Arial" w:hAnsi="Arial" w:cs="Arial"/>
          <w:sz w:val="16"/>
          <w:szCs w:val="16"/>
        </w:rPr>
      </w:pPr>
      <w:r w:rsidRPr="00F905E9">
        <w:rPr>
          <w:rFonts w:ascii="Arial" w:hAnsi="Arial" w:cs="Arial"/>
          <w:sz w:val="16"/>
          <w:szCs w:val="16"/>
        </w:rPr>
        <w:t xml:space="preserve">Shear, M. K., Brown, T. A., Barlow, D. H., Money, R., </w:t>
      </w:r>
      <w:proofErr w:type="spellStart"/>
      <w:r w:rsidRPr="00F905E9">
        <w:rPr>
          <w:rFonts w:ascii="Arial" w:hAnsi="Arial" w:cs="Arial"/>
          <w:sz w:val="16"/>
          <w:szCs w:val="16"/>
        </w:rPr>
        <w:t>Sholomskas</w:t>
      </w:r>
      <w:proofErr w:type="spellEnd"/>
      <w:r w:rsidRPr="00F905E9">
        <w:rPr>
          <w:rFonts w:ascii="Arial" w:hAnsi="Arial" w:cs="Arial"/>
          <w:sz w:val="16"/>
          <w:szCs w:val="16"/>
        </w:rPr>
        <w:t xml:space="preserve">, D. E., &amp; Woods, S. W. (1997). </w:t>
      </w:r>
      <w:proofErr w:type="spellStart"/>
      <w:r w:rsidRPr="00F905E9">
        <w:rPr>
          <w:rFonts w:ascii="Arial" w:hAnsi="Arial" w:cs="Arial"/>
          <w:sz w:val="16"/>
          <w:szCs w:val="16"/>
        </w:rPr>
        <w:t>Multicenter</w:t>
      </w:r>
      <w:proofErr w:type="spellEnd"/>
      <w:r w:rsidRPr="00F905E9">
        <w:rPr>
          <w:rFonts w:ascii="Arial" w:hAnsi="Arial" w:cs="Arial"/>
          <w:sz w:val="16"/>
          <w:szCs w:val="16"/>
        </w:rPr>
        <w:t xml:space="preserve"> collaborative Panic Disorder Severity Scale. </w:t>
      </w:r>
      <w:r w:rsidRPr="00F905E9">
        <w:rPr>
          <w:rFonts w:ascii="Arial" w:hAnsi="Arial" w:cs="Arial"/>
          <w:i/>
          <w:iCs/>
          <w:sz w:val="16"/>
          <w:szCs w:val="16"/>
        </w:rPr>
        <w:t>The American Journal of Psychiatry, 154</w:t>
      </w:r>
      <w:r w:rsidRPr="00F905E9">
        <w:rPr>
          <w:rFonts w:ascii="Arial" w:hAnsi="Arial" w:cs="Arial"/>
          <w:sz w:val="16"/>
          <w:szCs w:val="16"/>
        </w:rPr>
        <w:t>(11), 1571–1575. https://doi.org/10.1176/ajp.154.11.1571</w:t>
      </w:r>
    </w:p>
    <w:p w14:paraId="379815E7" w14:textId="77777777" w:rsidR="009453E8" w:rsidRPr="00F905E9" w:rsidRDefault="009453E8" w:rsidP="009453E8">
      <w:pPr>
        <w:rPr>
          <w:rFonts w:ascii="Arial" w:hAnsi="Arial" w:cs="Arial"/>
          <w:sz w:val="16"/>
          <w:szCs w:val="16"/>
        </w:rPr>
      </w:pPr>
    </w:p>
    <w:p w14:paraId="608D2126" w14:textId="77777777" w:rsidR="009453E8" w:rsidRPr="00F905E9" w:rsidRDefault="009453E8" w:rsidP="009453E8">
      <w:pPr>
        <w:rPr>
          <w:rFonts w:ascii="Arial" w:hAnsi="Arial" w:cs="Arial"/>
          <w:sz w:val="16"/>
          <w:szCs w:val="16"/>
        </w:rPr>
      </w:pPr>
    </w:p>
    <w:p w14:paraId="213D8DAB" w14:textId="77777777" w:rsidR="009453E8" w:rsidRPr="00F905E9" w:rsidRDefault="009453E8" w:rsidP="009453E8">
      <w:pPr>
        <w:rPr>
          <w:rFonts w:ascii="Arial" w:hAnsi="Arial" w:cs="Arial"/>
          <w:sz w:val="16"/>
          <w:szCs w:val="16"/>
        </w:rPr>
      </w:pPr>
    </w:p>
    <w:p w14:paraId="51708AF3" w14:textId="77777777" w:rsidR="009453E8" w:rsidRPr="00F905E9" w:rsidRDefault="009453E8" w:rsidP="009453E8">
      <w:pPr>
        <w:rPr>
          <w:rFonts w:ascii="Arial" w:hAnsi="Arial" w:cs="Arial"/>
          <w:sz w:val="16"/>
          <w:szCs w:val="16"/>
        </w:rPr>
      </w:pPr>
    </w:p>
    <w:p w14:paraId="658F5E19" w14:textId="77777777" w:rsidR="009453E8" w:rsidRPr="00F905E9" w:rsidRDefault="009453E8" w:rsidP="009453E8">
      <w:pPr>
        <w:rPr>
          <w:rFonts w:ascii="Arial" w:hAnsi="Arial" w:cs="Arial"/>
          <w:sz w:val="16"/>
          <w:szCs w:val="16"/>
        </w:rPr>
      </w:pPr>
    </w:p>
    <w:p w14:paraId="1EFBA2F2" w14:textId="77777777" w:rsidR="00DD2C97" w:rsidRPr="00F905E9" w:rsidRDefault="00DD2C97" w:rsidP="009453E8">
      <w:pPr>
        <w:rPr>
          <w:rFonts w:ascii="Arial" w:hAnsi="Arial" w:cs="Arial"/>
          <w:sz w:val="16"/>
          <w:szCs w:val="16"/>
        </w:rPr>
      </w:pPr>
    </w:p>
    <w:p w14:paraId="3C31132B" w14:textId="77777777" w:rsidR="00DD2C97" w:rsidRPr="00F905E9" w:rsidRDefault="00DD2C97" w:rsidP="009453E8">
      <w:pPr>
        <w:rPr>
          <w:rFonts w:ascii="Arial" w:hAnsi="Arial" w:cs="Arial"/>
          <w:sz w:val="16"/>
          <w:szCs w:val="16"/>
        </w:rPr>
      </w:pPr>
    </w:p>
    <w:p w14:paraId="7841F101" w14:textId="77777777" w:rsidR="00DD2C97" w:rsidRPr="00F905E9" w:rsidRDefault="00DD2C97" w:rsidP="009453E8">
      <w:pPr>
        <w:rPr>
          <w:rFonts w:ascii="Arial" w:hAnsi="Arial" w:cs="Arial"/>
          <w:sz w:val="16"/>
          <w:szCs w:val="16"/>
        </w:rPr>
      </w:pPr>
    </w:p>
    <w:p w14:paraId="4819CC68" w14:textId="77777777" w:rsidR="009453E8" w:rsidRPr="00F905E9" w:rsidRDefault="009453E8" w:rsidP="009453E8">
      <w:pPr>
        <w:rPr>
          <w:rFonts w:ascii="Arial" w:hAnsi="Arial" w:cs="Arial"/>
          <w:sz w:val="16"/>
          <w:szCs w:val="16"/>
        </w:rPr>
      </w:pPr>
    </w:p>
    <w:p w14:paraId="20C39E21" w14:textId="77777777" w:rsidR="009453E8" w:rsidRPr="00F905E9" w:rsidRDefault="009453E8" w:rsidP="009453E8">
      <w:pPr>
        <w:rPr>
          <w:rFonts w:ascii="Arial" w:hAnsi="Arial" w:cs="Arial"/>
          <w:sz w:val="16"/>
          <w:szCs w:val="16"/>
        </w:rPr>
      </w:pPr>
    </w:p>
    <w:p w14:paraId="0B96247E" w14:textId="77777777" w:rsidR="009453E8" w:rsidRPr="00F905E9" w:rsidRDefault="009453E8" w:rsidP="009453E8">
      <w:pPr>
        <w:rPr>
          <w:rFonts w:ascii="Arial" w:hAnsi="Arial" w:cs="Arial"/>
          <w:sz w:val="16"/>
          <w:szCs w:val="16"/>
        </w:rPr>
      </w:pPr>
    </w:p>
    <w:p w14:paraId="1A02BAB6" w14:textId="77777777" w:rsidR="009453E8" w:rsidRPr="00F905E9" w:rsidRDefault="009453E8" w:rsidP="009453E8">
      <w:pPr>
        <w:rPr>
          <w:rFonts w:ascii="Arial" w:hAnsi="Arial" w:cs="Arial"/>
          <w:sz w:val="16"/>
          <w:szCs w:val="16"/>
        </w:rPr>
      </w:pPr>
    </w:p>
    <w:p w14:paraId="68315E55" w14:textId="77777777" w:rsidR="00D47616" w:rsidRPr="00F905E9" w:rsidRDefault="00D47616" w:rsidP="009453E8">
      <w:pPr>
        <w:rPr>
          <w:rFonts w:ascii="Arial" w:hAnsi="Arial" w:cs="Arial"/>
          <w:sz w:val="16"/>
          <w:szCs w:val="16"/>
        </w:rPr>
      </w:pPr>
    </w:p>
    <w:p w14:paraId="2F13890C" w14:textId="77777777" w:rsidR="00145288" w:rsidRPr="00F905E9" w:rsidRDefault="00145288" w:rsidP="009453E8">
      <w:pPr>
        <w:rPr>
          <w:rFonts w:ascii="Arial" w:hAnsi="Arial" w:cs="Arial"/>
          <w:sz w:val="16"/>
          <w:szCs w:val="16"/>
        </w:rPr>
        <w:sectPr w:rsidR="00145288" w:rsidRPr="00F905E9" w:rsidSect="008B0C24"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tbl>
      <w:tblPr>
        <w:tblStyle w:val="TableGrid"/>
        <w:tblpPr w:leftFromText="180" w:rightFromText="180" w:horzAnchor="margin" w:tblpY="458"/>
        <w:tblW w:w="14596" w:type="dxa"/>
        <w:tblLook w:val="04A0" w:firstRow="1" w:lastRow="0" w:firstColumn="1" w:lastColumn="0" w:noHBand="0" w:noVBand="1"/>
      </w:tblPr>
      <w:tblGrid>
        <w:gridCol w:w="1803"/>
        <w:gridCol w:w="786"/>
        <w:gridCol w:w="1591"/>
        <w:gridCol w:w="741"/>
        <w:gridCol w:w="689"/>
        <w:gridCol w:w="1567"/>
        <w:gridCol w:w="1124"/>
        <w:gridCol w:w="689"/>
        <w:gridCol w:w="1631"/>
        <w:gridCol w:w="741"/>
        <w:gridCol w:w="706"/>
        <w:gridCol w:w="1655"/>
        <w:gridCol w:w="873"/>
      </w:tblGrid>
      <w:tr w:rsidR="00F905E9" w:rsidRPr="00F905E9" w14:paraId="478A7431" w14:textId="77777777" w:rsidTr="00CF6FC4">
        <w:tc>
          <w:tcPr>
            <w:tcW w:w="1803" w:type="dxa"/>
          </w:tcPr>
          <w:p w14:paraId="60A989B1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8" w:type="dxa"/>
            <w:gridSpan w:val="3"/>
          </w:tcPr>
          <w:p w14:paraId="63143A45" w14:textId="5EC26FFB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Minimally adjusted model</w:t>
            </w:r>
            <w:r w:rsidR="00C27928" w:rsidRPr="00F905E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27928" w:rsidRPr="00F905E9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380" w:type="dxa"/>
            <w:gridSpan w:val="3"/>
          </w:tcPr>
          <w:p w14:paraId="1A0C4348" w14:textId="154219C3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Fully adjusted Model </w:t>
            </w:r>
            <w:r w:rsidR="00C27928" w:rsidRPr="00F905E9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61" w:type="dxa"/>
            <w:gridSpan w:val="3"/>
          </w:tcPr>
          <w:p w14:paraId="71526E7B" w14:textId="56B931F8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Also adjusted for treatment-related factors</w:t>
            </w:r>
            <w:r w:rsidR="00C27928" w:rsidRPr="00F905E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27928" w:rsidRPr="00F905E9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234" w:type="dxa"/>
            <w:gridSpan w:val="3"/>
          </w:tcPr>
          <w:p w14:paraId="05667B07" w14:textId="5AF44C4D" w:rsidR="00145288" w:rsidRPr="00F905E9" w:rsidRDefault="00145288" w:rsidP="00C2792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Also adjusted for month and year of </w:t>
            </w:r>
            <w:r w:rsidR="00C27928" w:rsidRPr="00F905E9">
              <w:rPr>
                <w:rFonts w:ascii="Arial" w:hAnsi="Arial" w:cs="Arial"/>
                <w:sz w:val="16"/>
                <w:szCs w:val="16"/>
              </w:rPr>
              <w:t xml:space="preserve">       </w:t>
            </w:r>
            <w:r w:rsidRPr="00F905E9">
              <w:rPr>
                <w:rFonts w:ascii="Arial" w:hAnsi="Arial" w:cs="Arial"/>
                <w:sz w:val="16"/>
                <w:szCs w:val="16"/>
              </w:rPr>
              <w:t>treatment</w:t>
            </w:r>
            <w:r w:rsidR="00C27928" w:rsidRPr="00F905E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27928" w:rsidRPr="00F905E9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</w:tr>
      <w:tr w:rsidR="00F905E9" w:rsidRPr="00F905E9" w14:paraId="0819AF3E" w14:textId="77777777" w:rsidTr="00CF6FC4">
        <w:tc>
          <w:tcPr>
            <w:tcW w:w="1803" w:type="dxa"/>
          </w:tcPr>
          <w:p w14:paraId="25985291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</w:tcPr>
          <w:p w14:paraId="5FA43D8B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591" w:type="dxa"/>
          </w:tcPr>
          <w:p w14:paraId="3AD9F887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dds </w:t>
            </w:r>
            <w:proofErr w:type="gramStart"/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Ratio  (</w:t>
            </w:r>
            <w:proofErr w:type="gramEnd"/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95%CI)</w:t>
            </w:r>
          </w:p>
        </w:tc>
        <w:tc>
          <w:tcPr>
            <w:tcW w:w="741" w:type="dxa"/>
          </w:tcPr>
          <w:p w14:paraId="5720369F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689" w:type="dxa"/>
          </w:tcPr>
          <w:p w14:paraId="09DC5AF7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567" w:type="dxa"/>
          </w:tcPr>
          <w:p w14:paraId="659A6A1A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dds </w:t>
            </w:r>
            <w:proofErr w:type="gramStart"/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Ratio  (</w:t>
            </w:r>
            <w:proofErr w:type="gramEnd"/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95%CI)</w:t>
            </w:r>
          </w:p>
        </w:tc>
        <w:tc>
          <w:tcPr>
            <w:tcW w:w="1124" w:type="dxa"/>
          </w:tcPr>
          <w:p w14:paraId="6FE5665F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689" w:type="dxa"/>
          </w:tcPr>
          <w:p w14:paraId="4E953F2D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631" w:type="dxa"/>
          </w:tcPr>
          <w:p w14:paraId="4EA57425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dds </w:t>
            </w:r>
            <w:proofErr w:type="gramStart"/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Ratio  (</w:t>
            </w:r>
            <w:proofErr w:type="gramEnd"/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95%CI)</w:t>
            </w:r>
          </w:p>
        </w:tc>
        <w:tc>
          <w:tcPr>
            <w:tcW w:w="741" w:type="dxa"/>
          </w:tcPr>
          <w:p w14:paraId="3C657E44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706" w:type="dxa"/>
          </w:tcPr>
          <w:p w14:paraId="1CA9D3D7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655" w:type="dxa"/>
          </w:tcPr>
          <w:p w14:paraId="3A30B07A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dds </w:t>
            </w:r>
            <w:proofErr w:type="gramStart"/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Ratio  (</w:t>
            </w:r>
            <w:proofErr w:type="gramEnd"/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95%CI)</w:t>
            </w:r>
          </w:p>
        </w:tc>
        <w:tc>
          <w:tcPr>
            <w:tcW w:w="873" w:type="dxa"/>
          </w:tcPr>
          <w:p w14:paraId="78EF1C32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p-value</w:t>
            </w:r>
          </w:p>
        </w:tc>
      </w:tr>
      <w:tr w:rsidR="00F905E9" w:rsidRPr="00F905E9" w14:paraId="16C59993" w14:textId="77777777" w:rsidTr="00CF6FC4">
        <w:tc>
          <w:tcPr>
            <w:tcW w:w="14596" w:type="dxa"/>
            <w:gridSpan w:val="13"/>
          </w:tcPr>
          <w:p w14:paraId="5C64816A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sz w:val="16"/>
                <w:szCs w:val="16"/>
              </w:rPr>
              <w:t>Primary outcome</w:t>
            </w:r>
          </w:p>
        </w:tc>
      </w:tr>
      <w:tr w:rsidR="00F905E9" w:rsidRPr="00F905E9" w14:paraId="49E3DC53" w14:textId="77777777" w:rsidTr="00CF6FC4">
        <w:tc>
          <w:tcPr>
            <w:tcW w:w="1803" w:type="dxa"/>
          </w:tcPr>
          <w:p w14:paraId="35A15C9E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Reliable recovery</w:t>
            </w:r>
          </w:p>
          <w:p w14:paraId="0A6AE66E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Gay men</w:t>
            </w:r>
          </w:p>
          <w:p w14:paraId="4216B2F2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Bisexual men</w:t>
            </w:r>
          </w:p>
        </w:tc>
        <w:tc>
          <w:tcPr>
            <w:tcW w:w="786" w:type="dxa"/>
          </w:tcPr>
          <w:p w14:paraId="7BDBD576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29236</w:t>
            </w:r>
          </w:p>
        </w:tc>
        <w:tc>
          <w:tcPr>
            <w:tcW w:w="1591" w:type="dxa"/>
          </w:tcPr>
          <w:p w14:paraId="3B99111E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A329279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27 (1.17-1.38)</w:t>
            </w:r>
          </w:p>
          <w:p w14:paraId="012A1F5A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08 (0.91-1.29)</w:t>
            </w:r>
          </w:p>
        </w:tc>
        <w:tc>
          <w:tcPr>
            <w:tcW w:w="741" w:type="dxa"/>
          </w:tcPr>
          <w:p w14:paraId="480168AE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919C2C3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&lt;0.001</w:t>
            </w:r>
          </w:p>
          <w:p w14:paraId="6C519931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361</w:t>
            </w:r>
          </w:p>
        </w:tc>
        <w:tc>
          <w:tcPr>
            <w:tcW w:w="689" w:type="dxa"/>
          </w:tcPr>
          <w:p w14:paraId="116ECB4A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9236</w:t>
            </w:r>
          </w:p>
        </w:tc>
        <w:tc>
          <w:tcPr>
            <w:tcW w:w="1567" w:type="dxa"/>
          </w:tcPr>
          <w:p w14:paraId="62798B4E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BE21CBB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23 (1.13-1.34)</w:t>
            </w:r>
          </w:p>
          <w:p w14:paraId="5C751344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12 (0.94-1.33)</w:t>
            </w:r>
          </w:p>
        </w:tc>
        <w:tc>
          <w:tcPr>
            <w:tcW w:w="1124" w:type="dxa"/>
          </w:tcPr>
          <w:p w14:paraId="1270EFBF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1AA3646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&lt;0.001</w:t>
            </w:r>
          </w:p>
          <w:p w14:paraId="49F0E4A2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217</w:t>
            </w:r>
          </w:p>
        </w:tc>
        <w:tc>
          <w:tcPr>
            <w:tcW w:w="689" w:type="dxa"/>
          </w:tcPr>
          <w:p w14:paraId="39800673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9236</w:t>
            </w:r>
          </w:p>
        </w:tc>
        <w:tc>
          <w:tcPr>
            <w:tcW w:w="1631" w:type="dxa"/>
          </w:tcPr>
          <w:p w14:paraId="7F843D52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F3160F0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23 (1.13-1.34)</w:t>
            </w:r>
          </w:p>
          <w:p w14:paraId="74608B1C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10 (0.92-1.31)</w:t>
            </w:r>
          </w:p>
        </w:tc>
        <w:tc>
          <w:tcPr>
            <w:tcW w:w="741" w:type="dxa"/>
          </w:tcPr>
          <w:p w14:paraId="36C5ACA8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87D69B1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&lt;0.001</w:t>
            </w:r>
          </w:p>
          <w:p w14:paraId="5E4CA223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318</w:t>
            </w:r>
          </w:p>
        </w:tc>
        <w:tc>
          <w:tcPr>
            <w:tcW w:w="706" w:type="dxa"/>
          </w:tcPr>
          <w:p w14:paraId="3CF4F5B4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9236</w:t>
            </w:r>
          </w:p>
        </w:tc>
        <w:tc>
          <w:tcPr>
            <w:tcW w:w="1655" w:type="dxa"/>
          </w:tcPr>
          <w:p w14:paraId="1C82BDD4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EB933C6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23 (1.13-1.33)</w:t>
            </w:r>
          </w:p>
          <w:p w14:paraId="020410E5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09 (0.91-1.34)</w:t>
            </w:r>
          </w:p>
        </w:tc>
        <w:tc>
          <w:tcPr>
            <w:tcW w:w="873" w:type="dxa"/>
          </w:tcPr>
          <w:p w14:paraId="7108CC1F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98BC489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&lt;0.001</w:t>
            </w:r>
          </w:p>
          <w:p w14:paraId="01FFB588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351</w:t>
            </w:r>
          </w:p>
        </w:tc>
      </w:tr>
      <w:tr w:rsidR="00F905E9" w:rsidRPr="00F905E9" w14:paraId="17E4FEEC" w14:textId="77777777" w:rsidTr="00CF6FC4">
        <w:tc>
          <w:tcPr>
            <w:tcW w:w="14596" w:type="dxa"/>
            <w:gridSpan w:val="13"/>
          </w:tcPr>
          <w:p w14:paraId="458845A7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sz w:val="16"/>
                <w:szCs w:val="16"/>
              </w:rPr>
              <w:t>Secondary outcomes</w:t>
            </w:r>
          </w:p>
        </w:tc>
      </w:tr>
      <w:tr w:rsidR="00F905E9" w:rsidRPr="00F905E9" w14:paraId="241C22EE" w14:textId="77777777" w:rsidTr="00CF6FC4">
        <w:tc>
          <w:tcPr>
            <w:tcW w:w="1803" w:type="dxa"/>
          </w:tcPr>
          <w:p w14:paraId="471462C0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Reliable Improvement</w:t>
            </w:r>
          </w:p>
          <w:p w14:paraId="741D305F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       Gay men</w:t>
            </w:r>
          </w:p>
          <w:p w14:paraId="1ED59770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Bisexual men</w:t>
            </w:r>
          </w:p>
        </w:tc>
        <w:tc>
          <w:tcPr>
            <w:tcW w:w="786" w:type="dxa"/>
          </w:tcPr>
          <w:p w14:paraId="031F5EF6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29299</w:t>
            </w:r>
          </w:p>
          <w:p w14:paraId="658AAA7A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1" w:type="dxa"/>
          </w:tcPr>
          <w:p w14:paraId="13BB037C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8816B84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80654A8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21 (1.10-1.32)</w:t>
            </w:r>
          </w:p>
          <w:p w14:paraId="55EAA997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07 (0.89-1.29)</w:t>
            </w:r>
          </w:p>
        </w:tc>
        <w:tc>
          <w:tcPr>
            <w:tcW w:w="741" w:type="dxa"/>
          </w:tcPr>
          <w:p w14:paraId="2678E9A9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7A8D024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2459D16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&lt;0.001</w:t>
            </w:r>
          </w:p>
          <w:p w14:paraId="73A8550B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460</w:t>
            </w:r>
          </w:p>
        </w:tc>
        <w:tc>
          <w:tcPr>
            <w:tcW w:w="689" w:type="dxa"/>
          </w:tcPr>
          <w:p w14:paraId="1BD3712C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9299</w:t>
            </w:r>
          </w:p>
        </w:tc>
        <w:tc>
          <w:tcPr>
            <w:tcW w:w="1567" w:type="dxa"/>
          </w:tcPr>
          <w:p w14:paraId="19A9674C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2EC9EF0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A9A05E0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16 (1.06-1.28)</w:t>
            </w:r>
          </w:p>
          <w:p w14:paraId="21E02E0E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07 (0.89-1.30)</w:t>
            </w:r>
          </w:p>
        </w:tc>
        <w:tc>
          <w:tcPr>
            <w:tcW w:w="1124" w:type="dxa"/>
          </w:tcPr>
          <w:p w14:paraId="30539419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16541BA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4972A59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02</w:t>
            </w:r>
          </w:p>
          <w:p w14:paraId="664097DC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459</w:t>
            </w:r>
          </w:p>
        </w:tc>
        <w:tc>
          <w:tcPr>
            <w:tcW w:w="689" w:type="dxa"/>
          </w:tcPr>
          <w:p w14:paraId="570EB29B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9299</w:t>
            </w:r>
          </w:p>
        </w:tc>
        <w:tc>
          <w:tcPr>
            <w:tcW w:w="1631" w:type="dxa"/>
          </w:tcPr>
          <w:p w14:paraId="69E6BC6C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3D76C73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A68633A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16 (1.05-1.27)</w:t>
            </w:r>
          </w:p>
          <w:p w14:paraId="61B36DAD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04 (0.86-1.26)</w:t>
            </w:r>
          </w:p>
        </w:tc>
        <w:tc>
          <w:tcPr>
            <w:tcW w:w="741" w:type="dxa"/>
          </w:tcPr>
          <w:p w14:paraId="3B837C3C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E41E356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0BB3668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03</w:t>
            </w:r>
          </w:p>
          <w:p w14:paraId="2922F74B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680</w:t>
            </w:r>
          </w:p>
        </w:tc>
        <w:tc>
          <w:tcPr>
            <w:tcW w:w="706" w:type="dxa"/>
          </w:tcPr>
          <w:p w14:paraId="3D75C4F9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1171</w:t>
            </w:r>
          </w:p>
        </w:tc>
        <w:tc>
          <w:tcPr>
            <w:tcW w:w="1655" w:type="dxa"/>
          </w:tcPr>
          <w:p w14:paraId="6A1269CC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5F719777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23CCA0B3" w14:textId="7B69A1ED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905E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905E9">
              <w:rPr>
                <w:rFonts w:ascii="Arial" w:hAnsi="Arial" w:cs="Arial"/>
                <w:sz w:val="16"/>
                <w:szCs w:val="16"/>
              </w:rPr>
              <w:t>1.16 (1.05, 1.27)</w:t>
            </w:r>
          </w:p>
          <w:p w14:paraId="7C3DBF27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1.04 (0.85-1.26)</w:t>
            </w:r>
          </w:p>
        </w:tc>
        <w:tc>
          <w:tcPr>
            <w:tcW w:w="873" w:type="dxa"/>
          </w:tcPr>
          <w:p w14:paraId="67DB29FC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DE69B43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2DF36B3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03</w:t>
            </w:r>
          </w:p>
          <w:p w14:paraId="7842574D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720</w:t>
            </w:r>
          </w:p>
        </w:tc>
      </w:tr>
      <w:tr w:rsidR="00F905E9" w:rsidRPr="00F905E9" w14:paraId="67B369E7" w14:textId="77777777" w:rsidTr="00CF6FC4">
        <w:trPr>
          <w:trHeight w:val="300"/>
        </w:trPr>
        <w:tc>
          <w:tcPr>
            <w:tcW w:w="1803" w:type="dxa"/>
          </w:tcPr>
          <w:p w14:paraId="6674C4F9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ttrition</w:t>
            </w:r>
          </w:p>
          <w:p w14:paraId="28B56D5C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Gay men</w:t>
            </w:r>
          </w:p>
          <w:p w14:paraId="53312149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Bisexual men</w:t>
            </w:r>
          </w:p>
        </w:tc>
        <w:tc>
          <w:tcPr>
            <w:tcW w:w="786" w:type="dxa"/>
          </w:tcPr>
          <w:p w14:paraId="1ED6D692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6719</w:t>
            </w:r>
          </w:p>
        </w:tc>
        <w:tc>
          <w:tcPr>
            <w:tcW w:w="1591" w:type="dxa"/>
          </w:tcPr>
          <w:p w14:paraId="32F26BD7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191FF7EA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0.87 (0.79-0.96)</w:t>
            </w:r>
          </w:p>
          <w:p w14:paraId="7A76998E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0.76 (0.61-0.94)</w:t>
            </w:r>
          </w:p>
        </w:tc>
        <w:tc>
          <w:tcPr>
            <w:tcW w:w="741" w:type="dxa"/>
          </w:tcPr>
          <w:p w14:paraId="32EDDCB7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A39232F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07</w:t>
            </w:r>
          </w:p>
          <w:p w14:paraId="2D079F96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689" w:type="dxa"/>
          </w:tcPr>
          <w:p w14:paraId="18820B58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6719</w:t>
            </w:r>
          </w:p>
          <w:p w14:paraId="4FF9FE3E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7" w:type="dxa"/>
          </w:tcPr>
          <w:p w14:paraId="449B711B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A4EF7D2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8 (0.80-0.97)</w:t>
            </w:r>
          </w:p>
          <w:p w14:paraId="6285F30D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67 (0.54-0.83)</w:t>
            </w:r>
          </w:p>
        </w:tc>
        <w:tc>
          <w:tcPr>
            <w:tcW w:w="1124" w:type="dxa"/>
          </w:tcPr>
          <w:p w14:paraId="47CA29AA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1AD46D6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13</w:t>
            </w:r>
          </w:p>
          <w:p w14:paraId="5F833EAE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689" w:type="dxa"/>
          </w:tcPr>
          <w:p w14:paraId="4908893A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6719</w:t>
            </w:r>
          </w:p>
        </w:tc>
        <w:tc>
          <w:tcPr>
            <w:tcW w:w="1631" w:type="dxa"/>
          </w:tcPr>
          <w:p w14:paraId="6785651D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384EAB9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8 (0.79-0.99)</w:t>
            </w:r>
          </w:p>
          <w:p w14:paraId="1D2D5EE0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70 (0.54-0.90)</w:t>
            </w:r>
          </w:p>
        </w:tc>
        <w:tc>
          <w:tcPr>
            <w:tcW w:w="741" w:type="dxa"/>
          </w:tcPr>
          <w:p w14:paraId="709D7C88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4BF6058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36</w:t>
            </w:r>
          </w:p>
          <w:p w14:paraId="1CE0023D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706" w:type="dxa"/>
          </w:tcPr>
          <w:p w14:paraId="58C291B6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8347</w:t>
            </w:r>
          </w:p>
        </w:tc>
        <w:tc>
          <w:tcPr>
            <w:tcW w:w="1655" w:type="dxa"/>
          </w:tcPr>
          <w:p w14:paraId="3B5CCBC2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201A6BE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8 (0.77-0.99)</w:t>
            </w:r>
          </w:p>
          <w:p w14:paraId="4466BBFD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71 (0.56-0.92)</w:t>
            </w:r>
          </w:p>
        </w:tc>
        <w:tc>
          <w:tcPr>
            <w:tcW w:w="873" w:type="dxa"/>
          </w:tcPr>
          <w:p w14:paraId="3446A138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4A39FB0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36</w:t>
            </w:r>
          </w:p>
          <w:p w14:paraId="6431DB35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</w:tr>
      <w:tr w:rsidR="00F905E9" w:rsidRPr="00F905E9" w14:paraId="4095AF1D" w14:textId="77777777" w:rsidTr="00CF6FC4">
        <w:trPr>
          <w:trHeight w:val="300"/>
        </w:trPr>
        <w:tc>
          <w:tcPr>
            <w:tcW w:w="1803" w:type="dxa"/>
          </w:tcPr>
          <w:p w14:paraId="68F2A11A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86" w:type="dxa"/>
          </w:tcPr>
          <w:p w14:paraId="3F1B48A6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1" w:type="dxa"/>
          </w:tcPr>
          <w:p w14:paraId="14BED8DB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Mean Difference        </w:t>
            </w:r>
          </w:p>
          <w:p w14:paraId="78920726" w14:textId="77777777" w:rsidR="00145288" w:rsidRPr="00F905E9" w:rsidRDefault="00145288" w:rsidP="00CF6FC4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      (95%CI)</w:t>
            </w:r>
          </w:p>
        </w:tc>
        <w:tc>
          <w:tcPr>
            <w:tcW w:w="741" w:type="dxa"/>
          </w:tcPr>
          <w:p w14:paraId="1529227C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</w:tcPr>
          <w:p w14:paraId="661CB541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7" w:type="dxa"/>
          </w:tcPr>
          <w:p w14:paraId="76626004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Mean Difference </w:t>
            </w: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(95%CI)</w:t>
            </w:r>
          </w:p>
        </w:tc>
        <w:tc>
          <w:tcPr>
            <w:tcW w:w="1124" w:type="dxa"/>
          </w:tcPr>
          <w:p w14:paraId="370A7EC0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</w:tcPr>
          <w:p w14:paraId="28AD6AFC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1" w:type="dxa"/>
          </w:tcPr>
          <w:p w14:paraId="1FEE1A38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Mean Difference </w:t>
            </w: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(95%CI)</w:t>
            </w:r>
          </w:p>
        </w:tc>
        <w:tc>
          <w:tcPr>
            <w:tcW w:w="741" w:type="dxa"/>
          </w:tcPr>
          <w:p w14:paraId="0C709390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6" w:type="dxa"/>
          </w:tcPr>
          <w:p w14:paraId="55D9BE26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5" w:type="dxa"/>
          </w:tcPr>
          <w:p w14:paraId="1D60928C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Mean Difference </w:t>
            </w: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(95%CI)</w:t>
            </w:r>
          </w:p>
        </w:tc>
        <w:tc>
          <w:tcPr>
            <w:tcW w:w="873" w:type="dxa"/>
          </w:tcPr>
          <w:p w14:paraId="1CE2B710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905E9" w:rsidRPr="00F905E9" w14:paraId="3BC22F86" w14:textId="77777777" w:rsidTr="00CF6FC4">
        <w:tc>
          <w:tcPr>
            <w:tcW w:w="1803" w:type="dxa"/>
          </w:tcPr>
          <w:p w14:paraId="496BBE41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HQ-9 Change</w:t>
            </w:r>
          </w:p>
          <w:p w14:paraId="456EB1D5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Gay men</w:t>
            </w:r>
          </w:p>
          <w:p w14:paraId="42A919A3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Bisexual men</w:t>
            </w:r>
          </w:p>
        </w:tc>
        <w:tc>
          <w:tcPr>
            <w:tcW w:w="786" w:type="dxa"/>
          </w:tcPr>
          <w:p w14:paraId="6C495336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9290</w:t>
            </w:r>
          </w:p>
        </w:tc>
        <w:tc>
          <w:tcPr>
            <w:tcW w:w="1591" w:type="dxa"/>
          </w:tcPr>
          <w:p w14:paraId="540A2604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4615AC5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67 (0.43-0.90)</w:t>
            </w:r>
          </w:p>
          <w:p w14:paraId="45E3FFF2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16 (-0.65-0.33)</w:t>
            </w:r>
          </w:p>
        </w:tc>
        <w:tc>
          <w:tcPr>
            <w:tcW w:w="741" w:type="dxa"/>
          </w:tcPr>
          <w:p w14:paraId="56DED296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D419F02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&lt;0.001</w:t>
            </w:r>
          </w:p>
          <w:p w14:paraId="197DD364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528</w:t>
            </w:r>
          </w:p>
        </w:tc>
        <w:tc>
          <w:tcPr>
            <w:tcW w:w="689" w:type="dxa"/>
          </w:tcPr>
          <w:p w14:paraId="0B2357A2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9290</w:t>
            </w:r>
          </w:p>
        </w:tc>
        <w:tc>
          <w:tcPr>
            <w:tcW w:w="1567" w:type="dxa"/>
          </w:tcPr>
          <w:p w14:paraId="65E58D15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262576A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51 (0.28-0.74)</w:t>
            </w:r>
          </w:p>
          <w:p w14:paraId="01C04FDC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14 (-0.61-0.34)</w:t>
            </w:r>
          </w:p>
        </w:tc>
        <w:tc>
          <w:tcPr>
            <w:tcW w:w="1124" w:type="dxa"/>
          </w:tcPr>
          <w:p w14:paraId="49C44FF0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B3B79B1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&lt;0.001</w:t>
            </w:r>
          </w:p>
          <w:p w14:paraId="03B83B12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574</w:t>
            </w:r>
          </w:p>
        </w:tc>
        <w:tc>
          <w:tcPr>
            <w:tcW w:w="689" w:type="dxa"/>
          </w:tcPr>
          <w:p w14:paraId="4DBEC4C1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9290</w:t>
            </w:r>
          </w:p>
        </w:tc>
        <w:tc>
          <w:tcPr>
            <w:tcW w:w="1631" w:type="dxa"/>
          </w:tcPr>
          <w:p w14:paraId="2A8F0831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C39FEBD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49 (0.26-0.71)</w:t>
            </w:r>
          </w:p>
          <w:p w14:paraId="67EE88AD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20 (-0.67-0.27)</w:t>
            </w:r>
          </w:p>
        </w:tc>
        <w:tc>
          <w:tcPr>
            <w:tcW w:w="741" w:type="dxa"/>
          </w:tcPr>
          <w:p w14:paraId="44FE43E4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97F6302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&lt;0.001</w:t>
            </w:r>
          </w:p>
          <w:p w14:paraId="5706341E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406</w:t>
            </w:r>
          </w:p>
        </w:tc>
        <w:tc>
          <w:tcPr>
            <w:tcW w:w="706" w:type="dxa"/>
          </w:tcPr>
          <w:p w14:paraId="240A4E6C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9290</w:t>
            </w:r>
          </w:p>
        </w:tc>
        <w:tc>
          <w:tcPr>
            <w:tcW w:w="1655" w:type="dxa"/>
          </w:tcPr>
          <w:p w14:paraId="3A6F51D0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BA26477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48 (0.26-0.71)</w:t>
            </w:r>
          </w:p>
          <w:p w14:paraId="7FF50324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22 (-0.69-0.24)</w:t>
            </w:r>
          </w:p>
        </w:tc>
        <w:tc>
          <w:tcPr>
            <w:tcW w:w="873" w:type="dxa"/>
          </w:tcPr>
          <w:p w14:paraId="75867B14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32CA9F9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&lt;0.001</w:t>
            </w:r>
          </w:p>
          <w:p w14:paraId="23818B1A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349</w:t>
            </w:r>
          </w:p>
        </w:tc>
      </w:tr>
      <w:tr w:rsidR="00F905E9" w:rsidRPr="00F905E9" w14:paraId="0CA0B322" w14:textId="77777777" w:rsidTr="00CF6FC4">
        <w:tc>
          <w:tcPr>
            <w:tcW w:w="1803" w:type="dxa"/>
          </w:tcPr>
          <w:p w14:paraId="23A601AC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AD-7 Change</w:t>
            </w:r>
          </w:p>
          <w:p w14:paraId="329ADCBB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Gay men</w:t>
            </w:r>
          </w:p>
          <w:p w14:paraId="7A12C314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Bisexual men</w:t>
            </w:r>
          </w:p>
        </w:tc>
        <w:tc>
          <w:tcPr>
            <w:tcW w:w="786" w:type="dxa"/>
          </w:tcPr>
          <w:p w14:paraId="3CD2CB9B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29288</w:t>
            </w:r>
          </w:p>
        </w:tc>
        <w:tc>
          <w:tcPr>
            <w:tcW w:w="1591" w:type="dxa"/>
          </w:tcPr>
          <w:p w14:paraId="7DD9BE04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55B8EF3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58 (0.37-0.78)</w:t>
            </w:r>
          </w:p>
          <w:p w14:paraId="4487BE8B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15 (-0.28-0.58)</w:t>
            </w:r>
          </w:p>
        </w:tc>
        <w:tc>
          <w:tcPr>
            <w:tcW w:w="741" w:type="dxa"/>
          </w:tcPr>
          <w:p w14:paraId="26A5B22A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DB0BCAA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&lt;0.001</w:t>
            </w:r>
          </w:p>
          <w:p w14:paraId="4042A391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483</w:t>
            </w:r>
          </w:p>
        </w:tc>
        <w:tc>
          <w:tcPr>
            <w:tcW w:w="689" w:type="dxa"/>
          </w:tcPr>
          <w:p w14:paraId="5789DB66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9288</w:t>
            </w:r>
          </w:p>
        </w:tc>
        <w:tc>
          <w:tcPr>
            <w:tcW w:w="1567" w:type="dxa"/>
          </w:tcPr>
          <w:p w14:paraId="5EB2BD35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0A117C57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0.45 (0.25-0.65)</w:t>
            </w:r>
          </w:p>
          <w:p w14:paraId="5BDBC02A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0.17 (-0.25-0.59)</w:t>
            </w:r>
          </w:p>
        </w:tc>
        <w:tc>
          <w:tcPr>
            <w:tcW w:w="1124" w:type="dxa"/>
          </w:tcPr>
          <w:p w14:paraId="1867EBB1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5C9B65F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&lt;0.001</w:t>
            </w:r>
          </w:p>
          <w:p w14:paraId="066648E3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431</w:t>
            </w:r>
          </w:p>
        </w:tc>
        <w:tc>
          <w:tcPr>
            <w:tcW w:w="689" w:type="dxa"/>
          </w:tcPr>
          <w:p w14:paraId="1D06CEEF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9288</w:t>
            </w:r>
          </w:p>
        </w:tc>
        <w:tc>
          <w:tcPr>
            <w:tcW w:w="1631" w:type="dxa"/>
          </w:tcPr>
          <w:p w14:paraId="293D6F95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4EE68EB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43 (0.23-0.63)</w:t>
            </w:r>
          </w:p>
          <w:p w14:paraId="393BC548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12 (-0.30-0.53)</w:t>
            </w:r>
          </w:p>
        </w:tc>
        <w:tc>
          <w:tcPr>
            <w:tcW w:w="741" w:type="dxa"/>
          </w:tcPr>
          <w:p w14:paraId="450C20B1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D4EEF5A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&lt;0.001</w:t>
            </w:r>
          </w:p>
          <w:p w14:paraId="584153B8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582</w:t>
            </w:r>
          </w:p>
        </w:tc>
        <w:tc>
          <w:tcPr>
            <w:tcW w:w="706" w:type="dxa"/>
          </w:tcPr>
          <w:p w14:paraId="5D3595A1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9288</w:t>
            </w:r>
          </w:p>
        </w:tc>
        <w:tc>
          <w:tcPr>
            <w:tcW w:w="1655" w:type="dxa"/>
          </w:tcPr>
          <w:p w14:paraId="6BBA2EE2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0A5756F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42 (0.23-0.62)</w:t>
            </w:r>
          </w:p>
          <w:p w14:paraId="4696FB5D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9 (-0.32-0.51)</w:t>
            </w:r>
          </w:p>
        </w:tc>
        <w:tc>
          <w:tcPr>
            <w:tcW w:w="873" w:type="dxa"/>
          </w:tcPr>
          <w:p w14:paraId="29360909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905677A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&lt;0.001</w:t>
            </w:r>
          </w:p>
          <w:p w14:paraId="7F5F788D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660</w:t>
            </w:r>
          </w:p>
        </w:tc>
      </w:tr>
      <w:tr w:rsidR="00F905E9" w:rsidRPr="00F905E9" w14:paraId="65B51295" w14:textId="77777777" w:rsidTr="00CF6FC4">
        <w:tc>
          <w:tcPr>
            <w:tcW w:w="1803" w:type="dxa"/>
          </w:tcPr>
          <w:p w14:paraId="0C04E736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ngagement</w:t>
            </w:r>
          </w:p>
          <w:p w14:paraId="3326BD83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Gay men</w:t>
            </w:r>
          </w:p>
          <w:p w14:paraId="70411B96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Bisexual men</w:t>
            </w:r>
          </w:p>
        </w:tc>
        <w:tc>
          <w:tcPr>
            <w:tcW w:w="786" w:type="dxa"/>
          </w:tcPr>
          <w:p w14:paraId="0CCC30E6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29285</w:t>
            </w:r>
          </w:p>
        </w:tc>
        <w:tc>
          <w:tcPr>
            <w:tcW w:w="1591" w:type="dxa"/>
          </w:tcPr>
          <w:p w14:paraId="107C8E25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565E9D3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1 (0.00-0.02)</w:t>
            </w:r>
          </w:p>
          <w:p w14:paraId="01C808F7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2 (0.00-0.03)</w:t>
            </w:r>
          </w:p>
        </w:tc>
        <w:tc>
          <w:tcPr>
            <w:tcW w:w="741" w:type="dxa"/>
          </w:tcPr>
          <w:p w14:paraId="720C9FE1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95E64C3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12</w:t>
            </w:r>
          </w:p>
          <w:p w14:paraId="654C7E81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32</w:t>
            </w:r>
          </w:p>
        </w:tc>
        <w:tc>
          <w:tcPr>
            <w:tcW w:w="689" w:type="dxa"/>
          </w:tcPr>
          <w:p w14:paraId="429E09C2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3E92AB9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9285</w:t>
            </w:r>
          </w:p>
        </w:tc>
        <w:tc>
          <w:tcPr>
            <w:tcW w:w="1567" w:type="dxa"/>
          </w:tcPr>
          <w:p w14:paraId="6318CD7A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98FAC18" w14:textId="7D034D89" w:rsidR="00145288" w:rsidRPr="00F905E9" w:rsidRDefault="000753F0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45288" w:rsidRPr="00F905E9">
              <w:rPr>
                <w:rFonts w:ascii="Arial" w:hAnsi="Arial" w:cs="Arial"/>
                <w:sz w:val="16"/>
                <w:szCs w:val="16"/>
              </w:rPr>
              <w:t>0.01 (0.00-0.01)</w:t>
            </w:r>
          </w:p>
          <w:p w14:paraId="27C9E857" w14:textId="4253E7D0" w:rsidR="00145288" w:rsidRPr="00F905E9" w:rsidRDefault="00F905E9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45288" w:rsidRPr="00F905E9">
              <w:rPr>
                <w:rFonts w:ascii="Arial" w:hAnsi="Arial" w:cs="Arial"/>
                <w:sz w:val="16"/>
                <w:szCs w:val="16"/>
              </w:rPr>
              <w:t>0.02 (0.01-0.04)</w:t>
            </w:r>
          </w:p>
        </w:tc>
        <w:tc>
          <w:tcPr>
            <w:tcW w:w="1124" w:type="dxa"/>
          </w:tcPr>
          <w:p w14:paraId="07E3205C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F5D193A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58</w:t>
            </w:r>
          </w:p>
          <w:p w14:paraId="219D9B91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689" w:type="dxa"/>
          </w:tcPr>
          <w:p w14:paraId="3665C6D1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9285</w:t>
            </w:r>
          </w:p>
        </w:tc>
        <w:tc>
          <w:tcPr>
            <w:tcW w:w="1631" w:type="dxa"/>
          </w:tcPr>
          <w:p w14:paraId="79892227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CF03765" w14:textId="63760C31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6 (0.00-0.01)</w:t>
            </w:r>
          </w:p>
          <w:p w14:paraId="4689CF85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2 (0.01-0.03)</w:t>
            </w:r>
          </w:p>
        </w:tc>
        <w:tc>
          <w:tcPr>
            <w:tcW w:w="741" w:type="dxa"/>
          </w:tcPr>
          <w:p w14:paraId="2FEAF324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37E6D0A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64</w:t>
            </w:r>
          </w:p>
          <w:p w14:paraId="042A04FC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706" w:type="dxa"/>
          </w:tcPr>
          <w:p w14:paraId="5B0DDDAF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9285</w:t>
            </w:r>
          </w:p>
        </w:tc>
        <w:tc>
          <w:tcPr>
            <w:tcW w:w="1655" w:type="dxa"/>
          </w:tcPr>
          <w:p w14:paraId="3DFE6DDF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4C9E20B" w14:textId="197E66D8" w:rsidR="00145288" w:rsidRPr="00F905E9" w:rsidRDefault="00145288" w:rsidP="00CF6FC4">
            <w:pPr>
              <w:pStyle w:val="ListParagraph"/>
              <w:numPr>
                <w:ilvl w:val="1"/>
                <w:numId w:val="7"/>
              </w:num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(0.00-0.01)</w:t>
            </w:r>
          </w:p>
          <w:p w14:paraId="2FF1BEA0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0.02 (0.01-0.03)</w:t>
            </w:r>
          </w:p>
        </w:tc>
        <w:tc>
          <w:tcPr>
            <w:tcW w:w="873" w:type="dxa"/>
          </w:tcPr>
          <w:p w14:paraId="682AD8EA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ED06C36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80</w:t>
            </w:r>
          </w:p>
          <w:p w14:paraId="2CD44057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</w:tr>
    </w:tbl>
    <w:p w14:paraId="6E96DB2F" w14:textId="1F709056" w:rsidR="00145288" w:rsidRPr="00F905E9" w:rsidRDefault="00145288" w:rsidP="00145288">
      <w:pPr>
        <w:pStyle w:val="Heading3"/>
        <w:rPr>
          <w:rFonts w:ascii="Arial" w:hAnsi="Arial" w:cs="Arial"/>
          <w:color w:val="auto"/>
          <w:sz w:val="16"/>
          <w:szCs w:val="16"/>
        </w:rPr>
      </w:pPr>
      <w:r w:rsidRPr="00F905E9">
        <w:rPr>
          <w:rFonts w:ascii="Arial" w:hAnsi="Arial" w:cs="Arial"/>
          <w:b/>
          <w:bCs/>
          <w:color w:val="auto"/>
          <w:sz w:val="16"/>
          <w:szCs w:val="16"/>
        </w:rPr>
        <w:t xml:space="preserve">Table </w:t>
      </w:r>
      <w:r w:rsidR="006510CE" w:rsidRPr="00F905E9">
        <w:rPr>
          <w:rFonts w:ascii="Arial" w:hAnsi="Arial" w:cs="Arial"/>
          <w:b/>
          <w:bCs/>
          <w:color w:val="auto"/>
          <w:sz w:val="16"/>
          <w:szCs w:val="16"/>
        </w:rPr>
        <w:t>5</w:t>
      </w:r>
      <w:r w:rsidRPr="00F905E9">
        <w:rPr>
          <w:rFonts w:ascii="Arial" w:hAnsi="Arial" w:cs="Arial"/>
          <w:b/>
          <w:bCs/>
          <w:color w:val="auto"/>
          <w:sz w:val="16"/>
          <w:szCs w:val="16"/>
        </w:rPr>
        <w:t>.</w:t>
      </w:r>
      <w:r w:rsidRPr="00F905E9">
        <w:rPr>
          <w:rFonts w:ascii="Arial" w:hAnsi="Arial" w:cs="Arial"/>
          <w:color w:val="auto"/>
          <w:sz w:val="16"/>
          <w:szCs w:val="16"/>
        </w:rPr>
        <w:t xml:space="preserve">  Comparison of Clinical Outcomes for Gay and Bisexual Men Relative to Heterosexual Men.</w:t>
      </w:r>
    </w:p>
    <w:p w14:paraId="2C6379FC" w14:textId="77777777" w:rsidR="00145288" w:rsidRPr="00F905E9" w:rsidRDefault="00145288" w:rsidP="00145288">
      <w:pPr>
        <w:rPr>
          <w:rFonts w:ascii="Arial" w:hAnsi="Arial" w:cs="Arial"/>
          <w:sz w:val="16"/>
          <w:szCs w:val="16"/>
        </w:rPr>
      </w:pPr>
    </w:p>
    <w:p w14:paraId="7F4B7F33" w14:textId="77777777" w:rsidR="00145288" w:rsidRPr="00F905E9" w:rsidRDefault="00145288" w:rsidP="00145288">
      <w:pPr>
        <w:rPr>
          <w:rFonts w:ascii="Arial" w:hAnsi="Arial" w:cs="Arial"/>
          <w:sz w:val="16"/>
          <w:szCs w:val="16"/>
        </w:rPr>
      </w:pPr>
      <w:r w:rsidRPr="00F905E9">
        <w:rPr>
          <w:rFonts w:ascii="Arial" w:hAnsi="Arial" w:cs="Arial"/>
          <w:sz w:val="16"/>
          <w:szCs w:val="16"/>
        </w:rPr>
        <w:t>Heterosexual men are the reference group for all comparisons.</w:t>
      </w:r>
      <w:r w:rsidRPr="00F905E9">
        <w:rPr>
          <w:rFonts w:ascii="Arial" w:hAnsi="Arial" w:cs="Arial"/>
          <w:sz w:val="16"/>
          <w:szCs w:val="16"/>
          <w:vertAlign w:val="superscript"/>
        </w:rPr>
        <w:t xml:space="preserve"> </w:t>
      </w:r>
      <w:proofErr w:type="gramStart"/>
      <w:r w:rsidRPr="00F905E9">
        <w:rPr>
          <w:rFonts w:ascii="Arial" w:hAnsi="Arial" w:cs="Arial"/>
          <w:sz w:val="16"/>
          <w:szCs w:val="16"/>
          <w:vertAlign w:val="superscript"/>
        </w:rPr>
        <w:t>a</w:t>
      </w:r>
      <w:proofErr w:type="gramEnd"/>
      <w:r w:rsidRPr="00F905E9">
        <w:rPr>
          <w:rFonts w:ascii="Arial" w:hAnsi="Arial" w:cs="Arial"/>
          <w:sz w:val="16"/>
          <w:szCs w:val="16"/>
        </w:rPr>
        <w:t xml:space="preserve"> </w:t>
      </w:r>
      <w:r w:rsidRPr="00F905E9">
        <w:rPr>
          <w:rFonts w:ascii="Arial" w:eastAsia="Calibri" w:hAnsi="Arial" w:cs="Arial"/>
          <w:sz w:val="16"/>
          <w:szCs w:val="16"/>
        </w:rPr>
        <w:t xml:space="preserve">Adjusted for </w:t>
      </w:r>
      <w:r w:rsidRPr="00F905E9">
        <w:rPr>
          <w:rFonts w:ascii="Arial" w:hAnsi="Arial" w:cs="Arial"/>
          <w:sz w:val="16"/>
          <w:szCs w:val="16"/>
        </w:rPr>
        <w:t>pre-treatment scores (PHQ-9, GAD-7 or ADSM).</w:t>
      </w:r>
      <w:r w:rsidRPr="00F905E9">
        <w:rPr>
          <w:rFonts w:ascii="Arial" w:eastAsia="Calibri" w:hAnsi="Arial" w:cs="Arial"/>
          <w:sz w:val="16"/>
          <w:szCs w:val="16"/>
        </w:rPr>
        <w:t xml:space="preserve"> </w:t>
      </w:r>
      <w:r w:rsidRPr="00F905E9">
        <w:rPr>
          <w:rFonts w:ascii="Arial" w:eastAsia="Calibri" w:hAnsi="Arial" w:cs="Arial"/>
          <w:sz w:val="16"/>
          <w:szCs w:val="16"/>
          <w:vertAlign w:val="superscript"/>
        </w:rPr>
        <w:t xml:space="preserve">b </w:t>
      </w:r>
      <w:r w:rsidRPr="00F905E9">
        <w:rPr>
          <w:rFonts w:ascii="Arial" w:eastAsia="Calibri" w:hAnsi="Arial" w:cs="Arial"/>
          <w:sz w:val="16"/>
          <w:szCs w:val="16"/>
        </w:rPr>
        <w:t xml:space="preserve">Additionally adjusted for </w:t>
      </w:r>
      <w:r w:rsidRPr="00F905E9">
        <w:rPr>
          <w:rFonts w:ascii="Arial" w:hAnsi="Arial" w:cs="Arial"/>
          <w:sz w:val="16"/>
          <w:szCs w:val="16"/>
        </w:rPr>
        <w:t>age at referral, ethnicity, index of multiple deprivation (IMD) decile, being prescribed p</w:t>
      </w:r>
      <w:r w:rsidRPr="00F905E9">
        <w:rPr>
          <w:rFonts w:ascii="Arial" w:eastAsia="Calibri" w:hAnsi="Arial" w:cs="Arial"/>
          <w:sz w:val="16"/>
          <w:szCs w:val="16"/>
        </w:rPr>
        <w:t xml:space="preserve">sychotropic medication alongside psychological therapy, long-term health condition status, personal functioning, problem descriptor and employment status. </w:t>
      </w:r>
      <w:r w:rsidRPr="00F905E9">
        <w:rPr>
          <w:rFonts w:ascii="Arial" w:eastAsia="Calibri" w:hAnsi="Arial" w:cs="Arial"/>
          <w:sz w:val="16"/>
          <w:szCs w:val="16"/>
          <w:vertAlign w:val="superscript"/>
        </w:rPr>
        <w:t xml:space="preserve">c </w:t>
      </w:r>
      <w:r w:rsidRPr="00F905E9">
        <w:rPr>
          <w:rFonts w:ascii="Arial" w:eastAsia="Calibri" w:hAnsi="Arial" w:cs="Arial"/>
          <w:sz w:val="16"/>
          <w:szCs w:val="16"/>
        </w:rPr>
        <w:t xml:space="preserve">Additionally adjusted for number of sessions and at which treatment intensity (high/low) and the number of weeks between referral to the services and the first treatment session. </w:t>
      </w:r>
      <w:r w:rsidRPr="00F905E9">
        <w:rPr>
          <w:rFonts w:ascii="Arial" w:eastAsia="Calibri" w:hAnsi="Arial" w:cs="Arial"/>
          <w:sz w:val="16"/>
          <w:szCs w:val="16"/>
          <w:vertAlign w:val="superscript"/>
        </w:rPr>
        <w:t xml:space="preserve">d </w:t>
      </w:r>
      <w:r w:rsidRPr="00F905E9">
        <w:rPr>
          <w:rFonts w:ascii="Arial" w:eastAsia="Calibri" w:hAnsi="Arial" w:cs="Arial"/>
          <w:sz w:val="16"/>
          <w:szCs w:val="16"/>
        </w:rPr>
        <w:t xml:space="preserve">Additionally adjusted for </w:t>
      </w:r>
      <w:r w:rsidRPr="00F905E9">
        <w:rPr>
          <w:rFonts w:ascii="Arial" w:hAnsi="Arial" w:cs="Arial"/>
          <w:sz w:val="16"/>
          <w:szCs w:val="16"/>
        </w:rPr>
        <w:t>month and year of treatment.</w:t>
      </w:r>
    </w:p>
    <w:p w14:paraId="263C29D9" w14:textId="77777777" w:rsidR="00D47616" w:rsidRPr="00F905E9" w:rsidRDefault="00D47616" w:rsidP="009453E8">
      <w:pPr>
        <w:rPr>
          <w:rFonts w:ascii="Arial" w:hAnsi="Arial" w:cs="Arial"/>
          <w:sz w:val="16"/>
          <w:szCs w:val="16"/>
        </w:rPr>
      </w:pPr>
    </w:p>
    <w:p w14:paraId="3C3B3994" w14:textId="77777777" w:rsidR="00145288" w:rsidRDefault="00145288" w:rsidP="009453E8">
      <w:pPr>
        <w:rPr>
          <w:rFonts w:ascii="Arial" w:hAnsi="Arial" w:cs="Arial"/>
          <w:sz w:val="16"/>
          <w:szCs w:val="16"/>
        </w:rPr>
      </w:pPr>
    </w:p>
    <w:p w14:paraId="0FFCC80D" w14:textId="77777777" w:rsidR="00F905E9" w:rsidRDefault="00F905E9" w:rsidP="009453E8">
      <w:pPr>
        <w:rPr>
          <w:rFonts w:ascii="Arial" w:hAnsi="Arial" w:cs="Arial"/>
          <w:sz w:val="16"/>
          <w:szCs w:val="16"/>
        </w:rPr>
      </w:pPr>
    </w:p>
    <w:p w14:paraId="040E8AF7" w14:textId="77777777" w:rsidR="00F905E9" w:rsidRDefault="00F905E9" w:rsidP="009453E8">
      <w:pPr>
        <w:rPr>
          <w:rFonts w:ascii="Arial" w:hAnsi="Arial" w:cs="Arial"/>
          <w:sz w:val="16"/>
          <w:szCs w:val="16"/>
        </w:rPr>
      </w:pPr>
    </w:p>
    <w:p w14:paraId="375E8B35" w14:textId="77777777" w:rsidR="00424926" w:rsidRDefault="00424926" w:rsidP="009453E8">
      <w:pPr>
        <w:rPr>
          <w:rFonts w:ascii="Arial" w:hAnsi="Arial" w:cs="Arial"/>
          <w:sz w:val="16"/>
          <w:szCs w:val="16"/>
        </w:rPr>
      </w:pPr>
    </w:p>
    <w:p w14:paraId="7ECEB819" w14:textId="77777777" w:rsidR="00424926" w:rsidRDefault="00424926" w:rsidP="009453E8">
      <w:pPr>
        <w:rPr>
          <w:rFonts w:ascii="Arial" w:hAnsi="Arial" w:cs="Arial"/>
          <w:sz w:val="16"/>
          <w:szCs w:val="16"/>
        </w:rPr>
      </w:pPr>
    </w:p>
    <w:p w14:paraId="6462899B" w14:textId="77777777" w:rsidR="00424926" w:rsidRPr="00F905E9" w:rsidRDefault="00424926" w:rsidP="009453E8">
      <w:pPr>
        <w:rPr>
          <w:rFonts w:ascii="Arial" w:hAnsi="Arial" w:cs="Arial"/>
          <w:sz w:val="16"/>
          <w:szCs w:val="16"/>
        </w:rPr>
      </w:pPr>
    </w:p>
    <w:p w14:paraId="081DB71E" w14:textId="77777777" w:rsidR="00145288" w:rsidRPr="00F905E9" w:rsidRDefault="00145288" w:rsidP="00145288">
      <w:pPr>
        <w:rPr>
          <w:rFonts w:ascii="Arial" w:hAnsi="Arial" w:cs="Arial"/>
          <w:sz w:val="16"/>
          <w:szCs w:val="16"/>
        </w:rPr>
      </w:pPr>
    </w:p>
    <w:p w14:paraId="7706BE15" w14:textId="79B3AF26" w:rsidR="00145288" w:rsidRPr="00F905E9" w:rsidRDefault="00145288" w:rsidP="00145288">
      <w:pPr>
        <w:pStyle w:val="Heading3"/>
        <w:rPr>
          <w:rFonts w:ascii="Arial" w:hAnsi="Arial" w:cs="Arial"/>
          <w:color w:val="auto"/>
          <w:kern w:val="0"/>
          <w:sz w:val="16"/>
          <w:szCs w:val="16"/>
          <w:lang w:eastAsia="en-GB"/>
          <w14:ligatures w14:val="none"/>
        </w:rPr>
      </w:pPr>
      <w:r w:rsidRPr="00F905E9">
        <w:rPr>
          <w:rFonts w:ascii="Arial" w:hAnsi="Arial" w:cs="Arial"/>
          <w:b/>
          <w:bCs/>
          <w:color w:val="auto"/>
          <w:sz w:val="16"/>
          <w:szCs w:val="16"/>
        </w:rPr>
        <w:lastRenderedPageBreak/>
        <w:t xml:space="preserve">Table </w:t>
      </w:r>
      <w:r w:rsidR="006510CE" w:rsidRPr="00F905E9">
        <w:rPr>
          <w:rFonts w:ascii="Arial" w:hAnsi="Arial" w:cs="Arial"/>
          <w:b/>
          <w:bCs/>
          <w:color w:val="auto"/>
          <w:sz w:val="16"/>
          <w:szCs w:val="16"/>
        </w:rPr>
        <w:t>6</w:t>
      </w:r>
      <w:r w:rsidRPr="00F905E9">
        <w:rPr>
          <w:rFonts w:ascii="Arial" w:hAnsi="Arial" w:cs="Arial"/>
          <w:b/>
          <w:bCs/>
          <w:color w:val="auto"/>
          <w:sz w:val="16"/>
          <w:szCs w:val="16"/>
        </w:rPr>
        <w:t>.</w:t>
      </w:r>
      <w:r w:rsidRPr="00F905E9">
        <w:rPr>
          <w:rFonts w:ascii="Arial" w:hAnsi="Arial" w:cs="Arial"/>
          <w:color w:val="auto"/>
          <w:sz w:val="16"/>
          <w:szCs w:val="16"/>
        </w:rPr>
        <w:t xml:space="preserve">  Comparison of Clinical Outcomes for Lesbian and Bisexual Women Relative to Heterosexual Women. </w:t>
      </w:r>
    </w:p>
    <w:tbl>
      <w:tblPr>
        <w:tblStyle w:val="TableGrid"/>
        <w:tblW w:w="14095" w:type="dxa"/>
        <w:tblInd w:w="-147" w:type="dxa"/>
        <w:tblLook w:val="04A0" w:firstRow="1" w:lastRow="0" w:firstColumn="1" w:lastColumn="0" w:noHBand="0" w:noVBand="1"/>
      </w:tblPr>
      <w:tblGrid>
        <w:gridCol w:w="1678"/>
        <w:gridCol w:w="713"/>
        <w:gridCol w:w="1522"/>
        <w:gridCol w:w="847"/>
        <w:gridCol w:w="723"/>
        <w:gridCol w:w="1536"/>
        <w:gridCol w:w="846"/>
        <w:gridCol w:w="710"/>
        <w:gridCol w:w="1669"/>
        <w:gridCol w:w="741"/>
        <w:gridCol w:w="714"/>
        <w:gridCol w:w="1655"/>
        <w:gridCol w:w="741"/>
      </w:tblGrid>
      <w:tr w:rsidR="00F905E9" w:rsidRPr="00F905E9" w14:paraId="7A6BE91E" w14:textId="77777777" w:rsidTr="00C27928">
        <w:tc>
          <w:tcPr>
            <w:tcW w:w="1678" w:type="dxa"/>
          </w:tcPr>
          <w:p w14:paraId="58B710B5" w14:textId="77777777" w:rsidR="00C27928" w:rsidRPr="00F905E9" w:rsidRDefault="00C27928" w:rsidP="00C279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82" w:type="dxa"/>
            <w:gridSpan w:val="3"/>
          </w:tcPr>
          <w:p w14:paraId="0208CAF2" w14:textId="66EAE2F0" w:rsidR="00C27928" w:rsidRPr="00F905E9" w:rsidRDefault="00C27928" w:rsidP="00C2792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Minimally adjusted model </w:t>
            </w:r>
            <w:r w:rsidRPr="00F905E9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105" w:type="dxa"/>
            <w:gridSpan w:val="3"/>
          </w:tcPr>
          <w:p w14:paraId="265E5B91" w14:textId="71D07311" w:rsidR="00C27928" w:rsidRPr="00F905E9" w:rsidRDefault="00C27928" w:rsidP="00C2792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Fully adjusted Model </w:t>
            </w:r>
            <w:r w:rsidRPr="00F905E9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120" w:type="dxa"/>
            <w:gridSpan w:val="3"/>
          </w:tcPr>
          <w:p w14:paraId="417DA639" w14:textId="493ACE87" w:rsidR="00C27928" w:rsidRPr="00F905E9" w:rsidRDefault="00C27928" w:rsidP="00C2792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Also adjusted for treatment-related factors </w:t>
            </w:r>
            <w:r w:rsidRPr="00F905E9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110" w:type="dxa"/>
            <w:gridSpan w:val="3"/>
          </w:tcPr>
          <w:p w14:paraId="267BE77A" w14:textId="7AB48E89" w:rsidR="00C27928" w:rsidRPr="00F905E9" w:rsidRDefault="00C27928" w:rsidP="00C2792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Also adjusted for month and year of        treatment </w:t>
            </w:r>
            <w:r w:rsidRPr="00F905E9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</w:tr>
      <w:tr w:rsidR="00F905E9" w:rsidRPr="00F905E9" w14:paraId="2A2FE87A" w14:textId="77777777" w:rsidTr="00177844">
        <w:tc>
          <w:tcPr>
            <w:tcW w:w="1678" w:type="dxa"/>
          </w:tcPr>
          <w:p w14:paraId="18DB0DC6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3" w:type="dxa"/>
          </w:tcPr>
          <w:p w14:paraId="26AC31BC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522" w:type="dxa"/>
          </w:tcPr>
          <w:p w14:paraId="36FCB3BE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Odds Ratio (95%CI)</w:t>
            </w:r>
          </w:p>
        </w:tc>
        <w:tc>
          <w:tcPr>
            <w:tcW w:w="847" w:type="dxa"/>
          </w:tcPr>
          <w:p w14:paraId="17884D94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723" w:type="dxa"/>
          </w:tcPr>
          <w:p w14:paraId="6314DA2A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536" w:type="dxa"/>
          </w:tcPr>
          <w:p w14:paraId="32026E53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Odds Ratio (95%CI)</w:t>
            </w:r>
          </w:p>
        </w:tc>
        <w:tc>
          <w:tcPr>
            <w:tcW w:w="846" w:type="dxa"/>
          </w:tcPr>
          <w:p w14:paraId="224F43AA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710" w:type="dxa"/>
          </w:tcPr>
          <w:p w14:paraId="55E39E9B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669" w:type="dxa"/>
          </w:tcPr>
          <w:p w14:paraId="184895F3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Odds Ratio (95%CI)</w:t>
            </w:r>
          </w:p>
        </w:tc>
        <w:tc>
          <w:tcPr>
            <w:tcW w:w="741" w:type="dxa"/>
          </w:tcPr>
          <w:p w14:paraId="33AD457F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714" w:type="dxa"/>
          </w:tcPr>
          <w:p w14:paraId="194FF826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655" w:type="dxa"/>
          </w:tcPr>
          <w:p w14:paraId="2BEF8992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Odds Ratio (95%CI)</w:t>
            </w:r>
          </w:p>
        </w:tc>
        <w:tc>
          <w:tcPr>
            <w:tcW w:w="741" w:type="dxa"/>
          </w:tcPr>
          <w:p w14:paraId="1F7D6F9F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p-value</w:t>
            </w:r>
          </w:p>
        </w:tc>
      </w:tr>
      <w:tr w:rsidR="00F905E9" w:rsidRPr="00F905E9" w14:paraId="264B86FF" w14:textId="77777777" w:rsidTr="00CF6FC4">
        <w:tc>
          <w:tcPr>
            <w:tcW w:w="14095" w:type="dxa"/>
            <w:gridSpan w:val="13"/>
          </w:tcPr>
          <w:p w14:paraId="0AF64F43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sz w:val="16"/>
                <w:szCs w:val="16"/>
              </w:rPr>
              <w:t>Primary outcome</w:t>
            </w:r>
          </w:p>
        </w:tc>
      </w:tr>
      <w:tr w:rsidR="00F905E9" w:rsidRPr="00F905E9" w14:paraId="1826738C" w14:textId="77777777" w:rsidTr="00177844">
        <w:tc>
          <w:tcPr>
            <w:tcW w:w="1678" w:type="dxa"/>
          </w:tcPr>
          <w:p w14:paraId="3A86AD51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Reliable recovery</w:t>
            </w:r>
          </w:p>
          <w:p w14:paraId="5BB3DD9B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Lesbian women</w:t>
            </w:r>
          </w:p>
          <w:p w14:paraId="1E4973B4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Bisexual women</w:t>
            </w:r>
          </w:p>
        </w:tc>
        <w:tc>
          <w:tcPr>
            <w:tcW w:w="713" w:type="dxa"/>
          </w:tcPr>
          <w:p w14:paraId="02E8858E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4841</w:t>
            </w:r>
          </w:p>
        </w:tc>
        <w:tc>
          <w:tcPr>
            <w:tcW w:w="1522" w:type="dxa"/>
          </w:tcPr>
          <w:p w14:paraId="2D583ECD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D6E0A61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11 (0.99-1.24)</w:t>
            </w:r>
          </w:p>
          <w:p w14:paraId="7190F5CA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8 (0.91-1.06)</w:t>
            </w:r>
          </w:p>
        </w:tc>
        <w:tc>
          <w:tcPr>
            <w:tcW w:w="847" w:type="dxa"/>
          </w:tcPr>
          <w:p w14:paraId="61323C51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F40EBE1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77</w:t>
            </w:r>
          </w:p>
          <w:p w14:paraId="58A60BA0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593</w:t>
            </w:r>
          </w:p>
        </w:tc>
        <w:tc>
          <w:tcPr>
            <w:tcW w:w="723" w:type="dxa"/>
          </w:tcPr>
          <w:p w14:paraId="7518E0BF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4841</w:t>
            </w:r>
          </w:p>
        </w:tc>
        <w:tc>
          <w:tcPr>
            <w:tcW w:w="1536" w:type="dxa"/>
          </w:tcPr>
          <w:p w14:paraId="5673079B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5F7A7B1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09 (0.97-1.22)</w:t>
            </w:r>
          </w:p>
          <w:p w14:paraId="58E8F7BB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9 (0.92-1.07)</w:t>
            </w:r>
          </w:p>
        </w:tc>
        <w:tc>
          <w:tcPr>
            <w:tcW w:w="846" w:type="dxa"/>
          </w:tcPr>
          <w:p w14:paraId="7C74B73E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4A6BE76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148</w:t>
            </w:r>
          </w:p>
          <w:p w14:paraId="2BE56ECA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50</w:t>
            </w:r>
          </w:p>
        </w:tc>
        <w:tc>
          <w:tcPr>
            <w:tcW w:w="710" w:type="dxa"/>
          </w:tcPr>
          <w:p w14:paraId="1BD7FE85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4841</w:t>
            </w:r>
          </w:p>
        </w:tc>
        <w:tc>
          <w:tcPr>
            <w:tcW w:w="1669" w:type="dxa"/>
          </w:tcPr>
          <w:p w14:paraId="484C0490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757F6C2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07 (0.95-1.21)</w:t>
            </w:r>
          </w:p>
          <w:p w14:paraId="74A24046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6 (0.88-1.04)</w:t>
            </w:r>
          </w:p>
        </w:tc>
        <w:tc>
          <w:tcPr>
            <w:tcW w:w="741" w:type="dxa"/>
          </w:tcPr>
          <w:p w14:paraId="0F88A86E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8B24620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247</w:t>
            </w:r>
          </w:p>
          <w:p w14:paraId="3A38FC03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273</w:t>
            </w:r>
          </w:p>
        </w:tc>
        <w:tc>
          <w:tcPr>
            <w:tcW w:w="714" w:type="dxa"/>
          </w:tcPr>
          <w:p w14:paraId="3728D662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4841</w:t>
            </w:r>
          </w:p>
        </w:tc>
        <w:tc>
          <w:tcPr>
            <w:tcW w:w="1655" w:type="dxa"/>
          </w:tcPr>
          <w:p w14:paraId="34B53888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7468576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07 (0.95-1.21)</w:t>
            </w:r>
          </w:p>
          <w:p w14:paraId="577AC15A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3 (0.86-1.01)</w:t>
            </w:r>
          </w:p>
        </w:tc>
        <w:tc>
          <w:tcPr>
            <w:tcW w:w="741" w:type="dxa"/>
          </w:tcPr>
          <w:p w14:paraId="1B589076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FAAAE86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243</w:t>
            </w:r>
          </w:p>
          <w:p w14:paraId="41F6123D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105</w:t>
            </w:r>
          </w:p>
        </w:tc>
      </w:tr>
      <w:tr w:rsidR="00F905E9" w:rsidRPr="00F905E9" w14:paraId="1D6668BA" w14:textId="77777777" w:rsidTr="00CF6FC4">
        <w:tc>
          <w:tcPr>
            <w:tcW w:w="14095" w:type="dxa"/>
            <w:gridSpan w:val="13"/>
          </w:tcPr>
          <w:p w14:paraId="162B7CFB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sz w:val="16"/>
                <w:szCs w:val="16"/>
              </w:rPr>
              <w:t>Secondary outcomes</w:t>
            </w:r>
          </w:p>
        </w:tc>
      </w:tr>
      <w:tr w:rsidR="00F905E9" w:rsidRPr="00F905E9" w14:paraId="097EA0B4" w14:textId="77777777" w:rsidTr="00177844">
        <w:tc>
          <w:tcPr>
            <w:tcW w:w="1678" w:type="dxa"/>
          </w:tcPr>
          <w:p w14:paraId="7CCC5C3E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Reliable Improvement</w:t>
            </w:r>
          </w:p>
          <w:p w14:paraId="46FBAAF6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Lesbian women</w:t>
            </w:r>
          </w:p>
          <w:p w14:paraId="3FDA838C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Bisexual women</w:t>
            </w:r>
          </w:p>
        </w:tc>
        <w:tc>
          <w:tcPr>
            <w:tcW w:w="713" w:type="dxa"/>
          </w:tcPr>
          <w:p w14:paraId="3CF56614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4939</w:t>
            </w:r>
          </w:p>
        </w:tc>
        <w:tc>
          <w:tcPr>
            <w:tcW w:w="1522" w:type="dxa"/>
          </w:tcPr>
          <w:p w14:paraId="2D59ED66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DF53D9D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449AEE3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04 (0.92-1.18)</w:t>
            </w:r>
          </w:p>
          <w:p w14:paraId="49C7283C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08 (0.99-1.17)</w:t>
            </w:r>
          </w:p>
        </w:tc>
        <w:tc>
          <w:tcPr>
            <w:tcW w:w="847" w:type="dxa"/>
          </w:tcPr>
          <w:p w14:paraId="785F63AE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E7FFAE6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EC950F4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541</w:t>
            </w:r>
          </w:p>
          <w:p w14:paraId="5C335CCF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77</w:t>
            </w:r>
          </w:p>
        </w:tc>
        <w:tc>
          <w:tcPr>
            <w:tcW w:w="723" w:type="dxa"/>
          </w:tcPr>
          <w:p w14:paraId="397C4592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4939</w:t>
            </w:r>
          </w:p>
        </w:tc>
        <w:tc>
          <w:tcPr>
            <w:tcW w:w="1536" w:type="dxa"/>
          </w:tcPr>
          <w:p w14:paraId="6F85B9BE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833A7B4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0B5A3FE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01 (0.89-1.14)</w:t>
            </w:r>
          </w:p>
          <w:p w14:paraId="03612E01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05 (0.96-1.15)</w:t>
            </w:r>
          </w:p>
        </w:tc>
        <w:tc>
          <w:tcPr>
            <w:tcW w:w="846" w:type="dxa"/>
          </w:tcPr>
          <w:p w14:paraId="422E910A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F7EFAB6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564D5F0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25</w:t>
            </w:r>
          </w:p>
          <w:p w14:paraId="5870060B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264</w:t>
            </w:r>
          </w:p>
        </w:tc>
        <w:tc>
          <w:tcPr>
            <w:tcW w:w="710" w:type="dxa"/>
          </w:tcPr>
          <w:p w14:paraId="5CA4B421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4939</w:t>
            </w:r>
          </w:p>
        </w:tc>
        <w:tc>
          <w:tcPr>
            <w:tcW w:w="1669" w:type="dxa"/>
          </w:tcPr>
          <w:p w14:paraId="359F318D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73CC6B7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1A021D0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9 (0.87-1.12)</w:t>
            </w:r>
          </w:p>
          <w:p w14:paraId="673DFF67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01 (0.92-1.10)</w:t>
            </w:r>
          </w:p>
        </w:tc>
        <w:tc>
          <w:tcPr>
            <w:tcW w:w="741" w:type="dxa"/>
          </w:tcPr>
          <w:p w14:paraId="507C0043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022EF1E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73C3781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24</w:t>
            </w:r>
          </w:p>
          <w:p w14:paraId="7C2A0F06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90</w:t>
            </w:r>
          </w:p>
        </w:tc>
        <w:tc>
          <w:tcPr>
            <w:tcW w:w="714" w:type="dxa"/>
          </w:tcPr>
          <w:p w14:paraId="748F5E19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4939</w:t>
            </w:r>
          </w:p>
        </w:tc>
        <w:tc>
          <w:tcPr>
            <w:tcW w:w="1655" w:type="dxa"/>
          </w:tcPr>
          <w:p w14:paraId="3B19EE20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CD12401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E5F2729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9 (0.87-1.12)</w:t>
            </w:r>
          </w:p>
          <w:p w14:paraId="136E1FD9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8 (0.89-1.07)</w:t>
            </w:r>
          </w:p>
        </w:tc>
        <w:tc>
          <w:tcPr>
            <w:tcW w:w="741" w:type="dxa"/>
          </w:tcPr>
          <w:p w14:paraId="02C8740B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F1883EA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A899182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25</w:t>
            </w:r>
          </w:p>
          <w:p w14:paraId="1AA00F7B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614</w:t>
            </w:r>
          </w:p>
        </w:tc>
      </w:tr>
      <w:tr w:rsidR="00F905E9" w:rsidRPr="00F905E9" w14:paraId="463A2ABB" w14:textId="77777777" w:rsidTr="00177844">
        <w:trPr>
          <w:trHeight w:val="300"/>
        </w:trPr>
        <w:tc>
          <w:tcPr>
            <w:tcW w:w="1678" w:type="dxa"/>
          </w:tcPr>
          <w:p w14:paraId="59E7C3A6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ttrition</w:t>
            </w:r>
          </w:p>
          <w:p w14:paraId="2B49A23B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Lesbian women</w:t>
            </w:r>
          </w:p>
          <w:p w14:paraId="42E16CA1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Bisexual women</w:t>
            </w:r>
          </w:p>
        </w:tc>
        <w:tc>
          <w:tcPr>
            <w:tcW w:w="713" w:type="dxa"/>
          </w:tcPr>
          <w:p w14:paraId="5D1122FF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59434</w:t>
            </w:r>
          </w:p>
        </w:tc>
        <w:tc>
          <w:tcPr>
            <w:tcW w:w="1522" w:type="dxa"/>
          </w:tcPr>
          <w:p w14:paraId="7578678D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729810A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3 (0.82-1.07)</w:t>
            </w:r>
          </w:p>
          <w:p w14:paraId="7E481700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4 (0.86-1.03)</w:t>
            </w:r>
          </w:p>
        </w:tc>
        <w:tc>
          <w:tcPr>
            <w:tcW w:w="847" w:type="dxa"/>
          </w:tcPr>
          <w:p w14:paraId="2EA747F2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27FECCC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302</w:t>
            </w:r>
          </w:p>
          <w:p w14:paraId="60AC3ECD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202</w:t>
            </w:r>
          </w:p>
        </w:tc>
        <w:tc>
          <w:tcPr>
            <w:tcW w:w="723" w:type="dxa"/>
          </w:tcPr>
          <w:p w14:paraId="4AF21F81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59434</w:t>
            </w:r>
          </w:p>
        </w:tc>
        <w:tc>
          <w:tcPr>
            <w:tcW w:w="1536" w:type="dxa"/>
          </w:tcPr>
          <w:p w14:paraId="45AF7A52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7F46930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2 (0.80-1.05)</w:t>
            </w:r>
          </w:p>
          <w:p w14:paraId="767448A0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4 (0.77-0.93)</w:t>
            </w:r>
          </w:p>
        </w:tc>
        <w:tc>
          <w:tcPr>
            <w:tcW w:w="846" w:type="dxa"/>
          </w:tcPr>
          <w:p w14:paraId="66131B6F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6104E2A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217</w:t>
            </w:r>
          </w:p>
          <w:p w14:paraId="3A9356C2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10" w:type="dxa"/>
          </w:tcPr>
          <w:p w14:paraId="41741E7A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59434</w:t>
            </w:r>
          </w:p>
        </w:tc>
        <w:tc>
          <w:tcPr>
            <w:tcW w:w="1669" w:type="dxa"/>
          </w:tcPr>
          <w:p w14:paraId="1EC20B89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54138C0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8 (0.84-1.15)</w:t>
            </w:r>
          </w:p>
          <w:p w14:paraId="022AD726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4 (0.84-1.05)</w:t>
            </w:r>
          </w:p>
        </w:tc>
        <w:tc>
          <w:tcPr>
            <w:tcW w:w="741" w:type="dxa"/>
          </w:tcPr>
          <w:p w14:paraId="408C8587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9EB52C6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04</w:t>
            </w:r>
          </w:p>
          <w:p w14:paraId="03D378C2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277</w:t>
            </w:r>
          </w:p>
        </w:tc>
        <w:tc>
          <w:tcPr>
            <w:tcW w:w="714" w:type="dxa"/>
          </w:tcPr>
          <w:p w14:paraId="62CC637F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59434</w:t>
            </w:r>
          </w:p>
        </w:tc>
        <w:tc>
          <w:tcPr>
            <w:tcW w:w="1655" w:type="dxa"/>
          </w:tcPr>
          <w:p w14:paraId="5611E1BE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70E115D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8 (0.84-1.15)</w:t>
            </w:r>
          </w:p>
          <w:p w14:paraId="41BCE05F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7 (0.87-1.09)</w:t>
            </w:r>
          </w:p>
        </w:tc>
        <w:tc>
          <w:tcPr>
            <w:tcW w:w="741" w:type="dxa"/>
          </w:tcPr>
          <w:p w14:paraId="05F87036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6F576F9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20</w:t>
            </w:r>
          </w:p>
          <w:p w14:paraId="31E20081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622</w:t>
            </w:r>
          </w:p>
        </w:tc>
      </w:tr>
      <w:tr w:rsidR="00F905E9" w:rsidRPr="00F905E9" w14:paraId="1F2A4462" w14:textId="77777777" w:rsidTr="00177844">
        <w:trPr>
          <w:trHeight w:val="300"/>
        </w:trPr>
        <w:tc>
          <w:tcPr>
            <w:tcW w:w="1678" w:type="dxa"/>
          </w:tcPr>
          <w:p w14:paraId="408627EB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13" w:type="dxa"/>
          </w:tcPr>
          <w:p w14:paraId="75B62FFE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22" w:type="dxa"/>
          </w:tcPr>
          <w:p w14:paraId="695C2A5E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Mean Difference (95%CI)</w:t>
            </w:r>
          </w:p>
        </w:tc>
        <w:tc>
          <w:tcPr>
            <w:tcW w:w="847" w:type="dxa"/>
          </w:tcPr>
          <w:p w14:paraId="0FD2452C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3" w:type="dxa"/>
          </w:tcPr>
          <w:p w14:paraId="10B4677A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6" w:type="dxa"/>
          </w:tcPr>
          <w:p w14:paraId="73F27986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Mean Difference (95%CI)</w:t>
            </w:r>
          </w:p>
        </w:tc>
        <w:tc>
          <w:tcPr>
            <w:tcW w:w="846" w:type="dxa"/>
          </w:tcPr>
          <w:p w14:paraId="382D1173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0" w:type="dxa"/>
          </w:tcPr>
          <w:p w14:paraId="340347B6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9" w:type="dxa"/>
          </w:tcPr>
          <w:p w14:paraId="7CE2F046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Mean Difference (95%CI)</w:t>
            </w:r>
          </w:p>
        </w:tc>
        <w:tc>
          <w:tcPr>
            <w:tcW w:w="741" w:type="dxa"/>
          </w:tcPr>
          <w:p w14:paraId="2928A17F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4" w:type="dxa"/>
          </w:tcPr>
          <w:p w14:paraId="16C8468D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5" w:type="dxa"/>
          </w:tcPr>
          <w:p w14:paraId="1C4758A8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Mean Difference (95%CI)</w:t>
            </w:r>
          </w:p>
        </w:tc>
        <w:tc>
          <w:tcPr>
            <w:tcW w:w="741" w:type="dxa"/>
          </w:tcPr>
          <w:p w14:paraId="7820D8CE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905E9" w:rsidRPr="00F905E9" w14:paraId="10160645" w14:textId="77777777" w:rsidTr="00177844">
        <w:tc>
          <w:tcPr>
            <w:tcW w:w="1678" w:type="dxa"/>
          </w:tcPr>
          <w:p w14:paraId="338E2C82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HQ-9 Change</w:t>
            </w:r>
          </w:p>
          <w:p w14:paraId="704E46F3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Lesbian women</w:t>
            </w:r>
          </w:p>
          <w:p w14:paraId="0604BC4F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Bisexual women</w:t>
            </w:r>
          </w:p>
        </w:tc>
        <w:tc>
          <w:tcPr>
            <w:tcW w:w="713" w:type="dxa"/>
          </w:tcPr>
          <w:p w14:paraId="7EB8E90E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4928</w:t>
            </w:r>
          </w:p>
        </w:tc>
        <w:tc>
          <w:tcPr>
            <w:tcW w:w="1522" w:type="dxa"/>
          </w:tcPr>
          <w:p w14:paraId="16D1AD6F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44B8421" w14:textId="77777777" w:rsidR="00177844" w:rsidRPr="00F905E9" w:rsidRDefault="00145288" w:rsidP="001778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27 (-0.05-0.60)</w:t>
            </w:r>
          </w:p>
          <w:p w14:paraId="19528594" w14:textId="43E6A11F" w:rsidR="00145288" w:rsidRPr="00F905E9" w:rsidRDefault="00145288" w:rsidP="0017784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10 (-0.31</w:t>
            </w:r>
            <w:r w:rsidR="00177844" w:rsidRPr="00F905E9">
              <w:rPr>
                <w:rFonts w:ascii="Arial" w:hAnsi="Arial" w:cs="Arial"/>
                <w:sz w:val="16"/>
                <w:szCs w:val="16"/>
              </w:rPr>
              <w:t xml:space="preserve">- </w:t>
            </w:r>
            <w:r w:rsidRPr="00F905E9">
              <w:rPr>
                <w:rFonts w:ascii="Arial" w:hAnsi="Arial" w:cs="Arial"/>
                <w:sz w:val="16"/>
                <w:szCs w:val="16"/>
              </w:rPr>
              <w:t>0.12)</w:t>
            </w:r>
          </w:p>
        </w:tc>
        <w:tc>
          <w:tcPr>
            <w:tcW w:w="847" w:type="dxa"/>
          </w:tcPr>
          <w:p w14:paraId="0DDB456D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0032517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102</w:t>
            </w:r>
          </w:p>
          <w:p w14:paraId="03B2A991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387</w:t>
            </w:r>
          </w:p>
        </w:tc>
        <w:tc>
          <w:tcPr>
            <w:tcW w:w="723" w:type="dxa"/>
          </w:tcPr>
          <w:p w14:paraId="781FDAB7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4928</w:t>
            </w:r>
          </w:p>
        </w:tc>
        <w:tc>
          <w:tcPr>
            <w:tcW w:w="1536" w:type="dxa"/>
          </w:tcPr>
          <w:p w14:paraId="7916A3C6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495E886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13 (-0.19-0.44)</w:t>
            </w:r>
          </w:p>
          <w:p w14:paraId="360657CA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18 (-0.40-0.04)</w:t>
            </w:r>
          </w:p>
        </w:tc>
        <w:tc>
          <w:tcPr>
            <w:tcW w:w="846" w:type="dxa"/>
          </w:tcPr>
          <w:p w14:paraId="2C62A4A5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F5313A0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426</w:t>
            </w:r>
          </w:p>
          <w:p w14:paraId="1124B81F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97</w:t>
            </w:r>
          </w:p>
        </w:tc>
        <w:tc>
          <w:tcPr>
            <w:tcW w:w="710" w:type="dxa"/>
          </w:tcPr>
          <w:p w14:paraId="48B82C51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2928</w:t>
            </w:r>
          </w:p>
        </w:tc>
        <w:tc>
          <w:tcPr>
            <w:tcW w:w="1669" w:type="dxa"/>
          </w:tcPr>
          <w:p w14:paraId="5C88FBF6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E36F2B9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7 (-0.23-0.38)</w:t>
            </w:r>
          </w:p>
          <w:p w14:paraId="6D0A5B53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29 (-0.50--0.08)</w:t>
            </w:r>
          </w:p>
        </w:tc>
        <w:tc>
          <w:tcPr>
            <w:tcW w:w="741" w:type="dxa"/>
          </w:tcPr>
          <w:p w14:paraId="415E813A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190747F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647</w:t>
            </w:r>
          </w:p>
          <w:p w14:paraId="7DD21196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714" w:type="dxa"/>
          </w:tcPr>
          <w:p w14:paraId="7EF9A571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4928</w:t>
            </w:r>
          </w:p>
        </w:tc>
        <w:tc>
          <w:tcPr>
            <w:tcW w:w="1655" w:type="dxa"/>
          </w:tcPr>
          <w:p w14:paraId="4A4CED4A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43818DC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8 (-0.23-0.38)</w:t>
            </w:r>
          </w:p>
          <w:p w14:paraId="771E75C1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36 (-0.57- -0.15)</w:t>
            </w:r>
          </w:p>
        </w:tc>
        <w:tc>
          <w:tcPr>
            <w:tcW w:w="741" w:type="dxa"/>
          </w:tcPr>
          <w:p w14:paraId="6698520A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C903D3E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631</w:t>
            </w:r>
          </w:p>
          <w:p w14:paraId="448A7E24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F905E9" w:rsidRPr="00F905E9" w14:paraId="28826082" w14:textId="77777777" w:rsidTr="00177844">
        <w:tc>
          <w:tcPr>
            <w:tcW w:w="1678" w:type="dxa"/>
          </w:tcPr>
          <w:p w14:paraId="37FB3AB7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AD-7 Change</w:t>
            </w:r>
          </w:p>
          <w:p w14:paraId="3C085A6B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Lesbian women</w:t>
            </w:r>
          </w:p>
          <w:p w14:paraId="27818FD7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Bisexual women</w:t>
            </w:r>
          </w:p>
        </w:tc>
        <w:tc>
          <w:tcPr>
            <w:tcW w:w="713" w:type="dxa"/>
          </w:tcPr>
          <w:p w14:paraId="30780432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4917</w:t>
            </w:r>
          </w:p>
        </w:tc>
        <w:tc>
          <w:tcPr>
            <w:tcW w:w="1522" w:type="dxa"/>
          </w:tcPr>
          <w:p w14:paraId="0745CAE2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B84F5FA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32 (0.03-0.61)</w:t>
            </w:r>
          </w:p>
          <w:p w14:paraId="56DD424C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19 (-0.01-0.39)</w:t>
            </w:r>
          </w:p>
        </w:tc>
        <w:tc>
          <w:tcPr>
            <w:tcW w:w="847" w:type="dxa"/>
          </w:tcPr>
          <w:p w14:paraId="01454C95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A97A3FA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32</w:t>
            </w:r>
          </w:p>
          <w:p w14:paraId="067AA257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61</w:t>
            </w:r>
          </w:p>
        </w:tc>
        <w:tc>
          <w:tcPr>
            <w:tcW w:w="723" w:type="dxa"/>
          </w:tcPr>
          <w:p w14:paraId="29B28D7E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4917</w:t>
            </w:r>
          </w:p>
        </w:tc>
        <w:tc>
          <w:tcPr>
            <w:tcW w:w="1536" w:type="dxa"/>
          </w:tcPr>
          <w:p w14:paraId="41EAE2DB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B0DBB5B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20 (-0.08-0.49)</w:t>
            </w:r>
          </w:p>
          <w:p w14:paraId="08D97D0F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12 (-0.08-0.31)</w:t>
            </w:r>
          </w:p>
        </w:tc>
        <w:tc>
          <w:tcPr>
            <w:tcW w:w="846" w:type="dxa"/>
          </w:tcPr>
          <w:p w14:paraId="1A9F6A9D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0C9CB6B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163</w:t>
            </w:r>
          </w:p>
          <w:p w14:paraId="088DC588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242</w:t>
            </w:r>
          </w:p>
        </w:tc>
        <w:tc>
          <w:tcPr>
            <w:tcW w:w="710" w:type="dxa"/>
          </w:tcPr>
          <w:p w14:paraId="41DF970C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4917</w:t>
            </w:r>
          </w:p>
        </w:tc>
        <w:tc>
          <w:tcPr>
            <w:tcW w:w="1669" w:type="dxa"/>
          </w:tcPr>
          <w:p w14:paraId="39B27A61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F0DBEF9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15 (-0.13-0.43)</w:t>
            </w:r>
          </w:p>
          <w:p w14:paraId="1D6400DE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2 (-0.17-0.21)</w:t>
            </w:r>
          </w:p>
        </w:tc>
        <w:tc>
          <w:tcPr>
            <w:tcW w:w="741" w:type="dxa"/>
          </w:tcPr>
          <w:p w14:paraId="20821726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9BEBFC2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286</w:t>
            </w:r>
          </w:p>
          <w:p w14:paraId="65CF3CBB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39</w:t>
            </w:r>
          </w:p>
        </w:tc>
        <w:tc>
          <w:tcPr>
            <w:tcW w:w="714" w:type="dxa"/>
          </w:tcPr>
          <w:p w14:paraId="5A59C82B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4917</w:t>
            </w:r>
          </w:p>
        </w:tc>
        <w:tc>
          <w:tcPr>
            <w:tcW w:w="1655" w:type="dxa"/>
          </w:tcPr>
          <w:p w14:paraId="41610B96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3065DE5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15 (-0.13-0.43)</w:t>
            </w:r>
          </w:p>
          <w:p w14:paraId="664D0350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05 (-0.24-0.15)</w:t>
            </w:r>
          </w:p>
        </w:tc>
        <w:tc>
          <w:tcPr>
            <w:tcW w:w="741" w:type="dxa"/>
          </w:tcPr>
          <w:p w14:paraId="33850E32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27E70DA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285</w:t>
            </w:r>
          </w:p>
          <w:p w14:paraId="17BC2920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628</w:t>
            </w:r>
          </w:p>
        </w:tc>
      </w:tr>
      <w:tr w:rsidR="00F905E9" w:rsidRPr="00F905E9" w14:paraId="60DDCF41" w14:textId="77777777" w:rsidTr="00177844">
        <w:tc>
          <w:tcPr>
            <w:tcW w:w="1678" w:type="dxa"/>
          </w:tcPr>
          <w:p w14:paraId="2CBD1154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ngagement</w:t>
            </w:r>
          </w:p>
          <w:p w14:paraId="6C4E7C89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Lesbian women</w:t>
            </w:r>
          </w:p>
          <w:p w14:paraId="1A0C7661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Bisexual women</w:t>
            </w:r>
          </w:p>
        </w:tc>
        <w:tc>
          <w:tcPr>
            <w:tcW w:w="713" w:type="dxa"/>
          </w:tcPr>
          <w:p w14:paraId="6B261C36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4907</w:t>
            </w:r>
          </w:p>
        </w:tc>
        <w:tc>
          <w:tcPr>
            <w:tcW w:w="1522" w:type="dxa"/>
          </w:tcPr>
          <w:p w14:paraId="30152D91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781E75F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2 (0.01-0.03)</w:t>
            </w:r>
          </w:p>
          <w:p w14:paraId="0D95FD3C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2 (0.01-0.03)</w:t>
            </w:r>
          </w:p>
        </w:tc>
        <w:tc>
          <w:tcPr>
            <w:tcW w:w="847" w:type="dxa"/>
          </w:tcPr>
          <w:p w14:paraId="4E20927B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2A04E8D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&lt;0.001</w:t>
            </w:r>
          </w:p>
          <w:p w14:paraId="6AF25734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23" w:type="dxa"/>
          </w:tcPr>
          <w:p w14:paraId="6E0859E1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4907</w:t>
            </w:r>
          </w:p>
        </w:tc>
        <w:tc>
          <w:tcPr>
            <w:tcW w:w="1536" w:type="dxa"/>
          </w:tcPr>
          <w:p w14:paraId="516CED78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ADF019D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2 (0.01-0.03)</w:t>
            </w:r>
          </w:p>
          <w:p w14:paraId="384DC8E4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3 (0.02-0.03)</w:t>
            </w:r>
          </w:p>
        </w:tc>
        <w:tc>
          <w:tcPr>
            <w:tcW w:w="846" w:type="dxa"/>
          </w:tcPr>
          <w:p w14:paraId="1B20990A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C9BCFAD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&lt;0.001</w:t>
            </w:r>
          </w:p>
          <w:p w14:paraId="107AFEC9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10" w:type="dxa"/>
          </w:tcPr>
          <w:p w14:paraId="598D1DD0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4907</w:t>
            </w:r>
          </w:p>
        </w:tc>
        <w:tc>
          <w:tcPr>
            <w:tcW w:w="1669" w:type="dxa"/>
          </w:tcPr>
          <w:p w14:paraId="15BDA8A1" w14:textId="77777777" w:rsidR="00145288" w:rsidRPr="00F905E9" w:rsidRDefault="00145288" w:rsidP="00CF6FC4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</w:rPr>
            </w:pPr>
          </w:p>
          <w:p w14:paraId="27FAE9D4" w14:textId="77777777" w:rsidR="00145288" w:rsidRPr="00F905E9" w:rsidRDefault="00145288" w:rsidP="00CF6FC4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2 (0.01-0.02)</w:t>
            </w:r>
          </w:p>
          <w:p w14:paraId="5FE92C7A" w14:textId="77777777" w:rsidR="00145288" w:rsidRPr="00F905E9" w:rsidRDefault="00145288" w:rsidP="00CF6FC4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2 (0.01-0.03)</w:t>
            </w:r>
          </w:p>
        </w:tc>
        <w:tc>
          <w:tcPr>
            <w:tcW w:w="741" w:type="dxa"/>
          </w:tcPr>
          <w:p w14:paraId="0F5C2295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CA774EF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01</w:t>
            </w:r>
          </w:p>
          <w:p w14:paraId="1F3DE79E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14" w:type="dxa"/>
          </w:tcPr>
          <w:p w14:paraId="24EB565E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4907</w:t>
            </w:r>
          </w:p>
        </w:tc>
        <w:tc>
          <w:tcPr>
            <w:tcW w:w="1655" w:type="dxa"/>
          </w:tcPr>
          <w:p w14:paraId="735D0FF0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54396871" w14:textId="77777777" w:rsidR="00145288" w:rsidRPr="00F905E9" w:rsidRDefault="00145288" w:rsidP="00CF6FC4">
            <w:pPr>
              <w:pStyle w:val="ListParagraph"/>
              <w:numPr>
                <w:ilvl w:val="1"/>
                <w:numId w:val="7"/>
              </w:num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(0.01-0.02)</w:t>
            </w:r>
          </w:p>
          <w:p w14:paraId="39689370" w14:textId="77777777" w:rsidR="00145288" w:rsidRPr="00F905E9" w:rsidRDefault="00145288" w:rsidP="00CF6FC4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2 (0.01-0.02)</w:t>
            </w:r>
          </w:p>
        </w:tc>
        <w:tc>
          <w:tcPr>
            <w:tcW w:w="741" w:type="dxa"/>
          </w:tcPr>
          <w:p w14:paraId="7BED0819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F5CB42C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01</w:t>
            </w:r>
          </w:p>
          <w:p w14:paraId="3278D706" w14:textId="77777777" w:rsidR="00145288" w:rsidRPr="00F905E9" w:rsidRDefault="00145288" w:rsidP="00CF6F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</w:tbl>
    <w:p w14:paraId="3864D4CB" w14:textId="77777777" w:rsidR="00145288" w:rsidRPr="00F905E9" w:rsidRDefault="00145288" w:rsidP="00145288">
      <w:pPr>
        <w:jc w:val="center"/>
        <w:rPr>
          <w:rFonts w:ascii="Arial" w:hAnsi="Arial" w:cs="Arial"/>
          <w:sz w:val="16"/>
          <w:szCs w:val="16"/>
        </w:rPr>
      </w:pPr>
    </w:p>
    <w:p w14:paraId="13908C7D" w14:textId="411E3A54" w:rsidR="00145288" w:rsidRPr="00F905E9" w:rsidRDefault="00145288" w:rsidP="00145288">
      <w:pPr>
        <w:rPr>
          <w:rFonts w:ascii="Arial" w:hAnsi="Arial" w:cs="Arial"/>
          <w:sz w:val="16"/>
          <w:szCs w:val="16"/>
        </w:rPr>
      </w:pPr>
      <w:r w:rsidRPr="00F905E9">
        <w:rPr>
          <w:rFonts w:ascii="Arial" w:hAnsi="Arial" w:cs="Arial"/>
          <w:sz w:val="16"/>
          <w:szCs w:val="16"/>
        </w:rPr>
        <w:t>Heterosexual women are the reference group for all comparisons.</w:t>
      </w:r>
      <w:r w:rsidRPr="00F905E9">
        <w:rPr>
          <w:rFonts w:ascii="Arial" w:hAnsi="Arial" w:cs="Arial"/>
          <w:sz w:val="16"/>
          <w:szCs w:val="16"/>
          <w:vertAlign w:val="superscript"/>
        </w:rPr>
        <w:t xml:space="preserve"> </w:t>
      </w:r>
      <w:proofErr w:type="gramStart"/>
      <w:r w:rsidRPr="00F905E9">
        <w:rPr>
          <w:rFonts w:ascii="Arial" w:hAnsi="Arial" w:cs="Arial"/>
          <w:sz w:val="16"/>
          <w:szCs w:val="16"/>
          <w:vertAlign w:val="superscript"/>
        </w:rPr>
        <w:t>a</w:t>
      </w:r>
      <w:proofErr w:type="gramEnd"/>
      <w:r w:rsidRPr="00F905E9">
        <w:rPr>
          <w:rFonts w:ascii="Arial" w:hAnsi="Arial" w:cs="Arial"/>
          <w:sz w:val="16"/>
          <w:szCs w:val="16"/>
        </w:rPr>
        <w:t xml:space="preserve"> </w:t>
      </w:r>
      <w:r w:rsidRPr="00F905E9">
        <w:rPr>
          <w:rFonts w:ascii="Arial" w:eastAsia="Calibri" w:hAnsi="Arial" w:cs="Arial"/>
          <w:sz w:val="16"/>
          <w:szCs w:val="16"/>
        </w:rPr>
        <w:t xml:space="preserve">Adjusted for </w:t>
      </w:r>
      <w:r w:rsidRPr="00F905E9">
        <w:rPr>
          <w:rFonts w:ascii="Arial" w:hAnsi="Arial" w:cs="Arial"/>
          <w:sz w:val="16"/>
          <w:szCs w:val="16"/>
        </w:rPr>
        <w:t>pre-treatment scores (PHQ-9, GAD-7 or ADSM).</w:t>
      </w:r>
      <w:r w:rsidRPr="00F905E9">
        <w:rPr>
          <w:rFonts w:ascii="Arial" w:eastAsia="Calibri" w:hAnsi="Arial" w:cs="Arial"/>
          <w:sz w:val="16"/>
          <w:szCs w:val="16"/>
        </w:rPr>
        <w:t xml:space="preserve"> </w:t>
      </w:r>
      <w:r w:rsidRPr="00F905E9">
        <w:rPr>
          <w:rFonts w:ascii="Arial" w:eastAsia="Calibri" w:hAnsi="Arial" w:cs="Arial"/>
          <w:sz w:val="16"/>
          <w:szCs w:val="16"/>
          <w:vertAlign w:val="superscript"/>
        </w:rPr>
        <w:t xml:space="preserve">b </w:t>
      </w:r>
      <w:r w:rsidRPr="00F905E9">
        <w:rPr>
          <w:rFonts w:ascii="Arial" w:eastAsia="Calibri" w:hAnsi="Arial" w:cs="Arial"/>
          <w:sz w:val="16"/>
          <w:szCs w:val="16"/>
        </w:rPr>
        <w:t xml:space="preserve">Additionally adjusted for </w:t>
      </w:r>
      <w:r w:rsidRPr="00F905E9">
        <w:rPr>
          <w:rFonts w:ascii="Arial" w:hAnsi="Arial" w:cs="Arial"/>
          <w:sz w:val="16"/>
          <w:szCs w:val="16"/>
        </w:rPr>
        <w:t>age at referral, ethnicity, index of multiple deprivation (IMD) decile, being prescribed p</w:t>
      </w:r>
      <w:r w:rsidRPr="00F905E9">
        <w:rPr>
          <w:rFonts w:ascii="Arial" w:eastAsia="Calibri" w:hAnsi="Arial" w:cs="Arial"/>
          <w:sz w:val="16"/>
          <w:szCs w:val="16"/>
        </w:rPr>
        <w:t xml:space="preserve">sychotropic medication alongside psychological therapy, long-term health condition status, personal functioning, problem descriptor and employment status. </w:t>
      </w:r>
      <w:r w:rsidRPr="00F905E9">
        <w:rPr>
          <w:rFonts w:ascii="Arial" w:eastAsia="Calibri" w:hAnsi="Arial" w:cs="Arial"/>
          <w:sz w:val="16"/>
          <w:szCs w:val="16"/>
          <w:vertAlign w:val="superscript"/>
        </w:rPr>
        <w:t xml:space="preserve">c </w:t>
      </w:r>
      <w:r w:rsidRPr="00F905E9">
        <w:rPr>
          <w:rFonts w:ascii="Arial" w:eastAsia="Calibri" w:hAnsi="Arial" w:cs="Arial"/>
          <w:sz w:val="16"/>
          <w:szCs w:val="16"/>
        </w:rPr>
        <w:t xml:space="preserve">Additionally adjusted for number of sessions and at which treatment intensity (high/low) and the number of weeks between referral to the services and the first treatment session. </w:t>
      </w:r>
      <w:r w:rsidRPr="00F905E9">
        <w:rPr>
          <w:rFonts w:ascii="Arial" w:eastAsia="Calibri" w:hAnsi="Arial" w:cs="Arial"/>
          <w:sz w:val="16"/>
          <w:szCs w:val="16"/>
          <w:vertAlign w:val="superscript"/>
        </w:rPr>
        <w:t xml:space="preserve">d </w:t>
      </w:r>
      <w:r w:rsidRPr="00F905E9">
        <w:rPr>
          <w:rFonts w:ascii="Arial" w:eastAsia="Calibri" w:hAnsi="Arial" w:cs="Arial"/>
          <w:sz w:val="16"/>
          <w:szCs w:val="16"/>
        </w:rPr>
        <w:t xml:space="preserve">Additionally adjusted for </w:t>
      </w:r>
      <w:r w:rsidRPr="00F905E9">
        <w:rPr>
          <w:rFonts w:ascii="Arial" w:hAnsi="Arial" w:cs="Arial"/>
          <w:sz w:val="16"/>
          <w:szCs w:val="16"/>
        </w:rPr>
        <w:t>month and year of treatm</w:t>
      </w:r>
      <w:r w:rsidR="001116EB" w:rsidRPr="00F905E9">
        <w:rPr>
          <w:rFonts w:ascii="Arial" w:hAnsi="Arial" w:cs="Arial"/>
          <w:sz w:val="16"/>
          <w:szCs w:val="16"/>
        </w:rPr>
        <w:t>ent.</w:t>
      </w:r>
    </w:p>
    <w:p w14:paraId="0057A3D4" w14:textId="77777777" w:rsidR="00145288" w:rsidRPr="00F905E9" w:rsidRDefault="00145288" w:rsidP="00145288">
      <w:pPr>
        <w:rPr>
          <w:rFonts w:ascii="Arial" w:hAnsi="Arial" w:cs="Arial"/>
          <w:sz w:val="16"/>
          <w:szCs w:val="16"/>
        </w:rPr>
      </w:pPr>
    </w:p>
    <w:p w14:paraId="27F59531" w14:textId="77777777" w:rsidR="00145288" w:rsidRPr="00F905E9" w:rsidRDefault="00145288" w:rsidP="00145288">
      <w:pPr>
        <w:rPr>
          <w:rFonts w:ascii="Arial" w:hAnsi="Arial" w:cs="Arial"/>
          <w:sz w:val="16"/>
          <w:szCs w:val="16"/>
        </w:rPr>
      </w:pPr>
    </w:p>
    <w:p w14:paraId="1E779370" w14:textId="77777777" w:rsidR="00145288" w:rsidRPr="00F905E9" w:rsidRDefault="00145288" w:rsidP="005A3C86">
      <w:pPr>
        <w:pStyle w:val="Heading3"/>
        <w:rPr>
          <w:rFonts w:ascii="Arial" w:hAnsi="Arial" w:cs="Arial"/>
          <w:color w:val="auto"/>
          <w:sz w:val="16"/>
          <w:szCs w:val="16"/>
        </w:rPr>
      </w:pPr>
    </w:p>
    <w:p w14:paraId="1B7D6B47" w14:textId="77777777" w:rsidR="00145288" w:rsidRPr="00F905E9" w:rsidRDefault="00145288" w:rsidP="005A3C86">
      <w:pPr>
        <w:pStyle w:val="Heading3"/>
        <w:rPr>
          <w:rFonts w:ascii="Arial" w:hAnsi="Arial" w:cs="Arial"/>
          <w:color w:val="auto"/>
          <w:sz w:val="16"/>
          <w:szCs w:val="16"/>
        </w:rPr>
        <w:sectPr w:rsidR="00145288" w:rsidRPr="00F905E9" w:rsidSect="00145288">
          <w:pgSz w:w="16838" w:h="11906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6CA98918" w14:textId="7FAAA28A" w:rsidR="009453E8" w:rsidRPr="00F905E9" w:rsidRDefault="009453E8" w:rsidP="005A3C86">
      <w:pPr>
        <w:pStyle w:val="Heading3"/>
        <w:rPr>
          <w:rFonts w:ascii="Arial" w:hAnsi="Arial" w:cs="Arial"/>
          <w:color w:val="auto"/>
          <w:sz w:val="16"/>
          <w:szCs w:val="16"/>
        </w:rPr>
      </w:pPr>
      <w:r w:rsidRPr="00C66969">
        <w:rPr>
          <w:rFonts w:ascii="Arial" w:hAnsi="Arial" w:cs="Arial"/>
          <w:b/>
          <w:bCs/>
          <w:color w:val="auto"/>
          <w:sz w:val="16"/>
          <w:szCs w:val="16"/>
        </w:rPr>
        <w:lastRenderedPageBreak/>
        <w:t xml:space="preserve">Table </w:t>
      </w:r>
      <w:r w:rsidR="006510CE" w:rsidRPr="00C66969">
        <w:rPr>
          <w:rFonts w:ascii="Arial" w:hAnsi="Arial" w:cs="Arial"/>
          <w:b/>
          <w:bCs/>
          <w:color w:val="auto"/>
          <w:sz w:val="16"/>
          <w:szCs w:val="16"/>
        </w:rPr>
        <w:t>7</w:t>
      </w:r>
      <w:r w:rsidRPr="00C66969">
        <w:rPr>
          <w:rFonts w:ascii="Arial" w:hAnsi="Arial" w:cs="Arial"/>
          <w:b/>
          <w:bCs/>
          <w:color w:val="auto"/>
          <w:sz w:val="16"/>
          <w:szCs w:val="16"/>
        </w:rPr>
        <w:t>.</w:t>
      </w:r>
      <w:r w:rsidRPr="00F905E9">
        <w:rPr>
          <w:rFonts w:ascii="Arial" w:hAnsi="Arial" w:cs="Arial"/>
          <w:color w:val="auto"/>
          <w:sz w:val="16"/>
          <w:szCs w:val="16"/>
        </w:rPr>
        <w:t xml:space="preserve"> Comparison of descriptive statistics between male patients who disclosed their sexual orientation (Heterosexual, Lesbian and Bisexual) to those who reported “unsure” or declined to answer. </w:t>
      </w:r>
    </w:p>
    <w:tbl>
      <w:tblPr>
        <w:tblStyle w:val="TableGrid"/>
        <w:tblW w:w="6413" w:type="dxa"/>
        <w:tblLook w:val="04A0" w:firstRow="1" w:lastRow="0" w:firstColumn="1" w:lastColumn="0" w:noHBand="0" w:noVBand="1"/>
      </w:tblPr>
      <w:tblGrid>
        <w:gridCol w:w="2456"/>
        <w:gridCol w:w="1319"/>
        <w:gridCol w:w="1319"/>
        <w:gridCol w:w="1319"/>
      </w:tblGrid>
      <w:tr w:rsidR="00F905E9" w:rsidRPr="003A2C1F" w14:paraId="76EB36C5" w14:textId="77777777" w:rsidTr="00341A1D">
        <w:trPr>
          <w:trHeight w:val="320"/>
        </w:trPr>
        <w:tc>
          <w:tcPr>
            <w:tcW w:w="2456" w:type="dxa"/>
          </w:tcPr>
          <w:p w14:paraId="3EFD40ED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319" w:type="dxa"/>
            <w:noWrap/>
            <w:hideMark/>
          </w:tcPr>
          <w:p w14:paraId="14B08A75" w14:textId="6226A0B8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Men who disclos</w:t>
            </w:r>
            <w:r w:rsidR="002D78ED" w:rsidRPr="003A2C1F">
              <w:rPr>
                <w:rFonts w:ascii="Arial" w:hAnsi="Arial" w:cs="Arial"/>
                <w:sz w:val="16"/>
                <w:szCs w:val="16"/>
              </w:rPr>
              <w:t>ed</w:t>
            </w:r>
            <w:r w:rsidRPr="003A2C1F">
              <w:rPr>
                <w:rFonts w:ascii="Arial" w:hAnsi="Arial" w:cs="Arial"/>
                <w:sz w:val="16"/>
                <w:szCs w:val="16"/>
              </w:rPr>
              <w:t xml:space="preserve"> their sexual orientation N (%) or Mean (</w:t>
            </w:r>
            <w:proofErr w:type="spellStart"/>
            <w:r w:rsidRPr="003A2C1F">
              <w:rPr>
                <w:rFonts w:ascii="Arial" w:hAnsi="Arial" w:cs="Arial"/>
                <w:sz w:val="16"/>
                <w:szCs w:val="16"/>
              </w:rPr>
              <w:t>s.d.</w:t>
            </w:r>
            <w:proofErr w:type="spellEnd"/>
            <w:r w:rsidRPr="003A2C1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19" w:type="dxa"/>
            <w:noWrap/>
            <w:hideMark/>
          </w:tcPr>
          <w:p w14:paraId="53BC737C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Men who reported “unsure” </w:t>
            </w:r>
          </w:p>
          <w:p w14:paraId="7FA732BC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  <w:p w14:paraId="4C525C91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  <w:p w14:paraId="0EB613B3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N (%) or Mean (</w:t>
            </w:r>
            <w:proofErr w:type="spellStart"/>
            <w:r w:rsidRPr="003A2C1F">
              <w:rPr>
                <w:rFonts w:ascii="Arial" w:hAnsi="Arial" w:cs="Arial"/>
                <w:sz w:val="16"/>
                <w:szCs w:val="16"/>
              </w:rPr>
              <w:t>s.d.</w:t>
            </w:r>
            <w:proofErr w:type="spellEnd"/>
            <w:r w:rsidRPr="003A2C1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19" w:type="dxa"/>
            <w:noWrap/>
            <w:hideMark/>
          </w:tcPr>
          <w:p w14:paraId="7A1E7884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Responses recorded as declined to answer </w:t>
            </w:r>
          </w:p>
          <w:p w14:paraId="7E024C85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  <w:p w14:paraId="393E922A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  <w:p w14:paraId="307A14E0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N (%) or Mean (</w:t>
            </w:r>
            <w:proofErr w:type="spellStart"/>
            <w:r w:rsidRPr="003A2C1F">
              <w:rPr>
                <w:rFonts w:ascii="Arial" w:hAnsi="Arial" w:cs="Arial"/>
                <w:sz w:val="16"/>
                <w:szCs w:val="16"/>
              </w:rPr>
              <w:t>s.d.</w:t>
            </w:r>
            <w:proofErr w:type="spellEnd"/>
            <w:r w:rsidRPr="003A2C1F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F905E9" w:rsidRPr="003A2C1F" w14:paraId="1A4E4DE9" w14:textId="77777777" w:rsidTr="00341A1D">
        <w:trPr>
          <w:trHeight w:val="320"/>
        </w:trPr>
        <w:tc>
          <w:tcPr>
            <w:tcW w:w="2456" w:type="dxa"/>
          </w:tcPr>
          <w:p w14:paraId="38A1081F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Total </w:t>
            </w:r>
          </w:p>
        </w:tc>
        <w:tc>
          <w:tcPr>
            <w:tcW w:w="1319" w:type="dxa"/>
            <w:noWrap/>
            <w:hideMark/>
          </w:tcPr>
          <w:p w14:paraId="14C15DF6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N=29,299</w:t>
            </w:r>
          </w:p>
        </w:tc>
        <w:tc>
          <w:tcPr>
            <w:tcW w:w="1319" w:type="dxa"/>
            <w:noWrap/>
            <w:hideMark/>
          </w:tcPr>
          <w:p w14:paraId="593E71E5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N=317</w:t>
            </w:r>
          </w:p>
        </w:tc>
        <w:tc>
          <w:tcPr>
            <w:tcW w:w="1319" w:type="dxa"/>
            <w:noWrap/>
            <w:hideMark/>
          </w:tcPr>
          <w:p w14:paraId="4BA43BA0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N=1,555</w:t>
            </w:r>
          </w:p>
        </w:tc>
      </w:tr>
      <w:tr w:rsidR="00F905E9" w:rsidRPr="003A2C1F" w14:paraId="4A78848C" w14:textId="77777777" w:rsidTr="00341A1D">
        <w:trPr>
          <w:trHeight w:val="320"/>
        </w:trPr>
        <w:tc>
          <w:tcPr>
            <w:tcW w:w="2456" w:type="dxa"/>
          </w:tcPr>
          <w:p w14:paraId="490F9D90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Socio-demographics </w:t>
            </w:r>
          </w:p>
        </w:tc>
        <w:tc>
          <w:tcPr>
            <w:tcW w:w="1319" w:type="dxa"/>
            <w:noWrap/>
            <w:hideMark/>
          </w:tcPr>
          <w:p w14:paraId="771C86CF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9" w:type="dxa"/>
            <w:noWrap/>
            <w:hideMark/>
          </w:tcPr>
          <w:p w14:paraId="1C6CA9D0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9" w:type="dxa"/>
            <w:noWrap/>
            <w:hideMark/>
          </w:tcPr>
          <w:p w14:paraId="0FBB58B9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905E9" w:rsidRPr="003A2C1F" w14:paraId="75DABEE9" w14:textId="77777777" w:rsidTr="00341A1D">
        <w:trPr>
          <w:trHeight w:val="320"/>
        </w:trPr>
        <w:tc>
          <w:tcPr>
            <w:tcW w:w="2456" w:type="dxa"/>
          </w:tcPr>
          <w:p w14:paraId="0C81D7C3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1319" w:type="dxa"/>
            <w:noWrap/>
            <w:hideMark/>
          </w:tcPr>
          <w:p w14:paraId="6C3F12B4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38.0 (13.5)</w:t>
            </w:r>
          </w:p>
        </w:tc>
        <w:tc>
          <w:tcPr>
            <w:tcW w:w="1319" w:type="dxa"/>
            <w:noWrap/>
            <w:hideMark/>
          </w:tcPr>
          <w:p w14:paraId="4ABD6C71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38.4 (15.9)</w:t>
            </w:r>
          </w:p>
        </w:tc>
        <w:tc>
          <w:tcPr>
            <w:tcW w:w="1319" w:type="dxa"/>
            <w:noWrap/>
            <w:hideMark/>
          </w:tcPr>
          <w:p w14:paraId="5FF5F7DA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37.3 (13.8)</w:t>
            </w:r>
          </w:p>
        </w:tc>
      </w:tr>
      <w:tr w:rsidR="00F905E9" w:rsidRPr="003A2C1F" w14:paraId="6B0B2144" w14:textId="77777777" w:rsidTr="00341A1D">
        <w:trPr>
          <w:trHeight w:val="320"/>
        </w:trPr>
        <w:tc>
          <w:tcPr>
            <w:tcW w:w="2456" w:type="dxa"/>
          </w:tcPr>
          <w:p w14:paraId="63DAF0D8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Ethnicity </w:t>
            </w:r>
          </w:p>
        </w:tc>
        <w:tc>
          <w:tcPr>
            <w:tcW w:w="1319" w:type="dxa"/>
            <w:noWrap/>
            <w:hideMark/>
          </w:tcPr>
          <w:p w14:paraId="61568694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9" w:type="dxa"/>
            <w:noWrap/>
            <w:hideMark/>
          </w:tcPr>
          <w:p w14:paraId="4F75BC1F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9" w:type="dxa"/>
            <w:noWrap/>
            <w:hideMark/>
          </w:tcPr>
          <w:p w14:paraId="72BEE1BA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905E9" w:rsidRPr="003A2C1F" w14:paraId="130786B9" w14:textId="77777777" w:rsidTr="00341A1D">
        <w:trPr>
          <w:trHeight w:val="320"/>
        </w:trPr>
        <w:tc>
          <w:tcPr>
            <w:tcW w:w="2456" w:type="dxa"/>
          </w:tcPr>
          <w:p w14:paraId="25082058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White</w:t>
            </w:r>
          </w:p>
        </w:tc>
        <w:tc>
          <w:tcPr>
            <w:tcW w:w="1319" w:type="dxa"/>
            <w:noWrap/>
            <w:hideMark/>
          </w:tcPr>
          <w:p w14:paraId="43CDA65C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9,332 (66.0)</w:t>
            </w:r>
          </w:p>
        </w:tc>
        <w:tc>
          <w:tcPr>
            <w:tcW w:w="1319" w:type="dxa"/>
            <w:noWrap/>
            <w:hideMark/>
          </w:tcPr>
          <w:p w14:paraId="437401D2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73 (54.6)</w:t>
            </w:r>
          </w:p>
        </w:tc>
        <w:tc>
          <w:tcPr>
            <w:tcW w:w="1319" w:type="dxa"/>
            <w:noWrap/>
            <w:hideMark/>
          </w:tcPr>
          <w:p w14:paraId="5476AC6E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791 (50.9)</w:t>
            </w:r>
          </w:p>
        </w:tc>
      </w:tr>
      <w:tr w:rsidR="00F905E9" w:rsidRPr="003A2C1F" w14:paraId="24DE4F54" w14:textId="77777777" w:rsidTr="00341A1D">
        <w:trPr>
          <w:trHeight w:val="320"/>
        </w:trPr>
        <w:tc>
          <w:tcPr>
            <w:tcW w:w="2456" w:type="dxa"/>
          </w:tcPr>
          <w:p w14:paraId="22C827F2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Mixed</w:t>
            </w:r>
          </w:p>
        </w:tc>
        <w:tc>
          <w:tcPr>
            <w:tcW w:w="1319" w:type="dxa"/>
            <w:noWrap/>
            <w:hideMark/>
          </w:tcPr>
          <w:p w14:paraId="73B1465A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,617 (5.5)</w:t>
            </w:r>
          </w:p>
        </w:tc>
        <w:tc>
          <w:tcPr>
            <w:tcW w:w="1319" w:type="dxa"/>
            <w:noWrap/>
            <w:hideMark/>
          </w:tcPr>
          <w:p w14:paraId="72E4E9EC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26 (8.2)</w:t>
            </w:r>
          </w:p>
        </w:tc>
        <w:tc>
          <w:tcPr>
            <w:tcW w:w="1319" w:type="dxa"/>
            <w:noWrap/>
            <w:hideMark/>
          </w:tcPr>
          <w:p w14:paraId="52EEECE8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64 (4.1)</w:t>
            </w:r>
          </w:p>
        </w:tc>
      </w:tr>
      <w:tr w:rsidR="00F905E9" w:rsidRPr="003A2C1F" w14:paraId="26A5E1BA" w14:textId="77777777" w:rsidTr="00341A1D">
        <w:trPr>
          <w:trHeight w:val="320"/>
        </w:trPr>
        <w:tc>
          <w:tcPr>
            <w:tcW w:w="2456" w:type="dxa"/>
          </w:tcPr>
          <w:p w14:paraId="7F961890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Asian</w:t>
            </w:r>
          </w:p>
        </w:tc>
        <w:tc>
          <w:tcPr>
            <w:tcW w:w="1319" w:type="dxa"/>
            <w:noWrap/>
            <w:hideMark/>
          </w:tcPr>
          <w:p w14:paraId="3C393E5B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3,927 (13.4)</w:t>
            </w:r>
          </w:p>
        </w:tc>
        <w:tc>
          <w:tcPr>
            <w:tcW w:w="1319" w:type="dxa"/>
            <w:noWrap/>
            <w:hideMark/>
          </w:tcPr>
          <w:p w14:paraId="7B19EE10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31 (9.8)</w:t>
            </w:r>
          </w:p>
        </w:tc>
        <w:tc>
          <w:tcPr>
            <w:tcW w:w="1319" w:type="dxa"/>
            <w:noWrap/>
            <w:hideMark/>
          </w:tcPr>
          <w:p w14:paraId="2CCEE72E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55 (10.0)</w:t>
            </w:r>
          </w:p>
        </w:tc>
      </w:tr>
      <w:tr w:rsidR="00F905E9" w:rsidRPr="003A2C1F" w14:paraId="4D3C42D1" w14:textId="77777777" w:rsidTr="00341A1D">
        <w:trPr>
          <w:trHeight w:val="320"/>
        </w:trPr>
        <w:tc>
          <w:tcPr>
            <w:tcW w:w="2456" w:type="dxa"/>
          </w:tcPr>
          <w:p w14:paraId="44D155E4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Black</w:t>
            </w:r>
          </w:p>
        </w:tc>
        <w:tc>
          <w:tcPr>
            <w:tcW w:w="1319" w:type="dxa"/>
            <w:noWrap/>
            <w:hideMark/>
          </w:tcPr>
          <w:p w14:paraId="2DD8E3F2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2,589 (8.8)</w:t>
            </w:r>
          </w:p>
        </w:tc>
        <w:tc>
          <w:tcPr>
            <w:tcW w:w="1319" w:type="dxa"/>
            <w:noWrap/>
            <w:hideMark/>
          </w:tcPr>
          <w:p w14:paraId="74AD85C4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29 (9.1)</w:t>
            </w:r>
          </w:p>
        </w:tc>
        <w:tc>
          <w:tcPr>
            <w:tcW w:w="1319" w:type="dxa"/>
            <w:noWrap/>
            <w:hideMark/>
          </w:tcPr>
          <w:p w14:paraId="3FF19BA7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91 (5.9)</w:t>
            </w:r>
          </w:p>
        </w:tc>
      </w:tr>
      <w:tr w:rsidR="00F905E9" w:rsidRPr="003A2C1F" w14:paraId="2185CFD6" w14:textId="77777777" w:rsidTr="00341A1D">
        <w:trPr>
          <w:trHeight w:val="320"/>
        </w:trPr>
        <w:tc>
          <w:tcPr>
            <w:tcW w:w="2456" w:type="dxa"/>
          </w:tcPr>
          <w:p w14:paraId="1BDC2578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Chinese</w:t>
            </w:r>
          </w:p>
        </w:tc>
        <w:tc>
          <w:tcPr>
            <w:tcW w:w="1319" w:type="dxa"/>
            <w:noWrap/>
            <w:hideMark/>
          </w:tcPr>
          <w:p w14:paraId="67962264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208 (0.7)</w:t>
            </w:r>
          </w:p>
        </w:tc>
        <w:tc>
          <w:tcPr>
            <w:tcW w:w="1319" w:type="dxa"/>
            <w:noWrap/>
            <w:hideMark/>
          </w:tcPr>
          <w:p w14:paraId="05B24035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3 (0.9)</w:t>
            </w:r>
          </w:p>
        </w:tc>
        <w:tc>
          <w:tcPr>
            <w:tcW w:w="1319" w:type="dxa"/>
            <w:noWrap/>
            <w:hideMark/>
          </w:tcPr>
          <w:p w14:paraId="2255D79F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4 (0.9)</w:t>
            </w:r>
          </w:p>
        </w:tc>
      </w:tr>
      <w:tr w:rsidR="00F905E9" w:rsidRPr="003A2C1F" w14:paraId="018F4F6A" w14:textId="77777777" w:rsidTr="00341A1D">
        <w:trPr>
          <w:trHeight w:val="320"/>
        </w:trPr>
        <w:tc>
          <w:tcPr>
            <w:tcW w:w="2456" w:type="dxa"/>
          </w:tcPr>
          <w:p w14:paraId="2582F7C5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Other</w:t>
            </w:r>
          </w:p>
        </w:tc>
        <w:tc>
          <w:tcPr>
            <w:tcW w:w="1319" w:type="dxa"/>
            <w:noWrap/>
            <w:hideMark/>
          </w:tcPr>
          <w:p w14:paraId="2C680ECB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,181 (4.0)</w:t>
            </w:r>
          </w:p>
        </w:tc>
        <w:tc>
          <w:tcPr>
            <w:tcW w:w="1319" w:type="dxa"/>
            <w:noWrap/>
            <w:hideMark/>
          </w:tcPr>
          <w:p w14:paraId="2F0C4D80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21 (6.6)</w:t>
            </w:r>
          </w:p>
        </w:tc>
        <w:tc>
          <w:tcPr>
            <w:tcW w:w="1319" w:type="dxa"/>
            <w:noWrap/>
            <w:hideMark/>
          </w:tcPr>
          <w:p w14:paraId="0605F37B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70 (4.5)</w:t>
            </w:r>
          </w:p>
        </w:tc>
      </w:tr>
      <w:tr w:rsidR="00F905E9" w:rsidRPr="003A2C1F" w14:paraId="29F832C5" w14:textId="77777777" w:rsidTr="00341A1D">
        <w:trPr>
          <w:trHeight w:val="320"/>
        </w:trPr>
        <w:tc>
          <w:tcPr>
            <w:tcW w:w="2456" w:type="dxa"/>
          </w:tcPr>
          <w:p w14:paraId="71E644C9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Missing</w:t>
            </w:r>
          </w:p>
        </w:tc>
        <w:tc>
          <w:tcPr>
            <w:tcW w:w="1319" w:type="dxa"/>
            <w:noWrap/>
            <w:hideMark/>
          </w:tcPr>
          <w:p w14:paraId="29E9C477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445 (1.5)</w:t>
            </w:r>
          </w:p>
        </w:tc>
        <w:tc>
          <w:tcPr>
            <w:tcW w:w="1319" w:type="dxa"/>
            <w:noWrap/>
            <w:hideMark/>
          </w:tcPr>
          <w:p w14:paraId="0822C866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34 (10.7)</w:t>
            </w:r>
          </w:p>
        </w:tc>
        <w:tc>
          <w:tcPr>
            <w:tcW w:w="1319" w:type="dxa"/>
            <w:noWrap/>
            <w:hideMark/>
          </w:tcPr>
          <w:p w14:paraId="396EA940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370 (23.8)</w:t>
            </w:r>
          </w:p>
        </w:tc>
      </w:tr>
      <w:tr w:rsidR="00F905E9" w:rsidRPr="003A2C1F" w14:paraId="11978B39" w14:textId="77777777" w:rsidTr="00341A1D">
        <w:trPr>
          <w:trHeight w:val="320"/>
        </w:trPr>
        <w:tc>
          <w:tcPr>
            <w:tcW w:w="2456" w:type="dxa"/>
          </w:tcPr>
          <w:p w14:paraId="31C06F08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Employment Status </w:t>
            </w:r>
          </w:p>
        </w:tc>
        <w:tc>
          <w:tcPr>
            <w:tcW w:w="1319" w:type="dxa"/>
            <w:noWrap/>
            <w:hideMark/>
          </w:tcPr>
          <w:p w14:paraId="3E7059FA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9" w:type="dxa"/>
            <w:noWrap/>
            <w:hideMark/>
          </w:tcPr>
          <w:p w14:paraId="77389E03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9" w:type="dxa"/>
            <w:noWrap/>
            <w:hideMark/>
          </w:tcPr>
          <w:p w14:paraId="5212E342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905E9" w:rsidRPr="003A2C1F" w14:paraId="29D98199" w14:textId="77777777" w:rsidTr="00341A1D">
        <w:trPr>
          <w:trHeight w:val="320"/>
        </w:trPr>
        <w:tc>
          <w:tcPr>
            <w:tcW w:w="2456" w:type="dxa"/>
          </w:tcPr>
          <w:p w14:paraId="7DC4BD08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Employed</w:t>
            </w:r>
          </w:p>
        </w:tc>
        <w:tc>
          <w:tcPr>
            <w:tcW w:w="1319" w:type="dxa"/>
            <w:noWrap/>
            <w:hideMark/>
          </w:tcPr>
          <w:p w14:paraId="7F94C600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7,577 (60.0)</w:t>
            </w:r>
          </w:p>
        </w:tc>
        <w:tc>
          <w:tcPr>
            <w:tcW w:w="1319" w:type="dxa"/>
            <w:noWrap/>
            <w:hideMark/>
          </w:tcPr>
          <w:p w14:paraId="097CF600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40 (44.2)</w:t>
            </w:r>
          </w:p>
        </w:tc>
        <w:tc>
          <w:tcPr>
            <w:tcW w:w="1319" w:type="dxa"/>
            <w:noWrap/>
            <w:hideMark/>
          </w:tcPr>
          <w:p w14:paraId="19F60531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823 (52.9)</w:t>
            </w:r>
          </w:p>
        </w:tc>
      </w:tr>
      <w:tr w:rsidR="00F905E9" w:rsidRPr="003A2C1F" w14:paraId="1E717B4F" w14:textId="77777777" w:rsidTr="00341A1D">
        <w:trPr>
          <w:trHeight w:val="320"/>
        </w:trPr>
        <w:tc>
          <w:tcPr>
            <w:tcW w:w="2456" w:type="dxa"/>
          </w:tcPr>
          <w:p w14:paraId="184D81BB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Unemployed </w:t>
            </w:r>
          </w:p>
        </w:tc>
        <w:tc>
          <w:tcPr>
            <w:tcW w:w="1319" w:type="dxa"/>
            <w:noWrap/>
            <w:hideMark/>
          </w:tcPr>
          <w:p w14:paraId="7076B0C8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2,752 (9.4)</w:t>
            </w:r>
          </w:p>
        </w:tc>
        <w:tc>
          <w:tcPr>
            <w:tcW w:w="1319" w:type="dxa"/>
            <w:noWrap/>
            <w:hideMark/>
          </w:tcPr>
          <w:p w14:paraId="1468DE4C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59 (18.6)</w:t>
            </w:r>
          </w:p>
        </w:tc>
        <w:tc>
          <w:tcPr>
            <w:tcW w:w="1319" w:type="dxa"/>
            <w:noWrap/>
            <w:hideMark/>
          </w:tcPr>
          <w:p w14:paraId="1624C3D5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239 (15.4)</w:t>
            </w:r>
          </w:p>
        </w:tc>
      </w:tr>
      <w:tr w:rsidR="00F905E9" w:rsidRPr="003A2C1F" w14:paraId="10700580" w14:textId="77777777" w:rsidTr="00341A1D">
        <w:trPr>
          <w:trHeight w:val="320"/>
        </w:trPr>
        <w:tc>
          <w:tcPr>
            <w:tcW w:w="2456" w:type="dxa"/>
          </w:tcPr>
          <w:p w14:paraId="02944F48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Student</w:t>
            </w:r>
          </w:p>
        </w:tc>
        <w:tc>
          <w:tcPr>
            <w:tcW w:w="1319" w:type="dxa"/>
            <w:noWrap/>
            <w:hideMark/>
          </w:tcPr>
          <w:p w14:paraId="0EB23EDF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,757 (6.0)</w:t>
            </w:r>
          </w:p>
        </w:tc>
        <w:tc>
          <w:tcPr>
            <w:tcW w:w="1319" w:type="dxa"/>
            <w:noWrap/>
            <w:hideMark/>
          </w:tcPr>
          <w:p w14:paraId="6722AFF4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33 (10.4)</w:t>
            </w:r>
          </w:p>
        </w:tc>
        <w:tc>
          <w:tcPr>
            <w:tcW w:w="1319" w:type="dxa"/>
            <w:noWrap/>
            <w:hideMark/>
          </w:tcPr>
          <w:p w14:paraId="38C5044D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67 (10.7)</w:t>
            </w:r>
          </w:p>
        </w:tc>
      </w:tr>
      <w:tr w:rsidR="00F905E9" w:rsidRPr="003A2C1F" w14:paraId="0596A663" w14:textId="77777777" w:rsidTr="00341A1D">
        <w:trPr>
          <w:trHeight w:val="320"/>
        </w:trPr>
        <w:tc>
          <w:tcPr>
            <w:tcW w:w="2456" w:type="dxa"/>
          </w:tcPr>
          <w:p w14:paraId="348FC975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Long-term sick </w:t>
            </w:r>
          </w:p>
        </w:tc>
        <w:tc>
          <w:tcPr>
            <w:tcW w:w="1319" w:type="dxa"/>
            <w:noWrap/>
            <w:hideMark/>
          </w:tcPr>
          <w:p w14:paraId="0B304BB3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2,145 (7.3)</w:t>
            </w:r>
          </w:p>
        </w:tc>
        <w:tc>
          <w:tcPr>
            <w:tcW w:w="1319" w:type="dxa"/>
            <w:noWrap/>
            <w:hideMark/>
          </w:tcPr>
          <w:p w14:paraId="56D4BC5C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26 (8.2)</w:t>
            </w:r>
          </w:p>
        </w:tc>
        <w:tc>
          <w:tcPr>
            <w:tcW w:w="1319" w:type="dxa"/>
            <w:noWrap/>
            <w:hideMark/>
          </w:tcPr>
          <w:p w14:paraId="3A4B0750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23 (7.9)</w:t>
            </w:r>
          </w:p>
        </w:tc>
      </w:tr>
      <w:tr w:rsidR="00F905E9" w:rsidRPr="003A2C1F" w14:paraId="1719548F" w14:textId="77777777" w:rsidTr="00341A1D">
        <w:trPr>
          <w:trHeight w:val="320"/>
        </w:trPr>
        <w:tc>
          <w:tcPr>
            <w:tcW w:w="2456" w:type="dxa"/>
          </w:tcPr>
          <w:p w14:paraId="7F79D0FE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Homemaker</w:t>
            </w:r>
          </w:p>
        </w:tc>
        <w:tc>
          <w:tcPr>
            <w:tcW w:w="1319" w:type="dxa"/>
            <w:noWrap/>
            <w:hideMark/>
          </w:tcPr>
          <w:p w14:paraId="7F53A6D7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83 (0.6)</w:t>
            </w:r>
          </w:p>
        </w:tc>
        <w:tc>
          <w:tcPr>
            <w:tcW w:w="1319" w:type="dxa"/>
            <w:noWrap/>
            <w:hideMark/>
          </w:tcPr>
          <w:p w14:paraId="47348F00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3 (0.9)</w:t>
            </w:r>
          </w:p>
        </w:tc>
        <w:tc>
          <w:tcPr>
            <w:tcW w:w="1319" w:type="dxa"/>
            <w:noWrap/>
            <w:hideMark/>
          </w:tcPr>
          <w:p w14:paraId="465EC772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8 (0.5)</w:t>
            </w:r>
          </w:p>
        </w:tc>
      </w:tr>
      <w:tr w:rsidR="00F905E9" w:rsidRPr="003A2C1F" w14:paraId="121D5E33" w14:textId="77777777" w:rsidTr="00341A1D">
        <w:trPr>
          <w:trHeight w:val="320"/>
        </w:trPr>
        <w:tc>
          <w:tcPr>
            <w:tcW w:w="2456" w:type="dxa"/>
          </w:tcPr>
          <w:p w14:paraId="41CDA533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Not seeking work </w:t>
            </w:r>
          </w:p>
        </w:tc>
        <w:tc>
          <w:tcPr>
            <w:tcW w:w="1319" w:type="dxa"/>
            <w:noWrap/>
            <w:hideMark/>
          </w:tcPr>
          <w:p w14:paraId="094778A9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2,090 (7.1)</w:t>
            </w:r>
          </w:p>
        </w:tc>
        <w:tc>
          <w:tcPr>
            <w:tcW w:w="1319" w:type="dxa"/>
            <w:noWrap/>
            <w:hideMark/>
          </w:tcPr>
          <w:p w14:paraId="15ECAAC9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24 (7.6)</w:t>
            </w:r>
          </w:p>
        </w:tc>
        <w:tc>
          <w:tcPr>
            <w:tcW w:w="1319" w:type="dxa"/>
            <w:noWrap/>
            <w:hideMark/>
          </w:tcPr>
          <w:p w14:paraId="3360AE1F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51 (3.3)</w:t>
            </w:r>
          </w:p>
        </w:tc>
      </w:tr>
      <w:tr w:rsidR="00F905E9" w:rsidRPr="003A2C1F" w14:paraId="4A7D3652" w14:textId="77777777" w:rsidTr="00341A1D">
        <w:trPr>
          <w:trHeight w:val="320"/>
        </w:trPr>
        <w:tc>
          <w:tcPr>
            <w:tcW w:w="2456" w:type="dxa"/>
          </w:tcPr>
          <w:p w14:paraId="0BB37F6E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Volunteer</w:t>
            </w:r>
          </w:p>
        </w:tc>
        <w:tc>
          <w:tcPr>
            <w:tcW w:w="1319" w:type="dxa"/>
            <w:noWrap/>
            <w:hideMark/>
          </w:tcPr>
          <w:p w14:paraId="002C5B95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15 (0.4)</w:t>
            </w:r>
          </w:p>
        </w:tc>
        <w:tc>
          <w:tcPr>
            <w:tcW w:w="1319" w:type="dxa"/>
            <w:noWrap/>
            <w:hideMark/>
          </w:tcPr>
          <w:p w14:paraId="40C21495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2 (0.6)</w:t>
            </w:r>
          </w:p>
        </w:tc>
        <w:tc>
          <w:tcPr>
            <w:tcW w:w="1319" w:type="dxa"/>
            <w:noWrap/>
            <w:hideMark/>
          </w:tcPr>
          <w:p w14:paraId="709C6D79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7 (0.5)</w:t>
            </w:r>
          </w:p>
        </w:tc>
      </w:tr>
      <w:tr w:rsidR="00F905E9" w:rsidRPr="003A2C1F" w14:paraId="7DCE66A0" w14:textId="77777777" w:rsidTr="00341A1D">
        <w:trPr>
          <w:trHeight w:val="320"/>
        </w:trPr>
        <w:tc>
          <w:tcPr>
            <w:tcW w:w="2456" w:type="dxa"/>
          </w:tcPr>
          <w:p w14:paraId="4099D449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Retired</w:t>
            </w:r>
          </w:p>
        </w:tc>
        <w:tc>
          <w:tcPr>
            <w:tcW w:w="1319" w:type="dxa"/>
            <w:noWrap/>
            <w:hideMark/>
          </w:tcPr>
          <w:p w14:paraId="6871CEF5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,206 (4.1)</w:t>
            </w:r>
          </w:p>
        </w:tc>
        <w:tc>
          <w:tcPr>
            <w:tcW w:w="1319" w:type="dxa"/>
            <w:noWrap/>
            <w:hideMark/>
          </w:tcPr>
          <w:p w14:paraId="711D700E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20 (6.3)</w:t>
            </w:r>
          </w:p>
        </w:tc>
        <w:tc>
          <w:tcPr>
            <w:tcW w:w="1319" w:type="dxa"/>
            <w:noWrap/>
            <w:hideMark/>
          </w:tcPr>
          <w:p w14:paraId="1160CE3D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53 (3.4)</w:t>
            </w:r>
          </w:p>
        </w:tc>
      </w:tr>
      <w:tr w:rsidR="00F905E9" w:rsidRPr="003A2C1F" w14:paraId="1369DF31" w14:textId="77777777" w:rsidTr="00341A1D">
        <w:trPr>
          <w:trHeight w:val="320"/>
        </w:trPr>
        <w:tc>
          <w:tcPr>
            <w:tcW w:w="2456" w:type="dxa"/>
          </w:tcPr>
          <w:p w14:paraId="72441151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Missing</w:t>
            </w:r>
          </w:p>
        </w:tc>
        <w:tc>
          <w:tcPr>
            <w:tcW w:w="1319" w:type="dxa"/>
            <w:noWrap/>
            <w:hideMark/>
          </w:tcPr>
          <w:p w14:paraId="385940BE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,474 (5.0)</w:t>
            </w:r>
          </w:p>
        </w:tc>
        <w:tc>
          <w:tcPr>
            <w:tcW w:w="1319" w:type="dxa"/>
            <w:noWrap/>
            <w:hideMark/>
          </w:tcPr>
          <w:p w14:paraId="53159DA7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0 (3.2)</w:t>
            </w:r>
          </w:p>
        </w:tc>
        <w:tc>
          <w:tcPr>
            <w:tcW w:w="1319" w:type="dxa"/>
            <w:noWrap/>
            <w:hideMark/>
          </w:tcPr>
          <w:p w14:paraId="7F4DE755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84 (5.4)</w:t>
            </w:r>
          </w:p>
        </w:tc>
      </w:tr>
      <w:tr w:rsidR="00F905E9" w:rsidRPr="003A2C1F" w14:paraId="5FD3E712" w14:textId="77777777" w:rsidTr="00341A1D">
        <w:trPr>
          <w:trHeight w:val="320"/>
        </w:trPr>
        <w:tc>
          <w:tcPr>
            <w:tcW w:w="2456" w:type="dxa"/>
          </w:tcPr>
          <w:p w14:paraId="5FA42521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IMD Decile</w:t>
            </w:r>
          </w:p>
        </w:tc>
        <w:tc>
          <w:tcPr>
            <w:tcW w:w="1319" w:type="dxa"/>
            <w:noWrap/>
            <w:hideMark/>
          </w:tcPr>
          <w:p w14:paraId="37314405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9" w:type="dxa"/>
            <w:noWrap/>
            <w:hideMark/>
          </w:tcPr>
          <w:p w14:paraId="780B5645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9" w:type="dxa"/>
            <w:noWrap/>
            <w:hideMark/>
          </w:tcPr>
          <w:p w14:paraId="65F988D4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905E9" w:rsidRPr="003A2C1F" w14:paraId="64C38760" w14:textId="77777777" w:rsidTr="00341A1D">
        <w:trPr>
          <w:trHeight w:val="320"/>
        </w:trPr>
        <w:tc>
          <w:tcPr>
            <w:tcW w:w="2456" w:type="dxa"/>
          </w:tcPr>
          <w:p w14:paraId="5F54762D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1 (Most deprived)</w:t>
            </w:r>
          </w:p>
        </w:tc>
        <w:tc>
          <w:tcPr>
            <w:tcW w:w="1319" w:type="dxa"/>
            <w:noWrap/>
            <w:hideMark/>
          </w:tcPr>
          <w:p w14:paraId="464697FB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2,047 (7.0)</w:t>
            </w:r>
          </w:p>
        </w:tc>
        <w:tc>
          <w:tcPr>
            <w:tcW w:w="1319" w:type="dxa"/>
            <w:noWrap/>
            <w:hideMark/>
          </w:tcPr>
          <w:p w14:paraId="1D4146C9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28 (8.8)</w:t>
            </w:r>
          </w:p>
        </w:tc>
        <w:tc>
          <w:tcPr>
            <w:tcW w:w="1319" w:type="dxa"/>
            <w:noWrap/>
            <w:hideMark/>
          </w:tcPr>
          <w:p w14:paraId="6C45553F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34 (8.6)</w:t>
            </w:r>
          </w:p>
        </w:tc>
      </w:tr>
      <w:tr w:rsidR="00F905E9" w:rsidRPr="003A2C1F" w14:paraId="18C3E273" w14:textId="77777777" w:rsidTr="00341A1D">
        <w:trPr>
          <w:trHeight w:val="320"/>
        </w:trPr>
        <w:tc>
          <w:tcPr>
            <w:tcW w:w="2456" w:type="dxa"/>
          </w:tcPr>
          <w:p w14:paraId="3C2D5E1E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2</w:t>
            </w:r>
          </w:p>
        </w:tc>
        <w:tc>
          <w:tcPr>
            <w:tcW w:w="1319" w:type="dxa"/>
            <w:noWrap/>
            <w:hideMark/>
          </w:tcPr>
          <w:p w14:paraId="3380827C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5,924 (20.2)</w:t>
            </w:r>
          </w:p>
        </w:tc>
        <w:tc>
          <w:tcPr>
            <w:tcW w:w="1319" w:type="dxa"/>
            <w:noWrap/>
            <w:hideMark/>
          </w:tcPr>
          <w:p w14:paraId="641AA3DD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72 (22.7)</w:t>
            </w:r>
          </w:p>
        </w:tc>
        <w:tc>
          <w:tcPr>
            <w:tcW w:w="1319" w:type="dxa"/>
            <w:noWrap/>
            <w:hideMark/>
          </w:tcPr>
          <w:p w14:paraId="6D0D46CD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375 (24.1)</w:t>
            </w:r>
          </w:p>
        </w:tc>
      </w:tr>
      <w:tr w:rsidR="00F905E9" w:rsidRPr="003A2C1F" w14:paraId="77E40FA9" w14:textId="77777777" w:rsidTr="00341A1D">
        <w:trPr>
          <w:trHeight w:val="320"/>
        </w:trPr>
        <w:tc>
          <w:tcPr>
            <w:tcW w:w="2456" w:type="dxa"/>
          </w:tcPr>
          <w:p w14:paraId="2DD3274D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3</w:t>
            </w:r>
          </w:p>
        </w:tc>
        <w:tc>
          <w:tcPr>
            <w:tcW w:w="1319" w:type="dxa"/>
            <w:noWrap/>
            <w:hideMark/>
          </w:tcPr>
          <w:p w14:paraId="1897806E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4,729 (16.1)</w:t>
            </w:r>
          </w:p>
        </w:tc>
        <w:tc>
          <w:tcPr>
            <w:tcW w:w="1319" w:type="dxa"/>
            <w:noWrap/>
            <w:hideMark/>
          </w:tcPr>
          <w:p w14:paraId="0726AC12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68 (21.5)</w:t>
            </w:r>
          </w:p>
        </w:tc>
        <w:tc>
          <w:tcPr>
            <w:tcW w:w="1319" w:type="dxa"/>
            <w:noWrap/>
            <w:hideMark/>
          </w:tcPr>
          <w:p w14:paraId="71A3D32D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321 (20.6)</w:t>
            </w:r>
          </w:p>
        </w:tc>
      </w:tr>
      <w:tr w:rsidR="00F905E9" w:rsidRPr="003A2C1F" w14:paraId="22CA8968" w14:textId="77777777" w:rsidTr="00341A1D">
        <w:trPr>
          <w:trHeight w:val="320"/>
        </w:trPr>
        <w:tc>
          <w:tcPr>
            <w:tcW w:w="2456" w:type="dxa"/>
          </w:tcPr>
          <w:p w14:paraId="0339BD89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4</w:t>
            </w:r>
          </w:p>
        </w:tc>
        <w:tc>
          <w:tcPr>
            <w:tcW w:w="1319" w:type="dxa"/>
            <w:noWrap/>
            <w:hideMark/>
          </w:tcPr>
          <w:p w14:paraId="5928DCE7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3,375 (11.5)</w:t>
            </w:r>
          </w:p>
        </w:tc>
        <w:tc>
          <w:tcPr>
            <w:tcW w:w="1319" w:type="dxa"/>
            <w:noWrap/>
            <w:hideMark/>
          </w:tcPr>
          <w:p w14:paraId="0FAF633D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47 (14.8)</w:t>
            </w:r>
          </w:p>
        </w:tc>
        <w:tc>
          <w:tcPr>
            <w:tcW w:w="1319" w:type="dxa"/>
            <w:noWrap/>
            <w:hideMark/>
          </w:tcPr>
          <w:p w14:paraId="567ED30E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237 (15.2)</w:t>
            </w:r>
          </w:p>
        </w:tc>
      </w:tr>
      <w:tr w:rsidR="00F905E9" w:rsidRPr="003A2C1F" w14:paraId="03383703" w14:textId="77777777" w:rsidTr="00341A1D">
        <w:trPr>
          <w:trHeight w:val="320"/>
        </w:trPr>
        <w:tc>
          <w:tcPr>
            <w:tcW w:w="2456" w:type="dxa"/>
          </w:tcPr>
          <w:p w14:paraId="4F0618BF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5</w:t>
            </w:r>
          </w:p>
        </w:tc>
        <w:tc>
          <w:tcPr>
            <w:tcW w:w="1319" w:type="dxa"/>
            <w:noWrap/>
            <w:hideMark/>
          </w:tcPr>
          <w:p w14:paraId="37F0398B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2,477 (8.5)</w:t>
            </w:r>
          </w:p>
        </w:tc>
        <w:tc>
          <w:tcPr>
            <w:tcW w:w="1319" w:type="dxa"/>
            <w:noWrap/>
            <w:hideMark/>
          </w:tcPr>
          <w:p w14:paraId="15DC6164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27 (8.5)</w:t>
            </w:r>
          </w:p>
        </w:tc>
        <w:tc>
          <w:tcPr>
            <w:tcW w:w="1319" w:type="dxa"/>
            <w:noWrap/>
            <w:hideMark/>
          </w:tcPr>
          <w:p w14:paraId="4290EF47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52 (9.8)</w:t>
            </w:r>
          </w:p>
        </w:tc>
      </w:tr>
      <w:tr w:rsidR="00F905E9" w:rsidRPr="003A2C1F" w14:paraId="7119667B" w14:textId="77777777" w:rsidTr="00341A1D">
        <w:trPr>
          <w:trHeight w:val="320"/>
        </w:trPr>
        <w:tc>
          <w:tcPr>
            <w:tcW w:w="2456" w:type="dxa"/>
          </w:tcPr>
          <w:p w14:paraId="1EA32251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6</w:t>
            </w:r>
          </w:p>
        </w:tc>
        <w:tc>
          <w:tcPr>
            <w:tcW w:w="1319" w:type="dxa"/>
            <w:noWrap/>
            <w:hideMark/>
          </w:tcPr>
          <w:p w14:paraId="7368480E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2,356 (8.0)</w:t>
            </w:r>
          </w:p>
        </w:tc>
        <w:tc>
          <w:tcPr>
            <w:tcW w:w="1319" w:type="dxa"/>
            <w:noWrap/>
            <w:hideMark/>
          </w:tcPr>
          <w:p w14:paraId="02A12EA3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23 (7.3)</w:t>
            </w:r>
          </w:p>
        </w:tc>
        <w:tc>
          <w:tcPr>
            <w:tcW w:w="1319" w:type="dxa"/>
            <w:noWrap/>
            <w:hideMark/>
          </w:tcPr>
          <w:p w14:paraId="7C86C5C1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35 (8.7)</w:t>
            </w:r>
          </w:p>
        </w:tc>
      </w:tr>
      <w:tr w:rsidR="00F905E9" w:rsidRPr="003A2C1F" w14:paraId="369D42E6" w14:textId="77777777" w:rsidTr="00341A1D">
        <w:trPr>
          <w:trHeight w:val="320"/>
        </w:trPr>
        <w:tc>
          <w:tcPr>
            <w:tcW w:w="2456" w:type="dxa"/>
          </w:tcPr>
          <w:p w14:paraId="767D7FA8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7</w:t>
            </w:r>
          </w:p>
        </w:tc>
        <w:tc>
          <w:tcPr>
            <w:tcW w:w="1319" w:type="dxa"/>
            <w:noWrap/>
            <w:hideMark/>
          </w:tcPr>
          <w:p w14:paraId="47973D5A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,498 (5.1)</w:t>
            </w:r>
          </w:p>
        </w:tc>
        <w:tc>
          <w:tcPr>
            <w:tcW w:w="1319" w:type="dxa"/>
            <w:noWrap/>
            <w:hideMark/>
          </w:tcPr>
          <w:p w14:paraId="10198023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7 (5.4)</w:t>
            </w:r>
          </w:p>
        </w:tc>
        <w:tc>
          <w:tcPr>
            <w:tcW w:w="1319" w:type="dxa"/>
            <w:noWrap/>
            <w:hideMark/>
          </w:tcPr>
          <w:p w14:paraId="3D557B68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50 (3.2)</w:t>
            </w:r>
          </w:p>
        </w:tc>
      </w:tr>
      <w:tr w:rsidR="00F905E9" w:rsidRPr="003A2C1F" w14:paraId="6FCC565F" w14:textId="77777777" w:rsidTr="00341A1D">
        <w:trPr>
          <w:trHeight w:val="320"/>
        </w:trPr>
        <w:tc>
          <w:tcPr>
            <w:tcW w:w="2456" w:type="dxa"/>
          </w:tcPr>
          <w:p w14:paraId="4A1C477F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8</w:t>
            </w:r>
          </w:p>
        </w:tc>
        <w:tc>
          <w:tcPr>
            <w:tcW w:w="1319" w:type="dxa"/>
            <w:noWrap/>
            <w:hideMark/>
          </w:tcPr>
          <w:p w14:paraId="39EFBA17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,481 (5.1)</w:t>
            </w:r>
          </w:p>
        </w:tc>
        <w:tc>
          <w:tcPr>
            <w:tcW w:w="1319" w:type="dxa"/>
            <w:noWrap/>
            <w:hideMark/>
          </w:tcPr>
          <w:p w14:paraId="3CC2CDDC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8 (5.7)</w:t>
            </w:r>
          </w:p>
        </w:tc>
        <w:tc>
          <w:tcPr>
            <w:tcW w:w="1319" w:type="dxa"/>
            <w:noWrap/>
            <w:hideMark/>
          </w:tcPr>
          <w:p w14:paraId="18605208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72 (4.6)</w:t>
            </w:r>
          </w:p>
        </w:tc>
      </w:tr>
      <w:tr w:rsidR="00F905E9" w:rsidRPr="003A2C1F" w14:paraId="5E4D3AD1" w14:textId="77777777" w:rsidTr="00341A1D">
        <w:trPr>
          <w:trHeight w:val="320"/>
        </w:trPr>
        <w:tc>
          <w:tcPr>
            <w:tcW w:w="2456" w:type="dxa"/>
          </w:tcPr>
          <w:p w14:paraId="0D1A6D15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9</w:t>
            </w:r>
          </w:p>
        </w:tc>
        <w:tc>
          <w:tcPr>
            <w:tcW w:w="1319" w:type="dxa"/>
            <w:noWrap/>
            <w:hideMark/>
          </w:tcPr>
          <w:p w14:paraId="49D767C4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560 (1.9)</w:t>
            </w:r>
          </w:p>
        </w:tc>
        <w:tc>
          <w:tcPr>
            <w:tcW w:w="1319" w:type="dxa"/>
            <w:noWrap/>
            <w:hideMark/>
          </w:tcPr>
          <w:p w14:paraId="67B49953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5 (1.6)</w:t>
            </w:r>
          </w:p>
        </w:tc>
        <w:tc>
          <w:tcPr>
            <w:tcW w:w="1319" w:type="dxa"/>
            <w:noWrap/>
            <w:hideMark/>
          </w:tcPr>
          <w:p w14:paraId="166AFE2A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22 (1.4)</w:t>
            </w:r>
          </w:p>
        </w:tc>
      </w:tr>
      <w:tr w:rsidR="00F905E9" w:rsidRPr="003A2C1F" w14:paraId="12AABE11" w14:textId="77777777" w:rsidTr="00341A1D">
        <w:trPr>
          <w:trHeight w:val="320"/>
        </w:trPr>
        <w:tc>
          <w:tcPr>
            <w:tcW w:w="2456" w:type="dxa"/>
          </w:tcPr>
          <w:p w14:paraId="53D65AE9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10 (Least deprived)</w:t>
            </w:r>
          </w:p>
        </w:tc>
        <w:tc>
          <w:tcPr>
            <w:tcW w:w="1319" w:type="dxa"/>
            <w:noWrap/>
            <w:hideMark/>
          </w:tcPr>
          <w:p w14:paraId="616A8791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201 (0.7)</w:t>
            </w:r>
          </w:p>
        </w:tc>
        <w:tc>
          <w:tcPr>
            <w:tcW w:w="1319" w:type="dxa"/>
            <w:noWrap/>
            <w:hideMark/>
          </w:tcPr>
          <w:p w14:paraId="4EDFA73B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319" w:type="dxa"/>
            <w:noWrap/>
            <w:hideMark/>
          </w:tcPr>
          <w:p w14:paraId="751F6F4D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3 (0.8)</w:t>
            </w:r>
          </w:p>
        </w:tc>
      </w:tr>
      <w:tr w:rsidR="00F905E9" w:rsidRPr="003A2C1F" w14:paraId="4720DD19" w14:textId="77777777" w:rsidTr="00341A1D">
        <w:trPr>
          <w:trHeight w:val="320"/>
        </w:trPr>
        <w:tc>
          <w:tcPr>
            <w:tcW w:w="2456" w:type="dxa"/>
          </w:tcPr>
          <w:p w14:paraId="3B4A4C78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Missing</w:t>
            </w:r>
          </w:p>
        </w:tc>
        <w:tc>
          <w:tcPr>
            <w:tcW w:w="1319" w:type="dxa"/>
            <w:noWrap/>
            <w:hideMark/>
          </w:tcPr>
          <w:p w14:paraId="2C647D93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4,651 (15.9)</w:t>
            </w:r>
          </w:p>
        </w:tc>
        <w:tc>
          <w:tcPr>
            <w:tcW w:w="1319" w:type="dxa"/>
            <w:noWrap/>
            <w:hideMark/>
          </w:tcPr>
          <w:p w14:paraId="26322C0C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2 (3.8)</w:t>
            </w:r>
          </w:p>
        </w:tc>
        <w:tc>
          <w:tcPr>
            <w:tcW w:w="1319" w:type="dxa"/>
            <w:noWrap/>
            <w:hideMark/>
          </w:tcPr>
          <w:p w14:paraId="6DD09250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44 (2.8)</w:t>
            </w:r>
          </w:p>
        </w:tc>
      </w:tr>
      <w:tr w:rsidR="00F905E9" w:rsidRPr="003A2C1F" w14:paraId="6040DC42" w14:textId="77777777" w:rsidTr="00341A1D">
        <w:trPr>
          <w:trHeight w:val="320"/>
        </w:trPr>
        <w:tc>
          <w:tcPr>
            <w:tcW w:w="3775" w:type="dxa"/>
            <w:gridSpan w:val="2"/>
          </w:tcPr>
          <w:p w14:paraId="52CED3AF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Clinical Characteristics</w:t>
            </w:r>
          </w:p>
        </w:tc>
        <w:tc>
          <w:tcPr>
            <w:tcW w:w="1319" w:type="dxa"/>
            <w:noWrap/>
            <w:hideMark/>
          </w:tcPr>
          <w:p w14:paraId="639BC4FA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9" w:type="dxa"/>
            <w:noWrap/>
            <w:hideMark/>
          </w:tcPr>
          <w:p w14:paraId="69E093F1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905E9" w:rsidRPr="003A2C1F" w14:paraId="73F4E977" w14:textId="77777777" w:rsidTr="00341A1D">
        <w:trPr>
          <w:trHeight w:val="320"/>
        </w:trPr>
        <w:tc>
          <w:tcPr>
            <w:tcW w:w="2456" w:type="dxa"/>
          </w:tcPr>
          <w:p w14:paraId="334EC444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First session PHQ-9</w:t>
            </w:r>
          </w:p>
        </w:tc>
        <w:tc>
          <w:tcPr>
            <w:tcW w:w="1319" w:type="dxa"/>
            <w:noWrap/>
            <w:hideMark/>
          </w:tcPr>
          <w:p w14:paraId="6FCC3AF1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5.1 (5.7)</w:t>
            </w:r>
          </w:p>
        </w:tc>
        <w:tc>
          <w:tcPr>
            <w:tcW w:w="1319" w:type="dxa"/>
            <w:noWrap/>
            <w:hideMark/>
          </w:tcPr>
          <w:p w14:paraId="08FE3261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5.5 (5.7)</w:t>
            </w:r>
          </w:p>
        </w:tc>
        <w:tc>
          <w:tcPr>
            <w:tcW w:w="1319" w:type="dxa"/>
            <w:noWrap/>
            <w:hideMark/>
          </w:tcPr>
          <w:p w14:paraId="1ADF6C43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5.1 (5.6)</w:t>
            </w:r>
          </w:p>
        </w:tc>
      </w:tr>
      <w:tr w:rsidR="00F905E9" w:rsidRPr="003A2C1F" w14:paraId="3CAE498F" w14:textId="77777777" w:rsidTr="00341A1D">
        <w:trPr>
          <w:trHeight w:val="320"/>
        </w:trPr>
        <w:tc>
          <w:tcPr>
            <w:tcW w:w="2456" w:type="dxa"/>
          </w:tcPr>
          <w:p w14:paraId="15AD642F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First session GAD-7</w:t>
            </w:r>
          </w:p>
        </w:tc>
        <w:tc>
          <w:tcPr>
            <w:tcW w:w="1319" w:type="dxa"/>
            <w:noWrap/>
            <w:hideMark/>
          </w:tcPr>
          <w:p w14:paraId="37E90C68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3.7 (4.5)</w:t>
            </w:r>
          </w:p>
        </w:tc>
        <w:tc>
          <w:tcPr>
            <w:tcW w:w="1319" w:type="dxa"/>
            <w:noWrap/>
            <w:hideMark/>
          </w:tcPr>
          <w:p w14:paraId="028DC781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3.8 (4.7)</w:t>
            </w:r>
          </w:p>
        </w:tc>
        <w:tc>
          <w:tcPr>
            <w:tcW w:w="1319" w:type="dxa"/>
            <w:noWrap/>
            <w:hideMark/>
          </w:tcPr>
          <w:p w14:paraId="142B4B8D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3.5 (4.5)</w:t>
            </w:r>
          </w:p>
        </w:tc>
      </w:tr>
      <w:tr w:rsidR="00F905E9" w:rsidRPr="003A2C1F" w14:paraId="61FFAA95" w14:textId="77777777" w:rsidTr="00341A1D">
        <w:trPr>
          <w:trHeight w:val="320"/>
        </w:trPr>
        <w:tc>
          <w:tcPr>
            <w:tcW w:w="2456" w:type="dxa"/>
          </w:tcPr>
          <w:p w14:paraId="0548B783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lastRenderedPageBreak/>
              <w:t xml:space="preserve">Psychotropic Medication </w:t>
            </w:r>
          </w:p>
        </w:tc>
        <w:tc>
          <w:tcPr>
            <w:tcW w:w="1319" w:type="dxa"/>
            <w:noWrap/>
            <w:hideMark/>
          </w:tcPr>
          <w:p w14:paraId="51B4D7C8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9" w:type="dxa"/>
            <w:noWrap/>
            <w:hideMark/>
          </w:tcPr>
          <w:p w14:paraId="21C70087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9" w:type="dxa"/>
            <w:noWrap/>
            <w:hideMark/>
          </w:tcPr>
          <w:p w14:paraId="6A6C11F5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905E9" w:rsidRPr="003A2C1F" w14:paraId="780D9470" w14:textId="77777777" w:rsidTr="00341A1D">
        <w:trPr>
          <w:trHeight w:val="320"/>
        </w:trPr>
        <w:tc>
          <w:tcPr>
            <w:tcW w:w="2456" w:type="dxa"/>
          </w:tcPr>
          <w:p w14:paraId="283FFC1C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Prescribed Not taking</w:t>
            </w:r>
          </w:p>
        </w:tc>
        <w:tc>
          <w:tcPr>
            <w:tcW w:w="1319" w:type="dxa"/>
            <w:noWrap/>
            <w:hideMark/>
          </w:tcPr>
          <w:p w14:paraId="39B779D1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,644 (5.6)</w:t>
            </w:r>
          </w:p>
        </w:tc>
        <w:tc>
          <w:tcPr>
            <w:tcW w:w="1319" w:type="dxa"/>
            <w:noWrap/>
            <w:hideMark/>
          </w:tcPr>
          <w:p w14:paraId="4EC910E1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24 (7.6)</w:t>
            </w:r>
          </w:p>
        </w:tc>
        <w:tc>
          <w:tcPr>
            <w:tcW w:w="1319" w:type="dxa"/>
            <w:noWrap/>
            <w:hideMark/>
          </w:tcPr>
          <w:p w14:paraId="12996C4C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70 (10.9)</w:t>
            </w:r>
          </w:p>
        </w:tc>
      </w:tr>
      <w:tr w:rsidR="00F905E9" w:rsidRPr="003A2C1F" w14:paraId="05CF36F7" w14:textId="77777777" w:rsidTr="00341A1D">
        <w:trPr>
          <w:trHeight w:val="320"/>
        </w:trPr>
        <w:tc>
          <w:tcPr>
            <w:tcW w:w="2456" w:type="dxa"/>
          </w:tcPr>
          <w:p w14:paraId="3C04907D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Prescribed and taking</w:t>
            </w:r>
          </w:p>
        </w:tc>
        <w:tc>
          <w:tcPr>
            <w:tcW w:w="1319" w:type="dxa"/>
            <w:noWrap/>
            <w:hideMark/>
          </w:tcPr>
          <w:p w14:paraId="1627D25F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9,920 (33.9)</w:t>
            </w:r>
          </w:p>
        </w:tc>
        <w:tc>
          <w:tcPr>
            <w:tcW w:w="1319" w:type="dxa"/>
            <w:noWrap/>
            <w:hideMark/>
          </w:tcPr>
          <w:p w14:paraId="10BE3A84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22 (38.5)</w:t>
            </w:r>
          </w:p>
        </w:tc>
        <w:tc>
          <w:tcPr>
            <w:tcW w:w="1319" w:type="dxa"/>
            <w:noWrap/>
            <w:hideMark/>
          </w:tcPr>
          <w:p w14:paraId="6CD78FAD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566 (36.4)</w:t>
            </w:r>
          </w:p>
        </w:tc>
      </w:tr>
      <w:tr w:rsidR="00F905E9" w:rsidRPr="003A2C1F" w14:paraId="1C5CC4D2" w14:textId="77777777" w:rsidTr="00341A1D">
        <w:trPr>
          <w:trHeight w:val="320"/>
        </w:trPr>
        <w:tc>
          <w:tcPr>
            <w:tcW w:w="2456" w:type="dxa"/>
          </w:tcPr>
          <w:p w14:paraId="797C54D4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Not prescribed</w:t>
            </w:r>
          </w:p>
        </w:tc>
        <w:tc>
          <w:tcPr>
            <w:tcW w:w="1319" w:type="dxa"/>
            <w:noWrap/>
            <w:hideMark/>
          </w:tcPr>
          <w:p w14:paraId="31CF4493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6,108 (55.0)</w:t>
            </w:r>
          </w:p>
        </w:tc>
        <w:tc>
          <w:tcPr>
            <w:tcW w:w="1319" w:type="dxa"/>
            <w:noWrap/>
            <w:hideMark/>
          </w:tcPr>
          <w:p w14:paraId="7786831B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51 (47.6)</w:t>
            </w:r>
          </w:p>
        </w:tc>
        <w:tc>
          <w:tcPr>
            <w:tcW w:w="1319" w:type="dxa"/>
            <w:noWrap/>
            <w:hideMark/>
          </w:tcPr>
          <w:p w14:paraId="7E609C7D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745 (47.9)</w:t>
            </w:r>
          </w:p>
        </w:tc>
      </w:tr>
      <w:tr w:rsidR="00F905E9" w:rsidRPr="003A2C1F" w14:paraId="2EE9790E" w14:textId="77777777" w:rsidTr="00341A1D">
        <w:trPr>
          <w:trHeight w:val="320"/>
        </w:trPr>
        <w:tc>
          <w:tcPr>
            <w:tcW w:w="2456" w:type="dxa"/>
          </w:tcPr>
          <w:p w14:paraId="2DF760E4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Missing</w:t>
            </w:r>
          </w:p>
        </w:tc>
        <w:tc>
          <w:tcPr>
            <w:tcW w:w="1319" w:type="dxa"/>
            <w:noWrap/>
            <w:hideMark/>
          </w:tcPr>
          <w:p w14:paraId="064CD1F0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,627 (5.6)</w:t>
            </w:r>
          </w:p>
        </w:tc>
        <w:tc>
          <w:tcPr>
            <w:tcW w:w="1319" w:type="dxa"/>
            <w:noWrap/>
            <w:hideMark/>
          </w:tcPr>
          <w:p w14:paraId="4C1EA620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20 (6.3)</w:t>
            </w:r>
          </w:p>
        </w:tc>
        <w:tc>
          <w:tcPr>
            <w:tcW w:w="1319" w:type="dxa"/>
            <w:noWrap/>
            <w:hideMark/>
          </w:tcPr>
          <w:p w14:paraId="4ED7ED78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74 (4.8)</w:t>
            </w:r>
          </w:p>
        </w:tc>
      </w:tr>
      <w:tr w:rsidR="00F905E9" w:rsidRPr="003A2C1F" w14:paraId="299E7A71" w14:textId="77777777" w:rsidTr="00341A1D">
        <w:trPr>
          <w:trHeight w:val="320"/>
        </w:trPr>
        <w:tc>
          <w:tcPr>
            <w:tcW w:w="2456" w:type="dxa"/>
          </w:tcPr>
          <w:p w14:paraId="4DD5E4B4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Long term condition status </w:t>
            </w:r>
          </w:p>
        </w:tc>
        <w:tc>
          <w:tcPr>
            <w:tcW w:w="1319" w:type="dxa"/>
            <w:noWrap/>
            <w:hideMark/>
          </w:tcPr>
          <w:p w14:paraId="21B3A655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9" w:type="dxa"/>
            <w:noWrap/>
            <w:hideMark/>
          </w:tcPr>
          <w:p w14:paraId="0400D5A9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9" w:type="dxa"/>
            <w:noWrap/>
            <w:hideMark/>
          </w:tcPr>
          <w:p w14:paraId="2F117283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905E9" w:rsidRPr="003A2C1F" w14:paraId="58AFB6F6" w14:textId="77777777" w:rsidTr="00341A1D">
        <w:trPr>
          <w:trHeight w:val="320"/>
        </w:trPr>
        <w:tc>
          <w:tcPr>
            <w:tcW w:w="2456" w:type="dxa"/>
          </w:tcPr>
          <w:p w14:paraId="3FCBF7C0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No</w:t>
            </w:r>
          </w:p>
        </w:tc>
        <w:tc>
          <w:tcPr>
            <w:tcW w:w="1319" w:type="dxa"/>
            <w:noWrap/>
            <w:hideMark/>
          </w:tcPr>
          <w:p w14:paraId="0EEC4B28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5,621 (53.3)</w:t>
            </w:r>
          </w:p>
        </w:tc>
        <w:tc>
          <w:tcPr>
            <w:tcW w:w="1319" w:type="dxa"/>
            <w:noWrap/>
            <w:hideMark/>
          </w:tcPr>
          <w:p w14:paraId="1A0BFF2C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93 (29.3)</w:t>
            </w:r>
          </w:p>
        </w:tc>
        <w:tc>
          <w:tcPr>
            <w:tcW w:w="1319" w:type="dxa"/>
            <w:noWrap/>
            <w:hideMark/>
          </w:tcPr>
          <w:p w14:paraId="5948F2F4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592 (38.1)</w:t>
            </w:r>
          </w:p>
        </w:tc>
      </w:tr>
      <w:tr w:rsidR="00F905E9" w:rsidRPr="003A2C1F" w14:paraId="04E82882" w14:textId="77777777" w:rsidTr="00341A1D">
        <w:trPr>
          <w:trHeight w:val="320"/>
        </w:trPr>
        <w:tc>
          <w:tcPr>
            <w:tcW w:w="2456" w:type="dxa"/>
          </w:tcPr>
          <w:p w14:paraId="680AE012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Yes</w:t>
            </w:r>
          </w:p>
        </w:tc>
        <w:tc>
          <w:tcPr>
            <w:tcW w:w="1319" w:type="dxa"/>
            <w:noWrap/>
            <w:hideMark/>
          </w:tcPr>
          <w:p w14:paraId="0442F12D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7,686 (26.2)</w:t>
            </w:r>
          </w:p>
        </w:tc>
        <w:tc>
          <w:tcPr>
            <w:tcW w:w="1319" w:type="dxa"/>
            <w:noWrap/>
            <w:hideMark/>
          </w:tcPr>
          <w:p w14:paraId="172B0EA3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10 (34.7)</w:t>
            </w:r>
          </w:p>
        </w:tc>
        <w:tc>
          <w:tcPr>
            <w:tcW w:w="1319" w:type="dxa"/>
            <w:noWrap/>
            <w:hideMark/>
          </w:tcPr>
          <w:p w14:paraId="69DD3B09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385 (24.8)</w:t>
            </w:r>
          </w:p>
        </w:tc>
      </w:tr>
      <w:tr w:rsidR="00F905E9" w:rsidRPr="003A2C1F" w14:paraId="1FE49204" w14:textId="77777777" w:rsidTr="00341A1D">
        <w:trPr>
          <w:trHeight w:val="320"/>
        </w:trPr>
        <w:tc>
          <w:tcPr>
            <w:tcW w:w="2456" w:type="dxa"/>
          </w:tcPr>
          <w:p w14:paraId="5966C0D1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  Missing</w:t>
            </w:r>
          </w:p>
        </w:tc>
        <w:tc>
          <w:tcPr>
            <w:tcW w:w="1319" w:type="dxa"/>
            <w:noWrap/>
            <w:hideMark/>
          </w:tcPr>
          <w:p w14:paraId="55FFF79A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5,992 (20.5)</w:t>
            </w:r>
          </w:p>
        </w:tc>
        <w:tc>
          <w:tcPr>
            <w:tcW w:w="1319" w:type="dxa"/>
            <w:noWrap/>
            <w:hideMark/>
          </w:tcPr>
          <w:p w14:paraId="57CABB71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14 (36.0)</w:t>
            </w:r>
          </w:p>
        </w:tc>
        <w:tc>
          <w:tcPr>
            <w:tcW w:w="1319" w:type="dxa"/>
            <w:noWrap/>
            <w:hideMark/>
          </w:tcPr>
          <w:p w14:paraId="1785B87E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578 (37.2)</w:t>
            </w:r>
          </w:p>
        </w:tc>
      </w:tr>
      <w:tr w:rsidR="00F905E9" w:rsidRPr="003A2C1F" w14:paraId="2063A0B7" w14:textId="77777777" w:rsidTr="00341A1D">
        <w:trPr>
          <w:trHeight w:val="320"/>
        </w:trPr>
        <w:tc>
          <w:tcPr>
            <w:tcW w:w="2456" w:type="dxa"/>
          </w:tcPr>
          <w:p w14:paraId="1EC274AE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Personal functioning (sum of items 2-5 on the WSAS)</w:t>
            </w:r>
          </w:p>
        </w:tc>
        <w:tc>
          <w:tcPr>
            <w:tcW w:w="1319" w:type="dxa"/>
            <w:noWrap/>
            <w:hideMark/>
          </w:tcPr>
          <w:p w14:paraId="2502F49E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5.6 (7.6)</w:t>
            </w:r>
          </w:p>
        </w:tc>
        <w:tc>
          <w:tcPr>
            <w:tcW w:w="1319" w:type="dxa"/>
            <w:noWrap/>
            <w:hideMark/>
          </w:tcPr>
          <w:p w14:paraId="7D6F1278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5.8 (7.4)</w:t>
            </w:r>
          </w:p>
        </w:tc>
        <w:tc>
          <w:tcPr>
            <w:tcW w:w="1319" w:type="dxa"/>
            <w:noWrap/>
            <w:hideMark/>
          </w:tcPr>
          <w:p w14:paraId="29248F93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5.4 (7.5)</w:t>
            </w:r>
          </w:p>
        </w:tc>
      </w:tr>
      <w:tr w:rsidR="00F905E9" w:rsidRPr="003A2C1F" w14:paraId="27B604CD" w14:textId="77777777" w:rsidTr="00341A1D">
        <w:trPr>
          <w:trHeight w:val="320"/>
        </w:trPr>
        <w:tc>
          <w:tcPr>
            <w:tcW w:w="2456" w:type="dxa"/>
          </w:tcPr>
          <w:p w14:paraId="29194FFE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Problem descriptor </w:t>
            </w:r>
          </w:p>
        </w:tc>
        <w:tc>
          <w:tcPr>
            <w:tcW w:w="1319" w:type="dxa"/>
            <w:noWrap/>
            <w:hideMark/>
          </w:tcPr>
          <w:p w14:paraId="4B1E9000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9" w:type="dxa"/>
            <w:noWrap/>
            <w:hideMark/>
          </w:tcPr>
          <w:p w14:paraId="6E8729D6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9" w:type="dxa"/>
            <w:noWrap/>
            <w:hideMark/>
          </w:tcPr>
          <w:p w14:paraId="525CEEC7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905E9" w:rsidRPr="003A2C1F" w14:paraId="61B8D48C" w14:textId="77777777" w:rsidTr="00341A1D">
        <w:trPr>
          <w:trHeight w:val="320"/>
        </w:trPr>
        <w:tc>
          <w:tcPr>
            <w:tcW w:w="2456" w:type="dxa"/>
          </w:tcPr>
          <w:p w14:paraId="0CE2F83B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Depression</w:t>
            </w:r>
          </w:p>
        </w:tc>
        <w:tc>
          <w:tcPr>
            <w:tcW w:w="1319" w:type="dxa"/>
            <w:noWrap/>
            <w:hideMark/>
          </w:tcPr>
          <w:p w14:paraId="7A59950B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3,737 (46.9)</w:t>
            </w:r>
          </w:p>
        </w:tc>
        <w:tc>
          <w:tcPr>
            <w:tcW w:w="1319" w:type="dxa"/>
            <w:noWrap/>
            <w:hideMark/>
          </w:tcPr>
          <w:p w14:paraId="59B7CE3E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51 (47.6)</w:t>
            </w:r>
          </w:p>
        </w:tc>
        <w:tc>
          <w:tcPr>
            <w:tcW w:w="1319" w:type="dxa"/>
            <w:noWrap/>
            <w:hideMark/>
          </w:tcPr>
          <w:p w14:paraId="7B6FF51D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564 (36.3)</w:t>
            </w:r>
          </w:p>
        </w:tc>
      </w:tr>
      <w:tr w:rsidR="00F905E9" w:rsidRPr="003A2C1F" w14:paraId="2EA3DB11" w14:textId="77777777" w:rsidTr="00341A1D">
        <w:trPr>
          <w:trHeight w:val="320"/>
        </w:trPr>
        <w:tc>
          <w:tcPr>
            <w:tcW w:w="2456" w:type="dxa"/>
          </w:tcPr>
          <w:p w14:paraId="0ABED93A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Mixed anxiety and depression</w:t>
            </w:r>
          </w:p>
        </w:tc>
        <w:tc>
          <w:tcPr>
            <w:tcW w:w="1319" w:type="dxa"/>
            <w:noWrap/>
            <w:hideMark/>
          </w:tcPr>
          <w:p w14:paraId="56A03BCB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,354 (4.6)</w:t>
            </w:r>
          </w:p>
        </w:tc>
        <w:tc>
          <w:tcPr>
            <w:tcW w:w="1319" w:type="dxa"/>
            <w:noWrap/>
            <w:hideMark/>
          </w:tcPr>
          <w:p w14:paraId="5C22BDA6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5 (4.7)</w:t>
            </w:r>
          </w:p>
        </w:tc>
        <w:tc>
          <w:tcPr>
            <w:tcW w:w="1319" w:type="dxa"/>
            <w:noWrap/>
            <w:hideMark/>
          </w:tcPr>
          <w:p w14:paraId="3BD28084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46 (3.0)</w:t>
            </w:r>
          </w:p>
        </w:tc>
      </w:tr>
      <w:tr w:rsidR="00F905E9" w:rsidRPr="003A2C1F" w14:paraId="521F3771" w14:textId="77777777" w:rsidTr="00341A1D">
        <w:trPr>
          <w:trHeight w:val="320"/>
        </w:trPr>
        <w:tc>
          <w:tcPr>
            <w:tcW w:w="2456" w:type="dxa"/>
          </w:tcPr>
          <w:p w14:paraId="5F17E2CE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GAD</w:t>
            </w:r>
          </w:p>
        </w:tc>
        <w:tc>
          <w:tcPr>
            <w:tcW w:w="1319" w:type="dxa"/>
            <w:noWrap/>
            <w:hideMark/>
          </w:tcPr>
          <w:p w14:paraId="3264EB8D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3,980 (13.6)</w:t>
            </w:r>
          </w:p>
        </w:tc>
        <w:tc>
          <w:tcPr>
            <w:tcW w:w="1319" w:type="dxa"/>
            <w:noWrap/>
            <w:hideMark/>
          </w:tcPr>
          <w:p w14:paraId="64AD5D95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41 (12.9)</w:t>
            </w:r>
          </w:p>
        </w:tc>
        <w:tc>
          <w:tcPr>
            <w:tcW w:w="1319" w:type="dxa"/>
            <w:noWrap/>
            <w:hideMark/>
          </w:tcPr>
          <w:p w14:paraId="69EC0367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83 (11.8)</w:t>
            </w:r>
          </w:p>
        </w:tc>
      </w:tr>
      <w:tr w:rsidR="00F905E9" w:rsidRPr="003A2C1F" w14:paraId="544A38C7" w14:textId="77777777" w:rsidTr="00341A1D">
        <w:trPr>
          <w:trHeight w:val="320"/>
        </w:trPr>
        <w:tc>
          <w:tcPr>
            <w:tcW w:w="2456" w:type="dxa"/>
          </w:tcPr>
          <w:p w14:paraId="129ED01B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OCD</w:t>
            </w:r>
          </w:p>
        </w:tc>
        <w:tc>
          <w:tcPr>
            <w:tcW w:w="1319" w:type="dxa"/>
            <w:noWrap/>
            <w:hideMark/>
          </w:tcPr>
          <w:p w14:paraId="71A25E6B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651 (2.2)</w:t>
            </w:r>
          </w:p>
        </w:tc>
        <w:tc>
          <w:tcPr>
            <w:tcW w:w="1319" w:type="dxa"/>
            <w:noWrap/>
            <w:hideMark/>
          </w:tcPr>
          <w:p w14:paraId="7D0D1B10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0 (3.2)</w:t>
            </w:r>
          </w:p>
        </w:tc>
        <w:tc>
          <w:tcPr>
            <w:tcW w:w="1319" w:type="dxa"/>
            <w:noWrap/>
            <w:hideMark/>
          </w:tcPr>
          <w:p w14:paraId="7AD4401A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36 (2.3)</w:t>
            </w:r>
          </w:p>
        </w:tc>
      </w:tr>
      <w:tr w:rsidR="00F905E9" w:rsidRPr="003A2C1F" w14:paraId="0078C31A" w14:textId="77777777" w:rsidTr="00341A1D">
        <w:trPr>
          <w:trHeight w:val="320"/>
        </w:trPr>
        <w:tc>
          <w:tcPr>
            <w:tcW w:w="2456" w:type="dxa"/>
          </w:tcPr>
          <w:p w14:paraId="3E710C73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PTSD</w:t>
            </w:r>
          </w:p>
        </w:tc>
        <w:tc>
          <w:tcPr>
            <w:tcW w:w="1319" w:type="dxa"/>
            <w:noWrap/>
            <w:hideMark/>
          </w:tcPr>
          <w:p w14:paraId="11F76FAC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,033 (3.5)</w:t>
            </w:r>
          </w:p>
        </w:tc>
        <w:tc>
          <w:tcPr>
            <w:tcW w:w="1319" w:type="dxa"/>
            <w:noWrap/>
            <w:hideMark/>
          </w:tcPr>
          <w:p w14:paraId="5C83CF6E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0 (3.2)</w:t>
            </w:r>
          </w:p>
        </w:tc>
        <w:tc>
          <w:tcPr>
            <w:tcW w:w="1319" w:type="dxa"/>
            <w:noWrap/>
            <w:hideMark/>
          </w:tcPr>
          <w:p w14:paraId="47B9A6C5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32 (2.1)</w:t>
            </w:r>
          </w:p>
        </w:tc>
      </w:tr>
      <w:tr w:rsidR="00F905E9" w:rsidRPr="003A2C1F" w14:paraId="79F8208C" w14:textId="77777777" w:rsidTr="00341A1D">
        <w:trPr>
          <w:trHeight w:val="320"/>
        </w:trPr>
        <w:tc>
          <w:tcPr>
            <w:tcW w:w="2456" w:type="dxa"/>
          </w:tcPr>
          <w:p w14:paraId="33E160B6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Social Phobia</w:t>
            </w:r>
          </w:p>
        </w:tc>
        <w:tc>
          <w:tcPr>
            <w:tcW w:w="1319" w:type="dxa"/>
            <w:noWrap/>
            <w:hideMark/>
          </w:tcPr>
          <w:p w14:paraId="6847FCA9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,350 (4.6)</w:t>
            </w:r>
          </w:p>
        </w:tc>
        <w:tc>
          <w:tcPr>
            <w:tcW w:w="1319" w:type="dxa"/>
            <w:noWrap/>
            <w:hideMark/>
          </w:tcPr>
          <w:p w14:paraId="2CB4BCDE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0 (3.2)</w:t>
            </w:r>
          </w:p>
        </w:tc>
        <w:tc>
          <w:tcPr>
            <w:tcW w:w="1319" w:type="dxa"/>
            <w:noWrap/>
            <w:hideMark/>
          </w:tcPr>
          <w:p w14:paraId="2CBE6E3C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77 (5.0)</w:t>
            </w:r>
          </w:p>
        </w:tc>
      </w:tr>
      <w:tr w:rsidR="00F905E9" w:rsidRPr="003A2C1F" w14:paraId="263F16EE" w14:textId="77777777" w:rsidTr="00341A1D">
        <w:trPr>
          <w:trHeight w:val="320"/>
        </w:trPr>
        <w:tc>
          <w:tcPr>
            <w:tcW w:w="2456" w:type="dxa"/>
          </w:tcPr>
          <w:p w14:paraId="3F05A22E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Other phobia or panic disorder</w:t>
            </w:r>
          </w:p>
        </w:tc>
        <w:tc>
          <w:tcPr>
            <w:tcW w:w="1319" w:type="dxa"/>
            <w:noWrap/>
            <w:hideMark/>
          </w:tcPr>
          <w:p w14:paraId="562B9A33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,610 (5.5)</w:t>
            </w:r>
          </w:p>
        </w:tc>
        <w:tc>
          <w:tcPr>
            <w:tcW w:w="1319" w:type="dxa"/>
            <w:noWrap/>
            <w:hideMark/>
          </w:tcPr>
          <w:p w14:paraId="61C7680C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9 (6.0)</w:t>
            </w:r>
          </w:p>
        </w:tc>
        <w:tc>
          <w:tcPr>
            <w:tcW w:w="1319" w:type="dxa"/>
            <w:noWrap/>
            <w:hideMark/>
          </w:tcPr>
          <w:p w14:paraId="39EF862D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76 (4.9)</w:t>
            </w:r>
          </w:p>
        </w:tc>
      </w:tr>
      <w:tr w:rsidR="00F905E9" w:rsidRPr="003A2C1F" w14:paraId="537459CE" w14:textId="77777777" w:rsidTr="00341A1D">
        <w:trPr>
          <w:trHeight w:val="320"/>
        </w:trPr>
        <w:tc>
          <w:tcPr>
            <w:tcW w:w="2456" w:type="dxa"/>
          </w:tcPr>
          <w:p w14:paraId="5D5F7B7B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Anxiety disorder not otherwise specified </w:t>
            </w:r>
          </w:p>
        </w:tc>
        <w:tc>
          <w:tcPr>
            <w:tcW w:w="1319" w:type="dxa"/>
            <w:noWrap/>
            <w:hideMark/>
          </w:tcPr>
          <w:p w14:paraId="3311016A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554 (1.9)</w:t>
            </w:r>
          </w:p>
        </w:tc>
        <w:tc>
          <w:tcPr>
            <w:tcW w:w="1319" w:type="dxa"/>
            <w:noWrap/>
            <w:hideMark/>
          </w:tcPr>
          <w:p w14:paraId="2E701048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2 (0.6)</w:t>
            </w:r>
          </w:p>
        </w:tc>
        <w:tc>
          <w:tcPr>
            <w:tcW w:w="1319" w:type="dxa"/>
            <w:noWrap/>
            <w:hideMark/>
          </w:tcPr>
          <w:p w14:paraId="1C2D6CA8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7 (0.5)</w:t>
            </w:r>
          </w:p>
        </w:tc>
      </w:tr>
      <w:tr w:rsidR="00F905E9" w:rsidRPr="003A2C1F" w14:paraId="6196E79B" w14:textId="77777777" w:rsidTr="00341A1D">
        <w:trPr>
          <w:trHeight w:val="320"/>
        </w:trPr>
        <w:tc>
          <w:tcPr>
            <w:tcW w:w="2456" w:type="dxa"/>
          </w:tcPr>
          <w:p w14:paraId="31A603B6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Missing</w:t>
            </w:r>
          </w:p>
        </w:tc>
        <w:tc>
          <w:tcPr>
            <w:tcW w:w="1319" w:type="dxa"/>
            <w:noWrap/>
            <w:hideMark/>
          </w:tcPr>
          <w:p w14:paraId="48E928B8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5,030 (17.2)</w:t>
            </w:r>
          </w:p>
        </w:tc>
        <w:tc>
          <w:tcPr>
            <w:tcW w:w="1319" w:type="dxa"/>
            <w:noWrap/>
            <w:hideMark/>
          </w:tcPr>
          <w:p w14:paraId="33CBFF40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59 (18.6)</w:t>
            </w:r>
          </w:p>
        </w:tc>
        <w:tc>
          <w:tcPr>
            <w:tcW w:w="1319" w:type="dxa"/>
            <w:noWrap/>
            <w:hideMark/>
          </w:tcPr>
          <w:p w14:paraId="340BFD03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534 (34.3)</w:t>
            </w:r>
          </w:p>
        </w:tc>
      </w:tr>
      <w:tr w:rsidR="00F905E9" w:rsidRPr="003A2C1F" w14:paraId="531DA55C" w14:textId="77777777" w:rsidTr="00341A1D">
        <w:trPr>
          <w:trHeight w:val="320"/>
        </w:trPr>
        <w:tc>
          <w:tcPr>
            <w:tcW w:w="2456" w:type="dxa"/>
          </w:tcPr>
          <w:p w14:paraId="75401998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Weeks between referral and assessment </w:t>
            </w:r>
          </w:p>
        </w:tc>
        <w:tc>
          <w:tcPr>
            <w:tcW w:w="1319" w:type="dxa"/>
            <w:noWrap/>
            <w:hideMark/>
          </w:tcPr>
          <w:p w14:paraId="3722D8D3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3.0 (3.8)</w:t>
            </w:r>
          </w:p>
        </w:tc>
        <w:tc>
          <w:tcPr>
            <w:tcW w:w="1319" w:type="dxa"/>
            <w:noWrap/>
            <w:hideMark/>
          </w:tcPr>
          <w:p w14:paraId="4EE4F330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4.0 (4.2)</w:t>
            </w:r>
          </w:p>
        </w:tc>
        <w:tc>
          <w:tcPr>
            <w:tcW w:w="1319" w:type="dxa"/>
            <w:noWrap/>
            <w:hideMark/>
          </w:tcPr>
          <w:p w14:paraId="40525ECA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3.5 (4.6)</w:t>
            </w:r>
          </w:p>
        </w:tc>
      </w:tr>
      <w:tr w:rsidR="00F905E9" w:rsidRPr="003A2C1F" w14:paraId="6F855363" w14:textId="77777777" w:rsidTr="00341A1D">
        <w:trPr>
          <w:trHeight w:val="320"/>
        </w:trPr>
        <w:tc>
          <w:tcPr>
            <w:tcW w:w="2456" w:type="dxa"/>
          </w:tcPr>
          <w:p w14:paraId="335DA0DA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Weeks between assessment and entering </w:t>
            </w:r>
          </w:p>
        </w:tc>
        <w:tc>
          <w:tcPr>
            <w:tcW w:w="1319" w:type="dxa"/>
            <w:noWrap/>
            <w:hideMark/>
          </w:tcPr>
          <w:p w14:paraId="29F08A49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9.1 (8.7)</w:t>
            </w:r>
          </w:p>
        </w:tc>
        <w:tc>
          <w:tcPr>
            <w:tcW w:w="1319" w:type="dxa"/>
            <w:noWrap/>
            <w:hideMark/>
          </w:tcPr>
          <w:p w14:paraId="0BF5EA1D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9.1 (9.2)</w:t>
            </w:r>
          </w:p>
        </w:tc>
        <w:tc>
          <w:tcPr>
            <w:tcW w:w="1319" w:type="dxa"/>
            <w:noWrap/>
            <w:hideMark/>
          </w:tcPr>
          <w:p w14:paraId="74231AF8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7.8 (8.2)</w:t>
            </w:r>
          </w:p>
        </w:tc>
      </w:tr>
      <w:tr w:rsidR="00F905E9" w:rsidRPr="003A2C1F" w14:paraId="21D93D4E" w14:textId="77777777" w:rsidTr="00341A1D">
        <w:trPr>
          <w:trHeight w:val="320"/>
        </w:trPr>
        <w:tc>
          <w:tcPr>
            <w:tcW w:w="3775" w:type="dxa"/>
            <w:gridSpan w:val="2"/>
          </w:tcPr>
          <w:p w14:paraId="68DCEC9C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Treatment Related</w:t>
            </w:r>
          </w:p>
        </w:tc>
        <w:tc>
          <w:tcPr>
            <w:tcW w:w="1319" w:type="dxa"/>
            <w:noWrap/>
            <w:hideMark/>
          </w:tcPr>
          <w:p w14:paraId="7E6DFFCC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9" w:type="dxa"/>
            <w:noWrap/>
            <w:hideMark/>
          </w:tcPr>
          <w:p w14:paraId="5CFB4139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905E9" w:rsidRPr="003A2C1F" w14:paraId="37858598" w14:textId="77777777" w:rsidTr="00341A1D">
        <w:trPr>
          <w:trHeight w:val="320"/>
        </w:trPr>
        <w:tc>
          <w:tcPr>
            <w:tcW w:w="2456" w:type="dxa"/>
          </w:tcPr>
          <w:p w14:paraId="26119668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Number of attended sessions </w:t>
            </w:r>
          </w:p>
        </w:tc>
        <w:tc>
          <w:tcPr>
            <w:tcW w:w="1319" w:type="dxa"/>
            <w:noWrap/>
            <w:hideMark/>
          </w:tcPr>
          <w:p w14:paraId="0BC3C8AF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7.6 (4.8)</w:t>
            </w:r>
          </w:p>
        </w:tc>
        <w:tc>
          <w:tcPr>
            <w:tcW w:w="1319" w:type="dxa"/>
            <w:noWrap/>
            <w:hideMark/>
          </w:tcPr>
          <w:p w14:paraId="70F69E30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7.9 (4.7)</w:t>
            </w:r>
          </w:p>
        </w:tc>
        <w:tc>
          <w:tcPr>
            <w:tcW w:w="1319" w:type="dxa"/>
            <w:noWrap/>
            <w:hideMark/>
          </w:tcPr>
          <w:p w14:paraId="401F959E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7.6 (4.9)</w:t>
            </w:r>
          </w:p>
        </w:tc>
      </w:tr>
      <w:tr w:rsidR="00F905E9" w:rsidRPr="003A2C1F" w14:paraId="6C135186" w14:textId="77777777" w:rsidTr="00341A1D">
        <w:trPr>
          <w:trHeight w:val="320"/>
        </w:trPr>
        <w:tc>
          <w:tcPr>
            <w:tcW w:w="2456" w:type="dxa"/>
          </w:tcPr>
          <w:p w14:paraId="1862DC55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Main treatment intensity </w:t>
            </w:r>
          </w:p>
        </w:tc>
        <w:tc>
          <w:tcPr>
            <w:tcW w:w="1319" w:type="dxa"/>
            <w:noWrap/>
            <w:hideMark/>
          </w:tcPr>
          <w:p w14:paraId="23AB60A1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9" w:type="dxa"/>
            <w:noWrap/>
            <w:hideMark/>
          </w:tcPr>
          <w:p w14:paraId="00A6B95D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9" w:type="dxa"/>
            <w:noWrap/>
            <w:hideMark/>
          </w:tcPr>
          <w:p w14:paraId="1721D318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905E9" w:rsidRPr="003A2C1F" w14:paraId="0DAE2A8A" w14:textId="77777777" w:rsidTr="00341A1D">
        <w:trPr>
          <w:trHeight w:val="320"/>
        </w:trPr>
        <w:tc>
          <w:tcPr>
            <w:tcW w:w="2456" w:type="dxa"/>
          </w:tcPr>
          <w:p w14:paraId="3C2B6B11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Low intensity </w:t>
            </w:r>
          </w:p>
        </w:tc>
        <w:tc>
          <w:tcPr>
            <w:tcW w:w="1319" w:type="dxa"/>
            <w:noWrap/>
            <w:hideMark/>
          </w:tcPr>
          <w:p w14:paraId="68B7441D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3,790 (47.1)</w:t>
            </w:r>
          </w:p>
        </w:tc>
        <w:tc>
          <w:tcPr>
            <w:tcW w:w="1319" w:type="dxa"/>
            <w:noWrap/>
            <w:hideMark/>
          </w:tcPr>
          <w:p w14:paraId="59BCFDAD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07 (33.8)</w:t>
            </w:r>
          </w:p>
        </w:tc>
        <w:tc>
          <w:tcPr>
            <w:tcW w:w="1319" w:type="dxa"/>
            <w:noWrap/>
            <w:hideMark/>
          </w:tcPr>
          <w:p w14:paraId="425CBA54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606 (39.0)</w:t>
            </w:r>
          </w:p>
        </w:tc>
      </w:tr>
      <w:tr w:rsidR="00F905E9" w:rsidRPr="003A2C1F" w14:paraId="0EAF7C50" w14:textId="77777777" w:rsidTr="00341A1D">
        <w:trPr>
          <w:trHeight w:val="320"/>
        </w:trPr>
        <w:tc>
          <w:tcPr>
            <w:tcW w:w="2456" w:type="dxa"/>
          </w:tcPr>
          <w:p w14:paraId="6DA2A6E7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High intensity </w:t>
            </w:r>
          </w:p>
        </w:tc>
        <w:tc>
          <w:tcPr>
            <w:tcW w:w="1319" w:type="dxa"/>
            <w:noWrap/>
            <w:hideMark/>
          </w:tcPr>
          <w:p w14:paraId="13E9E3A8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4,273 (48.7)</w:t>
            </w:r>
          </w:p>
        </w:tc>
        <w:tc>
          <w:tcPr>
            <w:tcW w:w="1319" w:type="dxa"/>
            <w:noWrap/>
            <w:hideMark/>
          </w:tcPr>
          <w:p w14:paraId="0ECF618D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96 (61.8)</w:t>
            </w:r>
          </w:p>
        </w:tc>
        <w:tc>
          <w:tcPr>
            <w:tcW w:w="1319" w:type="dxa"/>
            <w:noWrap/>
            <w:hideMark/>
          </w:tcPr>
          <w:p w14:paraId="44DE1692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877 (56.4)</w:t>
            </w:r>
          </w:p>
        </w:tc>
      </w:tr>
      <w:tr w:rsidR="00F905E9" w:rsidRPr="003A2C1F" w14:paraId="207446DC" w14:textId="77777777" w:rsidTr="00341A1D">
        <w:trPr>
          <w:trHeight w:val="320"/>
        </w:trPr>
        <w:tc>
          <w:tcPr>
            <w:tcW w:w="2456" w:type="dxa"/>
          </w:tcPr>
          <w:p w14:paraId="7D40C946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   Missing </w:t>
            </w:r>
          </w:p>
        </w:tc>
        <w:tc>
          <w:tcPr>
            <w:tcW w:w="1319" w:type="dxa"/>
            <w:noWrap/>
            <w:hideMark/>
          </w:tcPr>
          <w:p w14:paraId="397675D2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,236 (4.2)</w:t>
            </w:r>
          </w:p>
        </w:tc>
        <w:tc>
          <w:tcPr>
            <w:tcW w:w="1319" w:type="dxa"/>
            <w:noWrap/>
            <w:hideMark/>
          </w:tcPr>
          <w:p w14:paraId="1092C8A4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4 (4.4)</w:t>
            </w:r>
          </w:p>
        </w:tc>
        <w:tc>
          <w:tcPr>
            <w:tcW w:w="1319" w:type="dxa"/>
            <w:noWrap/>
            <w:hideMark/>
          </w:tcPr>
          <w:p w14:paraId="6A27FCC3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72 (4.6)</w:t>
            </w:r>
          </w:p>
        </w:tc>
      </w:tr>
      <w:tr w:rsidR="00F905E9" w:rsidRPr="003A2C1F" w14:paraId="4F30B87B" w14:textId="77777777" w:rsidTr="00341A1D">
        <w:trPr>
          <w:trHeight w:val="320"/>
        </w:trPr>
        <w:tc>
          <w:tcPr>
            <w:tcW w:w="3775" w:type="dxa"/>
            <w:gridSpan w:val="2"/>
          </w:tcPr>
          <w:p w14:paraId="27CF2BFB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End of treatment factors </w:t>
            </w:r>
          </w:p>
        </w:tc>
        <w:tc>
          <w:tcPr>
            <w:tcW w:w="1319" w:type="dxa"/>
            <w:noWrap/>
            <w:hideMark/>
          </w:tcPr>
          <w:p w14:paraId="51D70FA7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9" w:type="dxa"/>
            <w:noWrap/>
            <w:hideMark/>
          </w:tcPr>
          <w:p w14:paraId="428060D8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905E9" w:rsidRPr="003A2C1F" w14:paraId="3DFEC132" w14:textId="77777777" w:rsidTr="00341A1D">
        <w:trPr>
          <w:trHeight w:val="320"/>
        </w:trPr>
        <w:tc>
          <w:tcPr>
            <w:tcW w:w="2456" w:type="dxa"/>
          </w:tcPr>
          <w:p w14:paraId="1B22313C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Reliable Recovery </w:t>
            </w:r>
          </w:p>
        </w:tc>
        <w:tc>
          <w:tcPr>
            <w:tcW w:w="1319" w:type="dxa"/>
            <w:noWrap/>
            <w:hideMark/>
          </w:tcPr>
          <w:p w14:paraId="09C78984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9" w:type="dxa"/>
            <w:noWrap/>
            <w:hideMark/>
          </w:tcPr>
          <w:p w14:paraId="46F341B4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9" w:type="dxa"/>
            <w:noWrap/>
            <w:hideMark/>
          </w:tcPr>
          <w:p w14:paraId="7D2C6B6E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905E9" w:rsidRPr="003A2C1F" w14:paraId="3B44FEAC" w14:textId="77777777" w:rsidTr="00341A1D">
        <w:trPr>
          <w:trHeight w:val="320"/>
        </w:trPr>
        <w:tc>
          <w:tcPr>
            <w:tcW w:w="2456" w:type="dxa"/>
          </w:tcPr>
          <w:p w14:paraId="714677C6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No</w:t>
            </w:r>
          </w:p>
        </w:tc>
        <w:tc>
          <w:tcPr>
            <w:tcW w:w="1319" w:type="dxa"/>
            <w:noWrap/>
            <w:hideMark/>
          </w:tcPr>
          <w:p w14:paraId="376DD440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5,137 (51.7)</w:t>
            </w:r>
          </w:p>
        </w:tc>
        <w:tc>
          <w:tcPr>
            <w:tcW w:w="1319" w:type="dxa"/>
            <w:noWrap/>
            <w:hideMark/>
          </w:tcPr>
          <w:p w14:paraId="0B7475B1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87 (59.0)</w:t>
            </w:r>
          </w:p>
        </w:tc>
        <w:tc>
          <w:tcPr>
            <w:tcW w:w="1319" w:type="dxa"/>
            <w:noWrap/>
            <w:hideMark/>
          </w:tcPr>
          <w:p w14:paraId="0DD3C3FF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869 (55.9)</w:t>
            </w:r>
          </w:p>
        </w:tc>
      </w:tr>
      <w:tr w:rsidR="00F905E9" w:rsidRPr="003A2C1F" w14:paraId="029C8CB7" w14:textId="77777777" w:rsidTr="00341A1D">
        <w:trPr>
          <w:trHeight w:val="320"/>
        </w:trPr>
        <w:tc>
          <w:tcPr>
            <w:tcW w:w="2456" w:type="dxa"/>
          </w:tcPr>
          <w:p w14:paraId="60EAE26D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Yes</w:t>
            </w:r>
          </w:p>
        </w:tc>
        <w:tc>
          <w:tcPr>
            <w:tcW w:w="1319" w:type="dxa"/>
            <w:noWrap/>
            <w:hideMark/>
          </w:tcPr>
          <w:p w14:paraId="2DFD568D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4,099 (48.1)</w:t>
            </w:r>
          </w:p>
        </w:tc>
        <w:tc>
          <w:tcPr>
            <w:tcW w:w="1319" w:type="dxa"/>
            <w:noWrap/>
            <w:hideMark/>
          </w:tcPr>
          <w:p w14:paraId="6AEE28BA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30 (41.0)</w:t>
            </w:r>
          </w:p>
        </w:tc>
        <w:tc>
          <w:tcPr>
            <w:tcW w:w="1319" w:type="dxa"/>
            <w:noWrap/>
            <w:hideMark/>
          </w:tcPr>
          <w:p w14:paraId="4D9D48AD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686 (44.1)</w:t>
            </w:r>
          </w:p>
        </w:tc>
      </w:tr>
      <w:tr w:rsidR="00F905E9" w:rsidRPr="003A2C1F" w14:paraId="1159C01A" w14:textId="77777777" w:rsidTr="00341A1D">
        <w:trPr>
          <w:trHeight w:val="320"/>
        </w:trPr>
        <w:tc>
          <w:tcPr>
            <w:tcW w:w="2456" w:type="dxa"/>
          </w:tcPr>
          <w:p w14:paraId="4ACEEE52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Missing</w:t>
            </w:r>
          </w:p>
        </w:tc>
        <w:tc>
          <w:tcPr>
            <w:tcW w:w="1319" w:type="dxa"/>
            <w:noWrap/>
            <w:hideMark/>
          </w:tcPr>
          <w:p w14:paraId="7F998F36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63 (0.2)</w:t>
            </w:r>
          </w:p>
        </w:tc>
        <w:tc>
          <w:tcPr>
            <w:tcW w:w="1319" w:type="dxa"/>
            <w:noWrap/>
            <w:hideMark/>
          </w:tcPr>
          <w:p w14:paraId="41181024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319" w:type="dxa"/>
            <w:noWrap/>
            <w:hideMark/>
          </w:tcPr>
          <w:p w14:paraId="533002C7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</w:tr>
      <w:tr w:rsidR="00F905E9" w:rsidRPr="003A2C1F" w14:paraId="4E2A45F3" w14:textId="77777777" w:rsidTr="00341A1D">
        <w:trPr>
          <w:trHeight w:val="320"/>
        </w:trPr>
        <w:tc>
          <w:tcPr>
            <w:tcW w:w="2456" w:type="dxa"/>
          </w:tcPr>
          <w:p w14:paraId="3B2B5D6B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Reliable Improvement </w:t>
            </w:r>
          </w:p>
        </w:tc>
        <w:tc>
          <w:tcPr>
            <w:tcW w:w="1319" w:type="dxa"/>
            <w:noWrap/>
            <w:hideMark/>
          </w:tcPr>
          <w:p w14:paraId="09AB9FA6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9" w:type="dxa"/>
            <w:noWrap/>
            <w:hideMark/>
          </w:tcPr>
          <w:p w14:paraId="18186B9D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9" w:type="dxa"/>
            <w:noWrap/>
            <w:hideMark/>
          </w:tcPr>
          <w:p w14:paraId="7BE5245F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905E9" w:rsidRPr="003A2C1F" w14:paraId="29E72086" w14:textId="77777777" w:rsidTr="00341A1D">
        <w:trPr>
          <w:trHeight w:val="320"/>
        </w:trPr>
        <w:tc>
          <w:tcPr>
            <w:tcW w:w="2456" w:type="dxa"/>
          </w:tcPr>
          <w:p w14:paraId="46CA606E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No</w:t>
            </w:r>
          </w:p>
        </w:tc>
        <w:tc>
          <w:tcPr>
            <w:tcW w:w="1319" w:type="dxa"/>
            <w:noWrap/>
            <w:hideMark/>
          </w:tcPr>
          <w:p w14:paraId="5CE23E0A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8,758 (29.9)</w:t>
            </w:r>
          </w:p>
        </w:tc>
        <w:tc>
          <w:tcPr>
            <w:tcW w:w="1319" w:type="dxa"/>
            <w:noWrap/>
            <w:hideMark/>
          </w:tcPr>
          <w:p w14:paraId="6E72FCEB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09 (34.4)</w:t>
            </w:r>
          </w:p>
        </w:tc>
        <w:tc>
          <w:tcPr>
            <w:tcW w:w="1319" w:type="dxa"/>
            <w:noWrap/>
            <w:hideMark/>
          </w:tcPr>
          <w:p w14:paraId="4C5DA3CE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497 (32.0)</w:t>
            </w:r>
          </w:p>
        </w:tc>
      </w:tr>
      <w:tr w:rsidR="00F905E9" w:rsidRPr="003A2C1F" w14:paraId="4E54DE97" w14:textId="77777777" w:rsidTr="00341A1D">
        <w:trPr>
          <w:trHeight w:val="320"/>
        </w:trPr>
        <w:tc>
          <w:tcPr>
            <w:tcW w:w="2456" w:type="dxa"/>
          </w:tcPr>
          <w:p w14:paraId="22D77964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Yes</w:t>
            </w:r>
          </w:p>
        </w:tc>
        <w:tc>
          <w:tcPr>
            <w:tcW w:w="1319" w:type="dxa"/>
            <w:noWrap/>
            <w:hideMark/>
          </w:tcPr>
          <w:p w14:paraId="3F58BA75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20,541 (70.1)</w:t>
            </w:r>
          </w:p>
        </w:tc>
        <w:tc>
          <w:tcPr>
            <w:tcW w:w="1319" w:type="dxa"/>
            <w:noWrap/>
            <w:hideMark/>
          </w:tcPr>
          <w:p w14:paraId="49F5FF22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208 (65.6)</w:t>
            </w:r>
          </w:p>
        </w:tc>
        <w:tc>
          <w:tcPr>
            <w:tcW w:w="1319" w:type="dxa"/>
            <w:noWrap/>
            <w:hideMark/>
          </w:tcPr>
          <w:p w14:paraId="7D499304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,058 (68.0)</w:t>
            </w:r>
          </w:p>
        </w:tc>
      </w:tr>
      <w:tr w:rsidR="00F905E9" w:rsidRPr="003A2C1F" w14:paraId="54CAA842" w14:textId="77777777" w:rsidTr="00341A1D">
        <w:trPr>
          <w:trHeight w:val="320"/>
        </w:trPr>
        <w:tc>
          <w:tcPr>
            <w:tcW w:w="2456" w:type="dxa"/>
          </w:tcPr>
          <w:p w14:paraId="28EC378D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Attrition </w:t>
            </w:r>
          </w:p>
        </w:tc>
        <w:tc>
          <w:tcPr>
            <w:tcW w:w="1319" w:type="dxa"/>
            <w:noWrap/>
            <w:hideMark/>
          </w:tcPr>
          <w:p w14:paraId="091BD6E5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9" w:type="dxa"/>
            <w:noWrap/>
            <w:hideMark/>
          </w:tcPr>
          <w:p w14:paraId="0C0FCB4A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9" w:type="dxa"/>
            <w:noWrap/>
            <w:hideMark/>
          </w:tcPr>
          <w:p w14:paraId="54F67CEB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905E9" w:rsidRPr="003A2C1F" w14:paraId="7D08150B" w14:textId="77777777" w:rsidTr="00341A1D">
        <w:trPr>
          <w:trHeight w:val="320"/>
        </w:trPr>
        <w:tc>
          <w:tcPr>
            <w:tcW w:w="2456" w:type="dxa"/>
          </w:tcPr>
          <w:p w14:paraId="7DA5C8BC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No</w:t>
            </w:r>
          </w:p>
        </w:tc>
        <w:tc>
          <w:tcPr>
            <w:tcW w:w="1319" w:type="dxa"/>
            <w:noWrap/>
            <w:hideMark/>
          </w:tcPr>
          <w:p w14:paraId="5C12CF8D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8,960 (64.7)</w:t>
            </w:r>
          </w:p>
        </w:tc>
        <w:tc>
          <w:tcPr>
            <w:tcW w:w="1319" w:type="dxa"/>
            <w:noWrap/>
            <w:hideMark/>
          </w:tcPr>
          <w:p w14:paraId="58B14CC8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215 (67.8)</w:t>
            </w:r>
          </w:p>
        </w:tc>
        <w:tc>
          <w:tcPr>
            <w:tcW w:w="1319" w:type="dxa"/>
            <w:noWrap/>
            <w:hideMark/>
          </w:tcPr>
          <w:p w14:paraId="24DB7876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978 (62.9)</w:t>
            </w:r>
          </w:p>
        </w:tc>
      </w:tr>
      <w:tr w:rsidR="00F905E9" w:rsidRPr="003A2C1F" w14:paraId="3B51A4C7" w14:textId="77777777" w:rsidTr="00341A1D">
        <w:trPr>
          <w:trHeight w:val="320"/>
        </w:trPr>
        <w:tc>
          <w:tcPr>
            <w:tcW w:w="2456" w:type="dxa"/>
          </w:tcPr>
          <w:p w14:paraId="3A1C470D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Yes</w:t>
            </w:r>
          </w:p>
        </w:tc>
        <w:tc>
          <w:tcPr>
            <w:tcW w:w="1319" w:type="dxa"/>
            <w:noWrap/>
            <w:hideMark/>
          </w:tcPr>
          <w:p w14:paraId="69DE8188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7,759 (26.5)</w:t>
            </w:r>
          </w:p>
        </w:tc>
        <w:tc>
          <w:tcPr>
            <w:tcW w:w="1319" w:type="dxa"/>
            <w:noWrap/>
            <w:hideMark/>
          </w:tcPr>
          <w:p w14:paraId="181C2702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72 (22.7)</w:t>
            </w:r>
          </w:p>
        </w:tc>
        <w:tc>
          <w:tcPr>
            <w:tcW w:w="1319" w:type="dxa"/>
            <w:noWrap/>
            <w:hideMark/>
          </w:tcPr>
          <w:p w14:paraId="0B114116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363 (23.3)</w:t>
            </w:r>
          </w:p>
        </w:tc>
      </w:tr>
      <w:tr w:rsidR="00F905E9" w:rsidRPr="003A2C1F" w14:paraId="7EC76576" w14:textId="77777777" w:rsidTr="00341A1D">
        <w:trPr>
          <w:trHeight w:val="320"/>
        </w:trPr>
        <w:tc>
          <w:tcPr>
            <w:tcW w:w="2456" w:type="dxa"/>
          </w:tcPr>
          <w:p w14:paraId="462B2ED3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   Missing</w:t>
            </w:r>
          </w:p>
        </w:tc>
        <w:tc>
          <w:tcPr>
            <w:tcW w:w="1319" w:type="dxa"/>
            <w:noWrap/>
            <w:hideMark/>
          </w:tcPr>
          <w:p w14:paraId="01B027E7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2,580 (8.8)</w:t>
            </w:r>
          </w:p>
        </w:tc>
        <w:tc>
          <w:tcPr>
            <w:tcW w:w="1319" w:type="dxa"/>
            <w:noWrap/>
            <w:hideMark/>
          </w:tcPr>
          <w:p w14:paraId="5DF774D3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30 (9.5)</w:t>
            </w:r>
          </w:p>
        </w:tc>
        <w:tc>
          <w:tcPr>
            <w:tcW w:w="1319" w:type="dxa"/>
            <w:noWrap/>
            <w:hideMark/>
          </w:tcPr>
          <w:p w14:paraId="7949AD6D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214 (13.8)</w:t>
            </w:r>
          </w:p>
        </w:tc>
      </w:tr>
      <w:tr w:rsidR="00F905E9" w:rsidRPr="003A2C1F" w14:paraId="7C155D64" w14:textId="77777777" w:rsidTr="00341A1D">
        <w:trPr>
          <w:trHeight w:val="320"/>
        </w:trPr>
        <w:tc>
          <w:tcPr>
            <w:tcW w:w="2456" w:type="dxa"/>
          </w:tcPr>
          <w:p w14:paraId="428C6431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Proportion of offered sessions attended</w:t>
            </w:r>
          </w:p>
        </w:tc>
        <w:tc>
          <w:tcPr>
            <w:tcW w:w="1319" w:type="dxa"/>
            <w:noWrap/>
            <w:hideMark/>
          </w:tcPr>
          <w:p w14:paraId="1EEC7D1A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0.823 (0.171)</w:t>
            </w:r>
          </w:p>
        </w:tc>
        <w:tc>
          <w:tcPr>
            <w:tcW w:w="1319" w:type="dxa"/>
            <w:noWrap/>
            <w:hideMark/>
          </w:tcPr>
          <w:p w14:paraId="718804FE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0.824 (0.171)</w:t>
            </w:r>
          </w:p>
        </w:tc>
        <w:tc>
          <w:tcPr>
            <w:tcW w:w="1319" w:type="dxa"/>
            <w:noWrap/>
            <w:hideMark/>
          </w:tcPr>
          <w:p w14:paraId="0A34671C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0.811 (0.178)</w:t>
            </w:r>
          </w:p>
        </w:tc>
      </w:tr>
      <w:tr w:rsidR="00F905E9" w:rsidRPr="003A2C1F" w14:paraId="00B3A8B3" w14:textId="77777777" w:rsidTr="00341A1D">
        <w:trPr>
          <w:trHeight w:val="320"/>
        </w:trPr>
        <w:tc>
          <w:tcPr>
            <w:tcW w:w="2456" w:type="dxa"/>
          </w:tcPr>
          <w:p w14:paraId="5AACBC63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lastRenderedPageBreak/>
              <w:t>PHQ-9 change</w:t>
            </w:r>
          </w:p>
        </w:tc>
        <w:tc>
          <w:tcPr>
            <w:tcW w:w="1319" w:type="dxa"/>
            <w:noWrap/>
            <w:hideMark/>
          </w:tcPr>
          <w:p w14:paraId="2FC413EF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6.0 (6.4)</w:t>
            </w:r>
          </w:p>
        </w:tc>
        <w:tc>
          <w:tcPr>
            <w:tcW w:w="1319" w:type="dxa"/>
            <w:noWrap/>
            <w:hideMark/>
          </w:tcPr>
          <w:p w14:paraId="103D75DE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5.4 (6.5)</w:t>
            </w:r>
          </w:p>
        </w:tc>
        <w:tc>
          <w:tcPr>
            <w:tcW w:w="1319" w:type="dxa"/>
            <w:noWrap/>
            <w:hideMark/>
          </w:tcPr>
          <w:p w14:paraId="20DF8869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5.4 (6.1)</w:t>
            </w:r>
          </w:p>
        </w:tc>
      </w:tr>
      <w:tr w:rsidR="00F905E9" w:rsidRPr="003A2C1F" w14:paraId="00555C61" w14:textId="77777777" w:rsidTr="00341A1D">
        <w:trPr>
          <w:trHeight w:val="320"/>
        </w:trPr>
        <w:tc>
          <w:tcPr>
            <w:tcW w:w="2456" w:type="dxa"/>
          </w:tcPr>
          <w:p w14:paraId="075B8298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GAD-7 </w:t>
            </w:r>
            <w:proofErr w:type="gramStart"/>
            <w:r w:rsidRPr="003A2C1F">
              <w:rPr>
                <w:rFonts w:ascii="Arial" w:hAnsi="Arial" w:cs="Arial"/>
                <w:sz w:val="16"/>
                <w:szCs w:val="16"/>
              </w:rPr>
              <w:t>change</w:t>
            </w:r>
            <w:proofErr w:type="gramEnd"/>
          </w:p>
        </w:tc>
        <w:tc>
          <w:tcPr>
            <w:tcW w:w="1319" w:type="dxa"/>
            <w:noWrap/>
            <w:hideMark/>
          </w:tcPr>
          <w:p w14:paraId="5CADB119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5.5 (5.7)</w:t>
            </w:r>
          </w:p>
        </w:tc>
        <w:tc>
          <w:tcPr>
            <w:tcW w:w="1319" w:type="dxa"/>
            <w:noWrap/>
            <w:hideMark/>
          </w:tcPr>
          <w:p w14:paraId="0E6FF40C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5.0 (5.9)</w:t>
            </w:r>
          </w:p>
        </w:tc>
        <w:tc>
          <w:tcPr>
            <w:tcW w:w="1319" w:type="dxa"/>
            <w:noWrap/>
            <w:hideMark/>
          </w:tcPr>
          <w:p w14:paraId="77F23810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5.0 (5.6)</w:t>
            </w:r>
          </w:p>
        </w:tc>
      </w:tr>
      <w:tr w:rsidR="00F905E9" w:rsidRPr="003A2C1F" w14:paraId="362C625B" w14:textId="77777777" w:rsidTr="00341A1D">
        <w:trPr>
          <w:trHeight w:val="320"/>
        </w:trPr>
        <w:tc>
          <w:tcPr>
            <w:tcW w:w="2456" w:type="dxa"/>
          </w:tcPr>
          <w:p w14:paraId="65C5B586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PHQ-9 end </w:t>
            </w:r>
          </w:p>
        </w:tc>
        <w:tc>
          <w:tcPr>
            <w:tcW w:w="1319" w:type="dxa"/>
            <w:noWrap/>
            <w:hideMark/>
          </w:tcPr>
          <w:p w14:paraId="6CD1D009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9.2 (6.7)</w:t>
            </w:r>
          </w:p>
        </w:tc>
        <w:tc>
          <w:tcPr>
            <w:tcW w:w="1319" w:type="dxa"/>
            <w:noWrap/>
            <w:hideMark/>
          </w:tcPr>
          <w:p w14:paraId="4826E93F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10.1 (7.2)</w:t>
            </w:r>
          </w:p>
        </w:tc>
        <w:tc>
          <w:tcPr>
            <w:tcW w:w="1319" w:type="dxa"/>
            <w:noWrap/>
            <w:hideMark/>
          </w:tcPr>
          <w:p w14:paraId="17CEF905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9.6 (6.6)</w:t>
            </w:r>
          </w:p>
        </w:tc>
      </w:tr>
      <w:tr w:rsidR="003A2C1F" w:rsidRPr="003A2C1F" w14:paraId="74840A3C" w14:textId="77777777" w:rsidTr="00341A1D">
        <w:trPr>
          <w:trHeight w:val="320"/>
        </w:trPr>
        <w:tc>
          <w:tcPr>
            <w:tcW w:w="2456" w:type="dxa"/>
          </w:tcPr>
          <w:p w14:paraId="5FC61373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 xml:space="preserve">GAD-7 </w:t>
            </w:r>
            <w:proofErr w:type="gramStart"/>
            <w:r w:rsidRPr="003A2C1F">
              <w:rPr>
                <w:rFonts w:ascii="Arial" w:hAnsi="Arial" w:cs="Arial"/>
                <w:sz w:val="16"/>
                <w:szCs w:val="16"/>
              </w:rPr>
              <w:t>end</w:t>
            </w:r>
            <w:proofErr w:type="gramEnd"/>
          </w:p>
        </w:tc>
        <w:tc>
          <w:tcPr>
            <w:tcW w:w="1319" w:type="dxa"/>
            <w:noWrap/>
            <w:hideMark/>
          </w:tcPr>
          <w:p w14:paraId="4CE50D2D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8.2 (5.7)</w:t>
            </w:r>
          </w:p>
        </w:tc>
        <w:tc>
          <w:tcPr>
            <w:tcW w:w="1319" w:type="dxa"/>
            <w:noWrap/>
            <w:hideMark/>
          </w:tcPr>
          <w:p w14:paraId="0A374E7E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8.9 (5.9)</w:t>
            </w:r>
          </w:p>
        </w:tc>
        <w:tc>
          <w:tcPr>
            <w:tcW w:w="1319" w:type="dxa"/>
            <w:noWrap/>
            <w:hideMark/>
          </w:tcPr>
          <w:p w14:paraId="06CAF4C5" w14:textId="77777777" w:rsidR="00341A1D" w:rsidRPr="003A2C1F" w:rsidRDefault="00341A1D" w:rsidP="003A2C1F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3A2C1F">
              <w:rPr>
                <w:rFonts w:ascii="Arial" w:hAnsi="Arial" w:cs="Arial"/>
                <w:sz w:val="16"/>
                <w:szCs w:val="16"/>
              </w:rPr>
              <w:t>8.5 (5.6)</w:t>
            </w:r>
          </w:p>
        </w:tc>
      </w:tr>
    </w:tbl>
    <w:p w14:paraId="08899D9B" w14:textId="77777777" w:rsidR="009453E8" w:rsidRPr="00F905E9" w:rsidRDefault="009453E8" w:rsidP="003A2C1F">
      <w:pPr>
        <w:spacing w:after="0"/>
        <w:rPr>
          <w:rFonts w:ascii="Arial" w:hAnsi="Arial" w:cs="Arial"/>
          <w:sz w:val="16"/>
          <w:szCs w:val="16"/>
        </w:rPr>
      </w:pPr>
    </w:p>
    <w:p w14:paraId="226FF5E3" w14:textId="77777777" w:rsidR="009453E8" w:rsidRPr="00F905E9" w:rsidRDefault="009453E8" w:rsidP="003A2C1F">
      <w:pPr>
        <w:spacing w:after="0"/>
        <w:rPr>
          <w:rFonts w:ascii="Arial" w:hAnsi="Arial" w:cs="Arial"/>
          <w:sz w:val="16"/>
          <w:szCs w:val="16"/>
        </w:rPr>
      </w:pPr>
    </w:p>
    <w:p w14:paraId="3C38D03E" w14:textId="77777777" w:rsidR="009453E8" w:rsidRPr="00F905E9" w:rsidRDefault="009453E8" w:rsidP="009453E8">
      <w:pPr>
        <w:rPr>
          <w:rFonts w:ascii="Arial" w:hAnsi="Arial" w:cs="Arial"/>
          <w:sz w:val="16"/>
          <w:szCs w:val="16"/>
        </w:rPr>
      </w:pPr>
    </w:p>
    <w:p w14:paraId="6A99BF00" w14:textId="77777777" w:rsidR="009453E8" w:rsidRPr="00F905E9" w:rsidRDefault="009453E8" w:rsidP="009453E8">
      <w:pPr>
        <w:rPr>
          <w:rFonts w:ascii="Arial" w:hAnsi="Arial" w:cs="Arial"/>
          <w:sz w:val="16"/>
          <w:szCs w:val="16"/>
        </w:rPr>
      </w:pPr>
    </w:p>
    <w:p w14:paraId="27415318" w14:textId="77777777" w:rsidR="009453E8" w:rsidRPr="00F905E9" w:rsidRDefault="009453E8" w:rsidP="009453E8">
      <w:pPr>
        <w:rPr>
          <w:rFonts w:ascii="Arial" w:hAnsi="Arial" w:cs="Arial"/>
          <w:sz w:val="16"/>
          <w:szCs w:val="16"/>
        </w:rPr>
      </w:pPr>
    </w:p>
    <w:p w14:paraId="101D8F5F" w14:textId="77777777" w:rsidR="009453E8" w:rsidRPr="00F905E9" w:rsidRDefault="009453E8" w:rsidP="009453E8">
      <w:pPr>
        <w:rPr>
          <w:rFonts w:ascii="Arial" w:hAnsi="Arial" w:cs="Arial"/>
          <w:sz w:val="16"/>
          <w:szCs w:val="16"/>
        </w:rPr>
      </w:pPr>
    </w:p>
    <w:p w14:paraId="5911E635" w14:textId="77777777" w:rsidR="009453E8" w:rsidRPr="00F905E9" w:rsidRDefault="009453E8" w:rsidP="009453E8">
      <w:pPr>
        <w:rPr>
          <w:rFonts w:ascii="Arial" w:hAnsi="Arial" w:cs="Arial"/>
          <w:sz w:val="16"/>
          <w:szCs w:val="16"/>
        </w:rPr>
      </w:pPr>
    </w:p>
    <w:p w14:paraId="1EB97006" w14:textId="77777777" w:rsidR="009453E8" w:rsidRPr="00F905E9" w:rsidRDefault="009453E8" w:rsidP="009453E8">
      <w:pPr>
        <w:rPr>
          <w:rFonts w:ascii="Arial" w:hAnsi="Arial" w:cs="Arial"/>
          <w:sz w:val="16"/>
          <w:szCs w:val="16"/>
        </w:rPr>
      </w:pPr>
    </w:p>
    <w:p w14:paraId="4B0B57D1" w14:textId="77777777" w:rsidR="009453E8" w:rsidRPr="00F905E9" w:rsidRDefault="009453E8" w:rsidP="009453E8">
      <w:pPr>
        <w:rPr>
          <w:rFonts w:ascii="Arial" w:hAnsi="Arial" w:cs="Arial"/>
          <w:sz w:val="16"/>
          <w:szCs w:val="16"/>
        </w:rPr>
      </w:pPr>
    </w:p>
    <w:p w14:paraId="0D34CB44" w14:textId="77777777" w:rsidR="009453E8" w:rsidRPr="00F905E9" w:rsidRDefault="009453E8" w:rsidP="009453E8">
      <w:pPr>
        <w:rPr>
          <w:rFonts w:ascii="Arial" w:hAnsi="Arial" w:cs="Arial"/>
          <w:sz w:val="16"/>
          <w:szCs w:val="16"/>
        </w:rPr>
      </w:pPr>
    </w:p>
    <w:p w14:paraId="3D66971E" w14:textId="77777777" w:rsidR="009453E8" w:rsidRPr="00F905E9" w:rsidRDefault="009453E8" w:rsidP="009453E8">
      <w:pPr>
        <w:rPr>
          <w:rFonts w:ascii="Arial" w:hAnsi="Arial" w:cs="Arial"/>
          <w:sz w:val="16"/>
          <w:szCs w:val="16"/>
        </w:rPr>
      </w:pPr>
    </w:p>
    <w:p w14:paraId="23C02235" w14:textId="77777777" w:rsidR="009453E8" w:rsidRPr="00F905E9" w:rsidRDefault="009453E8" w:rsidP="009453E8">
      <w:pPr>
        <w:rPr>
          <w:rFonts w:ascii="Arial" w:hAnsi="Arial" w:cs="Arial"/>
          <w:sz w:val="16"/>
          <w:szCs w:val="16"/>
        </w:rPr>
      </w:pPr>
    </w:p>
    <w:p w14:paraId="1CED0999" w14:textId="77777777" w:rsidR="009453E8" w:rsidRPr="00F905E9" w:rsidRDefault="009453E8" w:rsidP="009453E8">
      <w:pPr>
        <w:rPr>
          <w:rFonts w:ascii="Arial" w:hAnsi="Arial" w:cs="Arial"/>
          <w:sz w:val="16"/>
          <w:szCs w:val="16"/>
        </w:rPr>
      </w:pPr>
    </w:p>
    <w:p w14:paraId="4C95EADA" w14:textId="77777777" w:rsidR="009453E8" w:rsidRPr="00F905E9" w:rsidRDefault="009453E8" w:rsidP="009453E8">
      <w:pPr>
        <w:rPr>
          <w:rFonts w:ascii="Arial" w:hAnsi="Arial" w:cs="Arial"/>
          <w:sz w:val="16"/>
          <w:szCs w:val="16"/>
        </w:rPr>
      </w:pPr>
    </w:p>
    <w:p w14:paraId="2E5F96D8" w14:textId="77777777" w:rsidR="009453E8" w:rsidRPr="00F905E9" w:rsidRDefault="009453E8" w:rsidP="009453E8">
      <w:pPr>
        <w:rPr>
          <w:rFonts w:ascii="Arial" w:hAnsi="Arial" w:cs="Arial"/>
          <w:sz w:val="16"/>
          <w:szCs w:val="16"/>
        </w:rPr>
      </w:pPr>
    </w:p>
    <w:p w14:paraId="242ABAA8" w14:textId="77777777" w:rsidR="009453E8" w:rsidRPr="00F905E9" w:rsidRDefault="009453E8" w:rsidP="009453E8">
      <w:pPr>
        <w:rPr>
          <w:rFonts w:ascii="Arial" w:hAnsi="Arial" w:cs="Arial"/>
          <w:sz w:val="16"/>
          <w:szCs w:val="16"/>
        </w:rPr>
      </w:pPr>
    </w:p>
    <w:p w14:paraId="16477EDF" w14:textId="77777777" w:rsidR="009453E8" w:rsidRPr="00F905E9" w:rsidRDefault="009453E8" w:rsidP="009453E8">
      <w:pPr>
        <w:rPr>
          <w:rFonts w:ascii="Arial" w:hAnsi="Arial" w:cs="Arial"/>
          <w:sz w:val="16"/>
          <w:szCs w:val="16"/>
        </w:rPr>
      </w:pPr>
    </w:p>
    <w:p w14:paraId="4FDB018F" w14:textId="77777777" w:rsidR="009453E8" w:rsidRPr="00F905E9" w:rsidRDefault="009453E8" w:rsidP="009453E8">
      <w:pPr>
        <w:rPr>
          <w:rFonts w:ascii="Arial" w:hAnsi="Arial" w:cs="Arial"/>
          <w:sz w:val="16"/>
          <w:szCs w:val="16"/>
        </w:rPr>
      </w:pPr>
    </w:p>
    <w:p w14:paraId="1FD7AEE8" w14:textId="77777777" w:rsidR="009453E8" w:rsidRDefault="009453E8" w:rsidP="009453E8">
      <w:pPr>
        <w:rPr>
          <w:rFonts w:ascii="Arial" w:hAnsi="Arial" w:cs="Arial"/>
          <w:sz w:val="16"/>
          <w:szCs w:val="16"/>
        </w:rPr>
      </w:pPr>
    </w:p>
    <w:p w14:paraId="2C301236" w14:textId="77777777" w:rsidR="003A2C1F" w:rsidRDefault="003A2C1F" w:rsidP="009453E8">
      <w:pPr>
        <w:rPr>
          <w:rFonts w:ascii="Arial" w:hAnsi="Arial" w:cs="Arial"/>
          <w:sz w:val="16"/>
          <w:szCs w:val="16"/>
        </w:rPr>
      </w:pPr>
    </w:p>
    <w:p w14:paraId="29E9F04A" w14:textId="77777777" w:rsidR="003A2C1F" w:rsidRDefault="003A2C1F" w:rsidP="009453E8">
      <w:pPr>
        <w:rPr>
          <w:rFonts w:ascii="Arial" w:hAnsi="Arial" w:cs="Arial"/>
          <w:sz w:val="16"/>
          <w:szCs w:val="16"/>
        </w:rPr>
      </w:pPr>
    </w:p>
    <w:p w14:paraId="2EBFD1BC" w14:textId="77777777" w:rsidR="003A2C1F" w:rsidRDefault="003A2C1F" w:rsidP="009453E8">
      <w:pPr>
        <w:rPr>
          <w:rFonts w:ascii="Arial" w:hAnsi="Arial" w:cs="Arial"/>
          <w:sz w:val="16"/>
          <w:szCs w:val="16"/>
        </w:rPr>
      </w:pPr>
    </w:p>
    <w:p w14:paraId="4EF0CC77" w14:textId="77777777" w:rsidR="003A2C1F" w:rsidRDefault="003A2C1F" w:rsidP="009453E8">
      <w:pPr>
        <w:rPr>
          <w:rFonts w:ascii="Arial" w:hAnsi="Arial" w:cs="Arial"/>
          <w:sz w:val="16"/>
          <w:szCs w:val="16"/>
        </w:rPr>
      </w:pPr>
    </w:p>
    <w:p w14:paraId="7BB8423B" w14:textId="77777777" w:rsidR="003A2C1F" w:rsidRDefault="003A2C1F" w:rsidP="009453E8">
      <w:pPr>
        <w:rPr>
          <w:rFonts w:ascii="Arial" w:hAnsi="Arial" w:cs="Arial"/>
          <w:sz w:val="16"/>
          <w:szCs w:val="16"/>
        </w:rPr>
      </w:pPr>
    </w:p>
    <w:p w14:paraId="181126A9" w14:textId="77777777" w:rsidR="003A2C1F" w:rsidRDefault="003A2C1F" w:rsidP="009453E8">
      <w:pPr>
        <w:rPr>
          <w:rFonts w:ascii="Arial" w:hAnsi="Arial" w:cs="Arial"/>
          <w:sz w:val="16"/>
          <w:szCs w:val="16"/>
        </w:rPr>
      </w:pPr>
    </w:p>
    <w:p w14:paraId="06B1D1D1" w14:textId="77777777" w:rsidR="003A2C1F" w:rsidRDefault="003A2C1F" w:rsidP="009453E8">
      <w:pPr>
        <w:rPr>
          <w:rFonts w:ascii="Arial" w:hAnsi="Arial" w:cs="Arial"/>
          <w:sz w:val="16"/>
          <w:szCs w:val="16"/>
        </w:rPr>
      </w:pPr>
    </w:p>
    <w:p w14:paraId="78A8A345" w14:textId="77777777" w:rsidR="003A2C1F" w:rsidRDefault="003A2C1F" w:rsidP="009453E8">
      <w:pPr>
        <w:rPr>
          <w:rFonts w:ascii="Arial" w:hAnsi="Arial" w:cs="Arial"/>
          <w:sz w:val="16"/>
          <w:szCs w:val="16"/>
        </w:rPr>
      </w:pPr>
    </w:p>
    <w:p w14:paraId="43ADB9A4" w14:textId="77777777" w:rsidR="003A2C1F" w:rsidRDefault="003A2C1F" w:rsidP="009453E8">
      <w:pPr>
        <w:rPr>
          <w:rFonts w:ascii="Arial" w:hAnsi="Arial" w:cs="Arial"/>
          <w:sz w:val="16"/>
          <w:szCs w:val="16"/>
        </w:rPr>
      </w:pPr>
    </w:p>
    <w:p w14:paraId="7126BCD1" w14:textId="77777777" w:rsidR="003A2C1F" w:rsidRDefault="003A2C1F" w:rsidP="009453E8">
      <w:pPr>
        <w:rPr>
          <w:rFonts w:ascii="Arial" w:hAnsi="Arial" w:cs="Arial"/>
          <w:sz w:val="16"/>
          <w:szCs w:val="16"/>
        </w:rPr>
      </w:pPr>
    </w:p>
    <w:p w14:paraId="41C3F2CA" w14:textId="77777777" w:rsidR="003A2C1F" w:rsidRDefault="003A2C1F" w:rsidP="009453E8">
      <w:pPr>
        <w:rPr>
          <w:rFonts w:ascii="Arial" w:hAnsi="Arial" w:cs="Arial"/>
          <w:sz w:val="16"/>
          <w:szCs w:val="16"/>
        </w:rPr>
      </w:pPr>
    </w:p>
    <w:p w14:paraId="391675D0" w14:textId="77777777" w:rsidR="003A2C1F" w:rsidRDefault="003A2C1F" w:rsidP="009453E8">
      <w:pPr>
        <w:rPr>
          <w:rFonts w:ascii="Arial" w:hAnsi="Arial" w:cs="Arial"/>
          <w:sz w:val="16"/>
          <w:szCs w:val="16"/>
        </w:rPr>
      </w:pPr>
    </w:p>
    <w:p w14:paraId="34A171AD" w14:textId="77777777" w:rsidR="003A2C1F" w:rsidRDefault="003A2C1F" w:rsidP="009453E8">
      <w:pPr>
        <w:rPr>
          <w:rFonts w:ascii="Arial" w:hAnsi="Arial" w:cs="Arial"/>
          <w:sz w:val="16"/>
          <w:szCs w:val="16"/>
        </w:rPr>
      </w:pPr>
    </w:p>
    <w:p w14:paraId="0C990F8F" w14:textId="77777777" w:rsidR="003A2C1F" w:rsidRDefault="003A2C1F" w:rsidP="009453E8">
      <w:pPr>
        <w:rPr>
          <w:rFonts w:ascii="Arial" w:hAnsi="Arial" w:cs="Arial"/>
          <w:sz w:val="16"/>
          <w:szCs w:val="16"/>
        </w:rPr>
      </w:pPr>
    </w:p>
    <w:p w14:paraId="1F5ACC3C" w14:textId="77777777" w:rsidR="003A2C1F" w:rsidRDefault="003A2C1F" w:rsidP="009453E8">
      <w:pPr>
        <w:rPr>
          <w:rFonts w:ascii="Arial" w:hAnsi="Arial" w:cs="Arial"/>
          <w:sz w:val="16"/>
          <w:szCs w:val="16"/>
        </w:rPr>
      </w:pPr>
    </w:p>
    <w:p w14:paraId="06557A66" w14:textId="77777777" w:rsidR="003A2C1F" w:rsidRDefault="003A2C1F" w:rsidP="009453E8">
      <w:pPr>
        <w:rPr>
          <w:rFonts w:ascii="Arial" w:hAnsi="Arial" w:cs="Arial"/>
          <w:sz w:val="16"/>
          <w:szCs w:val="16"/>
        </w:rPr>
      </w:pPr>
    </w:p>
    <w:p w14:paraId="33982376" w14:textId="77777777" w:rsidR="003A2C1F" w:rsidRPr="00F905E9" w:rsidRDefault="003A2C1F" w:rsidP="009453E8">
      <w:pPr>
        <w:rPr>
          <w:rFonts w:ascii="Arial" w:hAnsi="Arial" w:cs="Arial"/>
          <w:sz w:val="16"/>
          <w:szCs w:val="16"/>
        </w:rPr>
      </w:pPr>
    </w:p>
    <w:p w14:paraId="64A43423" w14:textId="77777777" w:rsidR="003A2C1F" w:rsidRDefault="003A2C1F" w:rsidP="00827398">
      <w:pPr>
        <w:pStyle w:val="Heading3"/>
        <w:rPr>
          <w:rFonts w:ascii="Arial" w:hAnsi="Arial" w:cs="Arial"/>
          <w:color w:val="auto"/>
          <w:sz w:val="16"/>
          <w:szCs w:val="16"/>
        </w:rPr>
      </w:pPr>
    </w:p>
    <w:p w14:paraId="59FE5CDB" w14:textId="77777777" w:rsidR="003A2C1F" w:rsidRDefault="003A2C1F" w:rsidP="003A2C1F"/>
    <w:p w14:paraId="5B8EB501" w14:textId="77777777" w:rsidR="003A2C1F" w:rsidRDefault="003A2C1F" w:rsidP="003A2C1F"/>
    <w:p w14:paraId="2B23A3E5" w14:textId="77777777" w:rsidR="003A2C1F" w:rsidRPr="003A2C1F" w:rsidRDefault="003A2C1F" w:rsidP="003A2C1F"/>
    <w:p w14:paraId="2FEB3357" w14:textId="77777777" w:rsidR="003A2C1F" w:rsidRDefault="003A2C1F" w:rsidP="00827398">
      <w:pPr>
        <w:pStyle w:val="Heading3"/>
        <w:rPr>
          <w:rFonts w:ascii="Arial" w:hAnsi="Arial" w:cs="Arial"/>
          <w:color w:val="auto"/>
          <w:sz w:val="16"/>
          <w:szCs w:val="16"/>
        </w:rPr>
      </w:pPr>
    </w:p>
    <w:p w14:paraId="19CC08A5" w14:textId="77777777" w:rsidR="003A2C1F" w:rsidRDefault="003A2C1F" w:rsidP="00827398">
      <w:pPr>
        <w:pStyle w:val="Heading3"/>
        <w:rPr>
          <w:rFonts w:ascii="Arial" w:hAnsi="Arial" w:cs="Arial"/>
          <w:color w:val="auto"/>
          <w:sz w:val="16"/>
          <w:szCs w:val="16"/>
        </w:rPr>
      </w:pPr>
    </w:p>
    <w:p w14:paraId="6222EE5A" w14:textId="77777777" w:rsidR="003A2C1F" w:rsidRDefault="003A2C1F" w:rsidP="00827398">
      <w:pPr>
        <w:pStyle w:val="Heading3"/>
        <w:rPr>
          <w:rFonts w:ascii="Arial" w:hAnsi="Arial" w:cs="Arial"/>
          <w:color w:val="auto"/>
          <w:sz w:val="16"/>
          <w:szCs w:val="16"/>
        </w:rPr>
      </w:pPr>
    </w:p>
    <w:p w14:paraId="437DA5C4" w14:textId="77777777" w:rsidR="003A2C1F" w:rsidRPr="003A2C1F" w:rsidRDefault="003A2C1F" w:rsidP="003A2C1F"/>
    <w:p w14:paraId="4FC0B06D" w14:textId="43745D0F" w:rsidR="009453E8" w:rsidRPr="00F905E9" w:rsidRDefault="009453E8" w:rsidP="00827398">
      <w:pPr>
        <w:pStyle w:val="Heading3"/>
        <w:rPr>
          <w:rFonts w:ascii="Arial" w:hAnsi="Arial" w:cs="Arial"/>
          <w:color w:val="auto"/>
          <w:sz w:val="16"/>
          <w:szCs w:val="16"/>
        </w:rPr>
      </w:pPr>
      <w:r w:rsidRPr="00931C1D">
        <w:rPr>
          <w:rFonts w:ascii="Arial" w:hAnsi="Arial" w:cs="Arial"/>
          <w:b/>
          <w:bCs/>
          <w:color w:val="auto"/>
          <w:sz w:val="16"/>
          <w:szCs w:val="16"/>
        </w:rPr>
        <w:lastRenderedPageBreak/>
        <w:t xml:space="preserve">Table </w:t>
      </w:r>
      <w:r w:rsidR="006510CE" w:rsidRPr="00931C1D">
        <w:rPr>
          <w:rFonts w:ascii="Arial" w:hAnsi="Arial" w:cs="Arial"/>
          <w:b/>
          <w:bCs/>
          <w:color w:val="auto"/>
          <w:sz w:val="16"/>
          <w:szCs w:val="16"/>
        </w:rPr>
        <w:t>8</w:t>
      </w:r>
      <w:r w:rsidRPr="00931C1D">
        <w:rPr>
          <w:rFonts w:ascii="Arial" w:hAnsi="Arial" w:cs="Arial"/>
          <w:b/>
          <w:bCs/>
          <w:color w:val="auto"/>
          <w:sz w:val="16"/>
          <w:szCs w:val="16"/>
        </w:rPr>
        <w:t>.</w:t>
      </w:r>
      <w:r w:rsidRPr="00F905E9">
        <w:rPr>
          <w:rFonts w:ascii="Arial" w:hAnsi="Arial" w:cs="Arial"/>
          <w:color w:val="auto"/>
          <w:sz w:val="16"/>
          <w:szCs w:val="16"/>
        </w:rPr>
        <w:t xml:space="preserve"> Comparison of descriptive statistics between women patients who disclosed their sexual orientation (Heterosexual, Lesbian and Bisexual) to those who reported “unsure” or declined to answer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8"/>
        <w:gridCol w:w="1323"/>
        <w:gridCol w:w="1226"/>
        <w:gridCol w:w="1945"/>
      </w:tblGrid>
      <w:tr w:rsidR="00F905E9" w:rsidRPr="00F905E9" w14:paraId="36C9DF55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2E3D2462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7AA994D2" w14:textId="5DE6CCAA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Women who disclos</w:t>
            </w:r>
            <w:r w:rsidR="002D78ED" w:rsidRPr="00F905E9">
              <w:rPr>
                <w:rFonts w:ascii="Arial" w:hAnsi="Arial" w:cs="Arial"/>
                <w:sz w:val="16"/>
                <w:szCs w:val="16"/>
              </w:rPr>
              <w:t>ed</w:t>
            </w:r>
            <w:r w:rsidRPr="00F905E9">
              <w:rPr>
                <w:rFonts w:ascii="Arial" w:hAnsi="Arial" w:cs="Arial"/>
                <w:sz w:val="16"/>
                <w:szCs w:val="16"/>
              </w:rPr>
              <w:t xml:space="preserve"> their sexual orientation N (%) or Mean (</w:t>
            </w:r>
            <w:proofErr w:type="spellStart"/>
            <w:r w:rsidRPr="00F905E9">
              <w:rPr>
                <w:rFonts w:ascii="Arial" w:hAnsi="Arial" w:cs="Arial"/>
                <w:sz w:val="16"/>
                <w:szCs w:val="16"/>
              </w:rPr>
              <w:t>s.d.</w:t>
            </w:r>
            <w:proofErr w:type="spellEnd"/>
            <w:r w:rsidRPr="00F905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26" w:type="dxa"/>
            <w:noWrap/>
            <w:hideMark/>
          </w:tcPr>
          <w:p w14:paraId="56BF3898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Women who reported “unsure” </w:t>
            </w:r>
          </w:p>
          <w:p w14:paraId="00EB0640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35B6F5C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5CBF968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N (%) or Mean (</w:t>
            </w:r>
            <w:proofErr w:type="spellStart"/>
            <w:r w:rsidRPr="00F905E9">
              <w:rPr>
                <w:rFonts w:ascii="Arial" w:hAnsi="Arial" w:cs="Arial"/>
                <w:sz w:val="16"/>
                <w:szCs w:val="16"/>
              </w:rPr>
              <w:t>s.d.</w:t>
            </w:r>
            <w:proofErr w:type="spellEnd"/>
            <w:r w:rsidRPr="00F905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45" w:type="dxa"/>
            <w:noWrap/>
            <w:hideMark/>
          </w:tcPr>
          <w:p w14:paraId="2D2C000C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Responses recorded as declined to answer </w:t>
            </w:r>
          </w:p>
          <w:p w14:paraId="0C0A8A2E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B63B492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B12FED0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N (%) or Mean (</w:t>
            </w:r>
            <w:proofErr w:type="spellStart"/>
            <w:r w:rsidRPr="00F905E9">
              <w:rPr>
                <w:rFonts w:ascii="Arial" w:hAnsi="Arial" w:cs="Arial"/>
                <w:sz w:val="16"/>
                <w:szCs w:val="16"/>
              </w:rPr>
              <w:t>s.d.</w:t>
            </w:r>
            <w:proofErr w:type="spellEnd"/>
            <w:r w:rsidRPr="00F905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F905E9" w:rsidRPr="00F905E9" w14:paraId="0F6E195E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79898748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Total </w:t>
            </w:r>
          </w:p>
        </w:tc>
        <w:tc>
          <w:tcPr>
            <w:tcW w:w="1323" w:type="dxa"/>
            <w:noWrap/>
            <w:hideMark/>
          </w:tcPr>
          <w:p w14:paraId="2C17D955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N=64,939</w:t>
            </w:r>
          </w:p>
        </w:tc>
        <w:tc>
          <w:tcPr>
            <w:tcW w:w="1226" w:type="dxa"/>
            <w:noWrap/>
            <w:hideMark/>
          </w:tcPr>
          <w:p w14:paraId="29F9553E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N=868</w:t>
            </w:r>
          </w:p>
        </w:tc>
        <w:tc>
          <w:tcPr>
            <w:tcW w:w="1945" w:type="dxa"/>
            <w:noWrap/>
            <w:hideMark/>
          </w:tcPr>
          <w:p w14:paraId="5D47EA50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N=3,420</w:t>
            </w:r>
          </w:p>
        </w:tc>
      </w:tr>
      <w:tr w:rsidR="00F905E9" w:rsidRPr="00F905E9" w14:paraId="7B99666A" w14:textId="77777777" w:rsidTr="00341A1D">
        <w:trPr>
          <w:trHeight w:val="320"/>
        </w:trPr>
        <w:tc>
          <w:tcPr>
            <w:tcW w:w="6992" w:type="dxa"/>
            <w:gridSpan w:val="4"/>
            <w:noWrap/>
            <w:hideMark/>
          </w:tcPr>
          <w:p w14:paraId="0DCFE539" w14:textId="77777777" w:rsidR="009453E8" w:rsidRPr="00F905E9" w:rsidRDefault="009453E8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Socio-demographics </w:t>
            </w:r>
          </w:p>
        </w:tc>
      </w:tr>
      <w:tr w:rsidR="00F905E9" w:rsidRPr="00F905E9" w14:paraId="65B7F900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46FADEE1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1323" w:type="dxa"/>
            <w:noWrap/>
            <w:hideMark/>
          </w:tcPr>
          <w:p w14:paraId="214526A5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6.6 (13.5)</w:t>
            </w:r>
          </w:p>
        </w:tc>
        <w:tc>
          <w:tcPr>
            <w:tcW w:w="1226" w:type="dxa"/>
            <w:noWrap/>
            <w:hideMark/>
          </w:tcPr>
          <w:p w14:paraId="74E857AA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3.9 (13.9)</w:t>
            </w:r>
          </w:p>
        </w:tc>
        <w:tc>
          <w:tcPr>
            <w:tcW w:w="1945" w:type="dxa"/>
            <w:noWrap/>
            <w:hideMark/>
          </w:tcPr>
          <w:p w14:paraId="1077F8CA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6.9 (14.2)</w:t>
            </w:r>
          </w:p>
        </w:tc>
      </w:tr>
      <w:tr w:rsidR="00F905E9" w:rsidRPr="00F905E9" w14:paraId="3163AC13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5DD8720E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Ethnicity </w:t>
            </w:r>
          </w:p>
        </w:tc>
        <w:tc>
          <w:tcPr>
            <w:tcW w:w="1323" w:type="dxa"/>
            <w:noWrap/>
            <w:hideMark/>
          </w:tcPr>
          <w:p w14:paraId="539C62FE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6" w:type="dxa"/>
            <w:noWrap/>
            <w:hideMark/>
          </w:tcPr>
          <w:p w14:paraId="318E974C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5" w:type="dxa"/>
            <w:noWrap/>
            <w:hideMark/>
          </w:tcPr>
          <w:p w14:paraId="464EFD19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905E9" w:rsidRPr="00F905E9" w14:paraId="0137F270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57CD33D6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White</w:t>
            </w:r>
          </w:p>
        </w:tc>
        <w:tc>
          <w:tcPr>
            <w:tcW w:w="1323" w:type="dxa"/>
            <w:noWrap/>
            <w:hideMark/>
          </w:tcPr>
          <w:p w14:paraId="764A77E6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40,891 (63.0)</w:t>
            </w:r>
          </w:p>
        </w:tc>
        <w:tc>
          <w:tcPr>
            <w:tcW w:w="1226" w:type="dxa"/>
            <w:noWrap/>
            <w:hideMark/>
          </w:tcPr>
          <w:p w14:paraId="21E6A69F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464 (53.5)</w:t>
            </w:r>
          </w:p>
        </w:tc>
        <w:tc>
          <w:tcPr>
            <w:tcW w:w="1945" w:type="dxa"/>
            <w:noWrap/>
            <w:hideMark/>
          </w:tcPr>
          <w:p w14:paraId="2892E32D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,634 (47.8)</w:t>
            </w:r>
          </w:p>
        </w:tc>
      </w:tr>
      <w:tr w:rsidR="00F905E9" w:rsidRPr="00F905E9" w14:paraId="079E3D36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5A5C5381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Mixed</w:t>
            </w:r>
          </w:p>
        </w:tc>
        <w:tc>
          <w:tcPr>
            <w:tcW w:w="1323" w:type="dxa"/>
            <w:noWrap/>
            <w:hideMark/>
          </w:tcPr>
          <w:p w14:paraId="22FC6B23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4,428 (6.8)</w:t>
            </w:r>
          </w:p>
        </w:tc>
        <w:tc>
          <w:tcPr>
            <w:tcW w:w="1226" w:type="dxa"/>
            <w:noWrap/>
            <w:hideMark/>
          </w:tcPr>
          <w:p w14:paraId="48A6D28A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1 (7.0)</w:t>
            </w:r>
          </w:p>
        </w:tc>
        <w:tc>
          <w:tcPr>
            <w:tcW w:w="1945" w:type="dxa"/>
            <w:noWrap/>
            <w:hideMark/>
          </w:tcPr>
          <w:p w14:paraId="42E7D425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92 (5.6)</w:t>
            </w:r>
          </w:p>
        </w:tc>
      </w:tr>
      <w:tr w:rsidR="00F905E9" w:rsidRPr="00F905E9" w14:paraId="0416F22A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5C9EF358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Asian</w:t>
            </w:r>
          </w:p>
        </w:tc>
        <w:tc>
          <w:tcPr>
            <w:tcW w:w="1323" w:type="dxa"/>
            <w:noWrap/>
            <w:hideMark/>
          </w:tcPr>
          <w:p w14:paraId="58EA4FAF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7,763 (12.0)</w:t>
            </w:r>
          </w:p>
        </w:tc>
        <w:tc>
          <w:tcPr>
            <w:tcW w:w="1226" w:type="dxa"/>
            <w:noWrap/>
            <w:hideMark/>
          </w:tcPr>
          <w:p w14:paraId="2FFFC8D0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90 (10.4)</w:t>
            </w:r>
          </w:p>
        </w:tc>
        <w:tc>
          <w:tcPr>
            <w:tcW w:w="1945" w:type="dxa"/>
            <w:noWrap/>
            <w:hideMark/>
          </w:tcPr>
          <w:p w14:paraId="02C79E0C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84 (8.3)</w:t>
            </w:r>
          </w:p>
        </w:tc>
      </w:tr>
      <w:tr w:rsidR="00F905E9" w:rsidRPr="00F905E9" w14:paraId="2B8DAC05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7F54F40B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Black</w:t>
            </w:r>
          </w:p>
        </w:tc>
        <w:tc>
          <w:tcPr>
            <w:tcW w:w="1323" w:type="dxa"/>
            <w:noWrap/>
            <w:hideMark/>
          </w:tcPr>
          <w:p w14:paraId="79235270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7,616 (11.7)</w:t>
            </w:r>
          </w:p>
        </w:tc>
        <w:tc>
          <w:tcPr>
            <w:tcW w:w="1226" w:type="dxa"/>
            <w:noWrap/>
            <w:hideMark/>
          </w:tcPr>
          <w:p w14:paraId="5B1E8A0C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86 (9.9)</w:t>
            </w:r>
          </w:p>
        </w:tc>
        <w:tc>
          <w:tcPr>
            <w:tcW w:w="1945" w:type="dxa"/>
            <w:noWrap/>
            <w:hideMark/>
          </w:tcPr>
          <w:p w14:paraId="3DA2D5D6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23 (9.4)</w:t>
            </w:r>
          </w:p>
        </w:tc>
      </w:tr>
      <w:tr w:rsidR="00F905E9" w:rsidRPr="00F905E9" w14:paraId="266863E8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750D017F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Chinese</w:t>
            </w:r>
          </w:p>
        </w:tc>
        <w:tc>
          <w:tcPr>
            <w:tcW w:w="1323" w:type="dxa"/>
            <w:noWrap/>
            <w:hideMark/>
          </w:tcPr>
          <w:p w14:paraId="0EFF627F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77 (1.0)</w:t>
            </w:r>
          </w:p>
        </w:tc>
        <w:tc>
          <w:tcPr>
            <w:tcW w:w="1226" w:type="dxa"/>
            <w:noWrap/>
            <w:hideMark/>
          </w:tcPr>
          <w:p w14:paraId="76725143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4 (2.8)</w:t>
            </w:r>
          </w:p>
        </w:tc>
        <w:tc>
          <w:tcPr>
            <w:tcW w:w="1945" w:type="dxa"/>
            <w:noWrap/>
            <w:hideMark/>
          </w:tcPr>
          <w:p w14:paraId="1AA48136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44 (1.3)</w:t>
            </w:r>
          </w:p>
        </w:tc>
      </w:tr>
      <w:tr w:rsidR="00F905E9" w:rsidRPr="00F905E9" w14:paraId="1F7A06C4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0DCD937A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Other</w:t>
            </w:r>
          </w:p>
        </w:tc>
        <w:tc>
          <w:tcPr>
            <w:tcW w:w="1323" w:type="dxa"/>
            <w:noWrap/>
            <w:hideMark/>
          </w:tcPr>
          <w:p w14:paraId="229F5AC8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,672 (4.1)</w:t>
            </w:r>
          </w:p>
        </w:tc>
        <w:tc>
          <w:tcPr>
            <w:tcW w:w="1226" w:type="dxa"/>
            <w:noWrap/>
            <w:hideMark/>
          </w:tcPr>
          <w:p w14:paraId="566A6B9E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6 (7.6)</w:t>
            </w:r>
          </w:p>
        </w:tc>
        <w:tc>
          <w:tcPr>
            <w:tcW w:w="1945" w:type="dxa"/>
            <w:noWrap/>
            <w:hideMark/>
          </w:tcPr>
          <w:p w14:paraId="4BAF78BF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89 (5.5)</w:t>
            </w:r>
          </w:p>
        </w:tc>
      </w:tr>
      <w:tr w:rsidR="00F905E9" w:rsidRPr="00F905E9" w14:paraId="63BAAABD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276244E0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Missing</w:t>
            </w:r>
          </w:p>
        </w:tc>
        <w:tc>
          <w:tcPr>
            <w:tcW w:w="1323" w:type="dxa"/>
            <w:noWrap/>
            <w:hideMark/>
          </w:tcPr>
          <w:p w14:paraId="7FF91DA3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892 (1.4)</w:t>
            </w:r>
          </w:p>
        </w:tc>
        <w:tc>
          <w:tcPr>
            <w:tcW w:w="1226" w:type="dxa"/>
            <w:noWrap/>
            <w:hideMark/>
          </w:tcPr>
          <w:p w14:paraId="12F2F55F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77 (8.9)</w:t>
            </w:r>
          </w:p>
        </w:tc>
        <w:tc>
          <w:tcPr>
            <w:tcW w:w="1945" w:type="dxa"/>
            <w:noWrap/>
            <w:hideMark/>
          </w:tcPr>
          <w:p w14:paraId="0DBBFA6F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754 (22.0)</w:t>
            </w:r>
          </w:p>
        </w:tc>
      </w:tr>
      <w:tr w:rsidR="00F905E9" w:rsidRPr="00F905E9" w14:paraId="55A728F8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0B35122B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Employment Status </w:t>
            </w:r>
          </w:p>
        </w:tc>
        <w:tc>
          <w:tcPr>
            <w:tcW w:w="1323" w:type="dxa"/>
            <w:noWrap/>
            <w:hideMark/>
          </w:tcPr>
          <w:p w14:paraId="0E06B89E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6" w:type="dxa"/>
            <w:noWrap/>
            <w:hideMark/>
          </w:tcPr>
          <w:p w14:paraId="32E53355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5" w:type="dxa"/>
            <w:noWrap/>
            <w:hideMark/>
          </w:tcPr>
          <w:p w14:paraId="1DEF049F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905E9" w:rsidRPr="00F905E9" w14:paraId="2C2D68C3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08DB9C45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Employed</w:t>
            </w:r>
          </w:p>
        </w:tc>
        <w:tc>
          <w:tcPr>
            <w:tcW w:w="1323" w:type="dxa"/>
            <w:noWrap/>
            <w:hideMark/>
          </w:tcPr>
          <w:p w14:paraId="6C06C54D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6,974 (56.9)</w:t>
            </w:r>
          </w:p>
        </w:tc>
        <w:tc>
          <w:tcPr>
            <w:tcW w:w="1226" w:type="dxa"/>
            <w:noWrap/>
            <w:hideMark/>
          </w:tcPr>
          <w:p w14:paraId="5ACC0AB0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411 (47.4)</w:t>
            </w:r>
          </w:p>
        </w:tc>
        <w:tc>
          <w:tcPr>
            <w:tcW w:w="1945" w:type="dxa"/>
            <w:noWrap/>
            <w:hideMark/>
          </w:tcPr>
          <w:p w14:paraId="60C2FB8B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,784 (52.2)</w:t>
            </w:r>
          </w:p>
        </w:tc>
      </w:tr>
      <w:tr w:rsidR="00F905E9" w:rsidRPr="00F905E9" w14:paraId="0D127EDC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6518D475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Unemployed </w:t>
            </w:r>
          </w:p>
        </w:tc>
        <w:tc>
          <w:tcPr>
            <w:tcW w:w="1323" w:type="dxa"/>
            <w:noWrap/>
            <w:hideMark/>
          </w:tcPr>
          <w:p w14:paraId="049B819F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4,885 (7.5)</w:t>
            </w:r>
          </w:p>
        </w:tc>
        <w:tc>
          <w:tcPr>
            <w:tcW w:w="1226" w:type="dxa"/>
            <w:noWrap/>
            <w:hideMark/>
          </w:tcPr>
          <w:p w14:paraId="5CC86091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01 (11.6)</w:t>
            </w:r>
          </w:p>
        </w:tc>
        <w:tc>
          <w:tcPr>
            <w:tcW w:w="1945" w:type="dxa"/>
            <w:noWrap/>
            <w:hideMark/>
          </w:tcPr>
          <w:p w14:paraId="0E2D702C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98 (11.6)</w:t>
            </w:r>
          </w:p>
        </w:tc>
      </w:tr>
      <w:tr w:rsidR="00F905E9" w:rsidRPr="00F905E9" w14:paraId="13FF5115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1999766C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Student</w:t>
            </w:r>
          </w:p>
        </w:tc>
        <w:tc>
          <w:tcPr>
            <w:tcW w:w="1323" w:type="dxa"/>
            <w:noWrap/>
            <w:hideMark/>
          </w:tcPr>
          <w:p w14:paraId="2F60CD71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5,308 (8.2)</w:t>
            </w:r>
          </w:p>
        </w:tc>
        <w:tc>
          <w:tcPr>
            <w:tcW w:w="1226" w:type="dxa"/>
            <w:noWrap/>
            <w:hideMark/>
          </w:tcPr>
          <w:p w14:paraId="2FB625D5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54 (17.7)</w:t>
            </w:r>
          </w:p>
        </w:tc>
        <w:tc>
          <w:tcPr>
            <w:tcW w:w="1945" w:type="dxa"/>
            <w:noWrap/>
            <w:hideMark/>
          </w:tcPr>
          <w:p w14:paraId="79D619EE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413 (12.1)</w:t>
            </w:r>
          </w:p>
        </w:tc>
      </w:tr>
      <w:tr w:rsidR="00F905E9" w:rsidRPr="00F905E9" w14:paraId="4272E0E3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44D65637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Long-term sick </w:t>
            </w:r>
          </w:p>
        </w:tc>
        <w:tc>
          <w:tcPr>
            <w:tcW w:w="1323" w:type="dxa"/>
            <w:noWrap/>
            <w:hideMark/>
          </w:tcPr>
          <w:p w14:paraId="6DB64FAC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4,606 (7.1)</w:t>
            </w:r>
          </w:p>
        </w:tc>
        <w:tc>
          <w:tcPr>
            <w:tcW w:w="1226" w:type="dxa"/>
            <w:noWrap/>
            <w:hideMark/>
          </w:tcPr>
          <w:p w14:paraId="061B7592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54 (6.2)</w:t>
            </w:r>
          </w:p>
        </w:tc>
        <w:tc>
          <w:tcPr>
            <w:tcW w:w="1945" w:type="dxa"/>
            <w:noWrap/>
            <w:hideMark/>
          </w:tcPr>
          <w:p w14:paraId="667A0DB8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92 (5.6)</w:t>
            </w:r>
          </w:p>
        </w:tc>
      </w:tr>
      <w:tr w:rsidR="00F905E9" w:rsidRPr="00F905E9" w14:paraId="3C86945F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4C2A322A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Homemaker</w:t>
            </w:r>
          </w:p>
        </w:tc>
        <w:tc>
          <w:tcPr>
            <w:tcW w:w="1323" w:type="dxa"/>
            <w:noWrap/>
            <w:hideMark/>
          </w:tcPr>
          <w:p w14:paraId="09D35CF6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,308 (5.1)</w:t>
            </w:r>
          </w:p>
        </w:tc>
        <w:tc>
          <w:tcPr>
            <w:tcW w:w="1226" w:type="dxa"/>
            <w:noWrap/>
            <w:hideMark/>
          </w:tcPr>
          <w:p w14:paraId="0CA20BD5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2 (3.7)</w:t>
            </w:r>
          </w:p>
        </w:tc>
        <w:tc>
          <w:tcPr>
            <w:tcW w:w="1945" w:type="dxa"/>
            <w:noWrap/>
            <w:hideMark/>
          </w:tcPr>
          <w:p w14:paraId="3FACA247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15 (3.4)</w:t>
            </w:r>
          </w:p>
        </w:tc>
      </w:tr>
      <w:tr w:rsidR="00F905E9" w:rsidRPr="00F905E9" w14:paraId="2256C93B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11F6E4D8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Not seeking work </w:t>
            </w:r>
          </w:p>
        </w:tc>
        <w:tc>
          <w:tcPr>
            <w:tcW w:w="1323" w:type="dxa"/>
            <w:noWrap/>
            <w:hideMark/>
          </w:tcPr>
          <w:p w14:paraId="47B5EE43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,551 (5.5)</w:t>
            </w:r>
          </w:p>
        </w:tc>
        <w:tc>
          <w:tcPr>
            <w:tcW w:w="1226" w:type="dxa"/>
            <w:noWrap/>
            <w:hideMark/>
          </w:tcPr>
          <w:p w14:paraId="2982583C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50 (5.8)</w:t>
            </w:r>
          </w:p>
        </w:tc>
        <w:tc>
          <w:tcPr>
            <w:tcW w:w="1945" w:type="dxa"/>
            <w:noWrap/>
            <w:hideMark/>
          </w:tcPr>
          <w:p w14:paraId="087FABC0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36 (4.0)</w:t>
            </w:r>
          </w:p>
        </w:tc>
      </w:tr>
      <w:tr w:rsidR="00F905E9" w:rsidRPr="00F905E9" w14:paraId="7476E8C6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767290A8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Volunteer</w:t>
            </w:r>
          </w:p>
        </w:tc>
        <w:tc>
          <w:tcPr>
            <w:tcW w:w="1323" w:type="dxa"/>
            <w:noWrap/>
            <w:hideMark/>
          </w:tcPr>
          <w:p w14:paraId="24246E06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11 (0.5)</w:t>
            </w:r>
          </w:p>
        </w:tc>
        <w:tc>
          <w:tcPr>
            <w:tcW w:w="1226" w:type="dxa"/>
            <w:noWrap/>
            <w:hideMark/>
          </w:tcPr>
          <w:p w14:paraId="249DB2B9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 (0.7)</w:t>
            </w:r>
          </w:p>
        </w:tc>
        <w:tc>
          <w:tcPr>
            <w:tcW w:w="1945" w:type="dxa"/>
            <w:noWrap/>
            <w:hideMark/>
          </w:tcPr>
          <w:p w14:paraId="50DE352E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3 (0.4)</w:t>
            </w:r>
          </w:p>
        </w:tc>
      </w:tr>
      <w:tr w:rsidR="00F905E9" w:rsidRPr="00F905E9" w14:paraId="0303DF92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10CCE78C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Retired</w:t>
            </w:r>
          </w:p>
        </w:tc>
        <w:tc>
          <w:tcPr>
            <w:tcW w:w="1323" w:type="dxa"/>
            <w:noWrap/>
            <w:hideMark/>
          </w:tcPr>
          <w:p w14:paraId="1FDBA3D4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,647 (4.1)</w:t>
            </w:r>
          </w:p>
        </w:tc>
        <w:tc>
          <w:tcPr>
            <w:tcW w:w="1226" w:type="dxa"/>
            <w:noWrap/>
            <w:hideMark/>
          </w:tcPr>
          <w:p w14:paraId="4828B7CF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6 (3.0)</w:t>
            </w:r>
          </w:p>
        </w:tc>
        <w:tc>
          <w:tcPr>
            <w:tcW w:w="1945" w:type="dxa"/>
            <w:noWrap/>
            <w:hideMark/>
          </w:tcPr>
          <w:p w14:paraId="5D205817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43 (4.2)</w:t>
            </w:r>
          </w:p>
        </w:tc>
      </w:tr>
      <w:tr w:rsidR="00F905E9" w:rsidRPr="00F905E9" w14:paraId="49EAAC38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46A4A886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Missing</w:t>
            </w:r>
          </w:p>
        </w:tc>
        <w:tc>
          <w:tcPr>
            <w:tcW w:w="1323" w:type="dxa"/>
            <w:noWrap/>
            <w:hideMark/>
          </w:tcPr>
          <w:p w14:paraId="35E1F745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,349 (5.2)</w:t>
            </w:r>
          </w:p>
        </w:tc>
        <w:tc>
          <w:tcPr>
            <w:tcW w:w="1226" w:type="dxa"/>
            <w:noWrap/>
            <w:hideMark/>
          </w:tcPr>
          <w:p w14:paraId="38D7F3B3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4 (3.9)</w:t>
            </w:r>
          </w:p>
        </w:tc>
        <w:tc>
          <w:tcPr>
            <w:tcW w:w="1945" w:type="dxa"/>
            <w:noWrap/>
            <w:hideMark/>
          </w:tcPr>
          <w:p w14:paraId="4FACE781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26 (6.6)</w:t>
            </w:r>
          </w:p>
        </w:tc>
      </w:tr>
      <w:tr w:rsidR="00F905E9" w:rsidRPr="00F905E9" w14:paraId="6DE15666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4ADDBD7B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IMD Decile</w:t>
            </w:r>
          </w:p>
        </w:tc>
        <w:tc>
          <w:tcPr>
            <w:tcW w:w="1323" w:type="dxa"/>
            <w:noWrap/>
            <w:hideMark/>
          </w:tcPr>
          <w:p w14:paraId="37BAE90E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6" w:type="dxa"/>
            <w:noWrap/>
            <w:hideMark/>
          </w:tcPr>
          <w:p w14:paraId="188BA1F8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5" w:type="dxa"/>
            <w:noWrap/>
            <w:hideMark/>
          </w:tcPr>
          <w:p w14:paraId="3FD15F71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905E9" w:rsidRPr="00F905E9" w14:paraId="07ABD492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78BC6DA1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1 (Most deprived)</w:t>
            </w:r>
          </w:p>
        </w:tc>
        <w:tc>
          <w:tcPr>
            <w:tcW w:w="1323" w:type="dxa"/>
            <w:noWrap/>
            <w:hideMark/>
          </w:tcPr>
          <w:p w14:paraId="6FC6ACF3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4,722 (7.3)</w:t>
            </w:r>
          </w:p>
        </w:tc>
        <w:tc>
          <w:tcPr>
            <w:tcW w:w="1226" w:type="dxa"/>
            <w:noWrap/>
            <w:hideMark/>
          </w:tcPr>
          <w:p w14:paraId="33E5E309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89 (10.3)</w:t>
            </w:r>
          </w:p>
        </w:tc>
        <w:tc>
          <w:tcPr>
            <w:tcW w:w="1945" w:type="dxa"/>
            <w:noWrap/>
            <w:hideMark/>
          </w:tcPr>
          <w:p w14:paraId="15439462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24 (9.5)</w:t>
            </w:r>
          </w:p>
        </w:tc>
      </w:tr>
      <w:tr w:rsidR="00F905E9" w:rsidRPr="00F905E9" w14:paraId="53A2EE9C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66069358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2</w:t>
            </w:r>
          </w:p>
        </w:tc>
        <w:tc>
          <w:tcPr>
            <w:tcW w:w="1323" w:type="dxa"/>
            <w:noWrap/>
            <w:hideMark/>
          </w:tcPr>
          <w:p w14:paraId="254F7A8D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3,150 (20.2)</w:t>
            </w:r>
          </w:p>
        </w:tc>
        <w:tc>
          <w:tcPr>
            <w:tcW w:w="1226" w:type="dxa"/>
            <w:noWrap/>
            <w:hideMark/>
          </w:tcPr>
          <w:p w14:paraId="751D360E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12 (24.4)</w:t>
            </w:r>
          </w:p>
        </w:tc>
        <w:tc>
          <w:tcPr>
            <w:tcW w:w="1945" w:type="dxa"/>
            <w:noWrap/>
            <w:hideMark/>
          </w:tcPr>
          <w:p w14:paraId="7CAFB82F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784 (22.9)</w:t>
            </w:r>
          </w:p>
        </w:tc>
      </w:tr>
      <w:tr w:rsidR="00F905E9" w:rsidRPr="00F905E9" w14:paraId="7CD2EF85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2CA8AC51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3</w:t>
            </w:r>
          </w:p>
        </w:tc>
        <w:tc>
          <w:tcPr>
            <w:tcW w:w="1323" w:type="dxa"/>
            <w:noWrap/>
            <w:hideMark/>
          </w:tcPr>
          <w:p w14:paraId="5DE76A81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0,536 (16.2)</w:t>
            </w:r>
          </w:p>
        </w:tc>
        <w:tc>
          <w:tcPr>
            <w:tcW w:w="1226" w:type="dxa"/>
            <w:noWrap/>
            <w:hideMark/>
          </w:tcPr>
          <w:p w14:paraId="11EDB0DB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78 (20.5)</w:t>
            </w:r>
          </w:p>
        </w:tc>
        <w:tc>
          <w:tcPr>
            <w:tcW w:w="1945" w:type="dxa"/>
            <w:noWrap/>
            <w:hideMark/>
          </w:tcPr>
          <w:p w14:paraId="66A67ACD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71 (19.6)</w:t>
            </w:r>
          </w:p>
        </w:tc>
      </w:tr>
      <w:tr w:rsidR="00F905E9" w:rsidRPr="00F905E9" w14:paraId="112CECE4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433BAC64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4</w:t>
            </w:r>
          </w:p>
        </w:tc>
        <w:tc>
          <w:tcPr>
            <w:tcW w:w="1323" w:type="dxa"/>
            <w:noWrap/>
            <w:hideMark/>
          </w:tcPr>
          <w:p w14:paraId="63514188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7,652 (11.8)</w:t>
            </w:r>
          </w:p>
        </w:tc>
        <w:tc>
          <w:tcPr>
            <w:tcW w:w="1226" w:type="dxa"/>
            <w:noWrap/>
            <w:hideMark/>
          </w:tcPr>
          <w:p w14:paraId="3F4BEA01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21 (13.9)</w:t>
            </w:r>
          </w:p>
        </w:tc>
        <w:tc>
          <w:tcPr>
            <w:tcW w:w="1945" w:type="dxa"/>
            <w:noWrap/>
            <w:hideMark/>
          </w:tcPr>
          <w:p w14:paraId="5E5CFBE8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488 (14.3)</w:t>
            </w:r>
          </w:p>
        </w:tc>
      </w:tr>
      <w:tr w:rsidR="00F905E9" w:rsidRPr="00F905E9" w14:paraId="52007FFB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03889596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5</w:t>
            </w:r>
          </w:p>
        </w:tc>
        <w:tc>
          <w:tcPr>
            <w:tcW w:w="1323" w:type="dxa"/>
            <w:noWrap/>
            <w:hideMark/>
          </w:tcPr>
          <w:p w14:paraId="29DF5C28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5,458 (8.4)</w:t>
            </w:r>
          </w:p>
        </w:tc>
        <w:tc>
          <w:tcPr>
            <w:tcW w:w="1226" w:type="dxa"/>
            <w:noWrap/>
            <w:hideMark/>
          </w:tcPr>
          <w:p w14:paraId="78DF3B00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75 (8.6)</w:t>
            </w:r>
          </w:p>
        </w:tc>
        <w:tc>
          <w:tcPr>
            <w:tcW w:w="1945" w:type="dxa"/>
            <w:noWrap/>
            <w:hideMark/>
          </w:tcPr>
          <w:p w14:paraId="26E7725A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83 (11.2)</w:t>
            </w:r>
          </w:p>
        </w:tc>
      </w:tr>
      <w:tr w:rsidR="00F905E9" w:rsidRPr="00F905E9" w14:paraId="59135E73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783A9A05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6</w:t>
            </w:r>
          </w:p>
        </w:tc>
        <w:tc>
          <w:tcPr>
            <w:tcW w:w="1323" w:type="dxa"/>
            <w:noWrap/>
            <w:hideMark/>
          </w:tcPr>
          <w:p w14:paraId="7B33A9D9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4,852 (7.5)</w:t>
            </w:r>
          </w:p>
        </w:tc>
        <w:tc>
          <w:tcPr>
            <w:tcW w:w="1226" w:type="dxa"/>
            <w:noWrap/>
            <w:hideMark/>
          </w:tcPr>
          <w:p w14:paraId="0807E997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74 (8.5)</w:t>
            </w:r>
          </w:p>
        </w:tc>
        <w:tc>
          <w:tcPr>
            <w:tcW w:w="1945" w:type="dxa"/>
            <w:noWrap/>
            <w:hideMark/>
          </w:tcPr>
          <w:p w14:paraId="3298EDCB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80 (8.2)</w:t>
            </w:r>
          </w:p>
        </w:tc>
      </w:tr>
      <w:tr w:rsidR="00F905E9" w:rsidRPr="00F905E9" w14:paraId="244A0E05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571B4308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7</w:t>
            </w:r>
          </w:p>
        </w:tc>
        <w:tc>
          <w:tcPr>
            <w:tcW w:w="1323" w:type="dxa"/>
            <w:noWrap/>
            <w:hideMark/>
          </w:tcPr>
          <w:p w14:paraId="4BE78144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,236 (5.0)</w:t>
            </w:r>
          </w:p>
        </w:tc>
        <w:tc>
          <w:tcPr>
            <w:tcW w:w="1226" w:type="dxa"/>
            <w:noWrap/>
            <w:hideMark/>
          </w:tcPr>
          <w:p w14:paraId="0B56F51C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49 (5.6)</w:t>
            </w:r>
          </w:p>
        </w:tc>
        <w:tc>
          <w:tcPr>
            <w:tcW w:w="1945" w:type="dxa"/>
            <w:noWrap/>
            <w:hideMark/>
          </w:tcPr>
          <w:p w14:paraId="2205D9C3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47 (4.3)</w:t>
            </w:r>
          </w:p>
        </w:tc>
      </w:tr>
      <w:tr w:rsidR="00F905E9" w:rsidRPr="00F905E9" w14:paraId="39AB5D78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480889F7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8</w:t>
            </w:r>
          </w:p>
        </w:tc>
        <w:tc>
          <w:tcPr>
            <w:tcW w:w="1323" w:type="dxa"/>
            <w:noWrap/>
            <w:hideMark/>
          </w:tcPr>
          <w:p w14:paraId="0AA1B2C2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,143 (4.8)</w:t>
            </w:r>
          </w:p>
        </w:tc>
        <w:tc>
          <w:tcPr>
            <w:tcW w:w="1226" w:type="dxa"/>
            <w:noWrap/>
            <w:hideMark/>
          </w:tcPr>
          <w:p w14:paraId="785370C6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4 (3.9)</w:t>
            </w:r>
          </w:p>
        </w:tc>
        <w:tc>
          <w:tcPr>
            <w:tcW w:w="1945" w:type="dxa"/>
            <w:noWrap/>
            <w:hideMark/>
          </w:tcPr>
          <w:p w14:paraId="341A53E4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50 (4.4)</w:t>
            </w:r>
          </w:p>
        </w:tc>
      </w:tr>
      <w:tr w:rsidR="00F905E9" w:rsidRPr="00F905E9" w14:paraId="695254F8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7E2D8BD9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9</w:t>
            </w:r>
          </w:p>
        </w:tc>
        <w:tc>
          <w:tcPr>
            <w:tcW w:w="1323" w:type="dxa"/>
            <w:noWrap/>
            <w:hideMark/>
          </w:tcPr>
          <w:p w14:paraId="345AFA12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,210 (1.9)</w:t>
            </w:r>
          </w:p>
        </w:tc>
        <w:tc>
          <w:tcPr>
            <w:tcW w:w="1226" w:type="dxa"/>
            <w:noWrap/>
            <w:hideMark/>
          </w:tcPr>
          <w:p w14:paraId="21385025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9 (1.0)</w:t>
            </w:r>
          </w:p>
        </w:tc>
        <w:tc>
          <w:tcPr>
            <w:tcW w:w="1945" w:type="dxa"/>
            <w:noWrap/>
            <w:hideMark/>
          </w:tcPr>
          <w:p w14:paraId="0867597C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59 (1.7)</w:t>
            </w:r>
          </w:p>
        </w:tc>
      </w:tr>
      <w:tr w:rsidR="00F905E9" w:rsidRPr="00F905E9" w14:paraId="31773FCA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16928AC8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10 (Least deprived)</w:t>
            </w:r>
          </w:p>
        </w:tc>
        <w:tc>
          <w:tcPr>
            <w:tcW w:w="1323" w:type="dxa"/>
            <w:noWrap/>
            <w:hideMark/>
          </w:tcPr>
          <w:p w14:paraId="0EE2E896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408 (0.6)</w:t>
            </w:r>
          </w:p>
        </w:tc>
        <w:tc>
          <w:tcPr>
            <w:tcW w:w="1226" w:type="dxa"/>
            <w:noWrap/>
            <w:hideMark/>
          </w:tcPr>
          <w:p w14:paraId="3201725F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 (0.3)</w:t>
            </w:r>
          </w:p>
        </w:tc>
        <w:tc>
          <w:tcPr>
            <w:tcW w:w="1945" w:type="dxa"/>
            <w:noWrap/>
            <w:hideMark/>
          </w:tcPr>
          <w:p w14:paraId="7C8D82F8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4 (0.4)</w:t>
            </w:r>
          </w:p>
        </w:tc>
      </w:tr>
      <w:tr w:rsidR="00F905E9" w:rsidRPr="00F905E9" w14:paraId="7C66981A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46D6E453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Missing</w:t>
            </w:r>
          </w:p>
        </w:tc>
        <w:tc>
          <w:tcPr>
            <w:tcW w:w="1323" w:type="dxa"/>
            <w:noWrap/>
            <w:hideMark/>
          </w:tcPr>
          <w:p w14:paraId="3D0229FB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0,572 (16.3)</w:t>
            </w:r>
          </w:p>
        </w:tc>
        <w:tc>
          <w:tcPr>
            <w:tcW w:w="1226" w:type="dxa"/>
            <w:noWrap/>
            <w:hideMark/>
          </w:tcPr>
          <w:p w14:paraId="17115642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4 (2.8)</w:t>
            </w:r>
          </w:p>
        </w:tc>
        <w:tc>
          <w:tcPr>
            <w:tcW w:w="1945" w:type="dxa"/>
            <w:noWrap/>
            <w:hideMark/>
          </w:tcPr>
          <w:p w14:paraId="0F26CDD0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20 (3.5)</w:t>
            </w:r>
          </w:p>
        </w:tc>
      </w:tr>
      <w:tr w:rsidR="00F905E9" w:rsidRPr="00F905E9" w14:paraId="7A9B5CA8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192A18F1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First session PHQ-9</w:t>
            </w:r>
          </w:p>
        </w:tc>
        <w:tc>
          <w:tcPr>
            <w:tcW w:w="1323" w:type="dxa"/>
            <w:noWrap/>
            <w:hideMark/>
          </w:tcPr>
          <w:p w14:paraId="7F0B90D1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5.1 (5.6)</w:t>
            </w:r>
          </w:p>
        </w:tc>
        <w:tc>
          <w:tcPr>
            <w:tcW w:w="1226" w:type="dxa"/>
            <w:noWrap/>
            <w:hideMark/>
          </w:tcPr>
          <w:p w14:paraId="79BF95C3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5.5 (5.4)</w:t>
            </w:r>
          </w:p>
        </w:tc>
        <w:tc>
          <w:tcPr>
            <w:tcW w:w="1945" w:type="dxa"/>
            <w:noWrap/>
            <w:hideMark/>
          </w:tcPr>
          <w:p w14:paraId="45E15300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5.1 (5.5)</w:t>
            </w:r>
          </w:p>
        </w:tc>
      </w:tr>
      <w:tr w:rsidR="00F905E9" w:rsidRPr="00F905E9" w14:paraId="0727B083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353E8CA6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First session GAD-7</w:t>
            </w:r>
          </w:p>
        </w:tc>
        <w:tc>
          <w:tcPr>
            <w:tcW w:w="1323" w:type="dxa"/>
            <w:noWrap/>
            <w:hideMark/>
          </w:tcPr>
          <w:p w14:paraId="3BA67A45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4.0 (4.4)</w:t>
            </w:r>
          </w:p>
        </w:tc>
        <w:tc>
          <w:tcPr>
            <w:tcW w:w="1226" w:type="dxa"/>
            <w:noWrap/>
            <w:hideMark/>
          </w:tcPr>
          <w:p w14:paraId="7CAD8B38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3.8 (4.5)</w:t>
            </w:r>
          </w:p>
        </w:tc>
        <w:tc>
          <w:tcPr>
            <w:tcW w:w="1945" w:type="dxa"/>
            <w:noWrap/>
            <w:hideMark/>
          </w:tcPr>
          <w:p w14:paraId="28C2E19A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3.7 (4.5)</w:t>
            </w:r>
          </w:p>
        </w:tc>
      </w:tr>
      <w:tr w:rsidR="00F905E9" w:rsidRPr="00F905E9" w14:paraId="502CBF8A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18AB51F5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Psychotropic Medication </w:t>
            </w:r>
          </w:p>
        </w:tc>
        <w:tc>
          <w:tcPr>
            <w:tcW w:w="1323" w:type="dxa"/>
            <w:noWrap/>
            <w:hideMark/>
          </w:tcPr>
          <w:p w14:paraId="7F73D89A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6" w:type="dxa"/>
            <w:noWrap/>
            <w:hideMark/>
          </w:tcPr>
          <w:p w14:paraId="1A49796B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5" w:type="dxa"/>
            <w:noWrap/>
            <w:hideMark/>
          </w:tcPr>
          <w:p w14:paraId="0FC3BFE3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905E9" w:rsidRPr="00F905E9" w14:paraId="5B178A2D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5FBD01AC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lastRenderedPageBreak/>
              <w:t>Prescribed Not taking</w:t>
            </w:r>
          </w:p>
        </w:tc>
        <w:tc>
          <w:tcPr>
            <w:tcW w:w="1323" w:type="dxa"/>
            <w:noWrap/>
            <w:hideMark/>
          </w:tcPr>
          <w:p w14:paraId="70F61CF1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,769 (5.8)</w:t>
            </w:r>
          </w:p>
        </w:tc>
        <w:tc>
          <w:tcPr>
            <w:tcW w:w="1226" w:type="dxa"/>
            <w:noWrap/>
            <w:hideMark/>
          </w:tcPr>
          <w:p w14:paraId="2CC13440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42 (4.8)</w:t>
            </w:r>
          </w:p>
        </w:tc>
        <w:tc>
          <w:tcPr>
            <w:tcW w:w="1945" w:type="dxa"/>
            <w:noWrap/>
            <w:hideMark/>
          </w:tcPr>
          <w:p w14:paraId="0AFE47E8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92 (8.5)</w:t>
            </w:r>
          </w:p>
        </w:tc>
      </w:tr>
      <w:tr w:rsidR="00F905E9" w:rsidRPr="00F905E9" w14:paraId="0DEAB37A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311CB95D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Prescribed and taking</w:t>
            </w:r>
          </w:p>
        </w:tc>
        <w:tc>
          <w:tcPr>
            <w:tcW w:w="1323" w:type="dxa"/>
            <w:noWrap/>
            <w:hideMark/>
          </w:tcPr>
          <w:p w14:paraId="35FFF688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0,037 (30.9)</w:t>
            </w:r>
          </w:p>
        </w:tc>
        <w:tc>
          <w:tcPr>
            <w:tcW w:w="1226" w:type="dxa"/>
            <w:noWrap/>
            <w:hideMark/>
          </w:tcPr>
          <w:p w14:paraId="37A19FC4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79 (32.1)</w:t>
            </w:r>
          </w:p>
        </w:tc>
        <w:tc>
          <w:tcPr>
            <w:tcW w:w="1945" w:type="dxa"/>
            <w:noWrap/>
            <w:hideMark/>
          </w:tcPr>
          <w:p w14:paraId="4E7AEC4F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,120 (32.7)</w:t>
            </w:r>
          </w:p>
        </w:tc>
      </w:tr>
      <w:tr w:rsidR="00F905E9" w:rsidRPr="00F905E9" w14:paraId="09F75E01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7FF3F53B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Not prescribed</w:t>
            </w:r>
          </w:p>
        </w:tc>
        <w:tc>
          <w:tcPr>
            <w:tcW w:w="1323" w:type="dxa"/>
            <w:noWrap/>
            <w:hideMark/>
          </w:tcPr>
          <w:p w14:paraId="4D13D530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6,874 (56.8)</w:t>
            </w:r>
          </w:p>
        </w:tc>
        <w:tc>
          <w:tcPr>
            <w:tcW w:w="1226" w:type="dxa"/>
            <w:noWrap/>
            <w:hideMark/>
          </w:tcPr>
          <w:p w14:paraId="0CE67CEA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483 (55.6)</w:t>
            </w:r>
          </w:p>
        </w:tc>
        <w:tc>
          <w:tcPr>
            <w:tcW w:w="1945" w:type="dxa"/>
            <w:noWrap/>
            <w:hideMark/>
          </w:tcPr>
          <w:p w14:paraId="0152D4C2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,754 (51.3)</w:t>
            </w:r>
          </w:p>
        </w:tc>
      </w:tr>
      <w:tr w:rsidR="00F905E9" w:rsidRPr="00F905E9" w14:paraId="458463AA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71DE150A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Missing</w:t>
            </w:r>
          </w:p>
        </w:tc>
        <w:tc>
          <w:tcPr>
            <w:tcW w:w="1323" w:type="dxa"/>
            <w:noWrap/>
            <w:hideMark/>
          </w:tcPr>
          <w:p w14:paraId="6FDA282D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4,259 (6.6)</w:t>
            </w:r>
          </w:p>
        </w:tc>
        <w:tc>
          <w:tcPr>
            <w:tcW w:w="1226" w:type="dxa"/>
            <w:noWrap/>
            <w:hideMark/>
          </w:tcPr>
          <w:p w14:paraId="1F4436D1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4 (7.4)</w:t>
            </w:r>
          </w:p>
        </w:tc>
        <w:tc>
          <w:tcPr>
            <w:tcW w:w="1945" w:type="dxa"/>
            <w:noWrap/>
            <w:hideMark/>
          </w:tcPr>
          <w:p w14:paraId="16F7BC21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54 (7.4)</w:t>
            </w:r>
          </w:p>
        </w:tc>
      </w:tr>
      <w:tr w:rsidR="00F905E9" w:rsidRPr="00F905E9" w14:paraId="3FA7A5EB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02F04787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Long term condition status </w:t>
            </w:r>
          </w:p>
        </w:tc>
        <w:tc>
          <w:tcPr>
            <w:tcW w:w="1323" w:type="dxa"/>
            <w:noWrap/>
            <w:hideMark/>
          </w:tcPr>
          <w:p w14:paraId="56F4C68E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6" w:type="dxa"/>
            <w:noWrap/>
            <w:hideMark/>
          </w:tcPr>
          <w:p w14:paraId="07721E7E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5" w:type="dxa"/>
            <w:noWrap/>
            <w:hideMark/>
          </w:tcPr>
          <w:p w14:paraId="40087747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905E9" w:rsidRPr="00F905E9" w14:paraId="57A91E47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1D95091B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No</w:t>
            </w:r>
          </w:p>
        </w:tc>
        <w:tc>
          <w:tcPr>
            <w:tcW w:w="1323" w:type="dxa"/>
            <w:noWrap/>
            <w:hideMark/>
          </w:tcPr>
          <w:p w14:paraId="798B1763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3,558 (51.7)</w:t>
            </w:r>
          </w:p>
        </w:tc>
        <w:tc>
          <w:tcPr>
            <w:tcW w:w="1226" w:type="dxa"/>
            <w:noWrap/>
            <w:hideMark/>
          </w:tcPr>
          <w:p w14:paraId="680D3536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67 (30.8)</w:t>
            </w:r>
          </w:p>
        </w:tc>
        <w:tc>
          <w:tcPr>
            <w:tcW w:w="1945" w:type="dxa"/>
            <w:noWrap/>
            <w:hideMark/>
          </w:tcPr>
          <w:p w14:paraId="5DBF4962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,283 (37.5)</w:t>
            </w:r>
          </w:p>
        </w:tc>
      </w:tr>
      <w:tr w:rsidR="00F905E9" w:rsidRPr="00F905E9" w14:paraId="0A93E625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0DFB7DEF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Yes</w:t>
            </w:r>
          </w:p>
        </w:tc>
        <w:tc>
          <w:tcPr>
            <w:tcW w:w="1323" w:type="dxa"/>
            <w:noWrap/>
            <w:hideMark/>
          </w:tcPr>
          <w:p w14:paraId="041B0222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6,976 (26.1)</w:t>
            </w:r>
          </w:p>
        </w:tc>
        <w:tc>
          <w:tcPr>
            <w:tcW w:w="1226" w:type="dxa"/>
            <w:noWrap/>
            <w:hideMark/>
          </w:tcPr>
          <w:p w14:paraId="1B2D90B2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71 (31.2)</w:t>
            </w:r>
          </w:p>
        </w:tc>
        <w:tc>
          <w:tcPr>
            <w:tcW w:w="1945" w:type="dxa"/>
            <w:noWrap/>
            <w:hideMark/>
          </w:tcPr>
          <w:p w14:paraId="3E14B4F0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851 (24.9)</w:t>
            </w:r>
          </w:p>
        </w:tc>
      </w:tr>
      <w:tr w:rsidR="00F905E9" w:rsidRPr="00F905E9" w14:paraId="1D6C3E00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66F0D947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  Missing</w:t>
            </w:r>
          </w:p>
        </w:tc>
        <w:tc>
          <w:tcPr>
            <w:tcW w:w="1323" w:type="dxa"/>
            <w:noWrap/>
            <w:hideMark/>
          </w:tcPr>
          <w:p w14:paraId="40CC6FB4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4,405 (22.2)</w:t>
            </w:r>
          </w:p>
        </w:tc>
        <w:tc>
          <w:tcPr>
            <w:tcW w:w="1226" w:type="dxa"/>
            <w:noWrap/>
            <w:hideMark/>
          </w:tcPr>
          <w:p w14:paraId="7DE63057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30 (38.0)</w:t>
            </w:r>
          </w:p>
        </w:tc>
        <w:tc>
          <w:tcPr>
            <w:tcW w:w="1945" w:type="dxa"/>
            <w:noWrap/>
            <w:hideMark/>
          </w:tcPr>
          <w:p w14:paraId="02D985A7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,286 (37.6)</w:t>
            </w:r>
          </w:p>
        </w:tc>
      </w:tr>
      <w:tr w:rsidR="00F905E9" w:rsidRPr="00F905E9" w14:paraId="002F81F7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5C93557F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Personal functioning (sum of items 2-5 on the WSAS)</w:t>
            </w:r>
          </w:p>
        </w:tc>
        <w:tc>
          <w:tcPr>
            <w:tcW w:w="1323" w:type="dxa"/>
            <w:noWrap/>
            <w:hideMark/>
          </w:tcPr>
          <w:p w14:paraId="1B43DEA0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5.5 (7.6)</w:t>
            </w:r>
          </w:p>
        </w:tc>
        <w:tc>
          <w:tcPr>
            <w:tcW w:w="1226" w:type="dxa"/>
            <w:noWrap/>
            <w:hideMark/>
          </w:tcPr>
          <w:p w14:paraId="15C072C6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6.0 (7.6)</w:t>
            </w:r>
          </w:p>
        </w:tc>
        <w:tc>
          <w:tcPr>
            <w:tcW w:w="1945" w:type="dxa"/>
            <w:noWrap/>
            <w:hideMark/>
          </w:tcPr>
          <w:p w14:paraId="12FFD6D2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5.6 (7.6)</w:t>
            </w:r>
          </w:p>
        </w:tc>
      </w:tr>
      <w:tr w:rsidR="00F905E9" w:rsidRPr="00F905E9" w14:paraId="523103A6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39997EED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Problem descriptor </w:t>
            </w:r>
          </w:p>
        </w:tc>
        <w:tc>
          <w:tcPr>
            <w:tcW w:w="1323" w:type="dxa"/>
            <w:noWrap/>
            <w:hideMark/>
          </w:tcPr>
          <w:p w14:paraId="50A72BA8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6" w:type="dxa"/>
            <w:noWrap/>
            <w:hideMark/>
          </w:tcPr>
          <w:p w14:paraId="3842A0ED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5" w:type="dxa"/>
            <w:noWrap/>
            <w:hideMark/>
          </w:tcPr>
          <w:p w14:paraId="6F247637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905E9" w:rsidRPr="00F905E9" w14:paraId="2467A336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3D65CC46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Depression</w:t>
            </w:r>
          </w:p>
        </w:tc>
        <w:tc>
          <w:tcPr>
            <w:tcW w:w="1323" w:type="dxa"/>
            <w:noWrap/>
            <w:hideMark/>
          </w:tcPr>
          <w:p w14:paraId="055A7286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9,005 (44.7)</w:t>
            </w:r>
          </w:p>
        </w:tc>
        <w:tc>
          <w:tcPr>
            <w:tcW w:w="1226" w:type="dxa"/>
            <w:noWrap/>
            <w:hideMark/>
          </w:tcPr>
          <w:p w14:paraId="79E83107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61 (41.6)</w:t>
            </w:r>
          </w:p>
        </w:tc>
        <w:tc>
          <w:tcPr>
            <w:tcW w:w="1945" w:type="dxa"/>
            <w:noWrap/>
            <w:hideMark/>
          </w:tcPr>
          <w:p w14:paraId="5BADDC24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,262 (36.9)</w:t>
            </w:r>
          </w:p>
        </w:tc>
      </w:tr>
      <w:tr w:rsidR="00F905E9" w:rsidRPr="00F905E9" w14:paraId="712D43FF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36ED24B6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Mixed anxiety and depression</w:t>
            </w:r>
          </w:p>
        </w:tc>
        <w:tc>
          <w:tcPr>
            <w:tcW w:w="1323" w:type="dxa"/>
            <w:noWrap/>
            <w:hideMark/>
          </w:tcPr>
          <w:p w14:paraId="42A628A4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,284 (5.1)</w:t>
            </w:r>
          </w:p>
        </w:tc>
        <w:tc>
          <w:tcPr>
            <w:tcW w:w="1226" w:type="dxa"/>
            <w:noWrap/>
            <w:hideMark/>
          </w:tcPr>
          <w:p w14:paraId="7B720333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41 (4.7)</w:t>
            </w:r>
          </w:p>
        </w:tc>
        <w:tc>
          <w:tcPr>
            <w:tcW w:w="1945" w:type="dxa"/>
            <w:noWrap/>
            <w:hideMark/>
          </w:tcPr>
          <w:p w14:paraId="5FF1C3BF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12 (3.3)</w:t>
            </w:r>
          </w:p>
        </w:tc>
      </w:tr>
      <w:tr w:rsidR="00F905E9" w:rsidRPr="00F905E9" w14:paraId="5D3BD0F8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709683F2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GAD</w:t>
            </w:r>
          </w:p>
        </w:tc>
        <w:tc>
          <w:tcPr>
            <w:tcW w:w="1323" w:type="dxa"/>
            <w:noWrap/>
            <w:hideMark/>
          </w:tcPr>
          <w:p w14:paraId="5950D3EC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1,287 (17.4)</w:t>
            </w:r>
          </w:p>
        </w:tc>
        <w:tc>
          <w:tcPr>
            <w:tcW w:w="1226" w:type="dxa"/>
            <w:noWrap/>
            <w:hideMark/>
          </w:tcPr>
          <w:p w14:paraId="0CDEEC10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35 (15.6)</w:t>
            </w:r>
          </w:p>
        </w:tc>
        <w:tc>
          <w:tcPr>
            <w:tcW w:w="1945" w:type="dxa"/>
            <w:noWrap/>
            <w:hideMark/>
          </w:tcPr>
          <w:p w14:paraId="5F12E7CB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541 (15.8)</w:t>
            </w:r>
          </w:p>
        </w:tc>
      </w:tr>
      <w:tr w:rsidR="00F905E9" w:rsidRPr="00F905E9" w14:paraId="297B79EB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5ACC9821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OCD</w:t>
            </w:r>
          </w:p>
        </w:tc>
        <w:tc>
          <w:tcPr>
            <w:tcW w:w="1323" w:type="dxa"/>
            <w:noWrap/>
            <w:hideMark/>
          </w:tcPr>
          <w:p w14:paraId="75F50240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,313 (2.0)</w:t>
            </w:r>
          </w:p>
        </w:tc>
        <w:tc>
          <w:tcPr>
            <w:tcW w:w="1226" w:type="dxa"/>
            <w:noWrap/>
            <w:hideMark/>
          </w:tcPr>
          <w:p w14:paraId="53645067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4 (2.8)</w:t>
            </w:r>
          </w:p>
        </w:tc>
        <w:tc>
          <w:tcPr>
            <w:tcW w:w="1945" w:type="dxa"/>
            <w:noWrap/>
            <w:hideMark/>
          </w:tcPr>
          <w:p w14:paraId="4A6D62B3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0 (1.8)</w:t>
            </w:r>
          </w:p>
        </w:tc>
      </w:tr>
      <w:tr w:rsidR="00F905E9" w:rsidRPr="00F905E9" w14:paraId="23032FB7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01010371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PTSD</w:t>
            </w:r>
          </w:p>
        </w:tc>
        <w:tc>
          <w:tcPr>
            <w:tcW w:w="1323" w:type="dxa"/>
            <w:noWrap/>
            <w:hideMark/>
          </w:tcPr>
          <w:p w14:paraId="1EEDBC14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,173 (3.3)</w:t>
            </w:r>
          </w:p>
        </w:tc>
        <w:tc>
          <w:tcPr>
            <w:tcW w:w="1226" w:type="dxa"/>
            <w:noWrap/>
            <w:hideMark/>
          </w:tcPr>
          <w:p w14:paraId="2154FD52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8 (4.4)</w:t>
            </w:r>
          </w:p>
        </w:tc>
        <w:tc>
          <w:tcPr>
            <w:tcW w:w="1945" w:type="dxa"/>
            <w:noWrap/>
            <w:hideMark/>
          </w:tcPr>
          <w:p w14:paraId="5486FEA7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98 (2.9)</w:t>
            </w:r>
          </w:p>
        </w:tc>
      </w:tr>
      <w:tr w:rsidR="00F905E9" w:rsidRPr="00F905E9" w14:paraId="6A778475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4C4A44DD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Social Phobia</w:t>
            </w:r>
          </w:p>
        </w:tc>
        <w:tc>
          <w:tcPr>
            <w:tcW w:w="1323" w:type="dxa"/>
            <w:noWrap/>
            <w:hideMark/>
          </w:tcPr>
          <w:p w14:paraId="5840B3C4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,733 (2.7)</w:t>
            </w:r>
          </w:p>
        </w:tc>
        <w:tc>
          <w:tcPr>
            <w:tcW w:w="1226" w:type="dxa"/>
            <w:noWrap/>
            <w:hideMark/>
          </w:tcPr>
          <w:p w14:paraId="453D4C1B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6 (4.1)</w:t>
            </w:r>
          </w:p>
        </w:tc>
        <w:tc>
          <w:tcPr>
            <w:tcW w:w="1945" w:type="dxa"/>
            <w:noWrap/>
            <w:hideMark/>
          </w:tcPr>
          <w:p w14:paraId="5B9D82D8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11 (3.2)</w:t>
            </w:r>
          </w:p>
        </w:tc>
      </w:tr>
      <w:tr w:rsidR="00F905E9" w:rsidRPr="00F905E9" w14:paraId="2401BA97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06217717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Other phobia or panic disorder</w:t>
            </w:r>
          </w:p>
        </w:tc>
        <w:tc>
          <w:tcPr>
            <w:tcW w:w="1323" w:type="dxa"/>
            <w:noWrap/>
            <w:hideMark/>
          </w:tcPr>
          <w:p w14:paraId="4CE26720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,543 (5.5)</w:t>
            </w:r>
          </w:p>
        </w:tc>
        <w:tc>
          <w:tcPr>
            <w:tcW w:w="1226" w:type="dxa"/>
            <w:noWrap/>
            <w:hideMark/>
          </w:tcPr>
          <w:p w14:paraId="249B1230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47 (5.4)</w:t>
            </w:r>
          </w:p>
        </w:tc>
        <w:tc>
          <w:tcPr>
            <w:tcW w:w="1945" w:type="dxa"/>
            <w:noWrap/>
            <w:hideMark/>
          </w:tcPr>
          <w:p w14:paraId="6C1593ED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36 (4.0)</w:t>
            </w:r>
          </w:p>
        </w:tc>
      </w:tr>
      <w:tr w:rsidR="00F905E9" w:rsidRPr="00F905E9" w14:paraId="6904B5EB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715FFA56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Anxiety disorder not otherwise specified </w:t>
            </w:r>
          </w:p>
        </w:tc>
        <w:tc>
          <w:tcPr>
            <w:tcW w:w="1323" w:type="dxa"/>
            <w:noWrap/>
            <w:hideMark/>
          </w:tcPr>
          <w:p w14:paraId="0A139A06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,080 (1.7)</w:t>
            </w:r>
          </w:p>
        </w:tc>
        <w:tc>
          <w:tcPr>
            <w:tcW w:w="1226" w:type="dxa"/>
            <w:noWrap/>
            <w:hideMark/>
          </w:tcPr>
          <w:p w14:paraId="2D08977F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 (0.1)</w:t>
            </w:r>
          </w:p>
        </w:tc>
        <w:tc>
          <w:tcPr>
            <w:tcW w:w="1945" w:type="dxa"/>
            <w:noWrap/>
            <w:hideMark/>
          </w:tcPr>
          <w:p w14:paraId="3DA8A945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7 (0.5)</w:t>
            </w:r>
          </w:p>
        </w:tc>
      </w:tr>
      <w:tr w:rsidR="00F905E9" w:rsidRPr="00F905E9" w14:paraId="061678D3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74C3D727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Missing</w:t>
            </w:r>
          </w:p>
        </w:tc>
        <w:tc>
          <w:tcPr>
            <w:tcW w:w="1323" w:type="dxa"/>
            <w:noWrap/>
            <w:hideMark/>
          </w:tcPr>
          <w:p w14:paraId="1821EAC2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1,521 (17.7)</w:t>
            </w:r>
          </w:p>
        </w:tc>
        <w:tc>
          <w:tcPr>
            <w:tcW w:w="1226" w:type="dxa"/>
            <w:noWrap/>
            <w:hideMark/>
          </w:tcPr>
          <w:p w14:paraId="6837C40E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85 (21.3)</w:t>
            </w:r>
          </w:p>
        </w:tc>
        <w:tc>
          <w:tcPr>
            <w:tcW w:w="1945" w:type="dxa"/>
            <w:noWrap/>
            <w:hideMark/>
          </w:tcPr>
          <w:p w14:paraId="3E69340A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,083 (31.7)</w:t>
            </w:r>
          </w:p>
        </w:tc>
      </w:tr>
      <w:tr w:rsidR="00F905E9" w:rsidRPr="00F905E9" w14:paraId="383397EF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2725F9B7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Weeks between referral and assessment </w:t>
            </w:r>
          </w:p>
        </w:tc>
        <w:tc>
          <w:tcPr>
            <w:tcW w:w="1323" w:type="dxa"/>
            <w:noWrap/>
            <w:hideMark/>
          </w:tcPr>
          <w:p w14:paraId="76E9AAC2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.2 (3.9)</w:t>
            </w:r>
          </w:p>
        </w:tc>
        <w:tc>
          <w:tcPr>
            <w:tcW w:w="1226" w:type="dxa"/>
            <w:noWrap/>
            <w:hideMark/>
          </w:tcPr>
          <w:p w14:paraId="7D48C70A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4.6 (5.8)</w:t>
            </w:r>
          </w:p>
        </w:tc>
        <w:tc>
          <w:tcPr>
            <w:tcW w:w="1945" w:type="dxa"/>
            <w:noWrap/>
            <w:hideMark/>
          </w:tcPr>
          <w:p w14:paraId="6C08C07E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.7 (4.2)</w:t>
            </w:r>
          </w:p>
        </w:tc>
      </w:tr>
      <w:tr w:rsidR="00F905E9" w:rsidRPr="00F905E9" w14:paraId="5D2D71FC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2E586F90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Weeks between assessment and entering </w:t>
            </w:r>
          </w:p>
        </w:tc>
        <w:tc>
          <w:tcPr>
            <w:tcW w:w="1323" w:type="dxa"/>
            <w:noWrap/>
            <w:hideMark/>
          </w:tcPr>
          <w:p w14:paraId="11BCA295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9.3 (9.0)</w:t>
            </w:r>
          </w:p>
        </w:tc>
        <w:tc>
          <w:tcPr>
            <w:tcW w:w="1226" w:type="dxa"/>
            <w:noWrap/>
            <w:hideMark/>
          </w:tcPr>
          <w:p w14:paraId="0CB5FB9C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0.2 (10.2)</w:t>
            </w:r>
          </w:p>
        </w:tc>
        <w:tc>
          <w:tcPr>
            <w:tcW w:w="1945" w:type="dxa"/>
            <w:noWrap/>
            <w:hideMark/>
          </w:tcPr>
          <w:p w14:paraId="3C823C1B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8.1 (8.5)</w:t>
            </w:r>
          </w:p>
        </w:tc>
      </w:tr>
      <w:tr w:rsidR="00F905E9" w:rsidRPr="00F905E9" w14:paraId="2337C21F" w14:textId="77777777" w:rsidTr="00ED1F18">
        <w:trPr>
          <w:trHeight w:val="320"/>
        </w:trPr>
        <w:tc>
          <w:tcPr>
            <w:tcW w:w="3821" w:type="dxa"/>
            <w:gridSpan w:val="2"/>
            <w:noWrap/>
            <w:hideMark/>
          </w:tcPr>
          <w:p w14:paraId="337AC85C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Treatment Related</w:t>
            </w:r>
          </w:p>
        </w:tc>
        <w:tc>
          <w:tcPr>
            <w:tcW w:w="1226" w:type="dxa"/>
            <w:noWrap/>
            <w:hideMark/>
          </w:tcPr>
          <w:p w14:paraId="086535E9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5" w:type="dxa"/>
            <w:noWrap/>
            <w:hideMark/>
          </w:tcPr>
          <w:p w14:paraId="2DD1DFDF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905E9" w:rsidRPr="00F905E9" w14:paraId="19B238E7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2D1EF13C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Number of attended sessions </w:t>
            </w:r>
          </w:p>
        </w:tc>
        <w:tc>
          <w:tcPr>
            <w:tcW w:w="1323" w:type="dxa"/>
            <w:noWrap/>
            <w:hideMark/>
          </w:tcPr>
          <w:p w14:paraId="171959B3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7.9 (4.9)</w:t>
            </w:r>
          </w:p>
        </w:tc>
        <w:tc>
          <w:tcPr>
            <w:tcW w:w="1226" w:type="dxa"/>
            <w:noWrap/>
            <w:hideMark/>
          </w:tcPr>
          <w:p w14:paraId="4292E5C5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8.2 (4.9)</w:t>
            </w:r>
          </w:p>
        </w:tc>
        <w:tc>
          <w:tcPr>
            <w:tcW w:w="1945" w:type="dxa"/>
            <w:noWrap/>
            <w:hideMark/>
          </w:tcPr>
          <w:p w14:paraId="188583D2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7.7 (4.9)</w:t>
            </w:r>
          </w:p>
        </w:tc>
      </w:tr>
      <w:tr w:rsidR="00F905E9" w:rsidRPr="00F905E9" w14:paraId="5B1387CB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653DAB91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Main treatment intensity </w:t>
            </w:r>
          </w:p>
        </w:tc>
        <w:tc>
          <w:tcPr>
            <w:tcW w:w="1323" w:type="dxa"/>
            <w:noWrap/>
            <w:hideMark/>
          </w:tcPr>
          <w:p w14:paraId="09EBB59E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6" w:type="dxa"/>
            <w:noWrap/>
            <w:hideMark/>
          </w:tcPr>
          <w:p w14:paraId="32A31D01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5" w:type="dxa"/>
            <w:noWrap/>
            <w:hideMark/>
          </w:tcPr>
          <w:p w14:paraId="369C8874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905E9" w:rsidRPr="00F905E9" w14:paraId="65B40B26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174D6797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Low intensity </w:t>
            </w:r>
          </w:p>
        </w:tc>
        <w:tc>
          <w:tcPr>
            <w:tcW w:w="1323" w:type="dxa"/>
            <w:noWrap/>
            <w:hideMark/>
          </w:tcPr>
          <w:p w14:paraId="0F8BD477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9,349 (45.2)</w:t>
            </w:r>
          </w:p>
        </w:tc>
        <w:tc>
          <w:tcPr>
            <w:tcW w:w="1226" w:type="dxa"/>
            <w:noWrap/>
            <w:hideMark/>
          </w:tcPr>
          <w:p w14:paraId="02628D16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84 (32.7)</w:t>
            </w:r>
          </w:p>
        </w:tc>
        <w:tc>
          <w:tcPr>
            <w:tcW w:w="1945" w:type="dxa"/>
            <w:noWrap/>
            <w:hideMark/>
          </w:tcPr>
          <w:p w14:paraId="19CB2CC8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,333 (39.0)</w:t>
            </w:r>
          </w:p>
        </w:tc>
      </w:tr>
      <w:tr w:rsidR="00F905E9" w:rsidRPr="00F905E9" w14:paraId="097CEEDB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471CAE9C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High intensity </w:t>
            </w:r>
          </w:p>
        </w:tc>
        <w:tc>
          <w:tcPr>
            <w:tcW w:w="1323" w:type="dxa"/>
            <w:noWrap/>
            <w:hideMark/>
          </w:tcPr>
          <w:p w14:paraId="32636F8A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2,970 (50.8)</w:t>
            </w:r>
          </w:p>
        </w:tc>
        <w:tc>
          <w:tcPr>
            <w:tcW w:w="1226" w:type="dxa"/>
            <w:noWrap/>
            <w:hideMark/>
          </w:tcPr>
          <w:p w14:paraId="2BBAC4F2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544 (62.7)</w:t>
            </w:r>
          </w:p>
        </w:tc>
        <w:tc>
          <w:tcPr>
            <w:tcW w:w="1945" w:type="dxa"/>
            <w:noWrap/>
            <w:hideMark/>
          </w:tcPr>
          <w:p w14:paraId="37223A27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,980 (57.9)</w:t>
            </w:r>
          </w:p>
        </w:tc>
      </w:tr>
      <w:tr w:rsidR="00F905E9" w:rsidRPr="00F905E9" w14:paraId="4EABAE61" w14:textId="77777777" w:rsidTr="00ED1F18">
        <w:trPr>
          <w:trHeight w:val="320"/>
        </w:trPr>
        <w:tc>
          <w:tcPr>
            <w:tcW w:w="2498" w:type="dxa"/>
            <w:noWrap/>
          </w:tcPr>
          <w:p w14:paraId="18E3EC80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   Missing </w:t>
            </w:r>
          </w:p>
        </w:tc>
        <w:tc>
          <w:tcPr>
            <w:tcW w:w="1323" w:type="dxa"/>
            <w:noWrap/>
          </w:tcPr>
          <w:p w14:paraId="7AF4B307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2,620 (4.0)</w:t>
            </w:r>
          </w:p>
        </w:tc>
        <w:tc>
          <w:tcPr>
            <w:tcW w:w="1226" w:type="dxa"/>
            <w:noWrap/>
          </w:tcPr>
          <w:p w14:paraId="18850D28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40 (4.6)</w:t>
            </w:r>
          </w:p>
        </w:tc>
        <w:tc>
          <w:tcPr>
            <w:tcW w:w="1945" w:type="dxa"/>
            <w:noWrap/>
          </w:tcPr>
          <w:p w14:paraId="43566384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07 (3.1)</w:t>
            </w:r>
          </w:p>
        </w:tc>
      </w:tr>
      <w:tr w:rsidR="00F905E9" w:rsidRPr="00F905E9" w14:paraId="0BED0643" w14:textId="77777777" w:rsidTr="00ED1F18">
        <w:trPr>
          <w:trHeight w:val="320"/>
        </w:trPr>
        <w:tc>
          <w:tcPr>
            <w:tcW w:w="3821" w:type="dxa"/>
            <w:gridSpan w:val="2"/>
            <w:noWrap/>
            <w:hideMark/>
          </w:tcPr>
          <w:p w14:paraId="2B4D8E5D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End of treatment factors </w:t>
            </w:r>
          </w:p>
        </w:tc>
        <w:tc>
          <w:tcPr>
            <w:tcW w:w="1226" w:type="dxa"/>
            <w:noWrap/>
            <w:hideMark/>
          </w:tcPr>
          <w:p w14:paraId="595B586E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5" w:type="dxa"/>
            <w:noWrap/>
            <w:hideMark/>
          </w:tcPr>
          <w:p w14:paraId="205C5B37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905E9" w:rsidRPr="00F905E9" w14:paraId="11F6582A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1F15FCE7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Reliable Recovery </w:t>
            </w:r>
          </w:p>
        </w:tc>
        <w:tc>
          <w:tcPr>
            <w:tcW w:w="1323" w:type="dxa"/>
            <w:noWrap/>
            <w:hideMark/>
          </w:tcPr>
          <w:p w14:paraId="2993E51D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6" w:type="dxa"/>
            <w:noWrap/>
            <w:hideMark/>
          </w:tcPr>
          <w:p w14:paraId="29C9500B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5" w:type="dxa"/>
            <w:noWrap/>
            <w:hideMark/>
          </w:tcPr>
          <w:p w14:paraId="2B108CEA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905E9" w:rsidRPr="00F905E9" w14:paraId="3210C7E5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32A102E0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No</w:t>
            </w:r>
          </w:p>
        </w:tc>
        <w:tc>
          <w:tcPr>
            <w:tcW w:w="1323" w:type="dxa"/>
            <w:noWrap/>
            <w:hideMark/>
          </w:tcPr>
          <w:p w14:paraId="65F80704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4,429 (53.0)</w:t>
            </w:r>
          </w:p>
        </w:tc>
        <w:tc>
          <w:tcPr>
            <w:tcW w:w="1226" w:type="dxa"/>
            <w:noWrap/>
            <w:hideMark/>
          </w:tcPr>
          <w:p w14:paraId="773214C5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527 (60.7)</w:t>
            </w:r>
          </w:p>
        </w:tc>
        <w:tc>
          <w:tcPr>
            <w:tcW w:w="1945" w:type="dxa"/>
            <w:noWrap/>
            <w:hideMark/>
          </w:tcPr>
          <w:p w14:paraId="5753AE1E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,983 (58.0)</w:t>
            </w:r>
          </w:p>
        </w:tc>
      </w:tr>
      <w:tr w:rsidR="00F905E9" w:rsidRPr="00F905E9" w14:paraId="6E90A5EB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48D179A0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Yes</w:t>
            </w:r>
          </w:p>
        </w:tc>
        <w:tc>
          <w:tcPr>
            <w:tcW w:w="1323" w:type="dxa"/>
            <w:noWrap/>
            <w:hideMark/>
          </w:tcPr>
          <w:p w14:paraId="2733DC5F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0,412 (46.8)</w:t>
            </w:r>
          </w:p>
        </w:tc>
        <w:tc>
          <w:tcPr>
            <w:tcW w:w="1226" w:type="dxa"/>
            <w:noWrap/>
            <w:hideMark/>
          </w:tcPr>
          <w:p w14:paraId="0B99FBE9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40 (39.2)</w:t>
            </w:r>
          </w:p>
        </w:tc>
        <w:tc>
          <w:tcPr>
            <w:tcW w:w="1945" w:type="dxa"/>
            <w:noWrap/>
            <w:hideMark/>
          </w:tcPr>
          <w:p w14:paraId="2D61D37E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,431 (41.8)</w:t>
            </w:r>
          </w:p>
        </w:tc>
      </w:tr>
      <w:tr w:rsidR="00F905E9" w:rsidRPr="00F905E9" w14:paraId="2BDF111B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3E3A1671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Missing</w:t>
            </w:r>
          </w:p>
        </w:tc>
        <w:tc>
          <w:tcPr>
            <w:tcW w:w="1323" w:type="dxa"/>
            <w:noWrap/>
            <w:hideMark/>
          </w:tcPr>
          <w:p w14:paraId="557BC072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98 (0.2)</w:t>
            </w:r>
          </w:p>
        </w:tc>
        <w:tc>
          <w:tcPr>
            <w:tcW w:w="1226" w:type="dxa"/>
            <w:noWrap/>
            <w:hideMark/>
          </w:tcPr>
          <w:p w14:paraId="0792B5A0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 (0.1)</w:t>
            </w:r>
          </w:p>
        </w:tc>
        <w:tc>
          <w:tcPr>
            <w:tcW w:w="1945" w:type="dxa"/>
            <w:noWrap/>
            <w:hideMark/>
          </w:tcPr>
          <w:p w14:paraId="224E774B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 (0.2)</w:t>
            </w:r>
          </w:p>
        </w:tc>
      </w:tr>
      <w:tr w:rsidR="00F905E9" w:rsidRPr="00F905E9" w14:paraId="525263D3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27A00C21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Reliable Improvement </w:t>
            </w:r>
          </w:p>
        </w:tc>
        <w:tc>
          <w:tcPr>
            <w:tcW w:w="1323" w:type="dxa"/>
            <w:noWrap/>
            <w:hideMark/>
          </w:tcPr>
          <w:p w14:paraId="41FE273A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6" w:type="dxa"/>
            <w:noWrap/>
            <w:hideMark/>
          </w:tcPr>
          <w:p w14:paraId="4E33C2B9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5" w:type="dxa"/>
            <w:noWrap/>
            <w:hideMark/>
          </w:tcPr>
          <w:p w14:paraId="32C20734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905E9" w:rsidRPr="00F905E9" w14:paraId="25F514BE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3DCC6D05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No</w:t>
            </w:r>
          </w:p>
        </w:tc>
        <w:tc>
          <w:tcPr>
            <w:tcW w:w="1323" w:type="dxa"/>
            <w:noWrap/>
            <w:hideMark/>
          </w:tcPr>
          <w:p w14:paraId="667F2AB6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9,289 (29.7)</w:t>
            </w:r>
          </w:p>
        </w:tc>
        <w:tc>
          <w:tcPr>
            <w:tcW w:w="1226" w:type="dxa"/>
            <w:noWrap/>
            <w:hideMark/>
          </w:tcPr>
          <w:p w14:paraId="3796766A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08 (35.5)</w:t>
            </w:r>
          </w:p>
        </w:tc>
        <w:tc>
          <w:tcPr>
            <w:tcW w:w="1945" w:type="dxa"/>
            <w:noWrap/>
            <w:hideMark/>
          </w:tcPr>
          <w:p w14:paraId="2249825F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,167 (34.1)</w:t>
            </w:r>
          </w:p>
        </w:tc>
      </w:tr>
      <w:tr w:rsidR="00F905E9" w:rsidRPr="00F905E9" w14:paraId="5CC7F1FF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46298687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Yes</w:t>
            </w:r>
          </w:p>
        </w:tc>
        <w:tc>
          <w:tcPr>
            <w:tcW w:w="1323" w:type="dxa"/>
            <w:noWrap/>
            <w:hideMark/>
          </w:tcPr>
          <w:p w14:paraId="421ACA26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45,650 (70.3)</w:t>
            </w:r>
          </w:p>
        </w:tc>
        <w:tc>
          <w:tcPr>
            <w:tcW w:w="1226" w:type="dxa"/>
            <w:noWrap/>
            <w:hideMark/>
          </w:tcPr>
          <w:p w14:paraId="18C9FD3B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560 (64.5)</w:t>
            </w:r>
          </w:p>
        </w:tc>
        <w:tc>
          <w:tcPr>
            <w:tcW w:w="1945" w:type="dxa"/>
            <w:noWrap/>
            <w:hideMark/>
          </w:tcPr>
          <w:p w14:paraId="180489B7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,253 (65.9)</w:t>
            </w:r>
          </w:p>
        </w:tc>
      </w:tr>
      <w:tr w:rsidR="00F905E9" w:rsidRPr="00F905E9" w14:paraId="78AB80C9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7D9BB227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Attrition </w:t>
            </w:r>
          </w:p>
        </w:tc>
        <w:tc>
          <w:tcPr>
            <w:tcW w:w="1323" w:type="dxa"/>
            <w:noWrap/>
            <w:hideMark/>
          </w:tcPr>
          <w:p w14:paraId="590E8AC3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6" w:type="dxa"/>
            <w:noWrap/>
            <w:hideMark/>
          </w:tcPr>
          <w:p w14:paraId="1DEE39C7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5" w:type="dxa"/>
            <w:noWrap/>
            <w:hideMark/>
          </w:tcPr>
          <w:p w14:paraId="572B4016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905E9" w:rsidRPr="00F905E9" w14:paraId="4BB28555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667887D8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No</w:t>
            </w:r>
          </w:p>
        </w:tc>
        <w:tc>
          <w:tcPr>
            <w:tcW w:w="1323" w:type="dxa"/>
            <w:noWrap/>
            <w:hideMark/>
          </w:tcPr>
          <w:p w14:paraId="390047CE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42,080 (64.8)</w:t>
            </w:r>
          </w:p>
        </w:tc>
        <w:tc>
          <w:tcPr>
            <w:tcW w:w="1226" w:type="dxa"/>
            <w:noWrap/>
            <w:hideMark/>
          </w:tcPr>
          <w:p w14:paraId="5ACF779C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581 (66.9)</w:t>
            </w:r>
          </w:p>
        </w:tc>
        <w:tc>
          <w:tcPr>
            <w:tcW w:w="1945" w:type="dxa"/>
            <w:noWrap/>
            <w:hideMark/>
          </w:tcPr>
          <w:p w14:paraId="642C8A57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,223 (65.0)</w:t>
            </w:r>
          </w:p>
        </w:tc>
      </w:tr>
      <w:tr w:rsidR="00F905E9" w:rsidRPr="00F905E9" w14:paraId="1D93D69D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1AB1F788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Yes</w:t>
            </w:r>
          </w:p>
        </w:tc>
        <w:tc>
          <w:tcPr>
            <w:tcW w:w="1323" w:type="dxa"/>
            <w:noWrap/>
            <w:hideMark/>
          </w:tcPr>
          <w:p w14:paraId="3871D43B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7,354 (26.7)</w:t>
            </w:r>
          </w:p>
        </w:tc>
        <w:tc>
          <w:tcPr>
            <w:tcW w:w="1226" w:type="dxa"/>
            <w:noWrap/>
            <w:hideMark/>
          </w:tcPr>
          <w:p w14:paraId="01E79B47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00 (23.0)</w:t>
            </w:r>
          </w:p>
        </w:tc>
        <w:tc>
          <w:tcPr>
            <w:tcW w:w="1945" w:type="dxa"/>
            <w:noWrap/>
            <w:hideMark/>
          </w:tcPr>
          <w:p w14:paraId="2D3C9CFB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823 (24.1)</w:t>
            </w:r>
          </w:p>
        </w:tc>
      </w:tr>
      <w:tr w:rsidR="00F905E9" w:rsidRPr="00F905E9" w14:paraId="0359AE4F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4B9D021A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Missing</w:t>
            </w:r>
          </w:p>
        </w:tc>
        <w:tc>
          <w:tcPr>
            <w:tcW w:w="1323" w:type="dxa"/>
            <w:noWrap/>
            <w:hideMark/>
          </w:tcPr>
          <w:p w14:paraId="61667AB5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5,505 (8.5)</w:t>
            </w:r>
          </w:p>
        </w:tc>
        <w:tc>
          <w:tcPr>
            <w:tcW w:w="1226" w:type="dxa"/>
            <w:noWrap/>
            <w:hideMark/>
          </w:tcPr>
          <w:p w14:paraId="337E54BC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87 (10.0)</w:t>
            </w:r>
          </w:p>
        </w:tc>
        <w:tc>
          <w:tcPr>
            <w:tcW w:w="1945" w:type="dxa"/>
            <w:noWrap/>
            <w:hideMark/>
          </w:tcPr>
          <w:p w14:paraId="1085881E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74 (10.9)</w:t>
            </w:r>
          </w:p>
        </w:tc>
      </w:tr>
      <w:tr w:rsidR="00F905E9" w:rsidRPr="00F905E9" w14:paraId="2FF2EFF9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2280D0D0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Proportion of offered sessions attended</w:t>
            </w:r>
          </w:p>
        </w:tc>
        <w:tc>
          <w:tcPr>
            <w:tcW w:w="1323" w:type="dxa"/>
            <w:noWrap/>
            <w:hideMark/>
          </w:tcPr>
          <w:p w14:paraId="42D7734F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13 (0.172)</w:t>
            </w:r>
          </w:p>
        </w:tc>
        <w:tc>
          <w:tcPr>
            <w:tcW w:w="1226" w:type="dxa"/>
            <w:noWrap/>
            <w:hideMark/>
          </w:tcPr>
          <w:p w14:paraId="5E6F7CEE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20 (0.168)</w:t>
            </w:r>
          </w:p>
        </w:tc>
        <w:tc>
          <w:tcPr>
            <w:tcW w:w="1945" w:type="dxa"/>
            <w:noWrap/>
            <w:hideMark/>
          </w:tcPr>
          <w:p w14:paraId="7618B17D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14 (0.176)</w:t>
            </w:r>
          </w:p>
        </w:tc>
      </w:tr>
      <w:tr w:rsidR="00F905E9" w:rsidRPr="00F905E9" w14:paraId="0ED9E572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15ECDECE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PHQ-9 change</w:t>
            </w:r>
          </w:p>
        </w:tc>
        <w:tc>
          <w:tcPr>
            <w:tcW w:w="1323" w:type="dxa"/>
            <w:noWrap/>
            <w:hideMark/>
          </w:tcPr>
          <w:p w14:paraId="3B2C32EB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5.8 (6.3)</w:t>
            </w:r>
          </w:p>
        </w:tc>
        <w:tc>
          <w:tcPr>
            <w:tcW w:w="1226" w:type="dxa"/>
            <w:noWrap/>
            <w:hideMark/>
          </w:tcPr>
          <w:p w14:paraId="29AA300C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5.2 (6.0)</w:t>
            </w:r>
          </w:p>
        </w:tc>
        <w:tc>
          <w:tcPr>
            <w:tcW w:w="1945" w:type="dxa"/>
            <w:noWrap/>
            <w:hideMark/>
          </w:tcPr>
          <w:p w14:paraId="01020B90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5.2 (6.3)</w:t>
            </w:r>
          </w:p>
        </w:tc>
      </w:tr>
      <w:tr w:rsidR="00F905E9" w:rsidRPr="00F905E9" w14:paraId="796747E4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58441144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lastRenderedPageBreak/>
              <w:t xml:space="preserve">GAD-7 </w:t>
            </w:r>
            <w:proofErr w:type="gramStart"/>
            <w:r w:rsidRPr="00F905E9">
              <w:rPr>
                <w:rFonts w:ascii="Arial" w:hAnsi="Arial" w:cs="Arial"/>
                <w:sz w:val="16"/>
                <w:szCs w:val="16"/>
              </w:rPr>
              <w:t>change</w:t>
            </w:r>
            <w:proofErr w:type="gramEnd"/>
          </w:p>
        </w:tc>
        <w:tc>
          <w:tcPr>
            <w:tcW w:w="1323" w:type="dxa"/>
            <w:noWrap/>
            <w:hideMark/>
          </w:tcPr>
          <w:p w14:paraId="46574926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5.6 (5.8)</w:t>
            </w:r>
          </w:p>
        </w:tc>
        <w:tc>
          <w:tcPr>
            <w:tcW w:w="1226" w:type="dxa"/>
            <w:noWrap/>
            <w:hideMark/>
          </w:tcPr>
          <w:p w14:paraId="1D9E22C7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4.8 (5.6)</w:t>
            </w:r>
          </w:p>
        </w:tc>
        <w:tc>
          <w:tcPr>
            <w:tcW w:w="1945" w:type="dxa"/>
            <w:noWrap/>
            <w:hideMark/>
          </w:tcPr>
          <w:p w14:paraId="56A8FC51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4.9 (5.8)</w:t>
            </w:r>
          </w:p>
        </w:tc>
      </w:tr>
      <w:tr w:rsidR="00F905E9" w:rsidRPr="00F905E9" w14:paraId="5DE007F5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0A3DDFB5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PHQ-9 end </w:t>
            </w:r>
          </w:p>
        </w:tc>
        <w:tc>
          <w:tcPr>
            <w:tcW w:w="1323" w:type="dxa"/>
            <w:noWrap/>
            <w:hideMark/>
          </w:tcPr>
          <w:p w14:paraId="02BBC932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9.3 (6.5)</w:t>
            </w:r>
          </w:p>
        </w:tc>
        <w:tc>
          <w:tcPr>
            <w:tcW w:w="1226" w:type="dxa"/>
            <w:noWrap/>
            <w:hideMark/>
          </w:tcPr>
          <w:p w14:paraId="79223D9B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0.2 (6.6)</w:t>
            </w:r>
          </w:p>
        </w:tc>
        <w:tc>
          <w:tcPr>
            <w:tcW w:w="1945" w:type="dxa"/>
            <w:noWrap/>
            <w:hideMark/>
          </w:tcPr>
          <w:p w14:paraId="31A2573A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0.0 (6.6)</w:t>
            </w:r>
          </w:p>
        </w:tc>
      </w:tr>
      <w:tr w:rsidR="00341A1D" w:rsidRPr="00F905E9" w14:paraId="06F60A5D" w14:textId="77777777" w:rsidTr="00ED1F18">
        <w:trPr>
          <w:trHeight w:val="320"/>
        </w:trPr>
        <w:tc>
          <w:tcPr>
            <w:tcW w:w="2498" w:type="dxa"/>
            <w:noWrap/>
            <w:hideMark/>
          </w:tcPr>
          <w:p w14:paraId="769E2056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GAD-7 </w:t>
            </w:r>
            <w:proofErr w:type="gramStart"/>
            <w:r w:rsidRPr="00F905E9">
              <w:rPr>
                <w:rFonts w:ascii="Arial" w:hAnsi="Arial" w:cs="Arial"/>
                <w:sz w:val="16"/>
                <w:szCs w:val="16"/>
              </w:rPr>
              <w:t>end</w:t>
            </w:r>
            <w:proofErr w:type="gramEnd"/>
          </w:p>
        </w:tc>
        <w:tc>
          <w:tcPr>
            <w:tcW w:w="1323" w:type="dxa"/>
            <w:noWrap/>
            <w:hideMark/>
          </w:tcPr>
          <w:p w14:paraId="2B4B7762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8.5 (5.8)</w:t>
            </w:r>
          </w:p>
        </w:tc>
        <w:tc>
          <w:tcPr>
            <w:tcW w:w="1226" w:type="dxa"/>
            <w:noWrap/>
            <w:hideMark/>
          </w:tcPr>
          <w:p w14:paraId="092FB2E9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9.0 (5.7)</w:t>
            </w:r>
          </w:p>
        </w:tc>
        <w:tc>
          <w:tcPr>
            <w:tcW w:w="1945" w:type="dxa"/>
            <w:noWrap/>
            <w:hideMark/>
          </w:tcPr>
          <w:p w14:paraId="05EF52FD" w14:textId="77777777" w:rsidR="00341A1D" w:rsidRPr="00F905E9" w:rsidRDefault="00341A1D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8.9 (5.8)</w:t>
            </w:r>
          </w:p>
        </w:tc>
      </w:tr>
    </w:tbl>
    <w:p w14:paraId="27F8499C" w14:textId="77777777" w:rsidR="009453E8" w:rsidRPr="00F905E9" w:rsidRDefault="009453E8" w:rsidP="009453E8">
      <w:pPr>
        <w:rPr>
          <w:rFonts w:ascii="Arial" w:hAnsi="Arial" w:cs="Arial"/>
          <w:sz w:val="16"/>
          <w:szCs w:val="16"/>
        </w:rPr>
      </w:pPr>
    </w:p>
    <w:p w14:paraId="7B2CA582" w14:textId="77777777" w:rsidR="009453E8" w:rsidRPr="00F905E9" w:rsidRDefault="009453E8" w:rsidP="009453E8">
      <w:pPr>
        <w:rPr>
          <w:rFonts w:ascii="Arial" w:hAnsi="Arial" w:cs="Arial"/>
          <w:sz w:val="16"/>
          <w:szCs w:val="16"/>
        </w:rPr>
      </w:pPr>
    </w:p>
    <w:p w14:paraId="7AD66322" w14:textId="77777777" w:rsidR="009453E8" w:rsidRPr="00F905E9" w:rsidRDefault="009453E8" w:rsidP="009453E8">
      <w:pPr>
        <w:rPr>
          <w:rFonts w:ascii="Arial" w:hAnsi="Arial" w:cs="Arial"/>
          <w:sz w:val="16"/>
          <w:szCs w:val="16"/>
        </w:rPr>
      </w:pPr>
    </w:p>
    <w:p w14:paraId="0DA619BF" w14:textId="77777777" w:rsidR="009453E8" w:rsidRPr="00F905E9" w:rsidRDefault="009453E8" w:rsidP="009453E8">
      <w:pPr>
        <w:rPr>
          <w:rFonts w:ascii="Arial" w:hAnsi="Arial" w:cs="Arial"/>
          <w:sz w:val="16"/>
          <w:szCs w:val="16"/>
        </w:rPr>
      </w:pPr>
    </w:p>
    <w:p w14:paraId="4356842C" w14:textId="77777777" w:rsidR="009453E8" w:rsidRPr="00F905E9" w:rsidRDefault="009453E8" w:rsidP="009453E8">
      <w:pPr>
        <w:rPr>
          <w:rFonts w:ascii="Arial" w:hAnsi="Arial" w:cs="Arial"/>
          <w:sz w:val="16"/>
          <w:szCs w:val="16"/>
        </w:rPr>
        <w:sectPr w:rsidR="009453E8" w:rsidRPr="00F905E9" w:rsidSect="008B0C24"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tbl>
      <w:tblPr>
        <w:tblStyle w:val="TableGrid"/>
        <w:tblpPr w:leftFromText="180" w:rightFromText="180" w:vertAnchor="page" w:horzAnchor="margin" w:tblpY="2307"/>
        <w:tblW w:w="14454" w:type="dxa"/>
        <w:tblLook w:val="04A0" w:firstRow="1" w:lastRow="0" w:firstColumn="1" w:lastColumn="0" w:noHBand="0" w:noVBand="1"/>
      </w:tblPr>
      <w:tblGrid>
        <w:gridCol w:w="1821"/>
        <w:gridCol w:w="702"/>
        <w:gridCol w:w="1747"/>
        <w:gridCol w:w="1026"/>
        <w:gridCol w:w="702"/>
        <w:gridCol w:w="1630"/>
        <w:gridCol w:w="621"/>
        <w:gridCol w:w="702"/>
        <w:gridCol w:w="1743"/>
        <w:gridCol w:w="621"/>
        <w:gridCol w:w="702"/>
        <w:gridCol w:w="1586"/>
        <w:gridCol w:w="851"/>
      </w:tblGrid>
      <w:tr w:rsidR="00F905E9" w:rsidRPr="00F905E9" w14:paraId="1C10516D" w14:textId="77777777" w:rsidTr="00C27928">
        <w:tc>
          <w:tcPr>
            <w:tcW w:w="1821" w:type="dxa"/>
          </w:tcPr>
          <w:p w14:paraId="1C32B2A5" w14:textId="77777777" w:rsidR="00C27928" w:rsidRPr="00F905E9" w:rsidRDefault="00C27928" w:rsidP="00C279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75" w:type="dxa"/>
            <w:gridSpan w:val="3"/>
          </w:tcPr>
          <w:p w14:paraId="5FFC177E" w14:textId="5DE1FC24" w:rsidR="00C27928" w:rsidRPr="00F905E9" w:rsidRDefault="00C27928" w:rsidP="00C2792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Minimally adjusted model </w:t>
            </w:r>
            <w:r w:rsidRPr="00F905E9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953" w:type="dxa"/>
            <w:gridSpan w:val="3"/>
          </w:tcPr>
          <w:p w14:paraId="651E1569" w14:textId="6E1F7258" w:rsidR="00C27928" w:rsidRPr="00F905E9" w:rsidRDefault="00C27928" w:rsidP="00C2792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Fully adjusted Model </w:t>
            </w:r>
            <w:r w:rsidRPr="00F905E9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66" w:type="dxa"/>
            <w:gridSpan w:val="3"/>
          </w:tcPr>
          <w:p w14:paraId="4E2858C7" w14:textId="1323F510" w:rsidR="00C27928" w:rsidRPr="00F905E9" w:rsidRDefault="00C27928" w:rsidP="00C2792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Also adjusted for treatment-related factors </w:t>
            </w:r>
            <w:r w:rsidRPr="00F905E9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139" w:type="dxa"/>
            <w:gridSpan w:val="3"/>
          </w:tcPr>
          <w:p w14:paraId="7CE298E4" w14:textId="0E5498CE" w:rsidR="00C27928" w:rsidRPr="00F905E9" w:rsidRDefault="00C27928" w:rsidP="00C2792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Also adjusted for month and year of        treatment </w:t>
            </w:r>
            <w:r w:rsidRPr="00F905E9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</w:tr>
      <w:tr w:rsidR="00F905E9" w:rsidRPr="00F905E9" w14:paraId="2A8B711A" w14:textId="77777777" w:rsidTr="00C27928">
        <w:tc>
          <w:tcPr>
            <w:tcW w:w="1821" w:type="dxa"/>
          </w:tcPr>
          <w:p w14:paraId="391079F8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</w:tcPr>
          <w:p w14:paraId="482401D9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747" w:type="dxa"/>
          </w:tcPr>
          <w:p w14:paraId="2867CB1C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R </w:t>
            </w:r>
            <w:proofErr w:type="spellStart"/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or</w:t>
            </w:r>
            <w:proofErr w:type="spellEnd"/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Mean Difference (95%CI)</w:t>
            </w:r>
          </w:p>
        </w:tc>
        <w:tc>
          <w:tcPr>
            <w:tcW w:w="1026" w:type="dxa"/>
          </w:tcPr>
          <w:p w14:paraId="30E7AC84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702" w:type="dxa"/>
          </w:tcPr>
          <w:p w14:paraId="42D21866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630" w:type="dxa"/>
          </w:tcPr>
          <w:p w14:paraId="10FECFBC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R </w:t>
            </w:r>
            <w:proofErr w:type="spellStart"/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or</w:t>
            </w:r>
            <w:proofErr w:type="spellEnd"/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Mean Difference (95%CI)</w:t>
            </w:r>
          </w:p>
        </w:tc>
        <w:tc>
          <w:tcPr>
            <w:tcW w:w="621" w:type="dxa"/>
          </w:tcPr>
          <w:p w14:paraId="1A740823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702" w:type="dxa"/>
          </w:tcPr>
          <w:p w14:paraId="7068D9F7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743" w:type="dxa"/>
          </w:tcPr>
          <w:p w14:paraId="017EBBDD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R </w:t>
            </w:r>
            <w:proofErr w:type="spellStart"/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or</w:t>
            </w:r>
            <w:proofErr w:type="spellEnd"/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Mean Difference (95%CI)</w:t>
            </w:r>
          </w:p>
        </w:tc>
        <w:tc>
          <w:tcPr>
            <w:tcW w:w="621" w:type="dxa"/>
          </w:tcPr>
          <w:p w14:paraId="75F9CCBF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702" w:type="dxa"/>
          </w:tcPr>
          <w:p w14:paraId="0B30B5D3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586" w:type="dxa"/>
          </w:tcPr>
          <w:p w14:paraId="66BC1706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R </w:t>
            </w:r>
            <w:proofErr w:type="spellStart"/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or</w:t>
            </w:r>
            <w:proofErr w:type="spellEnd"/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Mean Difference (95%CI)</w:t>
            </w:r>
          </w:p>
        </w:tc>
        <w:tc>
          <w:tcPr>
            <w:tcW w:w="851" w:type="dxa"/>
          </w:tcPr>
          <w:p w14:paraId="58CC23EF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p-value</w:t>
            </w:r>
          </w:p>
        </w:tc>
      </w:tr>
      <w:tr w:rsidR="00F905E9" w:rsidRPr="00F905E9" w14:paraId="10DDF2D5" w14:textId="77777777" w:rsidTr="00C27928">
        <w:tc>
          <w:tcPr>
            <w:tcW w:w="14454" w:type="dxa"/>
            <w:gridSpan w:val="13"/>
          </w:tcPr>
          <w:p w14:paraId="427EADCA" w14:textId="77777777" w:rsidR="00D47616" w:rsidRPr="00F905E9" w:rsidRDefault="00D47616" w:rsidP="00C2792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sz w:val="16"/>
                <w:szCs w:val="16"/>
              </w:rPr>
              <w:t>Primary outcome</w:t>
            </w:r>
          </w:p>
        </w:tc>
      </w:tr>
      <w:tr w:rsidR="00F905E9" w:rsidRPr="00F905E9" w14:paraId="27D3DD48" w14:textId="77777777" w:rsidTr="00C27928">
        <w:tc>
          <w:tcPr>
            <w:tcW w:w="1821" w:type="dxa"/>
          </w:tcPr>
          <w:p w14:paraId="2DB97DB1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Reliable recovery</w:t>
            </w:r>
          </w:p>
          <w:p w14:paraId="4017BE80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Unsure</w:t>
            </w:r>
          </w:p>
          <w:p w14:paraId="69F40E1D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Declined to answer</w:t>
            </w:r>
          </w:p>
        </w:tc>
        <w:tc>
          <w:tcPr>
            <w:tcW w:w="702" w:type="dxa"/>
          </w:tcPr>
          <w:p w14:paraId="52CE51AA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1108</w:t>
            </w:r>
          </w:p>
          <w:p w14:paraId="501FCC83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7" w:type="dxa"/>
          </w:tcPr>
          <w:p w14:paraId="6EF58AB0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CD67E9E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1 (0.64 - 1.02)</w:t>
            </w:r>
          </w:p>
          <w:p w14:paraId="2BC456D4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0 (0.81 - 1.01)</w:t>
            </w:r>
          </w:p>
        </w:tc>
        <w:tc>
          <w:tcPr>
            <w:tcW w:w="1026" w:type="dxa"/>
          </w:tcPr>
          <w:p w14:paraId="2643DE48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4B32CC7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75</w:t>
            </w:r>
          </w:p>
          <w:p w14:paraId="38C97FBF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63</w:t>
            </w:r>
          </w:p>
        </w:tc>
        <w:tc>
          <w:tcPr>
            <w:tcW w:w="702" w:type="dxa"/>
          </w:tcPr>
          <w:p w14:paraId="253697BB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1108</w:t>
            </w:r>
          </w:p>
        </w:tc>
        <w:tc>
          <w:tcPr>
            <w:tcW w:w="1630" w:type="dxa"/>
          </w:tcPr>
          <w:p w14:paraId="3A67B681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7D136F9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9 (0.70 - 1.13)</w:t>
            </w:r>
          </w:p>
          <w:p w14:paraId="7036CC90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5 (0.85 - 1.06)</w:t>
            </w:r>
          </w:p>
        </w:tc>
        <w:tc>
          <w:tcPr>
            <w:tcW w:w="621" w:type="dxa"/>
          </w:tcPr>
          <w:p w14:paraId="0152B5EA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D198063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326</w:t>
            </w:r>
          </w:p>
          <w:p w14:paraId="365F4084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373</w:t>
            </w:r>
          </w:p>
        </w:tc>
        <w:tc>
          <w:tcPr>
            <w:tcW w:w="702" w:type="dxa"/>
          </w:tcPr>
          <w:p w14:paraId="7F3AD221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1108</w:t>
            </w:r>
          </w:p>
        </w:tc>
        <w:tc>
          <w:tcPr>
            <w:tcW w:w="1743" w:type="dxa"/>
          </w:tcPr>
          <w:p w14:paraId="0E9C3573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9BB4131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8 (0.70 - 1.12)</w:t>
            </w:r>
          </w:p>
          <w:p w14:paraId="3FC0A20F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6 (0.86 - 1.07)</w:t>
            </w:r>
          </w:p>
        </w:tc>
        <w:tc>
          <w:tcPr>
            <w:tcW w:w="621" w:type="dxa"/>
          </w:tcPr>
          <w:p w14:paraId="5C15E833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F79C2B2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308</w:t>
            </w:r>
          </w:p>
          <w:p w14:paraId="0D2EFC29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480</w:t>
            </w:r>
          </w:p>
        </w:tc>
        <w:tc>
          <w:tcPr>
            <w:tcW w:w="702" w:type="dxa"/>
          </w:tcPr>
          <w:p w14:paraId="5E8C6E09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1108</w:t>
            </w:r>
          </w:p>
        </w:tc>
        <w:tc>
          <w:tcPr>
            <w:tcW w:w="1586" w:type="dxa"/>
          </w:tcPr>
          <w:p w14:paraId="4C663180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785DA5D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8 (0.69-1.12)</w:t>
            </w:r>
          </w:p>
          <w:p w14:paraId="3516D39D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0.98 (0.87-1.09)</w:t>
            </w:r>
          </w:p>
        </w:tc>
        <w:tc>
          <w:tcPr>
            <w:tcW w:w="851" w:type="dxa"/>
          </w:tcPr>
          <w:p w14:paraId="47C0FFDB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2245BE2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299</w:t>
            </w:r>
          </w:p>
          <w:p w14:paraId="57E5D972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676</w:t>
            </w:r>
          </w:p>
        </w:tc>
      </w:tr>
      <w:tr w:rsidR="00F905E9" w:rsidRPr="00F905E9" w14:paraId="045AC865" w14:textId="77777777" w:rsidTr="00C27928">
        <w:tc>
          <w:tcPr>
            <w:tcW w:w="14454" w:type="dxa"/>
            <w:gridSpan w:val="13"/>
          </w:tcPr>
          <w:p w14:paraId="05DCD818" w14:textId="77777777" w:rsidR="00D47616" w:rsidRPr="00F905E9" w:rsidRDefault="00D47616" w:rsidP="00C2792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sz w:val="16"/>
                <w:szCs w:val="16"/>
              </w:rPr>
              <w:t>Secondary outcomes</w:t>
            </w:r>
          </w:p>
        </w:tc>
      </w:tr>
      <w:tr w:rsidR="00F905E9" w:rsidRPr="00F905E9" w14:paraId="1106096E" w14:textId="77777777" w:rsidTr="00C27928">
        <w:tc>
          <w:tcPr>
            <w:tcW w:w="1821" w:type="dxa"/>
          </w:tcPr>
          <w:p w14:paraId="29C67C98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Reliable Improvement</w:t>
            </w:r>
          </w:p>
          <w:p w14:paraId="3EA6AC02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Unsure</w:t>
            </w:r>
          </w:p>
          <w:p w14:paraId="1B21ABEF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Declined to answer</w:t>
            </w:r>
          </w:p>
        </w:tc>
        <w:tc>
          <w:tcPr>
            <w:tcW w:w="702" w:type="dxa"/>
          </w:tcPr>
          <w:p w14:paraId="75CDB62E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1171</w:t>
            </w:r>
          </w:p>
        </w:tc>
        <w:tc>
          <w:tcPr>
            <w:tcW w:w="1747" w:type="dxa"/>
          </w:tcPr>
          <w:p w14:paraId="6FD2F20D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A9CD9C8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E5B8747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3 (0.66 - 1.06)</w:t>
            </w:r>
          </w:p>
          <w:p w14:paraId="58617C6B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4 (0.84 - 1.05)</w:t>
            </w:r>
          </w:p>
        </w:tc>
        <w:tc>
          <w:tcPr>
            <w:tcW w:w="1026" w:type="dxa"/>
          </w:tcPr>
          <w:p w14:paraId="2EEEF59B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05101E5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EC265B6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130</w:t>
            </w:r>
          </w:p>
          <w:p w14:paraId="62C4E7CF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267</w:t>
            </w:r>
          </w:p>
        </w:tc>
        <w:tc>
          <w:tcPr>
            <w:tcW w:w="702" w:type="dxa"/>
          </w:tcPr>
          <w:p w14:paraId="36FDD13B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1171</w:t>
            </w:r>
          </w:p>
        </w:tc>
        <w:tc>
          <w:tcPr>
            <w:tcW w:w="1630" w:type="dxa"/>
          </w:tcPr>
          <w:p w14:paraId="4250A6E4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B1F463B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9D61142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2 (0.73 - 1.17)</w:t>
            </w:r>
          </w:p>
          <w:p w14:paraId="54610A49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9 (0.88 - 1.11)</w:t>
            </w:r>
          </w:p>
        </w:tc>
        <w:tc>
          <w:tcPr>
            <w:tcW w:w="621" w:type="dxa"/>
          </w:tcPr>
          <w:p w14:paraId="29D46F48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5BDF20D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2FBAED7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511</w:t>
            </w:r>
          </w:p>
          <w:p w14:paraId="3C6F714E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12</w:t>
            </w:r>
          </w:p>
        </w:tc>
        <w:tc>
          <w:tcPr>
            <w:tcW w:w="702" w:type="dxa"/>
          </w:tcPr>
          <w:p w14:paraId="1A5A9947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1171</w:t>
            </w:r>
          </w:p>
        </w:tc>
        <w:tc>
          <w:tcPr>
            <w:tcW w:w="1743" w:type="dxa"/>
          </w:tcPr>
          <w:p w14:paraId="20B6E767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3D80D25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27D1D28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2 (0.72 - 1.17)</w:t>
            </w:r>
          </w:p>
          <w:p w14:paraId="04D463C6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01 (0.90 - 1.13)</w:t>
            </w:r>
          </w:p>
        </w:tc>
        <w:tc>
          <w:tcPr>
            <w:tcW w:w="621" w:type="dxa"/>
          </w:tcPr>
          <w:p w14:paraId="6304470B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6265FF7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93C60F1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485</w:t>
            </w:r>
          </w:p>
          <w:p w14:paraId="1C5FF211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06</w:t>
            </w:r>
          </w:p>
        </w:tc>
        <w:tc>
          <w:tcPr>
            <w:tcW w:w="702" w:type="dxa"/>
          </w:tcPr>
          <w:p w14:paraId="27D63B09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1108</w:t>
            </w:r>
          </w:p>
        </w:tc>
        <w:tc>
          <w:tcPr>
            <w:tcW w:w="1586" w:type="dxa"/>
          </w:tcPr>
          <w:p w14:paraId="60A39F56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02482A2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3B432E8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1 (0.72-1.17)</w:t>
            </w:r>
          </w:p>
          <w:p w14:paraId="0311AEA6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02 (0.91-1.15)</w:t>
            </w:r>
          </w:p>
        </w:tc>
        <w:tc>
          <w:tcPr>
            <w:tcW w:w="851" w:type="dxa"/>
          </w:tcPr>
          <w:p w14:paraId="5865D945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64D1C97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74EBED2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475</w:t>
            </w:r>
          </w:p>
          <w:p w14:paraId="52FB62B1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684</w:t>
            </w:r>
          </w:p>
        </w:tc>
      </w:tr>
      <w:tr w:rsidR="00F905E9" w:rsidRPr="00F905E9" w14:paraId="051018B1" w14:textId="77777777" w:rsidTr="00C27928">
        <w:tc>
          <w:tcPr>
            <w:tcW w:w="1821" w:type="dxa"/>
          </w:tcPr>
          <w:p w14:paraId="2FA46E5E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HQ-9 Change</w:t>
            </w:r>
          </w:p>
          <w:p w14:paraId="522AE8D5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Unsure</w:t>
            </w:r>
          </w:p>
          <w:p w14:paraId="533327AB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Declined to answer</w:t>
            </w:r>
          </w:p>
        </w:tc>
        <w:tc>
          <w:tcPr>
            <w:tcW w:w="702" w:type="dxa"/>
          </w:tcPr>
          <w:p w14:paraId="6C85A15C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1162</w:t>
            </w:r>
          </w:p>
          <w:p w14:paraId="5D8C493F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7" w:type="dxa"/>
          </w:tcPr>
          <w:p w14:paraId="69E2D545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E1C9AAC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64 (-1.29 - 0.00)</w:t>
            </w:r>
          </w:p>
          <w:p w14:paraId="6A6693D2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41 (-0.71- -0.10)</w:t>
            </w:r>
          </w:p>
        </w:tc>
        <w:tc>
          <w:tcPr>
            <w:tcW w:w="1026" w:type="dxa"/>
          </w:tcPr>
          <w:p w14:paraId="7C41C93C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2D1FCDC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51</w:t>
            </w:r>
          </w:p>
          <w:p w14:paraId="4CDE335A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702" w:type="dxa"/>
          </w:tcPr>
          <w:p w14:paraId="0364DCB7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1162</w:t>
            </w:r>
          </w:p>
        </w:tc>
        <w:tc>
          <w:tcPr>
            <w:tcW w:w="1630" w:type="dxa"/>
          </w:tcPr>
          <w:p w14:paraId="4F741ADE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4378DF1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26 (-0.89 - 0.36)</w:t>
            </w:r>
          </w:p>
          <w:p w14:paraId="524D217A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23 (-0.53 - 0.06)</w:t>
            </w:r>
          </w:p>
        </w:tc>
        <w:tc>
          <w:tcPr>
            <w:tcW w:w="621" w:type="dxa"/>
          </w:tcPr>
          <w:p w14:paraId="740A37BC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7090F26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410</w:t>
            </w:r>
          </w:p>
          <w:p w14:paraId="4196F534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120</w:t>
            </w:r>
          </w:p>
        </w:tc>
        <w:tc>
          <w:tcPr>
            <w:tcW w:w="702" w:type="dxa"/>
          </w:tcPr>
          <w:p w14:paraId="5749A1E8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1162</w:t>
            </w:r>
          </w:p>
        </w:tc>
        <w:tc>
          <w:tcPr>
            <w:tcW w:w="1743" w:type="dxa"/>
          </w:tcPr>
          <w:p w14:paraId="3ED52F34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380A347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28 (-0.90 - 0.33)</w:t>
            </w:r>
          </w:p>
          <w:p w14:paraId="490495E9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21 (-0.50 - 0.08)</w:t>
            </w:r>
          </w:p>
        </w:tc>
        <w:tc>
          <w:tcPr>
            <w:tcW w:w="621" w:type="dxa"/>
          </w:tcPr>
          <w:p w14:paraId="4FF7F18C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5FA62E5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365</w:t>
            </w:r>
          </w:p>
          <w:p w14:paraId="21B0DFA2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153</w:t>
            </w:r>
          </w:p>
        </w:tc>
        <w:tc>
          <w:tcPr>
            <w:tcW w:w="702" w:type="dxa"/>
          </w:tcPr>
          <w:p w14:paraId="198007AC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1162</w:t>
            </w:r>
          </w:p>
        </w:tc>
        <w:tc>
          <w:tcPr>
            <w:tcW w:w="1586" w:type="dxa"/>
          </w:tcPr>
          <w:p w14:paraId="5FB2FF57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0FA8CBC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31 (-0.92-0.31)</w:t>
            </w:r>
          </w:p>
          <w:p w14:paraId="56F60A39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17 (-0.46-0.12)</w:t>
            </w:r>
          </w:p>
        </w:tc>
        <w:tc>
          <w:tcPr>
            <w:tcW w:w="851" w:type="dxa"/>
          </w:tcPr>
          <w:p w14:paraId="37F30533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11B3CDD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329</w:t>
            </w:r>
          </w:p>
          <w:p w14:paraId="0CFA9AC4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251</w:t>
            </w:r>
          </w:p>
        </w:tc>
      </w:tr>
      <w:tr w:rsidR="00F905E9" w:rsidRPr="00F905E9" w14:paraId="0CD5007B" w14:textId="77777777" w:rsidTr="00C27928">
        <w:tc>
          <w:tcPr>
            <w:tcW w:w="1821" w:type="dxa"/>
          </w:tcPr>
          <w:p w14:paraId="558FE1DA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AD-7 Change</w:t>
            </w:r>
          </w:p>
          <w:p w14:paraId="0BD85C73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Unsure</w:t>
            </w:r>
          </w:p>
          <w:p w14:paraId="065F6765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Declined to answer</w:t>
            </w:r>
          </w:p>
        </w:tc>
        <w:tc>
          <w:tcPr>
            <w:tcW w:w="702" w:type="dxa"/>
          </w:tcPr>
          <w:p w14:paraId="150E4956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1159</w:t>
            </w:r>
          </w:p>
        </w:tc>
        <w:tc>
          <w:tcPr>
            <w:tcW w:w="1747" w:type="dxa"/>
          </w:tcPr>
          <w:p w14:paraId="60203232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E328CB8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50 (-1.06 - 0.07)</w:t>
            </w:r>
          </w:p>
          <w:p w14:paraId="044D3F8C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32 (-0.59 - -0.06)</w:t>
            </w:r>
          </w:p>
        </w:tc>
        <w:tc>
          <w:tcPr>
            <w:tcW w:w="1026" w:type="dxa"/>
          </w:tcPr>
          <w:p w14:paraId="228B8307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D2E5A9D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85</w:t>
            </w:r>
          </w:p>
          <w:p w14:paraId="56572648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702" w:type="dxa"/>
          </w:tcPr>
          <w:p w14:paraId="68646B8D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1159</w:t>
            </w:r>
          </w:p>
        </w:tc>
        <w:tc>
          <w:tcPr>
            <w:tcW w:w="1630" w:type="dxa"/>
          </w:tcPr>
          <w:p w14:paraId="6F7EE06E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174BE7D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21 (-0.76 - 0.35)</w:t>
            </w:r>
          </w:p>
          <w:p w14:paraId="26BCBC38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18 (-0.44 - 0.08)</w:t>
            </w:r>
          </w:p>
        </w:tc>
        <w:tc>
          <w:tcPr>
            <w:tcW w:w="621" w:type="dxa"/>
          </w:tcPr>
          <w:p w14:paraId="318D7F18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C5191E4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463</w:t>
            </w:r>
          </w:p>
          <w:p w14:paraId="005686F6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165</w:t>
            </w:r>
          </w:p>
        </w:tc>
        <w:tc>
          <w:tcPr>
            <w:tcW w:w="702" w:type="dxa"/>
          </w:tcPr>
          <w:p w14:paraId="12844883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1159</w:t>
            </w:r>
          </w:p>
        </w:tc>
        <w:tc>
          <w:tcPr>
            <w:tcW w:w="1743" w:type="dxa"/>
          </w:tcPr>
          <w:p w14:paraId="77DE8575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EB2C6BB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22 (-0.77 - 0.32)</w:t>
            </w:r>
          </w:p>
          <w:p w14:paraId="1B7ECF20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16 (-0.42 - 0.09)</w:t>
            </w:r>
          </w:p>
        </w:tc>
        <w:tc>
          <w:tcPr>
            <w:tcW w:w="621" w:type="dxa"/>
          </w:tcPr>
          <w:p w14:paraId="6ADCB445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FFCBD5E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422</w:t>
            </w:r>
          </w:p>
          <w:p w14:paraId="0DF99432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209</w:t>
            </w:r>
          </w:p>
        </w:tc>
        <w:tc>
          <w:tcPr>
            <w:tcW w:w="702" w:type="dxa"/>
          </w:tcPr>
          <w:p w14:paraId="3AB6FBDC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1159</w:t>
            </w:r>
          </w:p>
        </w:tc>
        <w:tc>
          <w:tcPr>
            <w:tcW w:w="1586" w:type="dxa"/>
          </w:tcPr>
          <w:p w14:paraId="18E8FB85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D05D391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25 (-0.79- 0.29)</w:t>
            </w:r>
          </w:p>
          <w:p w14:paraId="239228A3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12 (-0.37-0.14)</w:t>
            </w:r>
          </w:p>
        </w:tc>
        <w:tc>
          <w:tcPr>
            <w:tcW w:w="851" w:type="dxa"/>
          </w:tcPr>
          <w:p w14:paraId="392DA937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7C17F12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364</w:t>
            </w:r>
          </w:p>
          <w:p w14:paraId="45349215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365</w:t>
            </w:r>
          </w:p>
        </w:tc>
      </w:tr>
      <w:tr w:rsidR="00F905E9" w:rsidRPr="00F905E9" w14:paraId="3A172DAD" w14:textId="77777777" w:rsidTr="00C27928">
        <w:tc>
          <w:tcPr>
            <w:tcW w:w="1821" w:type="dxa"/>
          </w:tcPr>
          <w:p w14:paraId="628021C8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ngagement</w:t>
            </w:r>
          </w:p>
          <w:p w14:paraId="689CF136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Unsure</w:t>
            </w:r>
          </w:p>
          <w:p w14:paraId="67DE929C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Declined to answer</w:t>
            </w:r>
          </w:p>
        </w:tc>
        <w:tc>
          <w:tcPr>
            <w:tcW w:w="702" w:type="dxa"/>
          </w:tcPr>
          <w:p w14:paraId="60AB5D63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1157</w:t>
            </w:r>
          </w:p>
        </w:tc>
        <w:tc>
          <w:tcPr>
            <w:tcW w:w="1747" w:type="dxa"/>
          </w:tcPr>
          <w:p w14:paraId="292A7C54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DF0626E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1 (-0.01 - 0.03)</w:t>
            </w:r>
          </w:p>
          <w:p w14:paraId="69FCED7A" w14:textId="44F5D8D9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0 (-0.01 - 0.01)</w:t>
            </w:r>
          </w:p>
        </w:tc>
        <w:tc>
          <w:tcPr>
            <w:tcW w:w="1026" w:type="dxa"/>
          </w:tcPr>
          <w:p w14:paraId="272F4128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AE35B38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284</w:t>
            </w:r>
          </w:p>
          <w:p w14:paraId="5F2F5C51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531</w:t>
            </w:r>
          </w:p>
        </w:tc>
        <w:tc>
          <w:tcPr>
            <w:tcW w:w="702" w:type="dxa"/>
          </w:tcPr>
          <w:p w14:paraId="36F57BA0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1157</w:t>
            </w:r>
          </w:p>
        </w:tc>
        <w:tc>
          <w:tcPr>
            <w:tcW w:w="1630" w:type="dxa"/>
          </w:tcPr>
          <w:p w14:paraId="029467B2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25ABE7B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1 (-0.01 - 0.03)</w:t>
            </w:r>
          </w:p>
          <w:p w14:paraId="3E4A2B9C" w14:textId="52A96288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0 (-0.01 - 0.01)</w:t>
            </w:r>
          </w:p>
        </w:tc>
        <w:tc>
          <w:tcPr>
            <w:tcW w:w="621" w:type="dxa"/>
          </w:tcPr>
          <w:p w14:paraId="3E77CF9F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564D956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193</w:t>
            </w:r>
          </w:p>
          <w:p w14:paraId="58F27229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37</w:t>
            </w:r>
          </w:p>
        </w:tc>
        <w:tc>
          <w:tcPr>
            <w:tcW w:w="702" w:type="dxa"/>
          </w:tcPr>
          <w:p w14:paraId="68127864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1157</w:t>
            </w:r>
          </w:p>
        </w:tc>
        <w:tc>
          <w:tcPr>
            <w:tcW w:w="1743" w:type="dxa"/>
          </w:tcPr>
          <w:p w14:paraId="27A18AF1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B5C07A1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1 (-0.01 - 0.03)</w:t>
            </w:r>
          </w:p>
          <w:p w14:paraId="149DA1A7" w14:textId="4659BF03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0 (-0.01 - 0.01)</w:t>
            </w:r>
          </w:p>
        </w:tc>
        <w:tc>
          <w:tcPr>
            <w:tcW w:w="621" w:type="dxa"/>
          </w:tcPr>
          <w:p w14:paraId="7E4F4860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2987A5E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220</w:t>
            </w:r>
          </w:p>
          <w:p w14:paraId="6E9B4CC6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78</w:t>
            </w:r>
          </w:p>
        </w:tc>
        <w:tc>
          <w:tcPr>
            <w:tcW w:w="702" w:type="dxa"/>
          </w:tcPr>
          <w:p w14:paraId="56DD45F5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1157</w:t>
            </w:r>
          </w:p>
        </w:tc>
        <w:tc>
          <w:tcPr>
            <w:tcW w:w="1586" w:type="dxa"/>
          </w:tcPr>
          <w:p w14:paraId="01D1B5C7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5374ABD" w14:textId="77777777" w:rsidR="00D47616" w:rsidRPr="00F905E9" w:rsidRDefault="00D47616" w:rsidP="00C27928">
            <w:pPr>
              <w:pStyle w:val="ListParagraph"/>
              <w:numPr>
                <w:ilvl w:val="1"/>
                <w:numId w:val="16"/>
              </w:num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(-0.01-0.03)</w:t>
            </w:r>
          </w:p>
          <w:p w14:paraId="153B1E64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0.00 (-0.01-0.01)</w:t>
            </w:r>
          </w:p>
        </w:tc>
        <w:tc>
          <w:tcPr>
            <w:tcW w:w="851" w:type="dxa"/>
          </w:tcPr>
          <w:p w14:paraId="180991C3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229987E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340</w:t>
            </w:r>
          </w:p>
          <w:p w14:paraId="50CBEB85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663</w:t>
            </w:r>
          </w:p>
        </w:tc>
      </w:tr>
      <w:tr w:rsidR="00F905E9" w:rsidRPr="00F905E9" w14:paraId="69458C56" w14:textId="77777777" w:rsidTr="00C27928">
        <w:tc>
          <w:tcPr>
            <w:tcW w:w="1821" w:type="dxa"/>
          </w:tcPr>
          <w:p w14:paraId="26400FF4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ttrition</w:t>
            </w:r>
          </w:p>
          <w:p w14:paraId="02B0CFC6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Unsure</w:t>
            </w:r>
          </w:p>
          <w:p w14:paraId="541F8105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Declined to answer</w:t>
            </w:r>
          </w:p>
        </w:tc>
        <w:tc>
          <w:tcPr>
            <w:tcW w:w="702" w:type="dxa"/>
          </w:tcPr>
          <w:p w14:paraId="57A58F75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8347</w:t>
            </w:r>
          </w:p>
        </w:tc>
        <w:tc>
          <w:tcPr>
            <w:tcW w:w="1747" w:type="dxa"/>
          </w:tcPr>
          <w:p w14:paraId="057D68E7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72E20E3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0 (0.68 - 1.18)</w:t>
            </w:r>
          </w:p>
          <w:p w14:paraId="7FB07C6D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05 (0.93 - 1.19)</w:t>
            </w:r>
          </w:p>
        </w:tc>
        <w:tc>
          <w:tcPr>
            <w:tcW w:w="1026" w:type="dxa"/>
          </w:tcPr>
          <w:p w14:paraId="30A26B3E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1F8F6EC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431</w:t>
            </w:r>
          </w:p>
          <w:p w14:paraId="2725ADED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431</w:t>
            </w:r>
          </w:p>
        </w:tc>
        <w:tc>
          <w:tcPr>
            <w:tcW w:w="702" w:type="dxa"/>
          </w:tcPr>
          <w:p w14:paraId="6B8E300A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8347</w:t>
            </w:r>
          </w:p>
        </w:tc>
        <w:tc>
          <w:tcPr>
            <w:tcW w:w="1630" w:type="dxa"/>
          </w:tcPr>
          <w:p w14:paraId="48D5F2C2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2CED15F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4 (0.64 - 1.11)</w:t>
            </w:r>
          </w:p>
          <w:p w14:paraId="6342FBA2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03 (0.90 - 1.17)</w:t>
            </w:r>
          </w:p>
        </w:tc>
        <w:tc>
          <w:tcPr>
            <w:tcW w:w="621" w:type="dxa"/>
          </w:tcPr>
          <w:p w14:paraId="1BBC52B1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2BD05CD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222</w:t>
            </w:r>
          </w:p>
          <w:p w14:paraId="48945779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683</w:t>
            </w:r>
          </w:p>
        </w:tc>
        <w:tc>
          <w:tcPr>
            <w:tcW w:w="702" w:type="dxa"/>
          </w:tcPr>
          <w:p w14:paraId="7DEC9A2A" w14:textId="77777777" w:rsidR="00D47616" w:rsidRPr="00F905E9" w:rsidRDefault="00D47616" w:rsidP="00C2792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8347</w:t>
            </w:r>
          </w:p>
        </w:tc>
        <w:tc>
          <w:tcPr>
            <w:tcW w:w="1743" w:type="dxa"/>
          </w:tcPr>
          <w:p w14:paraId="78E33BF5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0802C33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7 (0.63 - 1.19)</w:t>
            </w:r>
          </w:p>
          <w:p w14:paraId="102C86A8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8 (0.85 - 1.14)</w:t>
            </w:r>
          </w:p>
        </w:tc>
        <w:tc>
          <w:tcPr>
            <w:tcW w:w="621" w:type="dxa"/>
          </w:tcPr>
          <w:p w14:paraId="1736A49D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655DCC0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374</w:t>
            </w:r>
          </w:p>
          <w:p w14:paraId="470270B1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19</w:t>
            </w:r>
          </w:p>
        </w:tc>
        <w:tc>
          <w:tcPr>
            <w:tcW w:w="702" w:type="dxa"/>
          </w:tcPr>
          <w:p w14:paraId="43A9FFF5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8347</w:t>
            </w:r>
          </w:p>
        </w:tc>
        <w:tc>
          <w:tcPr>
            <w:tcW w:w="1586" w:type="dxa"/>
          </w:tcPr>
          <w:p w14:paraId="6BCD22AF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7B874C2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9 (0.65-1.22)</w:t>
            </w:r>
          </w:p>
          <w:p w14:paraId="3A640095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8 (0.84-1.13)</w:t>
            </w:r>
          </w:p>
        </w:tc>
        <w:tc>
          <w:tcPr>
            <w:tcW w:w="851" w:type="dxa"/>
          </w:tcPr>
          <w:p w14:paraId="29772042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A1D4C6E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468</w:t>
            </w:r>
          </w:p>
          <w:p w14:paraId="310A0A9A" w14:textId="77777777" w:rsidR="00D47616" w:rsidRPr="00F905E9" w:rsidRDefault="00D47616" w:rsidP="00C279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752</w:t>
            </w:r>
          </w:p>
        </w:tc>
      </w:tr>
    </w:tbl>
    <w:p w14:paraId="2C25A9A4" w14:textId="33A203F7" w:rsidR="00D47616" w:rsidRPr="00F905E9" w:rsidRDefault="00D47616" w:rsidP="00827398">
      <w:pPr>
        <w:pStyle w:val="Heading3"/>
        <w:rPr>
          <w:rFonts w:ascii="Arial" w:hAnsi="Arial" w:cs="Arial"/>
          <w:color w:val="auto"/>
          <w:sz w:val="16"/>
          <w:szCs w:val="16"/>
        </w:rPr>
      </w:pPr>
      <w:r w:rsidRPr="00931C1D">
        <w:rPr>
          <w:rFonts w:ascii="Arial" w:hAnsi="Arial" w:cs="Arial"/>
          <w:b/>
          <w:bCs/>
          <w:color w:val="auto"/>
          <w:sz w:val="16"/>
          <w:szCs w:val="16"/>
        </w:rPr>
        <w:t xml:space="preserve">Table </w:t>
      </w:r>
      <w:r w:rsidR="006510CE" w:rsidRPr="00931C1D">
        <w:rPr>
          <w:rFonts w:ascii="Arial" w:hAnsi="Arial" w:cs="Arial"/>
          <w:b/>
          <w:bCs/>
          <w:color w:val="auto"/>
          <w:sz w:val="16"/>
          <w:szCs w:val="16"/>
        </w:rPr>
        <w:t>9</w:t>
      </w:r>
      <w:r w:rsidRPr="00931C1D">
        <w:rPr>
          <w:rFonts w:ascii="Arial" w:hAnsi="Arial" w:cs="Arial"/>
          <w:b/>
          <w:bCs/>
          <w:color w:val="auto"/>
          <w:sz w:val="16"/>
          <w:szCs w:val="16"/>
        </w:rPr>
        <w:t>.</w:t>
      </w:r>
      <w:r w:rsidRPr="00F905E9">
        <w:rPr>
          <w:rFonts w:ascii="Arial" w:hAnsi="Arial" w:cs="Arial"/>
          <w:color w:val="auto"/>
          <w:sz w:val="16"/>
          <w:szCs w:val="16"/>
        </w:rPr>
        <w:t xml:space="preserve">  Sensitivity Analysis that Compares Clinical Outcomes Between Men Who Reported "Unsure" or "Declined to Answer"</w:t>
      </w:r>
      <w:r w:rsidR="00C51BB1" w:rsidRPr="00F905E9">
        <w:rPr>
          <w:rFonts w:ascii="Arial" w:hAnsi="Arial" w:cs="Arial"/>
          <w:color w:val="auto"/>
          <w:sz w:val="16"/>
          <w:szCs w:val="16"/>
        </w:rPr>
        <w:t xml:space="preserve"> </w:t>
      </w:r>
      <w:r w:rsidRPr="00F905E9">
        <w:rPr>
          <w:rFonts w:ascii="Arial" w:hAnsi="Arial" w:cs="Arial"/>
          <w:color w:val="auto"/>
          <w:sz w:val="16"/>
          <w:szCs w:val="16"/>
        </w:rPr>
        <w:t>and Those Who Disclosed</w:t>
      </w:r>
      <w:r w:rsidR="00C51BB1" w:rsidRPr="00F905E9">
        <w:rPr>
          <w:rFonts w:ascii="Arial" w:hAnsi="Arial" w:cs="Arial"/>
          <w:color w:val="auto"/>
          <w:sz w:val="16"/>
          <w:szCs w:val="16"/>
        </w:rPr>
        <w:t xml:space="preserve"> </w:t>
      </w:r>
      <w:r w:rsidRPr="00F905E9">
        <w:rPr>
          <w:rFonts w:ascii="Arial" w:hAnsi="Arial" w:cs="Arial"/>
          <w:color w:val="auto"/>
          <w:sz w:val="16"/>
          <w:szCs w:val="16"/>
        </w:rPr>
        <w:t>Their</w:t>
      </w:r>
      <w:r w:rsidR="00C51BB1" w:rsidRPr="00F905E9">
        <w:rPr>
          <w:rFonts w:ascii="Arial" w:hAnsi="Arial" w:cs="Arial"/>
          <w:color w:val="auto"/>
          <w:sz w:val="16"/>
          <w:szCs w:val="16"/>
        </w:rPr>
        <w:t xml:space="preserve"> </w:t>
      </w:r>
      <w:r w:rsidRPr="00F905E9">
        <w:rPr>
          <w:rFonts w:ascii="Arial" w:hAnsi="Arial" w:cs="Arial"/>
          <w:color w:val="auto"/>
          <w:sz w:val="16"/>
          <w:szCs w:val="16"/>
        </w:rPr>
        <w:t>Sexual Orientation (Heterosexual, Gay, and Bisexual)</w:t>
      </w:r>
      <w:r w:rsidR="00827398" w:rsidRPr="00F905E9">
        <w:rPr>
          <w:rFonts w:ascii="Arial" w:hAnsi="Arial" w:cs="Arial"/>
          <w:color w:val="auto"/>
          <w:sz w:val="16"/>
          <w:szCs w:val="16"/>
        </w:rPr>
        <w:t>.</w:t>
      </w:r>
    </w:p>
    <w:p w14:paraId="3BE9CFB8" w14:textId="77777777" w:rsidR="00D47616" w:rsidRPr="00F905E9" w:rsidRDefault="00D47616" w:rsidP="00D47616">
      <w:pPr>
        <w:rPr>
          <w:rFonts w:ascii="Arial" w:hAnsi="Arial" w:cs="Arial"/>
          <w:sz w:val="16"/>
          <w:szCs w:val="16"/>
        </w:rPr>
      </w:pPr>
    </w:p>
    <w:p w14:paraId="6A647EFF" w14:textId="77777777" w:rsidR="00C27928" w:rsidRPr="00F905E9" w:rsidRDefault="00C27928" w:rsidP="00D47616">
      <w:pPr>
        <w:rPr>
          <w:rFonts w:ascii="Arial" w:hAnsi="Arial" w:cs="Arial"/>
          <w:sz w:val="16"/>
          <w:szCs w:val="16"/>
        </w:rPr>
      </w:pPr>
    </w:p>
    <w:p w14:paraId="13D2A934" w14:textId="74A1486D" w:rsidR="00D47616" w:rsidRPr="00F905E9" w:rsidRDefault="00D47616" w:rsidP="00D47616">
      <w:pPr>
        <w:rPr>
          <w:rFonts w:ascii="Arial" w:hAnsi="Arial" w:cs="Arial"/>
          <w:sz w:val="16"/>
          <w:szCs w:val="16"/>
        </w:rPr>
      </w:pPr>
      <w:r w:rsidRPr="00F905E9">
        <w:rPr>
          <w:rFonts w:ascii="Arial" w:hAnsi="Arial" w:cs="Arial"/>
          <w:sz w:val="16"/>
          <w:szCs w:val="16"/>
        </w:rPr>
        <w:t>Heterosexual, Gay, and Bisexual men are the reference group for all comparisons.</w:t>
      </w:r>
      <w:r w:rsidRPr="00F905E9">
        <w:rPr>
          <w:rFonts w:ascii="Arial" w:hAnsi="Arial" w:cs="Arial"/>
          <w:sz w:val="16"/>
          <w:szCs w:val="16"/>
          <w:vertAlign w:val="superscript"/>
        </w:rPr>
        <w:t xml:space="preserve"> </w:t>
      </w:r>
      <w:proofErr w:type="gramStart"/>
      <w:r w:rsidRPr="00F905E9">
        <w:rPr>
          <w:rFonts w:ascii="Arial" w:hAnsi="Arial" w:cs="Arial"/>
          <w:sz w:val="16"/>
          <w:szCs w:val="16"/>
          <w:vertAlign w:val="superscript"/>
        </w:rPr>
        <w:t>a</w:t>
      </w:r>
      <w:proofErr w:type="gramEnd"/>
      <w:r w:rsidRPr="00F905E9">
        <w:rPr>
          <w:rFonts w:ascii="Arial" w:hAnsi="Arial" w:cs="Arial"/>
          <w:sz w:val="16"/>
          <w:szCs w:val="16"/>
        </w:rPr>
        <w:t xml:space="preserve"> </w:t>
      </w:r>
      <w:r w:rsidRPr="00F905E9">
        <w:rPr>
          <w:rFonts w:ascii="Arial" w:eastAsia="Calibri" w:hAnsi="Arial" w:cs="Arial"/>
          <w:sz w:val="16"/>
          <w:szCs w:val="16"/>
        </w:rPr>
        <w:t xml:space="preserve">Adjusted for </w:t>
      </w:r>
      <w:r w:rsidRPr="00F905E9">
        <w:rPr>
          <w:rFonts w:ascii="Arial" w:hAnsi="Arial" w:cs="Arial"/>
          <w:sz w:val="16"/>
          <w:szCs w:val="16"/>
        </w:rPr>
        <w:t>pre-treatment scores (PHQ-9, GAD-7 or ADSM).</w:t>
      </w:r>
      <w:r w:rsidRPr="00F905E9">
        <w:rPr>
          <w:rFonts w:ascii="Arial" w:eastAsia="Calibri" w:hAnsi="Arial" w:cs="Arial"/>
          <w:sz w:val="16"/>
          <w:szCs w:val="16"/>
        </w:rPr>
        <w:t xml:space="preserve"> </w:t>
      </w:r>
      <w:r w:rsidRPr="00F905E9">
        <w:rPr>
          <w:rFonts w:ascii="Arial" w:eastAsia="Calibri" w:hAnsi="Arial" w:cs="Arial"/>
          <w:sz w:val="16"/>
          <w:szCs w:val="16"/>
          <w:vertAlign w:val="superscript"/>
        </w:rPr>
        <w:t xml:space="preserve">b </w:t>
      </w:r>
      <w:r w:rsidRPr="00F905E9">
        <w:rPr>
          <w:rFonts w:ascii="Arial" w:eastAsia="Calibri" w:hAnsi="Arial" w:cs="Arial"/>
          <w:sz w:val="16"/>
          <w:szCs w:val="16"/>
        </w:rPr>
        <w:t xml:space="preserve">Additionally adjusted for </w:t>
      </w:r>
      <w:r w:rsidRPr="00F905E9">
        <w:rPr>
          <w:rFonts w:ascii="Arial" w:hAnsi="Arial" w:cs="Arial"/>
          <w:sz w:val="16"/>
          <w:szCs w:val="16"/>
        </w:rPr>
        <w:t>age at referral, ethnicity, index of multiple deprivation (IMD) decile, being prescribed p</w:t>
      </w:r>
      <w:r w:rsidRPr="00F905E9">
        <w:rPr>
          <w:rFonts w:ascii="Arial" w:eastAsia="Calibri" w:hAnsi="Arial" w:cs="Arial"/>
          <w:sz w:val="16"/>
          <w:szCs w:val="16"/>
        </w:rPr>
        <w:t xml:space="preserve">sychotropic medication alongside psychological therapy, long-term health condition status, personal functioning, problem descriptor and employment status. </w:t>
      </w:r>
      <w:r w:rsidRPr="00F905E9">
        <w:rPr>
          <w:rFonts w:ascii="Arial" w:eastAsia="Calibri" w:hAnsi="Arial" w:cs="Arial"/>
          <w:sz w:val="16"/>
          <w:szCs w:val="16"/>
          <w:vertAlign w:val="superscript"/>
        </w:rPr>
        <w:t xml:space="preserve">c </w:t>
      </w:r>
      <w:r w:rsidRPr="00F905E9">
        <w:rPr>
          <w:rFonts w:ascii="Arial" w:eastAsia="Calibri" w:hAnsi="Arial" w:cs="Arial"/>
          <w:sz w:val="16"/>
          <w:szCs w:val="16"/>
        </w:rPr>
        <w:t xml:space="preserve">Additionally adjusted for number of sessions and at which treatment intensity (high/low) and the number of weeks between referral to the services and the first treatment session. </w:t>
      </w:r>
      <w:r w:rsidRPr="00F905E9">
        <w:rPr>
          <w:rFonts w:ascii="Arial" w:eastAsia="Calibri" w:hAnsi="Arial" w:cs="Arial"/>
          <w:sz w:val="16"/>
          <w:szCs w:val="16"/>
          <w:vertAlign w:val="superscript"/>
        </w:rPr>
        <w:t xml:space="preserve">d </w:t>
      </w:r>
      <w:r w:rsidRPr="00F905E9">
        <w:rPr>
          <w:rFonts w:ascii="Arial" w:eastAsia="Calibri" w:hAnsi="Arial" w:cs="Arial"/>
          <w:sz w:val="16"/>
          <w:szCs w:val="16"/>
        </w:rPr>
        <w:t xml:space="preserve">Additionally adjusted for </w:t>
      </w:r>
      <w:r w:rsidRPr="00F905E9">
        <w:rPr>
          <w:rFonts w:ascii="Arial" w:hAnsi="Arial" w:cs="Arial"/>
          <w:sz w:val="16"/>
          <w:szCs w:val="16"/>
        </w:rPr>
        <w:t>month and year of treatment.</w:t>
      </w:r>
    </w:p>
    <w:p w14:paraId="13B1DDD3" w14:textId="77777777" w:rsidR="00D47616" w:rsidRPr="00F905E9" w:rsidRDefault="00D47616" w:rsidP="00D47616">
      <w:pPr>
        <w:rPr>
          <w:rFonts w:ascii="Arial" w:eastAsia="Calibri" w:hAnsi="Arial" w:cs="Arial"/>
          <w:sz w:val="16"/>
          <w:szCs w:val="16"/>
        </w:rPr>
      </w:pPr>
    </w:p>
    <w:p w14:paraId="2997A864" w14:textId="77777777" w:rsidR="00D47616" w:rsidRDefault="00D47616" w:rsidP="00D47616">
      <w:pPr>
        <w:rPr>
          <w:rFonts w:ascii="Arial" w:eastAsia="Calibri" w:hAnsi="Arial" w:cs="Arial"/>
          <w:sz w:val="16"/>
          <w:szCs w:val="16"/>
        </w:rPr>
      </w:pPr>
    </w:p>
    <w:p w14:paraId="4A61A4BF" w14:textId="77777777" w:rsidR="00A42701" w:rsidRDefault="00A42701" w:rsidP="00D47616">
      <w:pPr>
        <w:rPr>
          <w:rFonts w:ascii="Arial" w:eastAsia="Calibri" w:hAnsi="Arial" w:cs="Arial"/>
          <w:sz w:val="16"/>
          <w:szCs w:val="16"/>
        </w:rPr>
      </w:pPr>
    </w:p>
    <w:p w14:paraId="7AAC124C" w14:textId="77777777" w:rsidR="00A42701" w:rsidRDefault="00A42701" w:rsidP="00D47616">
      <w:pPr>
        <w:rPr>
          <w:rFonts w:ascii="Arial" w:eastAsia="Calibri" w:hAnsi="Arial" w:cs="Arial"/>
          <w:sz w:val="16"/>
          <w:szCs w:val="16"/>
        </w:rPr>
      </w:pPr>
    </w:p>
    <w:p w14:paraId="5AF5AC89" w14:textId="77777777" w:rsidR="00A42701" w:rsidRPr="00F905E9" w:rsidRDefault="00A42701" w:rsidP="00D47616">
      <w:pPr>
        <w:rPr>
          <w:rFonts w:ascii="Arial" w:eastAsia="Calibri" w:hAnsi="Arial" w:cs="Arial"/>
          <w:sz w:val="16"/>
          <w:szCs w:val="16"/>
        </w:rPr>
      </w:pPr>
    </w:p>
    <w:p w14:paraId="3A23DBC5" w14:textId="77777777" w:rsidR="00D47616" w:rsidRPr="00F905E9" w:rsidRDefault="00D47616" w:rsidP="00D47616">
      <w:pPr>
        <w:rPr>
          <w:rFonts w:ascii="Arial" w:eastAsia="Calibri" w:hAnsi="Arial" w:cs="Arial"/>
          <w:sz w:val="16"/>
          <w:szCs w:val="16"/>
        </w:rPr>
      </w:pPr>
    </w:p>
    <w:p w14:paraId="0CB2ED6F" w14:textId="50294E73" w:rsidR="00D47616" w:rsidRPr="00F905E9" w:rsidRDefault="00D47616" w:rsidP="00EF30E5">
      <w:pPr>
        <w:pStyle w:val="Heading3"/>
        <w:rPr>
          <w:rFonts w:ascii="Arial" w:hAnsi="Arial" w:cs="Arial"/>
          <w:color w:val="auto"/>
          <w:sz w:val="16"/>
          <w:szCs w:val="16"/>
        </w:rPr>
      </w:pPr>
      <w:r w:rsidRPr="00931C1D">
        <w:rPr>
          <w:rFonts w:ascii="Arial" w:hAnsi="Arial" w:cs="Arial"/>
          <w:b/>
          <w:bCs/>
          <w:color w:val="auto"/>
          <w:sz w:val="16"/>
          <w:szCs w:val="16"/>
        </w:rPr>
        <w:lastRenderedPageBreak/>
        <w:t xml:space="preserve">Table </w:t>
      </w:r>
      <w:r w:rsidR="006510CE" w:rsidRPr="00931C1D">
        <w:rPr>
          <w:rFonts w:ascii="Arial" w:hAnsi="Arial" w:cs="Arial"/>
          <w:b/>
          <w:bCs/>
          <w:color w:val="auto"/>
          <w:sz w:val="16"/>
          <w:szCs w:val="16"/>
        </w:rPr>
        <w:t>10</w:t>
      </w:r>
      <w:r w:rsidRPr="00931C1D">
        <w:rPr>
          <w:rFonts w:ascii="Arial" w:hAnsi="Arial" w:cs="Arial"/>
          <w:b/>
          <w:bCs/>
          <w:color w:val="auto"/>
          <w:sz w:val="16"/>
          <w:szCs w:val="16"/>
        </w:rPr>
        <w:t>.</w:t>
      </w:r>
      <w:r w:rsidRPr="00F905E9">
        <w:rPr>
          <w:rFonts w:ascii="Arial" w:hAnsi="Arial" w:cs="Arial"/>
          <w:color w:val="auto"/>
          <w:sz w:val="16"/>
          <w:szCs w:val="16"/>
        </w:rPr>
        <w:t xml:space="preserve">  Sensitivity Analysis that Compares Clinical Outcomes Between Women Who Reported "Unsure" or "Declined to Answer" and Those Who Disclosed Their Sexual Orientation (Heterosexual, Gay, and Bisexual)</w:t>
      </w:r>
      <w:r w:rsidR="00F06984" w:rsidRPr="00F905E9">
        <w:rPr>
          <w:rFonts w:ascii="Arial" w:hAnsi="Arial" w:cs="Arial"/>
          <w:color w:val="auto"/>
          <w:sz w:val="16"/>
          <w:szCs w:val="16"/>
        </w:rPr>
        <w:t>.</w:t>
      </w:r>
    </w:p>
    <w:tbl>
      <w:tblPr>
        <w:tblStyle w:val="TableGrid"/>
        <w:tblW w:w="14095" w:type="dxa"/>
        <w:tblInd w:w="-147" w:type="dxa"/>
        <w:tblLook w:val="04A0" w:firstRow="1" w:lastRow="0" w:firstColumn="1" w:lastColumn="0" w:noHBand="0" w:noVBand="1"/>
      </w:tblPr>
      <w:tblGrid>
        <w:gridCol w:w="1650"/>
        <w:gridCol w:w="711"/>
        <w:gridCol w:w="1629"/>
        <w:gridCol w:w="723"/>
        <w:gridCol w:w="834"/>
        <w:gridCol w:w="1698"/>
        <w:gridCol w:w="740"/>
        <w:gridCol w:w="666"/>
        <w:gridCol w:w="1715"/>
        <w:gridCol w:w="723"/>
        <w:gridCol w:w="669"/>
        <w:gridCol w:w="1614"/>
        <w:gridCol w:w="723"/>
      </w:tblGrid>
      <w:tr w:rsidR="00F905E9" w:rsidRPr="00F905E9" w14:paraId="46FB0E65" w14:textId="77777777" w:rsidTr="00C27928">
        <w:tc>
          <w:tcPr>
            <w:tcW w:w="1650" w:type="dxa"/>
          </w:tcPr>
          <w:p w14:paraId="474B7F22" w14:textId="77777777" w:rsidR="00C27928" w:rsidRPr="00F905E9" w:rsidRDefault="00C27928" w:rsidP="00C279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3" w:type="dxa"/>
            <w:gridSpan w:val="3"/>
          </w:tcPr>
          <w:p w14:paraId="365923F4" w14:textId="29B43861" w:rsidR="00C27928" w:rsidRPr="00F905E9" w:rsidRDefault="00C27928" w:rsidP="00C2792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Minimally adjusted model </w:t>
            </w:r>
            <w:r w:rsidRPr="00F905E9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272" w:type="dxa"/>
            <w:gridSpan w:val="3"/>
          </w:tcPr>
          <w:p w14:paraId="14C51100" w14:textId="4D1BE314" w:rsidR="00C27928" w:rsidRPr="00F905E9" w:rsidRDefault="00C27928" w:rsidP="00C2792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Fully adjusted Model </w:t>
            </w:r>
            <w:r w:rsidRPr="00F905E9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104" w:type="dxa"/>
            <w:gridSpan w:val="3"/>
          </w:tcPr>
          <w:p w14:paraId="6729D9CE" w14:textId="4C0E64BE" w:rsidR="00C27928" w:rsidRPr="00F905E9" w:rsidRDefault="00C27928" w:rsidP="00C2792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Also adjusted for treatment-related factors </w:t>
            </w:r>
            <w:r w:rsidRPr="00F905E9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006" w:type="dxa"/>
            <w:gridSpan w:val="3"/>
          </w:tcPr>
          <w:p w14:paraId="4B95A580" w14:textId="0F5A9401" w:rsidR="00C27928" w:rsidRPr="00F905E9" w:rsidRDefault="00C27928" w:rsidP="00C2792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Also adjusted for month and year of        treatment </w:t>
            </w:r>
            <w:r w:rsidRPr="00F905E9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</w:tr>
      <w:tr w:rsidR="00F905E9" w:rsidRPr="00F905E9" w14:paraId="4EEF47CA" w14:textId="77777777" w:rsidTr="00C27928">
        <w:tc>
          <w:tcPr>
            <w:tcW w:w="1650" w:type="dxa"/>
          </w:tcPr>
          <w:p w14:paraId="28640BF0" w14:textId="395AC25F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1" w:type="dxa"/>
          </w:tcPr>
          <w:p w14:paraId="212AC876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629" w:type="dxa"/>
          </w:tcPr>
          <w:p w14:paraId="01591B4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R </w:t>
            </w:r>
            <w:proofErr w:type="spellStart"/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or</w:t>
            </w:r>
            <w:proofErr w:type="spellEnd"/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Mean Difference (95%CI)</w:t>
            </w:r>
          </w:p>
        </w:tc>
        <w:tc>
          <w:tcPr>
            <w:tcW w:w="723" w:type="dxa"/>
          </w:tcPr>
          <w:p w14:paraId="5278466A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834" w:type="dxa"/>
          </w:tcPr>
          <w:p w14:paraId="6B321F42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698" w:type="dxa"/>
          </w:tcPr>
          <w:p w14:paraId="7CE6089B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R </w:t>
            </w:r>
            <w:proofErr w:type="spellStart"/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or</w:t>
            </w:r>
            <w:proofErr w:type="spellEnd"/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Mean Difference (95%CI)</w:t>
            </w:r>
          </w:p>
        </w:tc>
        <w:tc>
          <w:tcPr>
            <w:tcW w:w="740" w:type="dxa"/>
          </w:tcPr>
          <w:p w14:paraId="1FE5163A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666" w:type="dxa"/>
          </w:tcPr>
          <w:p w14:paraId="3292628C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715" w:type="dxa"/>
          </w:tcPr>
          <w:p w14:paraId="34DB668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R </w:t>
            </w:r>
            <w:proofErr w:type="spellStart"/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or</w:t>
            </w:r>
            <w:proofErr w:type="spellEnd"/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Mean Difference (95%CI)</w:t>
            </w:r>
          </w:p>
        </w:tc>
        <w:tc>
          <w:tcPr>
            <w:tcW w:w="723" w:type="dxa"/>
          </w:tcPr>
          <w:p w14:paraId="5FF948CB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669" w:type="dxa"/>
          </w:tcPr>
          <w:p w14:paraId="796A8855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614" w:type="dxa"/>
          </w:tcPr>
          <w:p w14:paraId="06FD1700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R </w:t>
            </w:r>
            <w:proofErr w:type="spellStart"/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or</w:t>
            </w:r>
            <w:proofErr w:type="spellEnd"/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Mean Difference (95%CI)</w:t>
            </w:r>
          </w:p>
        </w:tc>
        <w:tc>
          <w:tcPr>
            <w:tcW w:w="723" w:type="dxa"/>
          </w:tcPr>
          <w:p w14:paraId="366800B1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p-value</w:t>
            </w:r>
          </w:p>
        </w:tc>
      </w:tr>
      <w:tr w:rsidR="00F905E9" w:rsidRPr="00F905E9" w14:paraId="79392EAC" w14:textId="77777777" w:rsidTr="00ED1F18">
        <w:tc>
          <w:tcPr>
            <w:tcW w:w="14095" w:type="dxa"/>
            <w:gridSpan w:val="13"/>
          </w:tcPr>
          <w:p w14:paraId="4CA1E0C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sz w:val="16"/>
                <w:szCs w:val="16"/>
              </w:rPr>
              <w:t>Primary outcome</w:t>
            </w:r>
          </w:p>
        </w:tc>
      </w:tr>
      <w:tr w:rsidR="00F905E9" w:rsidRPr="00F905E9" w14:paraId="7FF131AC" w14:textId="77777777" w:rsidTr="00C27928">
        <w:tc>
          <w:tcPr>
            <w:tcW w:w="1650" w:type="dxa"/>
          </w:tcPr>
          <w:p w14:paraId="21C06A6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Reliable recovery</w:t>
            </w:r>
          </w:p>
          <w:p w14:paraId="6DBEDD3D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Unsure</w:t>
            </w:r>
          </w:p>
          <w:p w14:paraId="4E3A559C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Declined to answer</w:t>
            </w:r>
          </w:p>
        </w:tc>
        <w:tc>
          <w:tcPr>
            <w:tcW w:w="711" w:type="dxa"/>
          </w:tcPr>
          <w:p w14:paraId="2EF32374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9122</w:t>
            </w:r>
          </w:p>
        </w:tc>
        <w:tc>
          <w:tcPr>
            <w:tcW w:w="1629" w:type="dxa"/>
          </w:tcPr>
          <w:p w14:paraId="40A3F48E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CE9B623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0 (0.70 - 0.92)</w:t>
            </w:r>
          </w:p>
          <w:p w14:paraId="5CFD52A7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8 (0.82 - 0.95)</w:t>
            </w:r>
          </w:p>
        </w:tc>
        <w:tc>
          <w:tcPr>
            <w:tcW w:w="723" w:type="dxa"/>
          </w:tcPr>
          <w:p w14:paraId="7D58A6C2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D02555D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02</w:t>
            </w:r>
          </w:p>
          <w:p w14:paraId="6D91B869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834" w:type="dxa"/>
          </w:tcPr>
          <w:p w14:paraId="0A5C7601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9122</w:t>
            </w:r>
          </w:p>
        </w:tc>
        <w:tc>
          <w:tcPr>
            <w:tcW w:w="1698" w:type="dxa"/>
          </w:tcPr>
          <w:p w14:paraId="1827C062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80C3609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7 (0.75 - 1.00)</w:t>
            </w:r>
          </w:p>
          <w:p w14:paraId="1781C739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1 (0.84 - 0.98)</w:t>
            </w:r>
          </w:p>
        </w:tc>
        <w:tc>
          <w:tcPr>
            <w:tcW w:w="740" w:type="dxa"/>
          </w:tcPr>
          <w:p w14:paraId="68C481EA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5B8CE4A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53</w:t>
            </w:r>
          </w:p>
          <w:p w14:paraId="2DCED662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666" w:type="dxa"/>
          </w:tcPr>
          <w:p w14:paraId="73033DD9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9122</w:t>
            </w:r>
          </w:p>
        </w:tc>
        <w:tc>
          <w:tcPr>
            <w:tcW w:w="1715" w:type="dxa"/>
          </w:tcPr>
          <w:p w14:paraId="5E689C46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E401F97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6 (0.74 - 0.99)</w:t>
            </w:r>
          </w:p>
          <w:p w14:paraId="2D08CEDB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2 (0.85 - 0.99)</w:t>
            </w:r>
          </w:p>
        </w:tc>
        <w:tc>
          <w:tcPr>
            <w:tcW w:w="723" w:type="dxa"/>
          </w:tcPr>
          <w:p w14:paraId="45F469B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C88A09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37</w:t>
            </w:r>
          </w:p>
          <w:p w14:paraId="3085BE83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25</w:t>
            </w:r>
          </w:p>
        </w:tc>
        <w:tc>
          <w:tcPr>
            <w:tcW w:w="669" w:type="dxa"/>
          </w:tcPr>
          <w:p w14:paraId="15EA7285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9122</w:t>
            </w:r>
          </w:p>
        </w:tc>
        <w:tc>
          <w:tcPr>
            <w:tcW w:w="1614" w:type="dxa"/>
          </w:tcPr>
          <w:p w14:paraId="5E38245E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AD81200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4 (0.73- 0.98)</w:t>
            </w:r>
          </w:p>
          <w:p w14:paraId="3E375A66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0.93 (0.87- 1.01)</w:t>
            </w:r>
          </w:p>
        </w:tc>
        <w:tc>
          <w:tcPr>
            <w:tcW w:w="723" w:type="dxa"/>
          </w:tcPr>
          <w:p w14:paraId="6C93D112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DC88D75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23</w:t>
            </w:r>
          </w:p>
          <w:p w14:paraId="11E7AD54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72</w:t>
            </w:r>
          </w:p>
        </w:tc>
      </w:tr>
      <w:tr w:rsidR="00F905E9" w:rsidRPr="00F905E9" w14:paraId="50699EDF" w14:textId="77777777" w:rsidTr="00ED1F18">
        <w:tc>
          <w:tcPr>
            <w:tcW w:w="14095" w:type="dxa"/>
            <w:gridSpan w:val="13"/>
          </w:tcPr>
          <w:p w14:paraId="630BA29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sz w:val="16"/>
                <w:szCs w:val="16"/>
              </w:rPr>
              <w:t>Secondary Outcomes</w:t>
            </w:r>
          </w:p>
        </w:tc>
      </w:tr>
      <w:tr w:rsidR="00F905E9" w:rsidRPr="00F905E9" w14:paraId="78FB2260" w14:textId="77777777" w:rsidTr="00C27928">
        <w:tc>
          <w:tcPr>
            <w:tcW w:w="1650" w:type="dxa"/>
          </w:tcPr>
          <w:p w14:paraId="7F00C24D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Reliable Improvement</w:t>
            </w:r>
          </w:p>
          <w:p w14:paraId="5B2AF663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Unsure</w:t>
            </w:r>
          </w:p>
          <w:p w14:paraId="1A3B1BE5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Declined to answer</w:t>
            </w:r>
          </w:p>
        </w:tc>
        <w:tc>
          <w:tcPr>
            <w:tcW w:w="711" w:type="dxa"/>
          </w:tcPr>
          <w:p w14:paraId="68A9D131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9227</w:t>
            </w:r>
          </w:p>
        </w:tc>
        <w:tc>
          <w:tcPr>
            <w:tcW w:w="1629" w:type="dxa"/>
          </w:tcPr>
          <w:p w14:paraId="55CB3D0F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0F256BE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BF69F40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1 (0.70 - 0.93)</w:t>
            </w:r>
          </w:p>
          <w:p w14:paraId="5F482733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5 (0.79 - 0.92)</w:t>
            </w:r>
          </w:p>
        </w:tc>
        <w:tc>
          <w:tcPr>
            <w:tcW w:w="723" w:type="dxa"/>
          </w:tcPr>
          <w:p w14:paraId="6E14BE45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CD448BD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6F7553F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03</w:t>
            </w:r>
          </w:p>
          <w:p w14:paraId="398E42E1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34" w:type="dxa"/>
          </w:tcPr>
          <w:p w14:paraId="21A8884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9227</w:t>
            </w:r>
          </w:p>
        </w:tc>
        <w:tc>
          <w:tcPr>
            <w:tcW w:w="1698" w:type="dxa"/>
          </w:tcPr>
          <w:p w14:paraId="59810420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58834E3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561CC92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6 (0.74 - 0.99)</w:t>
            </w:r>
          </w:p>
          <w:p w14:paraId="63F1CA4A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8 (0.81 - 0.94)</w:t>
            </w:r>
          </w:p>
        </w:tc>
        <w:tc>
          <w:tcPr>
            <w:tcW w:w="740" w:type="dxa"/>
          </w:tcPr>
          <w:p w14:paraId="4DEA5D23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303E2E7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72493EE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35</w:t>
            </w:r>
          </w:p>
          <w:p w14:paraId="114BED67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666" w:type="dxa"/>
          </w:tcPr>
          <w:p w14:paraId="28DF3706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9227</w:t>
            </w:r>
          </w:p>
        </w:tc>
        <w:tc>
          <w:tcPr>
            <w:tcW w:w="1715" w:type="dxa"/>
          </w:tcPr>
          <w:p w14:paraId="164EBA46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54CC1C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CB2F1E4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4 (0.72 - 0.97)</w:t>
            </w:r>
          </w:p>
          <w:p w14:paraId="07F6A8AD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9 (0.82 - 0.96)</w:t>
            </w:r>
          </w:p>
        </w:tc>
        <w:tc>
          <w:tcPr>
            <w:tcW w:w="723" w:type="dxa"/>
          </w:tcPr>
          <w:p w14:paraId="1CB1971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3FE2791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840DA31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20</w:t>
            </w:r>
          </w:p>
          <w:p w14:paraId="5AFF4E95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669" w:type="dxa"/>
          </w:tcPr>
          <w:p w14:paraId="0F76A09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9227</w:t>
            </w:r>
          </w:p>
        </w:tc>
        <w:tc>
          <w:tcPr>
            <w:tcW w:w="1614" w:type="dxa"/>
          </w:tcPr>
          <w:p w14:paraId="54FBA15D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46A44D3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BDF3CE7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3 (0.71-0.96)</w:t>
            </w:r>
          </w:p>
          <w:p w14:paraId="0E303320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1 (0.84-0.98)</w:t>
            </w:r>
          </w:p>
        </w:tc>
        <w:tc>
          <w:tcPr>
            <w:tcW w:w="723" w:type="dxa"/>
          </w:tcPr>
          <w:p w14:paraId="6A2617DB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26E2677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6C6915F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11</w:t>
            </w:r>
          </w:p>
          <w:p w14:paraId="6AC3EA29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</w:tr>
      <w:tr w:rsidR="00F905E9" w:rsidRPr="00F905E9" w14:paraId="1BEE5382" w14:textId="77777777" w:rsidTr="00C27928">
        <w:tc>
          <w:tcPr>
            <w:tcW w:w="1650" w:type="dxa"/>
          </w:tcPr>
          <w:p w14:paraId="5562A3E7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HQ-9 Change</w:t>
            </w:r>
          </w:p>
          <w:p w14:paraId="4436A577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Unsure</w:t>
            </w:r>
          </w:p>
          <w:p w14:paraId="7F76AA2E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Declined to answer</w:t>
            </w:r>
          </w:p>
        </w:tc>
        <w:tc>
          <w:tcPr>
            <w:tcW w:w="711" w:type="dxa"/>
          </w:tcPr>
          <w:p w14:paraId="066BB2C1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9216</w:t>
            </w:r>
          </w:p>
        </w:tc>
        <w:tc>
          <w:tcPr>
            <w:tcW w:w="1629" w:type="dxa"/>
          </w:tcPr>
          <w:p w14:paraId="6CB55C52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4A39733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65 (-1.04 - 0.26)</w:t>
            </w:r>
          </w:p>
          <w:p w14:paraId="12EC381A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57 (-0.77 - 0.37)</w:t>
            </w:r>
          </w:p>
        </w:tc>
        <w:tc>
          <w:tcPr>
            <w:tcW w:w="723" w:type="dxa"/>
          </w:tcPr>
          <w:p w14:paraId="0B30F63F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0637639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01</w:t>
            </w:r>
          </w:p>
          <w:p w14:paraId="32BB5069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34" w:type="dxa"/>
          </w:tcPr>
          <w:p w14:paraId="57088E9B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9216</w:t>
            </w:r>
          </w:p>
        </w:tc>
        <w:tc>
          <w:tcPr>
            <w:tcW w:w="1698" w:type="dxa"/>
          </w:tcPr>
          <w:p w14:paraId="7E53AE91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B5CDDD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40 (-0.77 - -0.02)</w:t>
            </w:r>
          </w:p>
          <w:p w14:paraId="64B79A55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45 (-0.65 - -0.26)</w:t>
            </w:r>
          </w:p>
        </w:tc>
        <w:tc>
          <w:tcPr>
            <w:tcW w:w="740" w:type="dxa"/>
          </w:tcPr>
          <w:p w14:paraId="72A89A40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9326E41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39</w:t>
            </w:r>
          </w:p>
          <w:p w14:paraId="2EBC87C2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666" w:type="dxa"/>
          </w:tcPr>
          <w:p w14:paraId="11B0F6A5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9216</w:t>
            </w:r>
          </w:p>
        </w:tc>
        <w:tc>
          <w:tcPr>
            <w:tcW w:w="1715" w:type="dxa"/>
          </w:tcPr>
          <w:p w14:paraId="4CF2D143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A52CF75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42 (-0.79 - -0.05)</w:t>
            </w:r>
          </w:p>
          <w:p w14:paraId="75ED865B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42 (-0.62 - -0.23)</w:t>
            </w:r>
          </w:p>
        </w:tc>
        <w:tc>
          <w:tcPr>
            <w:tcW w:w="723" w:type="dxa"/>
          </w:tcPr>
          <w:p w14:paraId="34483C82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2460CD6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27</w:t>
            </w:r>
          </w:p>
          <w:p w14:paraId="64673DC4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669" w:type="dxa"/>
          </w:tcPr>
          <w:p w14:paraId="67B961BE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9216</w:t>
            </w:r>
          </w:p>
        </w:tc>
        <w:tc>
          <w:tcPr>
            <w:tcW w:w="1614" w:type="dxa"/>
          </w:tcPr>
          <w:p w14:paraId="4DE7922F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7DFFEF3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46 (-0.83- -0.09)</w:t>
            </w:r>
          </w:p>
          <w:p w14:paraId="77447D00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37 (-0.56 –0.18)</w:t>
            </w:r>
          </w:p>
        </w:tc>
        <w:tc>
          <w:tcPr>
            <w:tcW w:w="723" w:type="dxa"/>
          </w:tcPr>
          <w:p w14:paraId="197C6934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4DCC1A3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14</w:t>
            </w:r>
          </w:p>
          <w:p w14:paraId="33FD6A93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F905E9" w:rsidRPr="00F905E9" w14:paraId="3432514B" w14:textId="77777777" w:rsidTr="00C27928">
        <w:tc>
          <w:tcPr>
            <w:tcW w:w="1650" w:type="dxa"/>
          </w:tcPr>
          <w:p w14:paraId="21066E5B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AD-7 Change</w:t>
            </w:r>
          </w:p>
          <w:p w14:paraId="0EC46185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Unsure</w:t>
            </w:r>
          </w:p>
          <w:p w14:paraId="1EDDD13C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Declined to answer</w:t>
            </w:r>
          </w:p>
        </w:tc>
        <w:tc>
          <w:tcPr>
            <w:tcW w:w="711" w:type="dxa"/>
          </w:tcPr>
          <w:p w14:paraId="3EB09AD4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9203</w:t>
            </w:r>
          </w:p>
        </w:tc>
        <w:tc>
          <w:tcPr>
            <w:tcW w:w="1629" w:type="dxa"/>
          </w:tcPr>
          <w:p w14:paraId="18307B0E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6ED78DE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36 (-0.72 - 0.01)</w:t>
            </w:r>
          </w:p>
          <w:p w14:paraId="2F4299A4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35 (-0.54 - 0.17)</w:t>
            </w:r>
          </w:p>
        </w:tc>
        <w:tc>
          <w:tcPr>
            <w:tcW w:w="723" w:type="dxa"/>
          </w:tcPr>
          <w:p w14:paraId="290CFCE0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24DDE1C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0.043</w:t>
            </w:r>
          </w:p>
          <w:p w14:paraId="304ED5FA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34" w:type="dxa"/>
          </w:tcPr>
          <w:p w14:paraId="5B73B0C2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9203</w:t>
            </w:r>
          </w:p>
        </w:tc>
        <w:tc>
          <w:tcPr>
            <w:tcW w:w="1698" w:type="dxa"/>
          </w:tcPr>
          <w:p w14:paraId="0050F39F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C9ED8E1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17 (-0.51 - 0.17)</w:t>
            </w:r>
          </w:p>
          <w:p w14:paraId="34F2F97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28 (-0.46 - -0.10)</w:t>
            </w:r>
          </w:p>
        </w:tc>
        <w:tc>
          <w:tcPr>
            <w:tcW w:w="740" w:type="dxa"/>
          </w:tcPr>
          <w:p w14:paraId="68594EA0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52A4EC1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333</w:t>
            </w:r>
          </w:p>
          <w:p w14:paraId="031C1AE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666" w:type="dxa"/>
          </w:tcPr>
          <w:p w14:paraId="6840F31F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9203</w:t>
            </w:r>
          </w:p>
        </w:tc>
        <w:tc>
          <w:tcPr>
            <w:tcW w:w="1715" w:type="dxa"/>
          </w:tcPr>
          <w:p w14:paraId="1EBBD8FD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7801B8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19 (-0.53 - 0.15)</w:t>
            </w:r>
          </w:p>
          <w:p w14:paraId="78ACFE07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24 (-0.42 - -0.07)</w:t>
            </w:r>
          </w:p>
        </w:tc>
        <w:tc>
          <w:tcPr>
            <w:tcW w:w="723" w:type="dxa"/>
          </w:tcPr>
          <w:p w14:paraId="1F9A59A4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F6DAF3B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276</w:t>
            </w:r>
          </w:p>
          <w:p w14:paraId="2DE875A7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669" w:type="dxa"/>
          </w:tcPr>
          <w:p w14:paraId="49F64DE0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9203</w:t>
            </w:r>
          </w:p>
        </w:tc>
        <w:tc>
          <w:tcPr>
            <w:tcW w:w="1614" w:type="dxa"/>
          </w:tcPr>
          <w:p w14:paraId="09166BC9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C31B697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23 (-0.57- 0.10)</w:t>
            </w:r>
          </w:p>
          <w:p w14:paraId="5A369E03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20 (-0.37- -0.02)</w:t>
            </w:r>
          </w:p>
        </w:tc>
        <w:tc>
          <w:tcPr>
            <w:tcW w:w="723" w:type="dxa"/>
          </w:tcPr>
          <w:p w14:paraId="7C58CD27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5C338DE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173</w:t>
            </w:r>
          </w:p>
          <w:p w14:paraId="5D698579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29</w:t>
            </w:r>
          </w:p>
        </w:tc>
      </w:tr>
      <w:tr w:rsidR="00F905E9" w:rsidRPr="00F905E9" w14:paraId="5C02357E" w14:textId="77777777" w:rsidTr="00C27928">
        <w:tc>
          <w:tcPr>
            <w:tcW w:w="1650" w:type="dxa"/>
          </w:tcPr>
          <w:p w14:paraId="09657806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ngagement</w:t>
            </w:r>
          </w:p>
          <w:p w14:paraId="14BA467D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Unsure</w:t>
            </w:r>
          </w:p>
          <w:p w14:paraId="492EE7C0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Declined to answer</w:t>
            </w:r>
          </w:p>
        </w:tc>
        <w:tc>
          <w:tcPr>
            <w:tcW w:w="711" w:type="dxa"/>
          </w:tcPr>
          <w:p w14:paraId="277D8F63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9195</w:t>
            </w:r>
          </w:p>
        </w:tc>
        <w:tc>
          <w:tcPr>
            <w:tcW w:w="1629" w:type="dxa"/>
          </w:tcPr>
          <w:p w14:paraId="16F28C41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1FB516F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1 (0.00 - 0.2)</w:t>
            </w:r>
          </w:p>
          <w:p w14:paraId="516FF587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1 (0.00 - 0.01)</w:t>
            </w:r>
          </w:p>
        </w:tc>
        <w:tc>
          <w:tcPr>
            <w:tcW w:w="723" w:type="dxa"/>
          </w:tcPr>
          <w:p w14:paraId="4F2B0C97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18EE0CF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34</w:t>
            </w:r>
          </w:p>
          <w:p w14:paraId="21534AE1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34</w:t>
            </w:r>
          </w:p>
        </w:tc>
        <w:tc>
          <w:tcPr>
            <w:tcW w:w="834" w:type="dxa"/>
          </w:tcPr>
          <w:p w14:paraId="136C5FE0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9195</w:t>
            </w:r>
          </w:p>
        </w:tc>
        <w:tc>
          <w:tcPr>
            <w:tcW w:w="1698" w:type="dxa"/>
          </w:tcPr>
          <w:p w14:paraId="3FA6C873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C64C6D4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2 (0.00 - 0.03)</w:t>
            </w:r>
          </w:p>
          <w:p w14:paraId="412CB82A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1 (0.00 - 0.01)</w:t>
            </w:r>
          </w:p>
        </w:tc>
        <w:tc>
          <w:tcPr>
            <w:tcW w:w="740" w:type="dxa"/>
          </w:tcPr>
          <w:p w14:paraId="6BA1F48D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F2FC87F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06</w:t>
            </w:r>
          </w:p>
          <w:p w14:paraId="272B92F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666" w:type="dxa"/>
          </w:tcPr>
          <w:p w14:paraId="4DB1FDF9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9195</w:t>
            </w:r>
          </w:p>
        </w:tc>
        <w:tc>
          <w:tcPr>
            <w:tcW w:w="1715" w:type="dxa"/>
          </w:tcPr>
          <w:p w14:paraId="4069170B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AA5D5D1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1 (0.00 - 0.03)</w:t>
            </w:r>
          </w:p>
          <w:p w14:paraId="67087E14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1 (0.00 - 0.01)</w:t>
            </w:r>
          </w:p>
        </w:tc>
        <w:tc>
          <w:tcPr>
            <w:tcW w:w="723" w:type="dxa"/>
          </w:tcPr>
          <w:p w14:paraId="4BD9A639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7CAB431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07</w:t>
            </w:r>
          </w:p>
          <w:p w14:paraId="366FB3B0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669" w:type="dxa"/>
          </w:tcPr>
          <w:p w14:paraId="764D3263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9195</w:t>
            </w:r>
          </w:p>
        </w:tc>
        <w:tc>
          <w:tcPr>
            <w:tcW w:w="1614" w:type="dxa"/>
          </w:tcPr>
          <w:p w14:paraId="0A92FCCD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3F8E91D" w14:textId="77777777" w:rsidR="00D47616" w:rsidRPr="00F905E9" w:rsidRDefault="00D47616" w:rsidP="00D47616">
            <w:pPr>
              <w:pStyle w:val="ListParagraph"/>
              <w:numPr>
                <w:ilvl w:val="1"/>
                <w:numId w:val="8"/>
              </w:num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(0.00-0.02)</w:t>
            </w:r>
          </w:p>
          <w:p w14:paraId="3F13D08E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1 (0.00, 0.02)</w:t>
            </w:r>
          </w:p>
        </w:tc>
        <w:tc>
          <w:tcPr>
            <w:tcW w:w="723" w:type="dxa"/>
          </w:tcPr>
          <w:p w14:paraId="7634BB50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002E332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32</w:t>
            </w:r>
          </w:p>
          <w:p w14:paraId="69D2EE05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F905E9" w:rsidRPr="00F905E9" w14:paraId="0168C22C" w14:textId="77777777" w:rsidTr="00C27928">
        <w:tc>
          <w:tcPr>
            <w:tcW w:w="1650" w:type="dxa"/>
          </w:tcPr>
          <w:p w14:paraId="5BCB1064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ttrition</w:t>
            </w:r>
          </w:p>
          <w:p w14:paraId="1840C291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Unsure</w:t>
            </w:r>
          </w:p>
          <w:p w14:paraId="0775004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Declined to answer</w:t>
            </w:r>
          </w:p>
        </w:tc>
        <w:tc>
          <w:tcPr>
            <w:tcW w:w="711" w:type="dxa"/>
          </w:tcPr>
          <w:p w14:paraId="2E988833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3261</w:t>
            </w:r>
          </w:p>
        </w:tc>
        <w:tc>
          <w:tcPr>
            <w:tcW w:w="1629" w:type="dxa"/>
          </w:tcPr>
          <w:p w14:paraId="2CADCF4A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2F61DA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4 (0.79 - 1.10)</w:t>
            </w:r>
          </w:p>
          <w:p w14:paraId="56DC6C5A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03 (0.95 - 1.12)</w:t>
            </w:r>
          </w:p>
        </w:tc>
        <w:tc>
          <w:tcPr>
            <w:tcW w:w="723" w:type="dxa"/>
          </w:tcPr>
          <w:p w14:paraId="6135ACFB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33A15CA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424</w:t>
            </w:r>
          </w:p>
          <w:p w14:paraId="4662C2D8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483</w:t>
            </w:r>
          </w:p>
        </w:tc>
        <w:tc>
          <w:tcPr>
            <w:tcW w:w="834" w:type="dxa"/>
          </w:tcPr>
          <w:p w14:paraId="55D9B7DA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3261</w:t>
            </w:r>
          </w:p>
        </w:tc>
        <w:tc>
          <w:tcPr>
            <w:tcW w:w="1698" w:type="dxa"/>
          </w:tcPr>
          <w:p w14:paraId="1C6F08CE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AB17BCF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9 (0.75 - 1.05)</w:t>
            </w:r>
          </w:p>
          <w:p w14:paraId="35E79E26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13 (0.94 - 1.12)</w:t>
            </w:r>
          </w:p>
        </w:tc>
        <w:tc>
          <w:tcPr>
            <w:tcW w:w="740" w:type="dxa"/>
          </w:tcPr>
          <w:p w14:paraId="11AAEB81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5196337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169</w:t>
            </w:r>
          </w:p>
          <w:p w14:paraId="1A002D65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554</w:t>
            </w:r>
          </w:p>
        </w:tc>
        <w:tc>
          <w:tcPr>
            <w:tcW w:w="666" w:type="dxa"/>
          </w:tcPr>
          <w:p w14:paraId="13DA2B33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3261</w:t>
            </w:r>
          </w:p>
        </w:tc>
        <w:tc>
          <w:tcPr>
            <w:tcW w:w="1715" w:type="dxa"/>
          </w:tcPr>
          <w:p w14:paraId="33B7FD26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477686E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5 (0.78 - 1.16)</w:t>
            </w:r>
          </w:p>
          <w:p w14:paraId="63EE24B1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00 (0.90 - 1.10)</w:t>
            </w:r>
          </w:p>
        </w:tc>
        <w:tc>
          <w:tcPr>
            <w:tcW w:w="723" w:type="dxa"/>
          </w:tcPr>
          <w:p w14:paraId="4202873F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60B59C5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608</w:t>
            </w:r>
          </w:p>
          <w:p w14:paraId="2C7FCB43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42</w:t>
            </w:r>
          </w:p>
        </w:tc>
        <w:tc>
          <w:tcPr>
            <w:tcW w:w="669" w:type="dxa"/>
          </w:tcPr>
          <w:p w14:paraId="3DA58402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3261</w:t>
            </w:r>
          </w:p>
        </w:tc>
        <w:tc>
          <w:tcPr>
            <w:tcW w:w="1614" w:type="dxa"/>
          </w:tcPr>
          <w:p w14:paraId="11C6232F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9408F79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7 (0.80-1.18)</w:t>
            </w:r>
          </w:p>
          <w:p w14:paraId="3CCD0726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8 (0.89-1.08)</w:t>
            </w:r>
          </w:p>
        </w:tc>
        <w:tc>
          <w:tcPr>
            <w:tcW w:w="723" w:type="dxa"/>
          </w:tcPr>
          <w:p w14:paraId="20980FC1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4A11584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788</w:t>
            </w:r>
          </w:p>
          <w:p w14:paraId="32C3177C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716</w:t>
            </w:r>
          </w:p>
        </w:tc>
      </w:tr>
    </w:tbl>
    <w:p w14:paraId="2AEDC875" w14:textId="77777777" w:rsidR="00D47616" w:rsidRPr="00F905E9" w:rsidRDefault="00D47616" w:rsidP="00D47616">
      <w:pPr>
        <w:jc w:val="center"/>
        <w:rPr>
          <w:rFonts w:ascii="Arial" w:hAnsi="Arial" w:cs="Arial"/>
          <w:sz w:val="16"/>
          <w:szCs w:val="16"/>
        </w:rPr>
      </w:pPr>
    </w:p>
    <w:p w14:paraId="7F300C5D" w14:textId="77777777" w:rsidR="00D47616" w:rsidRPr="00F905E9" w:rsidRDefault="00D47616" w:rsidP="00D47616">
      <w:pPr>
        <w:rPr>
          <w:rFonts w:ascii="Arial" w:hAnsi="Arial" w:cs="Arial"/>
          <w:sz w:val="16"/>
          <w:szCs w:val="16"/>
        </w:rPr>
      </w:pPr>
      <w:r w:rsidRPr="00F905E9">
        <w:rPr>
          <w:rFonts w:ascii="Arial" w:hAnsi="Arial" w:cs="Arial"/>
          <w:sz w:val="16"/>
          <w:szCs w:val="16"/>
        </w:rPr>
        <w:t>Heterosexual, lesbian and bisexual women are the reference group for all comparisons.</w:t>
      </w:r>
      <w:r w:rsidRPr="00F905E9">
        <w:rPr>
          <w:rFonts w:ascii="Arial" w:hAnsi="Arial" w:cs="Arial"/>
          <w:sz w:val="16"/>
          <w:szCs w:val="16"/>
          <w:vertAlign w:val="superscript"/>
        </w:rPr>
        <w:t xml:space="preserve"> </w:t>
      </w:r>
      <w:proofErr w:type="gramStart"/>
      <w:r w:rsidRPr="00F905E9">
        <w:rPr>
          <w:rFonts w:ascii="Arial" w:hAnsi="Arial" w:cs="Arial"/>
          <w:sz w:val="16"/>
          <w:szCs w:val="16"/>
          <w:vertAlign w:val="superscript"/>
        </w:rPr>
        <w:t>a</w:t>
      </w:r>
      <w:proofErr w:type="gramEnd"/>
      <w:r w:rsidRPr="00F905E9">
        <w:rPr>
          <w:rFonts w:ascii="Arial" w:hAnsi="Arial" w:cs="Arial"/>
          <w:sz w:val="16"/>
          <w:szCs w:val="16"/>
        </w:rPr>
        <w:t xml:space="preserve"> </w:t>
      </w:r>
      <w:r w:rsidRPr="00F905E9">
        <w:rPr>
          <w:rFonts w:ascii="Arial" w:eastAsia="Calibri" w:hAnsi="Arial" w:cs="Arial"/>
          <w:sz w:val="16"/>
          <w:szCs w:val="16"/>
        </w:rPr>
        <w:t xml:space="preserve">Adjusted for </w:t>
      </w:r>
      <w:r w:rsidRPr="00F905E9">
        <w:rPr>
          <w:rFonts w:ascii="Arial" w:hAnsi="Arial" w:cs="Arial"/>
          <w:sz w:val="16"/>
          <w:szCs w:val="16"/>
        </w:rPr>
        <w:t>pre-treatment scores (PHQ-9, GAD-7 or ADSM).</w:t>
      </w:r>
      <w:r w:rsidRPr="00F905E9">
        <w:rPr>
          <w:rFonts w:ascii="Arial" w:eastAsia="Calibri" w:hAnsi="Arial" w:cs="Arial"/>
          <w:sz w:val="16"/>
          <w:szCs w:val="16"/>
        </w:rPr>
        <w:t xml:space="preserve"> </w:t>
      </w:r>
      <w:r w:rsidRPr="00F905E9">
        <w:rPr>
          <w:rFonts w:ascii="Arial" w:eastAsia="Calibri" w:hAnsi="Arial" w:cs="Arial"/>
          <w:sz w:val="16"/>
          <w:szCs w:val="16"/>
          <w:vertAlign w:val="superscript"/>
        </w:rPr>
        <w:t xml:space="preserve">b </w:t>
      </w:r>
      <w:r w:rsidRPr="00F905E9">
        <w:rPr>
          <w:rFonts w:ascii="Arial" w:eastAsia="Calibri" w:hAnsi="Arial" w:cs="Arial"/>
          <w:sz w:val="16"/>
          <w:szCs w:val="16"/>
        </w:rPr>
        <w:t xml:space="preserve">Additionally adjusted for </w:t>
      </w:r>
      <w:r w:rsidRPr="00F905E9">
        <w:rPr>
          <w:rFonts w:ascii="Arial" w:hAnsi="Arial" w:cs="Arial"/>
          <w:sz w:val="16"/>
          <w:szCs w:val="16"/>
        </w:rPr>
        <w:t>age at referral, ethnicity, index of multiple deprivation (IMD) decile, being prescribed p</w:t>
      </w:r>
      <w:r w:rsidRPr="00F905E9">
        <w:rPr>
          <w:rFonts w:ascii="Arial" w:eastAsia="Calibri" w:hAnsi="Arial" w:cs="Arial"/>
          <w:sz w:val="16"/>
          <w:szCs w:val="16"/>
        </w:rPr>
        <w:t xml:space="preserve">sychotropic medication alongside psychological therapy, long-term health condition status, personal functioning, problem descriptor and employment status. </w:t>
      </w:r>
      <w:r w:rsidRPr="00F905E9">
        <w:rPr>
          <w:rFonts w:ascii="Arial" w:eastAsia="Calibri" w:hAnsi="Arial" w:cs="Arial"/>
          <w:sz w:val="16"/>
          <w:szCs w:val="16"/>
          <w:vertAlign w:val="superscript"/>
        </w:rPr>
        <w:t xml:space="preserve">c </w:t>
      </w:r>
      <w:r w:rsidRPr="00F905E9">
        <w:rPr>
          <w:rFonts w:ascii="Arial" w:eastAsia="Calibri" w:hAnsi="Arial" w:cs="Arial"/>
          <w:sz w:val="16"/>
          <w:szCs w:val="16"/>
        </w:rPr>
        <w:t xml:space="preserve">Additionally adjusted for number of sessions and at which treatment intensity (high/low) and the number of weeks between referral to the services and the first treatment session. </w:t>
      </w:r>
      <w:r w:rsidRPr="00F905E9">
        <w:rPr>
          <w:rFonts w:ascii="Arial" w:eastAsia="Calibri" w:hAnsi="Arial" w:cs="Arial"/>
          <w:sz w:val="16"/>
          <w:szCs w:val="16"/>
          <w:vertAlign w:val="superscript"/>
        </w:rPr>
        <w:t xml:space="preserve">d </w:t>
      </w:r>
      <w:r w:rsidRPr="00F905E9">
        <w:rPr>
          <w:rFonts w:ascii="Arial" w:eastAsia="Calibri" w:hAnsi="Arial" w:cs="Arial"/>
          <w:sz w:val="16"/>
          <w:szCs w:val="16"/>
        </w:rPr>
        <w:t xml:space="preserve">Additionally adjusted for </w:t>
      </w:r>
      <w:r w:rsidRPr="00F905E9">
        <w:rPr>
          <w:rFonts w:ascii="Arial" w:hAnsi="Arial" w:cs="Arial"/>
          <w:sz w:val="16"/>
          <w:szCs w:val="16"/>
        </w:rPr>
        <w:t>month and year of treatment.</w:t>
      </w:r>
    </w:p>
    <w:p w14:paraId="71574BA6" w14:textId="77777777" w:rsidR="00D47616" w:rsidRPr="00F905E9" w:rsidRDefault="00D47616" w:rsidP="00D47616">
      <w:pPr>
        <w:rPr>
          <w:rFonts w:ascii="Arial" w:eastAsia="Calibri" w:hAnsi="Arial" w:cs="Arial"/>
          <w:sz w:val="16"/>
          <w:szCs w:val="16"/>
        </w:rPr>
      </w:pPr>
    </w:p>
    <w:p w14:paraId="3CFE0B21" w14:textId="77777777" w:rsidR="00D47616" w:rsidRPr="00F905E9" w:rsidRDefault="00D47616" w:rsidP="00D47616">
      <w:pPr>
        <w:rPr>
          <w:rFonts w:ascii="Arial" w:eastAsia="Times New Roman" w:hAnsi="Arial" w:cs="Arial"/>
          <w:kern w:val="0"/>
          <w:sz w:val="16"/>
          <w:szCs w:val="16"/>
          <w:lang w:eastAsia="en-GB"/>
          <w14:ligatures w14:val="none"/>
        </w:rPr>
      </w:pPr>
    </w:p>
    <w:p w14:paraId="0925DFE0" w14:textId="77777777" w:rsidR="00A42701" w:rsidRDefault="00A42701" w:rsidP="00C27928">
      <w:pPr>
        <w:pStyle w:val="Heading3"/>
        <w:rPr>
          <w:rFonts w:ascii="Arial" w:hAnsi="Arial" w:cs="Arial"/>
          <w:color w:val="auto"/>
          <w:sz w:val="16"/>
          <w:szCs w:val="16"/>
        </w:rPr>
      </w:pPr>
    </w:p>
    <w:p w14:paraId="5D00788C" w14:textId="77777777" w:rsidR="00A42701" w:rsidRDefault="00A42701" w:rsidP="00C27928">
      <w:pPr>
        <w:pStyle w:val="Heading3"/>
        <w:rPr>
          <w:rFonts w:ascii="Arial" w:hAnsi="Arial" w:cs="Arial"/>
          <w:color w:val="auto"/>
          <w:sz w:val="16"/>
          <w:szCs w:val="16"/>
        </w:rPr>
      </w:pPr>
    </w:p>
    <w:p w14:paraId="66BC88B3" w14:textId="77777777" w:rsidR="00A42701" w:rsidRDefault="00A42701" w:rsidP="00C27928">
      <w:pPr>
        <w:pStyle w:val="Heading3"/>
        <w:rPr>
          <w:rFonts w:ascii="Arial" w:hAnsi="Arial" w:cs="Arial"/>
          <w:color w:val="auto"/>
          <w:sz w:val="16"/>
          <w:szCs w:val="16"/>
        </w:rPr>
      </w:pPr>
    </w:p>
    <w:p w14:paraId="51CC36DA" w14:textId="77777777" w:rsidR="00A42701" w:rsidRDefault="00A42701" w:rsidP="00A42701"/>
    <w:p w14:paraId="7E5C96C5" w14:textId="77777777" w:rsidR="00A42701" w:rsidRDefault="00A42701" w:rsidP="00A42701"/>
    <w:p w14:paraId="429147EB" w14:textId="77777777" w:rsidR="00A42701" w:rsidRDefault="00A42701" w:rsidP="00A42701"/>
    <w:p w14:paraId="501ED4AD" w14:textId="6EBCEFF9" w:rsidR="00C27928" w:rsidRPr="00F905E9" w:rsidRDefault="00C27928" w:rsidP="00C27928">
      <w:pPr>
        <w:pStyle w:val="Heading3"/>
        <w:rPr>
          <w:rFonts w:ascii="Arial" w:hAnsi="Arial" w:cs="Arial"/>
          <w:color w:val="auto"/>
          <w:sz w:val="16"/>
          <w:szCs w:val="16"/>
        </w:rPr>
      </w:pPr>
      <w:r w:rsidRPr="00931C1D">
        <w:rPr>
          <w:rFonts w:ascii="Arial" w:hAnsi="Arial" w:cs="Arial"/>
          <w:b/>
          <w:bCs/>
          <w:color w:val="auto"/>
          <w:sz w:val="16"/>
          <w:szCs w:val="16"/>
        </w:rPr>
        <w:lastRenderedPageBreak/>
        <w:t xml:space="preserve">Table </w:t>
      </w:r>
      <w:r w:rsidR="006510CE" w:rsidRPr="00931C1D">
        <w:rPr>
          <w:rFonts w:ascii="Arial" w:hAnsi="Arial" w:cs="Arial"/>
          <w:b/>
          <w:bCs/>
          <w:color w:val="auto"/>
          <w:sz w:val="16"/>
          <w:szCs w:val="16"/>
        </w:rPr>
        <w:t>11</w:t>
      </w:r>
      <w:r w:rsidRPr="00931C1D">
        <w:rPr>
          <w:rFonts w:ascii="Arial" w:hAnsi="Arial" w:cs="Arial"/>
          <w:b/>
          <w:bCs/>
          <w:color w:val="auto"/>
          <w:sz w:val="16"/>
          <w:szCs w:val="16"/>
        </w:rPr>
        <w:t>.</w:t>
      </w:r>
      <w:r w:rsidRPr="00F905E9">
        <w:rPr>
          <w:rFonts w:ascii="Arial" w:hAnsi="Arial" w:cs="Arial"/>
          <w:color w:val="auto"/>
          <w:sz w:val="16"/>
          <w:szCs w:val="16"/>
        </w:rPr>
        <w:t xml:space="preserve">  Comparison of Clinical Outcomes for Gay and Bisexual Men Relative to Heterosexual Men. (</w:t>
      </w:r>
      <w:r w:rsidR="00AD03C0" w:rsidRPr="00F905E9">
        <w:rPr>
          <w:rFonts w:ascii="Arial" w:hAnsi="Arial" w:cs="Arial"/>
          <w:color w:val="auto"/>
          <w:sz w:val="16"/>
          <w:szCs w:val="16"/>
        </w:rPr>
        <w:t>Complete Case</w:t>
      </w:r>
      <w:r w:rsidRPr="00F905E9">
        <w:rPr>
          <w:rFonts w:ascii="Arial" w:hAnsi="Arial" w:cs="Arial"/>
          <w:color w:val="auto"/>
          <w:sz w:val="16"/>
          <w:szCs w:val="16"/>
        </w:rPr>
        <w:t xml:space="preserve"> Analysis) </w:t>
      </w:r>
    </w:p>
    <w:p w14:paraId="78FDB326" w14:textId="77777777" w:rsidR="00D47616" w:rsidRPr="00F905E9" w:rsidRDefault="00D47616" w:rsidP="00D47616">
      <w:pPr>
        <w:rPr>
          <w:rFonts w:ascii="Arial" w:hAnsi="Arial" w:cs="Arial"/>
          <w:sz w:val="16"/>
          <w:szCs w:val="16"/>
        </w:rPr>
      </w:pPr>
    </w:p>
    <w:tbl>
      <w:tblPr>
        <w:tblStyle w:val="TableGrid"/>
        <w:tblpPr w:leftFromText="180" w:rightFromText="180" w:horzAnchor="margin" w:tblpY="458"/>
        <w:tblW w:w="14237" w:type="dxa"/>
        <w:tblLook w:val="04A0" w:firstRow="1" w:lastRow="0" w:firstColumn="1" w:lastColumn="0" w:noHBand="0" w:noVBand="1"/>
      </w:tblPr>
      <w:tblGrid>
        <w:gridCol w:w="1980"/>
        <w:gridCol w:w="711"/>
        <w:gridCol w:w="1552"/>
        <w:gridCol w:w="723"/>
        <w:gridCol w:w="711"/>
        <w:gridCol w:w="1572"/>
        <w:gridCol w:w="706"/>
        <w:gridCol w:w="711"/>
        <w:gridCol w:w="1553"/>
        <w:gridCol w:w="893"/>
        <w:gridCol w:w="711"/>
        <w:gridCol w:w="1646"/>
        <w:gridCol w:w="768"/>
      </w:tblGrid>
      <w:tr w:rsidR="00F905E9" w:rsidRPr="00F905E9" w14:paraId="13EEE625" w14:textId="77777777" w:rsidTr="00C27928">
        <w:tc>
          <w:tcPr>
            <w:tcW w:w="1980" w:type="dxa"/>
          </w:tcPr>
          <w:p w14:paraId="37CEA18E" w14:textId="77777777" w:rsidR="00C27928" w:rsidRPr="00F905E9" w:rsidRDefault="00C27928" w:rsidP="00C279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6" w:type="dxa"/>
            <w:gridSpan w:val="3"/>
          </w:tcPr>
          <w:p w14:paraId="0D189BE1" w14:textId="4592DB3D" w:rsidR="00C27928" w:rsidRPr="00F905E9" w:rsidRDefault="00C27928" w:rsidP="00C2792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Minimally adjusted model </w:t>
            </w:r>
            <w:r w:rsidRPr="00F905E9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989" w:type="dxa"/>
            <w:gridSpan w:val="3"/>
          </w:tcPr>
          <w:p w14:paraId="0420D1AC" w14:textId="18454A4F" w:rsidR="00C27928" w:rsidRPr="00F905E9" w:rsidRDefault="00C27928" w:rsidP="00C2792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Fully adjusted Model </w:t>
            </w:r>
            <w:r w:rsidRPr="00F905E9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157" w:type="dxa"/>
            <w:gridSpan w:val="3"/>
          </w:tcPr>
          <w:p w14:paraId="7A18592C" w14:textId="03A82A58" w:rsidR="00C27928" w:rsidRPr="00F905E9" w:rsidRDefault="00C27928" w:rsidP="00C2792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Also adjusted for treatment-related factors </w:t>
            </w:r>
            <w:r w:rsidRPr="00F905E9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125" w:type="dxa"/>
            <w:gridSpan w:val="3"/>
          </w:tcPr>
          <w:p w14:paraId="1321D4D7" w14:textId="24E9931E" w:rsidR="00C27928" w:rsidRPr="00F905E9" w:rsidRDefault="00C27928" w:rsidP="00C2792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Also adjusted for month and year of        treatment </w:t>
            </w:r>
            <w:r w:rsidRPr="00F905E9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</w:tr>
      <w:tr w:rsidR="00F905E9" w:rsidRPr="00F905E9" w14:paraId="56958B1B" w14:textId="77777777" w:rsidTr="00C27928">
        <w:tc>
          <w:tcPr>
            <w:tcW w:w="1980" w:type="dxa"/>
          </w:tcPr>
          <w:p w14:paraId="4EFFC918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1" w:type="dxa"/>
          </w:tcPr>
          <w:p w14:paraId="45D28BA3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552" w:type="dxa"/>
          </w:tcPr>
          <w:p w14:paraId="3943D7F6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R </w:t>
            </w:r>
            <w:proofErr w:type="spellStart"/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or</w:t>
            </w:r>
            <w:proofErr w:type="spellEnd"/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Mean Difference (95%CI)</w:t>
            </w:r>
          </w:p>
        </w:tc>
        <w:tc>
          <w:tcPr>
            <w:tcW w:w="723" w:type="dxa"/>
          </w:tcPr>
          <w:p w14:paraId="7AC0D9D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711" w:type="dxa"/>
          </w:tcPr>
          <w:p w14:paraId="53723FBC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572" w:type="dxa"/>
          </w:tcPr>
          <w:p w14:paraId="6103EA55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R </w:t>
            </w:r>
            <w:proofErr w:type="spellStart"/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or</w:t>
            </w:r>
            <w:proofErr w:type="spellEnd"/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Mean Difference (95%CI)</w:t>
            </w:r>
          </w:p>
        </w:tc>
        <w:tc>
          <w:tcPr>
            <w:tcW w:w="706" w:type="dxa"/>
          </w:tcPr>
          <w:p w14:paraId="6E41B351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711" w:type="dxa"/>
          </w:tcPr>
          <w:p w14:paraId="69890E9A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553" w:type="dxa"/>
          </w:tcPr>
          <w:p w14:paraId="4A02249A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R </w:t>
            </w:r>
            <w:proofErr w:type="spellStart"/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or</w:t>
            </w:r>
            <w:proofErr w:type="spellEnd"/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Mean Difference (95%CI)</w:t>
            </w:r>
          </w:p>
        </w:tc>
        <w:tc>
          <w:tcPr>
            <w:tcW w:w="893" w:type="dxa"/>
          </w:tcPr>
          <w:p w14:paraId="4F430F0C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711" w:type="dxa"/>
          </w:tcPr>
          <w:p w14:paraId="5AA516CD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646" w:type="dxa"/>
          </w:tcPr>
          <w:p w14:paraId="0A688F57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R </w:t>
            </w:r>
            <w:proofErr w:type="spellStart"/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or</w:t>
            </w:r>
            <w:proofErr w:type="spellEnd"/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Mean Difference (95%CI)</w:t>
            </w:r>
          </w:p>
        </w:tc>
        <w:tc>
          <w:tcPr>
            <w:tcW w:w="768" w:type="dxa"/>
          </w:tcPr>
          <w:p w14:paraId="684FC06A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p-value</w:t>
            </w:r>
          </w:p>
        </w:tc>
      </w:tr>
      <w:tr w:rsidR="00F905E9" w:rsidRPr="00F905E9" w14:paraId="0D976037" w14:textId="77777777" w:rsidTr="00ED1F18">
        <w:tc>
          <w:tcPr>
            <w:tcW w:w="14237" w:type="dxa"/>
            <w:gridSpan w:val="13"/>
          </w:tcPr>
          <w:p w14:paraId="42067A87" w14:textId="77777777" w:rsidR="00D47616" w:rsidRPr="00F905E9" w:rsidRDefault="00D47616" w:rsidP="00ED1F1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sz w:val="16"/>
                <w:szCs w:val="16"/>
              </w:rPr>
              <w:t>Primary outcome</w:t>
            </w:r>
          </w:p>
        </w:tc>
      </w:tr>
      <w:tr w:rsidR="00F905E9" w:rsidRPr="00F905E9" w14:paraId="74390A45" w14:textId="77777777" w:rsidTr="00C27928">
        <w:tc>
          <w:tcPr>
            <w:tcW w:w="1980" w:type="dxa"/>
          </w:tcPr>
          <w:p w14:paraId="0352E94A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Reliable recovery</w:t>
            </w:r>
          </w:p>
          <w:p w14:paraId="1ECC5E0D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Gay men</w:t>
            </w:r>
          </w:p>
          <w:p w14:paraId="2140EBF9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Bisexual men</w:t>
            </w:r>
          </w:p>
        </w:tc>
        <w:tc>
          <w:tcPr>
            <w:tcW w:w="711" w:type="dxa"/>
          </w:tcPr>
          <w:p w14:paraId="52A9725E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9,224</w:t>
            </w:r>
          </w:p>
          <w:p w14:paraId="499561DB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2" w:type="dxa"/>
          </w:tcPr>
          <w:p w14:paraId="02D7E302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F2C6C0A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27 (1.16-1.38)</w:t>
            </w:r>
          </w:p>
          <w:p w14:paraId="56398AD5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08 (0.91-1.29)</w:t>
            </w:r>
          </w:p>
        </w:tc>
        <w:tc>
          <w:tcPr>
            <w:tcW w:w="723" w:type="dxa"/>
          </w:tcPr>
          <w:p w14:paraId="788FFDFE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70FF9B3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&lt;0.001</w:t>
            </w:r>
          </w:p>
          <w:p w14:paraId="4AEB2E9B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361</w:t>
            </w:r>
          </w:p>
        </w:tc>
        <w:tc>
          <w:tcPr>
            <w:tcW w:w="711" w:type="dxa"/>
          </w:tcPr>
          <w:p w14:paraId="3B67BD56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4,978</w:t>
            </w:r>
          </w:p>
        </w:tc>
        <w:tc>
          <w:tcPr>
            <w:tcW w:w="1572" w:type="dxa"/>
          </w:tcPr>
          <w:p w14:paraId="15D75B9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1E19769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24 (1.08-1.42)</w:t>
            </w:r>
          </w:p>
          <w:p w14:paraId="467A4BAB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6 (0.72-1.28)</w:t>
            </w:r>
          </w:p>
        </w:tc>
        <w:tc>
          <w:tcPr>
            <w:tcW w:w="706" w:type="dxa"/>
          </w:tcPr>
          <w:p w14:paraId="5CB5C5A0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46B6830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02</w:t>
            </w:r>
          </w:p>
          <w:p w14:paraId="6788C3D7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02</w:t>
            </w:r>
          </w:p>
        </w:tc>
        <w:tc>
          <w:tcPr>
            <w:tcW w:w="711" w:type="dxa"/>
          </w:tcPr>
          <w:p w14:paraId="04CDF71C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3,337</w:t>
            </w:r>
          </w:p>
        </w:tc>
        <w:tc>
          <w:tcPr>
            <w:tcW w:w="1553" w:type="dxa"/>
          </w:tcPr>
          <w:p w14:paraId="6C8DA524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1054A3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24 (1.07-1.44)</w:t>
            </w:r>
          </w:p>
          <w:p w14:paraId="12FD0EA7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00 (0.74-1.35)</w:t>
            </w:r>
          </w:p>
        </w:tc>
        <w:tc>
          <w:tcPr>
            <w:tcW w:w="893" w:type="dxa"/>
          </w:tcPr>
          <w:p w14:paraId="1127DB03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109BA5C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04</w:t>
            </w:r>
          </w:p>
          <w:p w14:paraId="2D3F4512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92</w:t>
            </w:r>
          </w:p>
        </w:tc>
        <w:tc>
          <w:tcPr>
            <w:tcW w:w="711" w:type="dxa"/>
          </w:tcPr>
          <w:p w14:paraId="6F49A1B9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3,337</w:t>
            </w:r>
          </w:p>
        </w:tc>
        <w:tc>
          <w:tcPr>
            <w:tcW w:w="1646" w:type="dxa"/>
          </w:tcPr>
          <w:p w14:paraId="76CE1C6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C24B8B1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24 (1.07-1.44)</w:t>
            </w:r>
          </w:p>
          <w:p w14:paraId="07CE4255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9 (0.73-1.35)</w:t>
            </w:r>
          </w:p>
        </w:tc>
        <w:tc>
          <w:tcPr>
            <w:tcW w:w="768" w:type="dxa"/>
          </w:tcPr>
          <w:p w14:paraId="0ED37D2A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2757645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04</w:t>
            </w:r>
          </w:p>
          <w:p w14:paraId="4F470FE1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66</w:t>
            </w:r>
          </w:p>
        </w:tc>
      </w:tr>
      <w:tr w:rsidR="00F905E9" w:rsidRPr="00F905E9" w14:paraId="3A4DD8C5" w14:textId="77777777" w:rsidTr="00ED1F18">
        <w:tc>
          <w:tcPr>
            <w:tcW w:w="14237" w:type="dxa"/>
            <w:gridSpan w:val="13"/>
          </w:tcPr>
          <w:p w14:paraId="4B4BE99C" w14:textId="77777777" w:rsidR="00D47616" w:rsidRPr="00F905E9" w:rsidRDefault="00D47616" w:rsidP="00ED1F1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sz w:val="16"/>
                <w:szCs w:val="16"/>
              </w:rPr>
              <w:t>Secondary outcomes</w:t>
            </w:r>
          </w:p>
        </w:tc>
      </w:tr>
      <w:tr w:rsidR="00F905E9" w:rsidRPr="00F905E9" w14:paraId="6A89EC19" w14:textId="77777777" w:rsidTr="00C27928">
        <w:tc>
          <w:tcPr>
            <w:tcW w:w="1980" w:type="dxa"/>
          </w:tcPr>
          <w:p w14:paraId="5781C1E6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Reliable Improvement</w:t>
            </w:r>
          </w:p>
          <w:p w14:paraId="27F88792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Gay men</w:t>
            </w:r>
          </w:p>
          <w:p w14:paraId="0475BEEA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Bisexual men</w:t>
            </w:r>
          </w:p>
        </w:tc>
        <w:tc>
          <w:tcPr>
            <w:tcW w:w="711" w:type="dxa"/>
          </w:tcPr>
          <w:p w14:paraId="3429C670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9,287</w:t>
            </w:r>
          </w:p>
        </w:tc>
        <w:tc>
          <w:tcPr>
            <w:tcW w:w="1552" w:type="dxa"/>
          </w:tcPr>
          <w:p w14:paraId="41AE8FB4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0CBBE23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34A2514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21 (1.10-1.33)</w:t>
            </w:r>
          </w:p>
          <w:p w14:paraId="4E7D1402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07 (0.89-1.30)</w:t>
            </w:r>
          </w:p>
        </w:tc>
        <w:tc>
          <w:tcPr>
            <w:tcW w:w="723" w:type="dxa"/>
          </w:tcPr>
          <w:p w14:paraId="2F755CDB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4781D04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EFE0C07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&lt;0.001</w:t>
            </w:r>
          </w:p>
          <w:p w14:paraId="03203FC3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454</w:t>
            </w:r>
          </w:p>
        </w:tc>
        <w:tc>
          <w:tcPr>
            <w:tcW w:w="711" w:type="dxa"/>
          </w:tcPr>
          <w:p w14:paraId="073ADFCE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5,007</w:t>
            </w:r>
          </w:p>
        </w:tc>
        <w:tc>
          <w:tcPr>
            <w:tcW w:w="1572" w:type="dxa"/>
          </w:tcPr>
          <w:p w14:paraId="78A88BA5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502376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1149913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30 (1.11-1.52)</w:t>
            </w:r>
          </w:p>
          <w:p w14:paraId="3E415754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01 (0.75-1.38)</w:t>
            </w:r>
          </w:p>
        </w:tc>
        <w:tc>
          <w:tcPr>
            <w:tcW w:w="706" w:type="dxa"/>
          </w:tcPr>
          <w:p w14:paraId="6BBFFADE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F08102F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361A661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01</w:t>
            </w:r>
          </w:p>
          <w:p w14:paraId="44389FC5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32</w:t>
            </w:r>
          </w:p>
        </w:tc>
        <w:tc>
          <w:tcPr>
            <w:tcW w:w="711" w:type="dxa"/>
          </w:tcPr>
          <w:p w14:paraId="4B561BD0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3,366</w:t>
            </w:r>
          </w:p>
        </w:tc>
        <w:tc>
          <w:tcPr>
            <w:tcW w:w="1553" w:type="dxa"/>
          </w:tcPr>
          <w:p w14:paraId="4175CCD6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F3FF226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33995CA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36 (1.14-1.61)</w:t>
            </w:r>
          </w:p>
          <w:p w14:paraId="43343522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09 (0.77-1.53)</w:t>
            </w:r>
          </w:p>
        </w:tc>
        <w:tc>
          <w:tcPr>
            <w:tcW w:w="893" w:type="dxa"/>
          </w:tcPr>
          <w:p w14:paraId="44E72F85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416D6CF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B3BA6B5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&lt;0.001</w:t>
            </w:r>
          </w:p>
          <w:p w14:paraId="2A7729A0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634</w:t>
            </w:r>
          </w:p>
        </w:tc>
        <w:tc>
          <w:tcPr>
            <w:tcW w:w="711" w:type="dxa"/>
          </w:tcPr>
          <w:p w14:paraId="3884979F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3,366</w:t>
            </w:r>
          </w:p>
        </w:tc>
        <w:tc>
          <w:tcPr>
            <w:tcW w:w="1646" w:type="dxa"/>
          </w:tcPr>
          <w:p w14:paraId="51B986F4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57B1076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D336631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35 (1.14-1.61)</w:t>
            </w:r>
          </w:p>
          <w:p w14:paraId="67E45225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08 (0.77-1.53)</w:t>
            </w:r>
          </w:p>
        </w:tc>
        <w:tc>
          <w:tcPr>
            <w:tcW w:w="768" w:type="dxa"/>
          </w:tcPr>
          <w:p w14:paraId="3D30484F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052C3A3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227FBE4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01</w:t>
            </w:r>
          </w:p>
          <w:p w14:paraId="52F70BBB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646</w:t>
            </w:r>
          </w:p>
        </w:tc>
      </w:tr>
      <w:tr w:rsidR="00F905E9" w:rsidRPr="00F905E9" w14:paraId="6792C8BC" w14:textId="77777777" w:rsidTr="00C27928">
        <w:tc>
          <w:tcPr>
            <w:tcW w:w="1980" w:type="dxa"/>
          </w:tcPr>
          <w:p w14:paraId="48335991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HQ-9 Change</w:t>
            </w:r>
          </w:p>
          <w:p w14:paraId="74FFEB63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Gay men</w:t>
            </w:r>
          </w:p>
          <w:p w14:paraId="18F61B65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Bisexual men</w:t>
            </w:r>
          </w:p>
        </w:tc>
        <w:tc>
          <w:tcPr>
            <w:tcW w:w="711" w:type="dxa"/>
          </w:tcPr>
          <w:p w14:paraId="3485B0DB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9,287</w:t>
            </w:r>
          </w:p>
        </w:tc>
        <w:tc>
          <w:tcPr>
            <w:tcW w:w="1552" w:type="dxa"/>
          </w:tcPr>
          <w:p w14:paraId="07DEA01F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2B18195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67 (0.43-0.90)</w:t>
            </w:r>
          </w:p>
          <w:p w14:paraId="6EC4ED12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16 (-0.65-0.33)</w:t>
            </w:r>
          </w:p>
        </w:tc>
        <w:tc>
          <w:tcPr>
            <w:tcW w:w="723" w:type="dxa"/>
          </w:tcPr>
          <w:p w14:paraId="13C7B15F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EEC4E3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&lt;0.001</w:t>
            </w:r>
          </w:p>
          <w:p w14:paraId="7A81A9D5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526</w:t>
            </w:r>
          </w:p>
        </w:tc>
        <w:tc>
          <w:tcPr>
            <w:tcW w:w="711" w:type="dxa"/>
          </w:tcPr>
          <w:p w14:paraId="5B5D5B5F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5,007</w:t>
            </w:r>
          </w:p>
        </w:tc>
        <w:tc>
          <w:tcPr>
            <w:tcW w:w="1572" w:type="dxa"/>
          </w:tcPr>
          <w:p w14:paraId="27872341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66042FE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51 (0.13-0.88)</w:t>
            </w:r>
          </w:p>
          <w:p w14:paraId="35F6BD9A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49 (-1.28-0.31)</w:t>
            </w:r>
          </w:p>
        </w:tc>
        <w:tc>
          <w:tcPr>
            <w:tcW w:w="706" w:type="dxa"/>
          </w:tcPr>
          <w:p w14:paraId="55D480AE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45974D7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08</w:t>
            </w:r>
          </w:p>
          <w:p w14:paraId="06E44FF3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234</w:t>
            </w:r>
          </w:p>
        </w:tc>
        <w:tc>
          <w:tcPr>
            <w:tcW w:w="711" w:type="dxa"/>
          </w:tcPr>
          <w:p w14:paraId="7FDBC9B5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3,366</w:t>
            </w:r>
          </w:p>
        </w:tc>
        <w:tc>
          <w:tcPr>
            <w:tcW w:w="1553" w:type="dxa"/>
          </w:tcPr>
          <w:p w14:paraId="2DD619F1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9AE0FB1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49 (0.11-0.88)</w:t>
            </w:r>
          </w:p>
          <w:p w14:paraId="759CA44F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23 (-1.05-0.59)</w:t>
            </w:r>
          </w:p>
        </w:tc>
        <w:tc>
          <w:tcPr>
            <w:tcW w:w="893" w:type="dxa"/>
          </w:tcPr>
          <w:p w14:paraId="15584E95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7CB628C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13</w:t>
            </w:r>
          </w:p>
          <w:p w14:paraId="50908C72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580</w:t>
            </w:r>
          </w:p>
        </w:tc>
        <w:tc>
          <w:tcPr>
            <w:tcW w:w="711" w:type="dxa"/>
          </w:tcPr>
          <w:p w14:paraId="5468C75B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3,366</w:t>
            </w:r>
          </w:p>
        </w:tc>
        <w:tc>
          <w:tcPr>
            <w:tcW w:w="1646" w:type="dxa"/>
          </w:tcPr>
          <w:p w14:paraId="52B4D502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E5C9D97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49 (0.11-0.88)</w:t>
            </w:r>
          </w:p>
          <w:p w14:paraId="4216B153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25 (-1.07-0.57)</w:t>
            </w:r>
          </w:p>
        </w:tc>
        <w:tc>
          <w:tcPr>
            <w:tcW w:w="768" w:type="dxa"/>
          </w:tcPr>
          <w:p w14:paraId="7B9DA693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A0C450B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12</w:t>
            </w:r>
          </w:p>
          <w:p w14:paraId="73C1A98F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553</w:t>
            </w:r>
          </w:p>
        </w:tc>
      </w:tr>
      <w:tr w:rsidR="00F905E9" w:rsidRPr="00F905E9" w14:paraId="681DF655" w14:textId="77777777" w:rsidTr="00C27928">
        <w:tc>
          <w:tcPr>
            <w:tcW w:w="1980" w:type="dxa"/>
          </w:tcPr>
          <w:p w14:paraId="052BC2D2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AD-7 Change</w:t>
            </w:r>
          </w:p>
          <w:p w14:paraId="7ADDA2B1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Gay men</w:t>
            </w:r>
          </w:p>
          <w:p w14:paraId="23B7472E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Bisexual men</w:t>
            </w:r>
          </w:p>
        </w:tc>
        <w:tc>
          <w:tcPr>
            <w:tcW w:w="711" w:type="dxa"/>
          </w:tcPr>
          <w:p w14:paraId="49327252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9,287</w:t>
            </w:r>
          </w:p>
        </w:tc>
        <w:tc>
          <w:tcPr>
            <w:tcW w:w="1552" w:type="dxa"/>
          </w:tcPr>
          <w:p w14:paraId="2F589FFD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5FE6B79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58 (0.37-0.78)</w:t>
            </w:r>
          </w:p>
          <w:p w14:paraId="3C6DF47F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15 (-0.28-0.58)</w:t>
            </w:r>
          </w:p>
        </w:tc>
        <w:tc>
          <w:tcPr>
            <w:tcW w:w="723" w:type="dxa"/>
          </w:tcPr>
          <w:p w14:paraId="6149896C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D29D38B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&lt;0.001</w:t>
            </w:r>
          </w:p>
          <w:p w14:paraId="28A55723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484</w:t>
            </w:r>
          </w:p>
        </w:tc>
        <w:tc>
          <w:tcPr>
            <w:tcW w:w="711" w:type="dxa"/>
          </w:tcPr>
          <w:p w14:paraId="6A0C92CF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5,007</w:t>
            </w:r>
          </w:p>
        </w:tc>
        <w:tc>
          <w:tcPr>
            <w:tcW w:w="1572" w:type="dxa"/>
          </w:tcPr>
          <w:p w14:paraId="7F68F8C5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91C9B25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47 (0.14-0.80)</w:t>
            </w:r>
          </w:p>
          <w:p w14:paraId="5978C4C3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08 (-0.79-0.62)</w:t>
            </w:r>
          </w:p>
        </w:tc>
        <w:tc>
          <w:tcPr>
            <w:tcW w:w="706" w:type="dxa"/>
          </w:tcPr>
          <w:p w14:paraId="09216374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0F1213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05</w:t>
            </w:r>
          </w:p>
          <w:p w14:paraId="1D945782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16</w:t>
            </w:r>
          </w:p>
        </w:tc>
        <w:tc>
          <w:tcPr>
            <w:tcW w:w="711" w:type="dxa"/>
          </w:tcPr>
          <w:p w14:paraId="5EEDDADC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3,366</w:t>
            </w:r>
          </w:p>
        </w:tc>
        <w:tc>
          <w:tcPr>
            <w:tcW w:w="1553" w:type="dxa"/>
          </w:tcPr>
          <w:p w14:paraId="65F21272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2BA882B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47(0.13-0.81)</w:t>
            </w:r>
          </w:p>
          <w:p w14:paraId="19068A8D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7 (-0.65-0.79)</w:t>
            </w:r>
          </w:p>
        </w:tc>
        <w:tc>
          <w:tcPr>
            <w:tcW w:w="893" w:type="dxa"/>
          </w:tcPr>
          <w:p w14:paraId="2AFE0E27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F71BA3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07</w:t>
            </w:r>
          </w:p>
          <w:p w14:paraId="7901DE31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56</w:t>
            </w:r>
          </w:p>
        </w:tc>
        <w:tc>
          <w:tcPr>
            <w:tcW w:w="711" w:type="dxa"/>
          </w:tcPr>
          <w:p w14:paraId="57B5F490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3,366</w:t>
            </w:r>
          </w:p>
        </w:tc>
        <w:tc>
          <w:tcPr>
            <w:tcW w:w="1646" w:type="dxa"/>
          </w:tcPr>
          <w:p w14:paraId="7A740E67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1597A4E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47 (0.13-0.81)</w:t>
            </w:r>
          </w:p>
          <w:p w14:paraId="70B5E9F6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5 (-0.67-0.77)</w:t>
            </w:r>
          </w:p>
        </w:tc>
        <w:tc>
          <w:tcPr>
            <w:tcW w:w="768" w:type="dxa"/>
          </w:tcPr>
          <w:p w14:paraId="0DDD643A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15AC11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07</w:t>
            </w:r>
          </w:p>
          <w:p w14:paraId="11AE55CB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94</w:t>
            </w:r>
          </w:p>
        </w:tc>
      </w:tr>
      <w:tr w:rsidR="00F905E9" w:rsidRPr="00F905E9" w14:paraId="6F9536E9" w14:textId="77777777" w:rsidTr="00C27928">
        <w:tc>
          <w:tcPr>
            <w:tcW w:w="1980" w:type="dxa"/>
          </w:tcPr>
          <w:p w14:paraId="607FF8F3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ngagement</w:t>
            </w:r>
          </w:p>
          <w:p w14:paraId="287E713F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Gay men</w:t>
            </w:r>
          </w:p>
          <w:p w14:paraId="15CB581A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Bisexual men</w:t>
            </w:r>
          </w:p>
        </w:tc>
        <w:tc>
          <w:tcPr>
            <w:tcW w:w="711" w:type="dxa"/>
          </w:tcPr>
          <w:p w14:paraId="34FFAB99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9,273</w:t>
            </w:r>
          </w:p>
        </w:tc>
        <w:tc>
          <w:tcPr>
            <w:tcW w:w="1552" w:type="dxa"/>
          </w:tcPr>
          <w:p w14:paraId="4F66D15E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67AD33F" w14:textId="77777777" w:rsidR="00D47616" w:rsidRPr="00F905E9" w:rsidRDefault="00D47616" w:rsidP="00D47616">
            <w:pPr>
              <w:pStyle w:val="ListParagraph"/>
              <w:numPr>
                <w:ilvl w:val="1"/>
                <w:numId w:val="18"/>
              </w:num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(0.00-0.02)</w:t>
            </w:r>
          </w:p>
          <w:p w14:paraId="2106F866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2 (0.00-0.03)</w:t>
            </w:r>
          </w:p>
        </w:tc>
        <w:tc>
          <w:tcPr>
            <w:tcW w:w="723" w:type="dxa"/>
          </w:tcPr>
          <w:p w14:paraId="237412BC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6FF7A2F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13</w:t>
            </w:r>
          </w:p>
          <w:p w14:paraId="01FF2649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33</w:t>
            </w:r>
          </w:p>
        </w:tc>
        <w:tc>
          <w:tcPr>
            <w:tcW w:w="711" w:type="dxa"/>
          </w:tcPr>
          <w:p w14:paraId="346C5D64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5,007</w:t>
            </w:r>
          </w:p>
        </w:tc>
        <w:tc>
          <w:tcPr>
            <w:tcW w:w="1572" w:type="dxa"/>
          </w:tcPr>
          <w:p w14:paraId="3C4798E0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1C0A829" w14:textId="77777777" w:rsidR="00D47616" w:rsidRPr="00F905E9" w:rsidRDefault="00D47616" w:rsidP="00D47616">
            <w:pPr>
              <w:pStyle w:val="ListParagraph"/>
              <w:numPr>
                <w:ilvl w:val="1"/>
                <w:numId w:val="17"/>
              </w:num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(-0.01-0.02)</w:t>
            </w:r>
          </w:p>
          <w:p w14:paraId="76FFFE1D" w14:textId="68FE132E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2 (0.00-0.04)</w:t>
            </w:r>
          </w:p>
        </w:tc>
        <w:tc>
          <w:tcPr>
            <w:tcW w:w="706" w:type="dxa"/>
          </w:tcPr>
          <w:p w14:paraId="55C49AD7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2751121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325</w:t>
            </w:r>
          </w:p>
          <w:p w14:paraId="101F15D4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76</w:t>
            </w:r>
          </w:p>
        </w:tc>
        <w:tc>
          <w:tcPr>
            <w:tcW w:w="711" w:type="dxa"/>
          </w:tcPr>
          <w:p w14:paraId="13951CA4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3,366</w:t>
            </w:r>
          </w:p>
        </w:tc>
        <w:tc>
          <w:tcPr>
            <w:tcW w:w="1553" w:type="dxa"/>
          </w:tcPr>
          <w:p w14:paraId="5A788303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C46F636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0 (-0.01-0.01)</w:t>
            </w:r>
          </w:p>
          <w:p w14:paraId="29605394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2 (0.00-0.05)</w:t>
            </w:r>
          </w:p>
        </w:tc>
        <w:tc>
          <w:tcPr>
            <w:tcW w:w="893" w:type="dxa"/>
          </w:tcPr>
          <w:p w14:paraId="6F73260F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F8810BA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716</w:t>
            </w:r>
          </w:p>
          <w:p w14:paraId="11F66C0A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34</w:t>
            </w:r>
          </w:p>
        </w:tc>
        <w:tc>
          <w:tcPr>
            <w:tcW w:w="711" w:type="dxa"/>
          </w:tcPr>
          <w:p w14:paraId="359B8583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3,366</w:t>
            </w:r>
          </w:p>
        </w:tc>
        <w:tc>
          <w:tcPr>
            <w:tcW w:w="1646" w:type="dxa"/>
          </w:tcPr>
          <w:p w14:paraId="2A5DD02D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 </w:t>
            </w:r>
          </w:p>
          <w:p w14:paraId="6C08232A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 0.00 (-0.01-0.01)</w:t>
            </w:r>
          </w:p>
          <w:p w14:paraId="0F39F3C7" w14:textId="0EA966D4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2 (0.00-0.04)</w:t>
            </w:r>
          </w:p>
        </w:tc>
        <w:tc>
          <w:tcPr>
            <w:tcW w:w="768" w:type="dxa"/>
          </w:tcPr>
          <w:p w14:paraId="3D49D3F6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45566D2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723</w:t>
            </w:r>
          </w:p>
          <w:p w14:paraId="6B567A0D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52</w:t>
            </w:r>
          </w:p>
        </w:tc>
      </w:tr>
      <w:tr w:rsidR="00F905E9" w:rsidRPr="00F905E9" w14:paraId="213EA051" w14:textId="77777777" w:rsidTr="00C27928">
        <w:tc>
          <w:tcPr>
            <w:tcW w:w="1980" w:type="dxa"/>
          </w:tcPr>
          <w:p w14:paraId="4A6881F4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ttrition</w:t>
            </w:r>
          </w:p>
          <w:p w14:paraId="264E4A7B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Gay men</w:t>
            </w:r>
          </w:p>
          <w:p w14:paraId="248C062F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Bisexual men</w:t>
            </w:r>
          </w:p>
        </w:tc>
        <w:tc>
          <w:tcPr>
            <w:tcW w:w="711" w:type="dxa"/>
          </w:tcPr>
          <w:p w14:paraId="2AD60714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6,707</w:t>
            </w:r>
          </w:p>
        </w:tc>
        <w:tc>
          <w:tcPr>
            <w:tcW w:w="1552" w:type="dxa"/>
          </w:tcPr>
          <w:p w14:paraId="6FDA411C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300CDE1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7 (0.79 – 0.96)</w:t>
            </w:r>
          </w:p>
          <w:p w14:paraId="70E6EA35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75 (0.61 – 0.94)</w:t>
            </w:r>
          </w:p>
        </w:tc>
        <w:tc>
          <w:tcPr>
            <w:tcW w:w="723" w:type="dxa"/>
          </w:tcPr>
          <w:p w14:paraId="65B3D94E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FA46E50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07</w:t>
            </w:r>
          </w:p>
          <w:p w14:paraId="2228B8E6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711" w:type="dxa"/>
          </w:tcPr>
          <w:p w14:paraId="0F4A0E20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3,629</w:t>
            </w:r>
          </w:p>
        </w:tc>
        <w:tc>
          <w:tcPr>
            <w:tcW w:w="1572" w:type="dxa"/>
          </w:tcPr>
          <w:p w14:paraId="270C8871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6DB0DFA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6 (0.73-1.01)</w:t>
            </w:r>
          </w:p>
          <w:p w14:paraId="3CB3E8C4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4 (0.60-1.16)</w:t>
            </w:r>
          </w:p>
        </w:tc>
        <w:tc>
          <w:tcPr>
            <w:tcW w:w="706" w:type="dxa"/>
          </w:tcPr>
          <w:p w14:paraId="5CF582D7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1A95190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61</w:t>
            </w:r>
          </w:p>
          <w:p w14:paraId="67AAEAE2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288</w:t>
            </w:r>
          </w:p>
        </w:tc>
        <w:tc>
          <w:tcPr>
            <w:tcW w:w="711" w:type="dxa"/>
          </w:tcPr>
          <w:p w14:paraId="2301DDAF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2,361</w:t>
            </w:r>
          </w:p>
        </w:tc>
        <w:tc>
          <w:tcPr>
            <w:tcW w:w="1553" w:type="dxa"/>
          </w:tcPr>
          <w:p w14:paraId="19A24689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178C5F2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7 (0.71-1.05)</w:t>
            </w:r>
          </w:p>
          <w:p w14:paraId="114E960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7 (0.58-1.30)</w:t>
            </w:r>
          </w:p>
        </w:tc>
        <w:tc>
          <w:tcPr>
            <w:tcW w:w="893" w:type="dxa"/>
          </w:tcPr>
          <w:p w14:paraId="0EDE5E7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3DACAFF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153</w:t>
            </w:r>
          </w:p>
          <w:p w14:paraId="7BAA469A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498</w:t>
            </w:r>
          </w:p>
        </w:tc>
        <w:tc>
          <w:tcPr>
            <w:tcW w:w="711" w:type="dxa"/>
          </w:tcPr>
          <w:p w14:paraId="4E637FB6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2,361</w:t>
            </w:r>
          </w:p>
        </w:tc>
        <w:tc>
          <w:tcPr>
            <w:tcW w:w="1646" w:type="dxa"/>
          </w:tcPr>
          <w:p w14:paraId="5A2751A4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173E954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6 (0.71-1.05)</w:t>
            </w:r>
          </w:p>
          <w:p w14:paraId="46CB12CF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6 (0.58-1.29)</w:t>
            </w:r>
          </w:p>
        </w:tc>
        <w:tc>
          <w:tcPr>
            <w:tcW w:w="768" w:type="dxa"/>
          </w:tcPr>
          <w:p w14:paraId="779D5A20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A97700A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139</w:t>
            </w:r>
          </w:p>
          <w:p w14:paraId="4EB2178F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477</w:t>
            </w:r>
          </w:p>
        </w:tc>
      </w:tr>
    </w:tbl>
    <w:p w14:paraId="233BE2DB" w14:textId="77777777" w:rsidR="00D47616" w:rsidRPr="00F905E9" w:rsidRDefault="00D47616" w:rsidP="00D47616">
      <w:pPr>
        <w:rPr>
          <w:rFonts w:ascii="Arial" w:hAnsi="Arial" w:cs="Arial"/>
          <w:sz w:val="16"/>
          <w:szCs w:val="16"/>
        </w:rPr>
      </w:pPr>
    </w:p>
    <w:p w14:paraId="4B7AB86F" w14:textId="77777777" w:rsidR="00D47616" w:rsidRPr="00F905E9" w:rsidRDefault="00D47616" w:rsidP="00D47616">
      <w:pPr>
        <w:rPr>
          <w:rFonts w:ascii="Arial" w:hAnsi="Arial" w:cs="Arial"/>
          <w:sz w:val="16"/>
          <w:szCs w:val="16"/>
        </w:rPr>
      </w:pPr>
      <w:r w:rsidRPr="00F905E9">
        <w:rPr>
          <w:rFonts w:ascii="Arial" w:hAnsi="Arial" w:cs="Arial"/>
          <w:sz w:val="16"/>
          <w:szCs w:val="16"/>
        </w:rPr>
        <w:t>Heterosexual men are the reference group for all comparisons.</w:t>
      </w:r>
      <w:r w:rsidRPr="00F905E9">
        <w:rPr>
          <w:rFonts w:ascii="Arial" w:hAnsi="Arial" w:cs="Arial"/>
          <w:sz w:val="16"/>
          <w:szCs w:val="16"/>
          <w:vertAlign w:val="superscript"/>
        </w:rPr>
        <w:t xml:space="preserve"> </w:t>
      </w:r>
      <w:proofErr w:type="gramStart"/>
      <w:r w:rsidRPr="00F905E9">
        <w:rPr>
          <w:rFonts w:ascii="Arial" w:hAnsi="Arial" w:cs="Arial"/>
          <w:sz w:val="16"/>
          <w:szCs w:val="16"/>
          <w:vertAlign w:val="superscript"/>
        </w:rPr>
        <w:t>a</w:t>
      </w:r>
      <w:proofErr w:type="gramEnd"/>
      <w:r w:rsidRPr="00F905E9">
        <w:rPr>
          <w:rFonts w:ascii="Arial" w:hAnsi="Arial" w:cs="Arial"/>
          <w:sz w:val="16"/>
          <w:szCs w:val="16"/>
        </w:rPr>
        <w:t xml:space="preserve"> </w:t>
      </w:r>
      <w:r w:rsidRPr="00F905E9">
        <w:rPr>
          <w:rFonts w:ascii="Arial" w:eastAsia="Calibri" w:hAnsi="Arial" w:cs="Arial"/>
          <w:sz w:val="16"/>
          <w:szCs w:val="16"/>
        </w:rPr>
        <w:t xml:space="preserve">Adjusted for </w:t>
      </w:r>
      <w:r w:rsidRPr="00F905E9">
        <w:rPr>
          <w:rFonts w:ascii="Arial" w:hAnsi="Arial" w:cs="Arial"/>
          <w:sz w:val="16"/>
          <w:szCs w:val="16"/>
        </w:rPr>
        <w:t>pre-treatment scores (PHQ-9, GAD-7 or ADSM).</w:t>
      </w:r>
      <w:r w:rsidRPr="00F905E9">
        <w:rPr>
          <w:rFonts w:ascii="Arial" w:eastAsia="Calibri" w:hAnsi="Arial" w:cs="Arial"/>
          <w:sz w:val="16"/>
          <w:szCs w:val="16"/>
        </w:rPr>
        <w:t xml:space="preserve"> </w:t>
      </w:r>
      <w:r w:rsidRPr="00F905E9">
        <w:rPr>
          <w:rFonts w:ascii="Arial" w:eastAsia="Calibri" w:hAnsi="Arial" w:cs="Arial"/>
          <w:sz w:val="16"/>
          <w:szCs w:val="16"/>
          <w:vertAlign w:val="superscript"/>
        </w:rPr>
        <w:t xml:space="preserve">b </w:t>
      </w:r>
      <w:r w:rsidRPr="00F905E9">
        <w:rPr>
          <w:rFonts w:ascii="Arial" w:eastAsia="Calibri" w:hAnsi="Arial" w:cs="Arial"/>
          <w:sz w:val="16"/>
          <w:szCs w:val="16"/>
        </w:rPr>
        <w:t xml:space="preserve">Additionally adjusted for </w:t>
      </w:r>
      <w:r w:rsidRPr="00F905E9">
        <w:rPr>
          <w:rFonts w:ascii="Arial" w:hAnsi="Arial" w:cs="Arial"/>
          <w:sz w:val="16"/>
          <w:szCs w:val="16"/>
        </w:rPr>
        <w:t>age at referral, ethnicity, index of multiple deprivation (IMD) decile, being prescribed p</w:t>
      </w:r>
      <w:r w:rsidRPr="00F905E9">
        <w:rPr>
          <w:rFonts w:ascii="Arial" w:eastAsia="Calibri" w:hAnsi="Arial" w:cs="Arial"/>
          <w:sz w:val="16"/>
          <w:szCs w:val="16"/>
        </w:rPr>
        <w:t xml:space="preserve">sychotropic medication alongside psychological therapy, long-term health condition status, personal functioning, problem descriptor and employment status. </w:t>
      </w:r>
      <w:r w:rsidRPr="00F905E9">
        <w:rPr>
          <w:rFonts w:ascii="Arial" w:eastAsia="Calibri" w:hAnsi="Arial" w:cs="Arial"/>
          <w:sz w:val="16"/>
          <w:szCs w:val="16"/>
          <w:vertAlign w:val="superscript"/>
        </w:rPr>
        <w:t xml:space="preserve">c </w:t>
      </w:r>
      <w:r w:rsidRPr="00F905E9">
        <w:rPr>
          <w:rFonts w:ascii="Arial" w:eastAsia="Calibri" w:hAnsi="Arial" w:cs="Arial"/>
          <w:sz w:val="16"/>
          <w:szCs w:val="16"/>
        </w:rPr>
        <w:t xml:space="preserve">Additionally adjusted for number of sessions and at which treatment intensity (high/low) and the number of weeks between referral to the services and the first treatment session. </w:t>
      </w:r>
      <w:r w:rsidRPr="00F905E9">
        <w:rPr>
          <w:rFonts w:ascii="Arial" w:eastAsia="Calibri" w:hAnsi="Arial" w:cs="Arial"/>
          <w:sz w:val="16"/>
          <w:szCs w:val="16"/>
          <w:vertAlign w:val="superscript"/>
        </w:rPr>
        <w:t xml:space="preserve">d </w:t>
      </w:r>
      <w:r w:rsidRPr="00F905E9">
        <w:rPr>
          <w:rFonts w:ascii="Arial" w:eastAsia="Calibri" w:hAnsi="Arial" w:cs="Arial"/>
          <w:sz w:val="16"/>
          <w:szCs w:val="16"/>
        </w:rPr>
        <w:t xml:space="preserve">Additionally adjusted for </w:t>
      </w:r>
      <w:r w:rsidRPr="00F905E9">
        <w:rPr>
          <w:rFonts w:ascii="Arial" w:hAnsi="Arial" w:cs="Arial"/>
          <w:sz w:val="16"/>
          <w:szCs w:val="16"/>
        </w:rPr>
        <w:t>month and year of treatment.</w:t>
      </w:r>
    </w:p>
    <w:p w14:paraId="3E02621A" w14:textId="77777777" w:rsidR="00D47616" w:rsidRPr="00F905E9" w:rsidRDefault="00D47616" w:rsidP="00D47616">
      <w:pPr>
        <w:rPr>
          <w:rFonts w:ascii="Arial" w:hAnsi="Arial" w:cs="Arial"/>
          <w:sz w:val="16"/>
          <w:szCs w:val="16"/>
        </w:rPr>
      </w:pPr>
    </w:p>
    <w:p w14:paraId="7C7A48DF" w14:textId="77777777" w:rsidR="00D47616" w:rsidRPr="00F905E9" w:rsidRDefault="00D47616" w:rsidP="00D47616">
      <w:pPr>
        <w:rPr>
          <w:rFonts w:ascii="Arial" w:hAnsi="Arial" w:cs="Arial"/>
          <w:sz w:val="16"/>
          <w:szCs w:val="16"/>
        </w:rPr>
      </w:pPr>
    </w:p>
    <w:p w14:paraId="7A4A9383" w14:textId="77777777" w:rsidR="00D47616" w:rsidRDefault="00D47616" w:rsidP="00D47616">
      <w:pPr>
        <w:rPr>
          <w:rFonts w:ascii="Arial" w:hAnsi="Arial" w:cs="Arial"/>
          <w:sz w:val="16"/>
          <w:szCs w:val="16"/>
        </w:rPr>
      </w:pPr>
    </w:p>
    <w:p w14:paraId="07163914" w14:textId="77777777" w:rsidR="00A42701" w:rsidRDefault="00A42701" w:rsidP="00D47616">
      <w:pPr>
        <w:rPr>
          <w:rFonts w:ascii="Arial" w:hAnsi="Arial" w:cs="Arial"/>
          <w:sz w:val="16"/>
          <w:szCs w:val="16"/>
        </w:rPr>
      </w:pPr>
    </w:p>
    <w:p w14:paraId="4CF448F2" w14:textId="77777777" w:rsidR="00A42701" w:rsidRDefault="00A42701" w:rsidP="00D47616">
      <w:pPr>
        <w:rPr>
          <w:rFonts w:ascii="Arial" w:hAnsi="Arial" w:cs="Arial"/>
          <w:sz w:val="16"/>
          <w:szCs w:val="16"/>
        </w:rPr>
      </w:pPr>
    </w:p>
    <w:p w14:paraId="443DE389" w14:textId="77777777" w:rsidR="00A42701" w:rsidRDefault="00A42701" w:rsidP="00D47616">
      <w:pPr>
        <w:rPr>
          <w:rFonts w:ascii="Arial" w:hAnsi="Arial" w:cs="Arial"/>
          <w:sz w:val="16"/>
          <w:szCs w:val="16"/>
        </w:rPr>
      </w:pPr>
    </w:p>
    <w:p w14:paraId="0ACAA204" w14:textId="77777777" w:rsidR="00A42701" w:rsidRDefault="00A42701" w:rsidP="00D47616">
      <w:pPr>
        <w:rPr>
          <w:rFonts w:ascii="Arial" w:hAnsi="Arial" w:cs="Arial"/>
          <w:sz w:val="16"/>
          <w:szCs w:val="16"/>
        </w:rPr>
      </w:pPr>
    </w:p>
    <w:p w14:paraId="440FF2DA" w14:textId="77777777" w:rsidR="00A42701" w:rsidRPr="00F905E9" w:rsidRDefault="00A42701" w:rsidP="00D47616">
      <w:pPr>
        <w:rPr>
          <w:rFonts w:ascii="Arial" w:hAnsi="Arial" w:cs="Arial"/>
          <w:sz w:val="16"/>
          <w:szCs w:val="16"/>
        </w:rPr>
      </w:pPr>
    </w:p>
    <w:p w14:paraId="1A09F636" w14:textId="2B4DBB89" w:rsidR="00D47616" w:rsidRPr="00F905E9" w:rsidRDefault="00D47616" w:rsidP="006E0823">
      <w:pPr>
        <w:pStyle w:val="Heading3"/>
        <w:rPr>
          <w:rFonts w:ascii="Arial" w:eastAsia="Times New Roman" w:hAnsi="Arial" w:cs="Arial"/>
          <w:color w:val="auto"/>
          <w:kern w:val="0"/>
          <w:sz w:val="16"/>
          <w:szCs w:val="16"/>
          <w:lang w:eastAsia="en-GB"/>
          <w14:ligatures w14:val="none"/>
        </w:rPr>
      </w:pPr>
      <w:r w:rsidRPr="00931C1D">
        <w:rPr>
          <w:rFonts w:ascii="Arial" w:hAnsi="Arial" w:cs="Arial"/>
          <w:b/>
          <w:bCs/>
          <w:color w:val="auto"/>
          <w:sz w:val="16"/>
          <w:szCs w:val="16"/>
        </w:rPr>
        <w:lastRenderedPageBreak/>
        <w:t xml:space="preserve">Table </w:t>
      </w:r>
      <w:r w:rsidR="006510CE" w:rsidRPr="00931C1D">
        <w:rPr>
          <w:rFonts w:ascii="Arial" w:hAnsi="Arial" w:cs="Arial"/>
          <w:b/>
          <w:bCs/>
          <w:color w:val="auto"/>
          <w:sz w:val="16"/>
          <w:szCs w:val="16"/>
        </w:rPr>
        <w:t>12</w:t>
      </w:r>
      <w:r w:rsidRPr="00931C1D">
        <w:rPr>
          <w:rFonts w:ascii="Arial" w:hAnsi="Arial" w:cs="Arial"/>
          <w:b/>
          <w:bCs/>
          <w:color w:val="auto"/>
          <w:sz w:val="16"/>
          <w:szCs w:val="16"/>
        </w:rPr>
        <w:t>.</w:t>
      </w:r>
      <w:r w:rsidRPr="00F905E9">
        <w:rPr>
          <w:rFonts w:ascii="Arial" w:hAnsi="Arial" w:cs="Arial"/>
          <w:color w:val="auto"/>
          <w:sz w:val="16"/>
          <w:szCs w:val="16"/>
        </w:rPr>
        <w:t xml:space="preserve">  Comparison of Clinical Outcomes for Lesbian and Bisexual Women Relative to Heterosexual Women (</w:t>
      </w:r>
      <w:r w:rsidR="00AD03C0" w:rsidRPr="00F905E9">
        <w:rPr>
          <w:rFonts w:ascii="Arial" w:hAnsi="Arial" w:cs="Arial"/>
          <w:color w:val="auto"/>
          <w:sz w:val="16"/>
          <w:szCs w:val="16"/>
        </w:rPr>
        <w:t>Complete Case</w:t>
      </w:r>
      <w:r w:rsidRPr="00F905E9">
        <w:rPr>
          <w:rFonts w:ascii="Arial" w:hAnsi="Arial" w:cs="Arial"/>
          <w:color w:val="auto"/>
          <w:sz w:val="16"/>
          <w:szCs w:val="16"/>
        </w:rPr>
        <w:t xml:space="preserve"> Analysis)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1696"/>
        <w:gridCol w:w="714"/>
        <w:gridCol w:w="1544"/>
        <w:gridCol w:w="724"/>
        <w:gridCol w:w="851"/>
        <w:gridCol w:w="1559"/>
        <w:gridCol w:w="850"/>
        <w:gridCol w:w="711"/>
        <w:gridCol w:w="1559"/>
        <w:gridCol w:w="862"/>
        <w:gridCol w:w="715"/>
        <w:gridCol w:w="1541"/>
        <w:gridCol w:w="769"/>
      </w:tblGrid>
      <w:tr w:rsidR="00F905E9" w:rsidRPr="00F905E9" w14:paraId="3FB5F0AC" w14:textId="77777777" w:rsidTr="00ED1F18">
        <w:tc>
          <w:tcPr>
            <w:tcW w:w="1696" w:type="dxa"/>
          </w:tcPr>
          <w:p w14:paraId="0B374592" w14:textId="77777777" w:rsidR="00C27928" w:rsidRPr="00F905E9" w:rsidRDefault="00C27928" w:rsidP="00C279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2" w:type="dxa"/>
            <w:gridSpan w:val="3"/>
          </w:tcPr>
          <w:p w14:paraId="62749E3F" w14:textId="1411EF85" w:rsidR="00C27928" w:rsidRPr="00F905E9" w:rsidRDefault="00C27928" w:rsidP="00C2792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Minimally adjusted model </w:t>
            </w:r>
            <w:r w:rsidRPr="00F905E9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260" w:type="dxa"/>
            <w:gridSpan w:val="3"/>
          </w:tcPr>
          <w:p w14:paraId="2EE7B72C" w14:textId="5205CC91" w:rsidR="00C27928" w:rsidRPr="00F905E9" w:rsidRDefault="00C27928" w:rsidP="00C2792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Fully adjusted Model </w:t>
            </w:r>
            <w:r w:rsidRPr="00F905E9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132" w:type="dxa"/>
            <w:gridSpan w:val="3"/>
          </w:tcPr>
          <w:p w14:paraId="0A6AD620" w14:textId="79FCD331" w:rsidR="00C27928" w:rsidRPr="00F905E9" w:rsidRDefault="00C27928" w:rsidP="00C2792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Also adjusted for treatment-related factors </w:t>
            </w:r>
            <w:r w:rsidRPr="00F905E9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025" w:type="dxa"/>
            <w:gridSpan w:val="3"/>
          </w:tcPr>
          <w:p w14:paraId="3FA53383" w14:textId="526D9F3F" w:rsidR="00C27928" w:rsidRPr="00F905E9" w:rsidRDefault="00C27928" w:rsidP="00C2792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Also adjusted for month and year of        treatment </w:t>
            </w:r>
            <w:r w:rsidRPr="00F905E9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</w:tr>
      <w:tr w:rsidR="00F905E9" w:rsidRPr="00F905E9" w14:paraId="7412C8E5" w14:textId="77777777" w:rsidTr="00ED1F18">
        <w:tc>
          <w:tcPr>
            <w:tcW w:w="1696" w:type="dxa"/>
          </w:tcPr>
          <w:p w14:paraId="41DEC649" w14:textId="77777777" w:rsidR="00D47616" w:rsidRPr="00F905E9" w:rsidRDefault="00D47616" w:rsidP="00ED1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4" w:type="dxa"/>
          </w:tcPr>
          <w:p w14:paraId="1A69A32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544" w:type="dxa"/>
          </w:tcPr>
          <w:p w14:paraId="61A4F7B1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R </w:t>
            </w:r>
            <w:proofErr w:type="spellStart"/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or</w:t>
            </w:r>
            <w:proofErr w:type="spellEnd"/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Mean Difference (95%CI)</w:t>
            </w:r>
          </w:p>
        </w:tc>
        <w:tc>
          <w:tcPr>
            <w:tcW w:w="724" w:type="dxa"/>
          </w:tcPr>
          <w:p w14:paraId="10BF2A0E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851" w:type="dxa"/>
          </w:tcPr>
          <w:p w14:paraId="10BD0C04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559" w:type="dxa"/>
          </w:tcPr>
          <w:p w14:paraId="3F82C062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R </w:t>
            </w:r>
            <w:proofErr w:type="spellStart"/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or</w:t>
            </w:r>
            <w:proofErr w:type="spellEnd"/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Mean Difference (95%CI)</w:t>
            </w:r>
          </w:p>
        </w:tc>
        <w:tc>
          <w:tcPr>
            <w:tcW w:w="850" w:type="dxa"/>
          </w:tcPr>
          <w:p w14:paraId="161B3BA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711" w:type="dxa"/>
          </w:tcPr>
          <w:p w14:paraId="2DCC5D85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559" w:type="dxa"/>
          </w:tcPr>
          <w:p w14:paraId="142C87B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R </w:t>
            </w:r>
            <w:proofErr w:type="spellStart"/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or</w:t>
            </w:r>
            <w:proofErr w:type="spellEnd"/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Mean Difference (95%CI)</w:t>
            </w:r>
          </w:p>
        </w:tc>
        <w:tc>
          <w:tcPr>
            <w:tcW w:w="862" w:type="dxa"/>
          </w:tcPr>
          <w:p w14:paraId="0B5F4D80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715" w:type="dxa"/>
          </w:tcPr>
          <w:p w14:paraId="622CEF0E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541" w:type="dxa"/>
          </w:tcPr>
          <w:p w14:paraId="70DBD7D5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R </w:t>
            </w:r>
            <w:proofErr w:type="spellStart"/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or</w:t>
            </w:r>
            <w:proofErr w:type="spellEnd"/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Mean Difference (95%CI)</w:t>
            </w:r>
          </w:p>
        </w:tc>
        <w:tc>
          <w:tcPr>
            <w:tcW w:w="769" w:type="dxa"/>
          </w:tcPr>
          <w:p w14:paraId="3CF3E7DC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i/>
                <w:iCs/>
                <w:sz w:val="16"/>
                <w:szCs w:val="16"/>
              </w:rPr>
              <w:t>p-value</w:t>
            </w:r>
          </w:p>
        </w:tc>
      </w:tr>
      <w:tr w:rsidR="00F905E9" w:rsidRPr="00F905E9" w14:paraId="3AF2BB44" w14:textId="77777777" w:rsidTr="00ED1F18">
        <w:tc>
          <w:tcPr>
            <w:tcW w:w="14095" w:type="dxa"/>
            <w:gridSpan w:val="13"/>
          </w:tcPr>
          <w:p w14:paraId="0FB20190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sz w:val="16"/>
                <w:szCs w:val="16"/>
              </w:rPr>
              <w:t>Primary outcome</w:t>
            </w:r>
          </w:p>
        </w:tc>
      </w:tr>
      <w:tr w:rsidR="00F905E9" w:rsidRPr="00F905E9" w14:paraId="6844FADF" w14:textId="77777777" w:rsidTr="00ED1F18">
        <w:tc>
          <w:tcPr>
            <w:tcW w:w="1696" w:type="dxa"/>
          </w:tcPr>
          <w:p w14:paraId="0D070443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Reliable recovery</w:t>
            </w:r>
          </w:p>
          <w:p w14:paraId="613B28AC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Lesbian women</w:t>
            </w:r>
          </w:p>
          <w:p w14:paraId="35944060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Bisexual women</w:t>
            </w:r>
          </w:p>
        </w:tc>
        <w:tc>
          <w:tcPr>
            <w:tcW w:w="714" w:type="dxa"/>
          </w:tcPr>
          <w:p w14:paraId="13768050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4,817</w:t>
            </w:r>
          </w:p>
        </w:tc>
        <w:tc>
          <w:tcPr>
            <w:tcW w:w="1544" w:type="dxa"/>
          </w:tcPr>
          <w:p w14:paraId="442543F2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4AC6E4F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11 (0.99-1.24)</w:t>
            </w:r>
          </w:p>
          <w:p w14:paraId="4610ACE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8 (0.91-1.06)</w:t>
            </w:r>
          </w:p>
        </w:tc>
        <w:tc>
          <w:tcPr>
            <w:tcW w:w="724" w:type="dxa"/>
          </w:tcPr>
          <w:p w14:paraId="08C622D1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43259EF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77</w:t>
            </w:r>
          </w:p>
          <w:p w14:paraId="0AB0ED89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590</w:t>
            </w:r>
          </w:p>
        </w:tc>
        <w:tc>
          <w:tcPr>
            <w:tcW w:w="851" w:type="dxa"/>
          </w:tcPr>
          <w:p w14:paraId="40954DBA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2,263</w:t>
            </w:r>
          </w:p>
        </w:tc>
        <w:tc>
          <w:tcPr>
            <w:tcW w:w="1559" w:type="dxa"/>
          </w:tcPr>
          <w:p w14:paraId="3AD3B1D0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65938D9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12 (0.93-1.33)</w:t>
            </w:r>
          </w:p>
          <w:p w14:paraId="07E6D732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3 (0.81-1.06)</w:t>
            </w:r>
          </w:p>
        </w:tc>
        <w:tc>
          <w:tcPr>
            <w:tcW w:w="850" w:type="dxa"/>
          </w:tcPr>
          <w:p w14:paraId="3DDA3E07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88A7A77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223</w:t>
            </w:r>
          </w:p>
          <w:p w14:paraId="738924F5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290</w:t>
            </w:r>
          </w:p>
        </w:tc>
        <w:tc>
          <w:tcPr>
            <w:tcW w:w="711" w:type="dxa"/>
          </w:tcPr>
          <w:p w14:paraId="6F5BC343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8,882</w:t>
            </w:r>
          </w:p>
        </w:tc>
        <w:tc>
          <w:tcPr>
            <w:tcW w:w="1559" w:type="dxa"/>
          </w:tcPr>
          <w:p w14:paraId="2E5ECFB6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6534207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08 (0.90-1.31)</w:t>
            </w:r>
          </w:p>
          <w:p w14:paraId="4318AFE7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1 (0.79-1.05)</w:t>
            </w:r>
          </w:p>
        </w:tc>
        <w:tc>
          <w:tcPr>
            <w:tcW w:w="862" w:type="dxa"/>
          </w:tcPr>
          <w:p w14:paraId="252114F3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12D7490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405</w:t>
            </w:r>
          </w:p>
          <w:p w14:paraId="47DD7A53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192</w:t>
            </w:r>
          </w:p>
        </w:tc>
        <w:tc>
          <w:tcPr>
            <w:tcW w:w="715" w:type="dxa"/>
          </w:tcPr>
          <w:p w14:paraId="16AA9CF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8,882</w:t>
            </w:r>
          </w:p>
        </w:tc>
        <w:tc>
          <w:tcPr>
            <w:tcW w:w="1541" w:type="dxa"/>
          </w:tcPr>
          <w:p w14:paraId="2A549ABB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AC0BA19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09 (0.90-1.31)</w:t>
            </w:r>
          </w:p>
          <w:p w14:paraId="1EB01379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0 (0.77-1.04)</w:t>
            </w:r>
          </w:p>
        </w:tc>
        <w:tc>
          <w:tcPr>
            <w:tcW w:w="769" w:type="dxa"/>
          </w:tcPr>
          <w:p w14:paraId="63E7B9E2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BD30465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393</w:t>
            </w:r>
          </w:p>
          <w:p w14:paraId="795C62BE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137</w:t>
            </w:r>
          </w:p>
        </w:tc>
      </w:tr>
      <w:tr w:rsidR="00F905E9" w:rsidRPr="00F905E9" w14:paraId="2E2408F3" w14:textId="77777777" w:rsidTr="00ED1F18">
        <w:tc>
          <w:tcPr>
            <w:tcW w:w="14095" w:type="dxa"/>
            <w:gridSpan w:val="13"/>
          </w:tcPr>
          <w:p w14:paraId="395933C6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sz w:val="16"/>
                <w:szCs w:val="16"/>
              </w:rPr>
              <w:t>Secondary outcomes</w:t>
            </w:r>
          </w:p>
        </w:tc>
      </w:tr>
      <w:tr w:rsidR="00F905E9" w:rsidRPr="00F905E9" w14:paraId="1BF006B1" w14:textId="77777777" w:rsidTr="00ED1F18">
        <w:tc>
          <w:tcPr>
            <w:tcW w:w="1696" w:type="dxa"/>
          </w:tcPr>
          <w:p w14:paraId="377819D6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Reliable Improvement</w:t>
            </w:r>
          </w:p>
          <w:p w14:paraId="1583EC21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Lesbian women</w:t>
            </w:r>
          </w:p>
          <w:p w14:paraId="0106691C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Bisexual women</w:t>
            </w:r>
          </w:p>
        </w:tc>
        <w:tc>
          <w:tcPr>
            <w:tcW w:w="714" w:type="dxa"/>
          </w:tcPr>
          <w:p w14:paraId="6DFB16B5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4,915</w:t>
            </w:r>
          </w:p>
        </w:tc>
        <w:tc>
          <w:tcPr>
            <w:tcW w:w="1544" w:type="dxa"/>
          </w:tcPr>
          <w:p w14:paraId="54A31F2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0EF1B13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FEE5DB4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04 (0.92-1.18)</w:t>
            </w:r>
          </w:p>
          <w:p w14:paraId="368D85E7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08 (0.99-1.17)</w:t>
            </w:r>
          </w:p>
        </w:tc>
        <w:tc>
          <w:tcPr>
            <w:tcW w:w="724" w:type="dxa"/>
          </w:tcPr>
          <w:p w14:paraId="6E56BBA4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06982C9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ACB0467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534</w:t>
            </w:r>
          </w:p>
          <w:p w14:paraId="1974C3C7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73</w:t>
            </w:r>
          </w:p>
        </w:tc>
        <w:tc>
          <w:tcPr>
            <w:tcW w:w="851" w:type="dxa"/>
          </w:tcPr>
          <w:p w14:paraId="2F877366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2,295</w:t>
            </w:r>
          </w:p>
        </w:tc>
        <w:tc>
          <w:tcPr>
            <w:tcW w:w="1559" w:type="dxa"/>
          </w:tcPr>
          <w:p w14:paraId="7A62DC2E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DA5BF8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AB190C3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15 (0.94-1.40)</w:t>
            </w:r>
          </w:p>
          <w:p w14:paraId="290B3FD7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06 (0.91-1.23)</w:t>
            </w:r>
          </w:p>
        </w:tc>
        <w:tc>
          <w:tcPr>
            <w:tcW w:w="850" w:type="dxa"/>
          </w:tcPr>
          <w:p w14:paraId="2F9CDB05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F8B2655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84A6AB7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167</w:t>
            </w:r>
          </w:p>
          <w:p w14:paraId="29ECAE2C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438</w:t>
            </w:r>
          </w:p>
        </w:tc>
        <w:tc>
          <w:tcPr>
            <w:tcW w:w="711" w:type="dxa"/>
          </w:tcPr>
          <w:p w14:paraId="77E2909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8,911</w:t>
            </w:r>
          </w:p>
          <w:p w14:paraId="49D2036A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8D9DE70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9373BDC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7006A92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605426C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13 (0.91-1.40)</w:t>
            </w:r>
          </w:p>
          <w:p w14:paraId="52D20BD7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05 (0.90-1.24)</w:t>
            </w:r>
          </w:p>
        </w:tc>
        <w:tc>
          <w:tcPr>
            <w:tcW w:w="862" w:type="dxa"/>
          </w:tcPr>
          <w:p w14:paraId="5F1D1271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95962FF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537CAB1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267</w:t>
            </w:r>
          </w:p>
          <w:p w14:paraId="7867E474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519</w:t>
            </w:r>
          </w:p>
        </w:tc>
        <w:tc>
          <w:tcPr>
            <w:tcW w:w="715" w:type="dxa"/>
          </w:tcPr>
          <w:p w14:paraId="44B4359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8,911</w:t>
            </w:r>
          </w:p>
        </w:tc>
        <w:tc>
          <w:tcPr>
            <w:tcW w:w="1541" w:type="dxa"/>
          </w:tcPr>
          <w:p w14:paraId="5078E102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85CECEE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FFA532F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13 (0.91-1.40)</w:t>
            </w:r>
          </w:p>
          <w:p w14:paraId="3155FB0E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04 (0.88-1.22)</w:t>
            </w:r>
          </w:p>
        </w:tc>
        <w:tc>
          <w:tcPr>
            <w:tcW w:w="769" w:type="dxa"/>
          </w:tcPr>
          <w:p w14:paraId="4A8D1EC7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2E29834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9F5C98C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267</w:t>
            </w:r>
          </w:p>
          <w:p w14:paraId="1541E4B7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668</w:t>
            </w:r>
          </w:p>
        </w:tc>
      </w:tr>
      <w:tr w:rsidR="00F905E9" w:rsidRPr="00F905E9" w14:paraId="2F3FC558" w14:textId="77777777" w:rsidTr="00ED1F18">
        <w:tc>
          <w:tcPr>
            <w:tcW w:w="1696" w:type="dxa"/>
          </w:tcPr>
          <w:p w14:paraId="623D6F5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HQ-9 Change</w:t>
            </w:r>
          </w:p>
          <w:p w14:paraId="69E561E7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Lesbian women</w:t>
            </w:r>
          </w:p>
          <w:p w14:paraId="1FE9BA14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Bisexual women</w:t>
            </w:r>
          </w:p>
        </w:tc>
        <w:tc>
          <w:tcPr>
            <w:tcW w:w="714" w:type="dxa"/>
          </w:tcPr>
          <w:p w14:paraId="64945EF7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4,915</w:t>
            </w:r>
          </w:p>
        </w:tc>
        <w:tc>
          <w:tcPr>
            <w:tcW w:w="1544" w:type="dxa"/>
          </w:tcPr>
          <w:p w14:paraId="2B0C116F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90591CA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27 (-0.05-0.59)</w:t>
            </w:r>
          </w:p>
          <w:p w14:paraId="35B6AA4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10 (-0.32-0.12)</w:t>
            </w:r>
          </w:p>
        </w:tc>
        <w:tc>
          <w:tcPr>
            <w:tcW w:w="724" w:type="dxa"/>
          </w:tcPr>
          <w:p w14:paraId="3BAF52F7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00E9A2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103</w:t>
            </w:r>
          </w:p>
          <w:p w14:paraId="5B3CD4DC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386</w:t>
            </w:r>
          </w:p>
        </w:tc>
        <w:tc>
          <w:tcPr>
            <w:tcW w:w="851" w:type="dxa"/>
          </w:tcPr>
          <w:p w14:paraId="47BEDE14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2,295</w:t>
            </w:r>
          </w:p>
        </w:tc>
        <w:tc>
          <w:tcPr>
            <w:tcW w:w="1559" w:type="dxa"/>
          </w:tcPr>
          <w:p w14:paraId="005A7D29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A8043D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40 (-0.09-0.89)</w:t>
            </w:r>
          </w:p>
          <w:p w14:paraId="15B786EC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21 (-0.59-0.17)</w:t>
            </w:r>
          </w:p>
        </w:tc>
        <w:tc>
          <w:tcPr>
            <w:tcW w:w="850" w:type="dxa"/>
          </w:tcPr>
          <w:p w14:paraId="3CBFB83E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20BF852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113</w:t>
            </w:r>
          </w:p>
          <w:p w14:paraId="40421471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270</w:t>
            </w:r>
          </w:p>
        </w:tc>
        <w:tc>
          <w:tcPr>
            <w:tcW w:w="711" w:type="dxa"/>
          </w:tcPr>
          <w:p w14:paraId="421704CC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8,911</w:t>
            </w:r>
          </w:p>
        </w:tc>
        <w:tc>
          <w:tcPr>
            <w:tcW w:w="1559" w:type="dxa"/>
          </w:tcPr>
          <w:p w14:paraId="081FE679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AD953B3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36 (-0.15-0.86)</w:t>
            </w:r>
          </w:p>
          <w:p w14:paraId="0E6CC62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27 (-0.65-0.12)</w:t>
            </w:r>
          </w:p>
        </w:tc>
        <w:tc>
          <w:tcPr>
            <w:tcW w:w="862" w:type="dxa"/>
          </w:tcPr>
          <w:p w14:paraId="7DFAB4FC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5FE1A31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165</w:t>
            </w:r>
          </w:p>
          <w:p w14:paraId="503F79D4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178</w:t>
            </w:r>
          </w:p>
        </w:tc>
        <w:tc>
          <w:tcPr>
            <w:tcW w:w="715" w:type="dxa"/>
          </w:tcPr>
          <w:p w14:paraId="2E31A46A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8,911</w:t>
            </w:r>
          </w:p>
        </w:tc>
        <w:tc>
          <w:tcPr>
            <w:tcW w:w="1541" w:type="dxa"/>
          </w:tcPr>
          <w:p w14:paraId="417D4DA6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F18BCA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35 (-0.15-0.85)</w:t>
            </w:r>
          </w:p>
          <w:p w14:paraId="730A73B0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32 (-0.71-0.07)</w:t>
            </w:r>
          </w:p>
        </w:tc>
        <w:tc>
          <w:tcPr>
            <w:tcW w:w="769" w:type="dxa"/>
          </w:tcPr>
          <w:p w14:paraId="73050E1C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3FB4D06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170</w:t>
            </w:r>
          </w:p>
          <w:p w14:paraId="7AC6949A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107</w:t>
            </w:r>
          </w:p>
        </w:tc>
      </w:tr>
      <w:tr w:rsidR="00F905E9" w:rsidRPr="00F905E9" w14:paraId="61A934F4" w14:textId="77777777" w:rsidTr="00ED1F18">
        <w:tc>
          <w:tcPr>
            <w:tcW w:w="1696" w:type="dxa"/>
          </w:tcPr>
          <w:p w14:paraId="3C827BF0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AD-7 Change</w:t>
            </w:r>
          </w:p>
          <w:p w14:paraId="74D97E27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Lesbian women</w:t>
            </w:r>
          </w:p>
          <w:p w14:paraId="56C98172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Bisexual women</w:t>
            </w:r>
          </w:p>
        </w:tc>
        <w:tc>
          <w:tcPr>
            <w:tcW w:w="714" w:type="dxa"/>
          </w:tcPr>
          <w:p w14:paraId="0B77E62F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4,915</w:t>
            </w:r>
          </w:p>
        </w:tc>
        <w:tc>
          <w:tcPr>
            <w:tcW w:w="1544" w:type="dxa"/>
          </w:tcPr>
          <w:p w14:paraId="11C63E8B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D5A0713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32 (0.03-0.61)</w:t>
            </w:r>
          </w:p>
          <w:p w14:paraId="01CE670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19 (-0.01-0.39)</w:t>
            </w:r>
          </w:p>
        </w:tc>
        <w:tc>
          <w:tcPr>
            <w:tcW w:w="724" w:type="dxa"/>
          </w:tcPr>
          <w:p w14:paraId="66534C6F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4A836D0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33</w:t>
            </w:r>
          </w:p>
          <w:p w14:paraId="644B9709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61</w:t>
            </w:r>
          </w:p>
        </w:tc>
        <w:tc>
          <w:tcPr>
            <w:tcW w:w="851" w:type="dxa"/>
          </w:tcPr>
          <w:p w14:paraId="42EE2D6E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2,295</w:t>
            </w:r>
          </w:p>
        </w:tc>
        <w:tc>
          <w:tcPr>
            <w:tcW w:w="1559" w:type="dxa"/>
          </w:tcPr>
          <w:p w14:paraId="4651A3C9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505332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40 (-0.05-0.85)</w:t>
            </w:r>
          </w:p>
          <w:p w14:paraId="738856E7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5 (-0.29-0.39)</w:t>
            </w:r>
          </w:p>
        </w:tc>
        <w:tc>
          <w:tcPr>
            <w:tcW w:w="850" w:type="dxa"/>
          </w:tcPr>
          <w:p w14:paraId="507ABFCC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01CD3E6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79</w:t>
            </w:r>
          </w:p>
          <w:p w14:paraId="3CF9C96A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779</w:t>
            </w:r>
          </w:p>
        </w:tc>
        <w:tc>
          <w:tcPr>
            <w:tcW w:w="711" w:type="dxa"/>
          </w:tcPr>
          <w:p w14:paraId="55B0BD73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8,911</w:t>
            </w:r>
          </w:p>
        </w:tc>
        <w:tc>
          <w:tcPr>
            <w:tcW w:w="1559" w:type="dxa"/>
          </w:tcPr>
          <w:p w14:paraId="7860CBBA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4748E70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27 (-0.18-0.73)</w:t>
            </w:r>
          </w:p>
          <w:p w14:paraId="76893FDE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2 (-0.33-0.38)</w:t>
            </w:r>
          </w:p>
        </w:tc>
        <w:tc>
          <w:tcPr>
            <w:tcW w:w="862" w:type="dxa"/>
          </w:tcPr>
          <w:p w14:paraId="0A64180B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CFB232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237</w:t>
            </w:r>
          </w:p>
          <w:p w14:paraId="0980821D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92</w:t>
            </w:r>
          </w:p>
        </w:tc>
        <w:tc>
          <w:tcPr>
            <w:tcW w:w="715" w:type="dxa"/>
          </w:tcPr>
          <w:p w14:paraId="220C3814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8,911</w:t>
            </w:r>
          </w:p>
        </w:tc>
        <w:tc>
          <w:tcPr>
            <w:tcW w:w="1541" w:type="dxa"/>
          </w:tcPr>
          <w:p w14:paraId="49D00AD1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D3BCC91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27 (-0.18-0.73)</w:t>
            </w:r>
          </w:p>
          <w:p w14:paraId="0A23ABF3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-0.03 (-0.38-0.32)</w:t>
            </w:r>
          </w:p>
        </w:tc>
        <w:tc>
          <w:tcPr>
            <w:tcW w:w="769" w:type="dxa"/>
          </w:tcPr>
          <w:p w14:paraId="15883184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4E05D30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236</w:t>
            </w:r>
          </w:p>
          <w:p w14:paraId="4E63B1CF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81</w:t>
            </w:r>
          </w:p>
        </w:tc>
      </w:tr>
      <w:tr w:rsidR="00F905E9" w:rsidRPr="00F905E9" w14:paraId="7CE111F6" w14:textId="77777777" w:rsidTr="00ED1F18">
        <w:tc>
          <w:tcPr>
            <w:tcW w:w="1696" w:type="dxa"/>
          </w:tcPr>
          <w:p w14:paraId="33615DEA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ngagement</w:t>
            </w:r>
          </w:p>
          <w:p w14:paraId="395CBBB7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Lesbian women</w:t>
            </w:r>
          </w:p>
          <w:p w14:paraId="359A2FED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Bisexual women</w:t>
            </w:r>
          </w:p>
        </w:tc>
        <w:tc>
          <w:tcPr>
            <w:tcW w:w="714" w:type="dxa"/>
          </w:tcPr>
          <w:p w14:paraId="772D65C5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64,883</w:t>
            </w:r>
          </w:p>
        </w:tc>
        <w:tc>
          <w:tcPr>
            <w:tcW w:w="1544" w:type="dxa"/>
          </w:tcPr>
          <w:p w14:paraId="23A62C22" w14:textId="77777777" w:rsidR="00D47616" w:rsidRPr="00F905E9" w:rsidRDefault="00D47616" w:rsidP="00C52553">
            <w:pPr>
              <w:rPr>
                <w:rFonts w:ascii="Arial" w:hAnsi="Arial" w:cs="Arial"/>
                <w:sz w:val="16"/>
                <w:szCs w:val="16"/>
              </w:rPr>
            </w:pPr>
          </w:p>
          <w:p w14:paraId="38F7C7AE" w14:textId="4910E23D" w:rsidR="00D47616" w:rsidRPr="00F905E9" w:rsidRDefault="00C52553" w:rsidP="00C52553">
            <w:pPr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 xml:space="preserve">  0.02</w:t>
            </w:r>
            <w:r w:rsidR="00D47616" w:rsidRPr="00F905E9">
              <w:rPr>
                <w:rFonts w:ascii="Arial" w:hAnsi="Arial" w:cs="Arial"/>
                <w:sz w:val="16"/>
                <w:szCs w:val="16"/>
              </w:rPr>
              <w:t>(0.01</w:t>
            </w:r>
            <w:r w:rsidRPr="00F905E9">
              <w:rPr>
                <w:rFonts w:ascii="Arial" w:hAnsi="Arial" w:cs="Arial"/>
                <w:sz w:val="16"/>
                <w:szCs w:val="16"/>
              </w:rPr>
              <w:t>-0</w:t>
            </w:r>
            <w:r w:rsidR="00D47616" w:rsidRPr="00F905E9">
              <w:rPr>
                <w:rFonts w:ascii="Arial" w:hAnsi="Arial" w:cs="Arial"/>
                <w:sz w:val="16"/>
                <w:szCs w:val="16"/>
              </w:rPr>
              <w:t>.03)</w:t>
            </w:r>
          </w:p>
          <w:p w14:paraId="14B421F3" w14:textId="7044838E" w:rsidR="00D47616" w:rsidRPr="00F905E9" w:rsidRDefault="00D47616" w:rsidP="00C525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2 (0.01-0.03)</w:t>
            </w:r>
          </w:p>
        </w:tc>
        <w:tc>
          <w:tcPr>
            <w:tcW w:w="724" w:type="dxa"/>
          </w:tcPr>
          <w:p w14:paraId="5D87228B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4452256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&lt;0.001</w:t>
            </w:r>
          </w:p>
          <w:p w14:paraId="0B43100B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1" w:type="dxa"/>
          </w:tcPr>
          <w:p w14:paraId="26CB1E76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32,295</w:t>
            </w:r>
          </w:p>
        </w:tc>
        <w:tc>
          <w:tcPr>
            <w:tcW w:w="1559" w:type="dxa"/>
          </w:tcPr>
          <w:p w14:paraId="595C4BA3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4CEA3F3" w14:textId="02F5F48B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</w:t>
            </w:r>
            <w:r w:rsidR="00C52553" w:rsidRPr="00F905E9">
              <w:rPr>
                <w:rFonts w:ascii="Arial" w:hAnsi="Arial" w:cs="Arial"/>
                <w:sz w:val="16"/>
                <w:szCs w:val="16"/>
              </w:rPr>
              <w:t>.</w:t>
            </w:r>
            <w:r w:rsidRPr="00F905E9">
              <w:rPr>
                <w:rFonts w:ascii="Arial" w:hAnsi="Arial" w:cs="Arial"/>
                <w:sz w:val="16"/>
                <w:szCs w:val="16"/>
              </w:rPr>
              <w:t>02 (0.01-0.04)</w:t>
            </w:r>
          </w:p>
          <w:p w14:paraId="4674852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3 (0.02-0.04)</w:t>
            </w:r>
          </w:p>
        </w:tc>
        <w:tc>
          <w:tcPr>
            <w:tcW w:w="850" w:type="dxa"/>
          </w:tcPr>
          <w:p w14:paraId="7F252E3D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06BCAC7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03</w:t>
            </w:r>
          </w:p>
          <w:p w14:paraId="524F0E6E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11" w:type="dxa"/>
          </w:tcPr>
          <w:p w14:paraId="3DE97F82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8,911</w:t>
            </w:r>
          </w:p>
        </w:tc>
        <w:tc>
          <w:tcPr>
            <w:tcW w:w="1559" w:type="dxa"/>
          </w:tcPr>
          <w:p w14:paraId="41CD6722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FFA5312" w14:textId="77777777" w:rsidR="00D47616" w:rsidRPr="00F905E9" w:rsidRDefault="00D47616" w:rsidP="00D47616">
            <w:pPr>
              <w:pStyle w:val="ListParagraph"/>
              <w:numPr>
                <w:ilvl w:val="1"/>
                <w:numId w:val="20"/>
              </w:num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(0.00-0.03)</w:t>
            </w:r>
          </w:p>
          <w:p w14:paraId="4151E3EF" w14:textId="77777777" w:rsidR="00D47616" w:rsidRPr="00F905E9" w:rsidRDefault="00D47616" w:rsidP="00D47616">
            <w:pPr>
              <w:pStyle w:val="ListParagraph"/>
              <w:numPr>
                <w:ilvl w:val="1"/>
                <w:numId w:val="20"/>
              </w:num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(0.01-0.03)</w:t>
            </w:r>
          </w:p>
        </w:tc>
        <w:tc>
          <w:tcPr>
            <w:tcW w:w="862" w:type="dxa"/>
          </w:tcPr>
          <w:p w14:paraId="7DA20E2E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D06EA0E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36</w:t>
            </w:r>
          </w:p>
          <w:p w14:paraId="1D4DF1C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15" w:type="dxa"/>
          </w:tcPr>
          <w:p w14:paraId="52413F33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8,911</w:t>
            </w:r>
          </w:p>
        </w:tc>
        <w:tc>
          <w:tcPr>
            <w:tcW w:w="1541" w:type="dxa"/>
          </w:tcPr>
          <w:p w14:paraId="2C22748D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0DE03B7" w14:textId="77777777" w:rsidR="00D47616" w:rsidRPr="00F905E9" w:rsidRDefault="00D47616" w:rsidP="00D47616">
            <w:pPr>
              <w:pStyle w:val="ListParagraph"/>
              <w:numPr>
                <w:ilvl w:val="1"/>
                <w:numId w:val="19"/>
              </w:num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(0.00-0.03)</w:t>
            </w:r>
          </w:p>
          <w:p w14:paraId="204149B1" w14:textId="77777777" w:rsidR="00D47616" w:rsidRPr="00F905E9" w:rsidRDefault="00D47616" w:rsidP="00D47616">
            <w:pPr>
              <w:pStyle w:val="ListParagraph"/>
              <w:numPr>
                <w:ilvl w:val="1"/>
                <w:numId w:val="19"/>
              </w:num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(0.01-0.03)</w:t>
            </w:r>
          </w:p>
        </w:tc>
        <w:tc>
          <w:tcPr>
            <w:tcW w:w="769" w:type="dxa"/>
          </w:tcPr>
          <w:p w14:paraId="03B4C659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929FCE7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35</w:t>
            </w:r>
          </w:p>
          <w:p w14:paraId="6AD80913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F905E9" w:rsidRPr="00F905E9" w14:paraId="183BFA2C" w14:textId="77777777" w:rsidTr="00ED1F18">
        <w:tc>
          <w:tcPr>
            <w:tcW w:w="1696" w:type="dxa"/>
          </w:tcPr>
          <w:p w14:paraId="617B1881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905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ttrition</w:t>
            </w:r>
          </w:p>
          <w:p w14:paraId="4A67FCBB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Lesbian women</w:t>
            </w:r>
          </w:p>
          <w:p w14:paraId="1257730B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Bisexual women</w:t>
            </w:r>
          </w:p>
        </w:tc>
        <w:tc>
          <w:tcPr>
            <w:tcW w:w="714" w:type="dxa"/>
          </w:tcPr>
          <w:p w14:paraId="3FE5300F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59,412</w:t>
            </w:r>
          </w:p>
        </w:tc>
        <w:tc>
          <w:tcPr>
            <w:tcW w:w="1544" w:type="dxa"/>
          </w:tcPr>
          <w:p w14:paraId="567178BA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A316A22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3 (0.82-1.07)</w:t>
            </w:r>
          </w:p>
          <w:p w14:paraId="34C19024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4 (0.86-1.03)</w:t>
            </w:r>
          </w:p>
        </w:tc>
        <w:tc>
          <w:tcPr>
            <w:tcW w:w="724" w:type="dxa"/>
          </w:tcPr>
          <w:p w14:paraId="00C37D3D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6A83D90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300</w:t>
            </w:r>
          </w:p>
          <w:p w14:paraId="5F4EA430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199</w:t>
            </w:r>
          </w:p>
        </w:tc>
        <w:tc>
          <w:tcPr>
            <w:tcW w:w="851" w:type="dxa"/>
          </w:tcPr>
          <w:p w14:paraId="66FDB9CD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9,504</w:t>
            </w:r>
          </w:p>
        </w:tc>
        <w:tc>
          <w:tcPr>
            <w:tcW w:w="1559" w:type="dxa"/>
          </w:tcPr>
          <w:p w14:paraId="2ECDCAAF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7E573EB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3 (0.67-1.01)</w:t>
            </w:r>
          </w:p>
          <w:p w14:paraId="289CB7C5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7 (0.74-1.01)</w:t>
            </w:r>
          </w:p>
        </w:tc>
        <w:tc>
          <w:tcPr>
            <w:tcW w:w="850" w:type="dxa"/>
          </w:tcPr>
          <w:p w14:paraId="1F42B94A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DCB129D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68</w:t>
            </w:r>
          </w:p>
          <w:p w14:paraId="5295FCDB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075</w:t>
            </w:r>
          </w:p>
        </w:tc>
        <w:tc>
          <w:tcPr>
            <w:tcW w:w="711" w:type="dxa"/>
          </w:tcPr>
          <w:p w14:paraId="5F124602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6,841</w:t>
            </w:r>
          </w:p>
        </w:tc>
        <w:tc>
          <w:tcPr>
            <w:tcW w:w="1559" w:type="dxa"/>
          </w:tcPr>
          <w:p w14:paraId="5B149C82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0C502A4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4 (0.73-1.21)</w:t>
            </w:r>
          </w:p>
          <w:p w14:paraId="61031821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00 (0.82-1.21)</w:t>
            </w:r>
          </w:p>
        </w:tc>
        <w:tc>
          <w:tcPr>
            <w:tcW w:w="862" w:type="dxa"/>
          </w:tcPr>
          <w:p w14:paraId="4EC19FED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5211D30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626</w:t>
            </w:r>
          </w:p>
          <w:p w14:paraId="1269AF54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62</w:t>
            </w:r>
          </w:p>
        </w:tc>
        <w:tc>
          <w:tcPr>
            <w:tcW w:w="715" w:type="dxa"/>
          </w:tcPr>
          <w:p w14:paraId="7B77EAC6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26,841</w:t>
            </w:r>
          </w:p>
        </w:tc>
        <w:tc>
          <w:tcPr>
            <w:tcW w:w="1541" w:type="dxa"/>
          </w:tcPr>
          <w:p w14:paraId="4276B626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F36B22F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93 (0.72-1.21)</w:t>
            </w:r>
          </w:p>
          <w:p w14:paraId="505EA1DF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1.01 (0.83-1.23)</w:t>
            </w:r>
          </w:p>
        </w:tc>
        <w:tc>
          <w:tcPr>
            <w:tcW w:w="769" w:type="dxa"/>
          </w:tcPr>
          <w:p w14:paraId="5974B7F5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DC22AF0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597</w:t>
            </w:r>
          </w:p>
          <w:p w14:paraId="4CF61978" w14:textId="77777777" w:rsidR="00D47616" w:rsidRPr="00F905E9" w:rsidRDefault="00D47616" w:rsidP="00ED1F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05E9">
              <w:rPr>
                <w:rFonts w:ascii="Arial" w:hAnsi="Arial" w:cs="Arial"/>
                <w:sz w:val="16"/>
                <w:szCs w:val="16"/>
              </w:rPr>
              <w:t>0.892</w:t>
            </w:r>
          </w:p>
        </w:tc>
      </w:tr>
    </w:tbl>
    <w:p w14:paraId="4FF91AD6" w14:textId="77777777" w:rsidR="00D47616" w:rsidRPr="00F905E9" w:rsidRDefault="00D47616" w:rsidP="00D47616">
      <w:pPr>
        <w:jc w:val="center"/>
        <w:rPr>
          <w:rFonts w:ascii="Arial" w:hAnsi="Arial" w:cs="Arial"/>
          <w:sz w:val="16"/>
          <w:szCs w:val="16"/>
        </w:rPr>
      </w:pPr>
    </w:p>
    <w:p w14:paraId="22876E11" w14:textId="77777777" w:rsidR="00D47616" w:rsidRPr="00F905E9" w:rsidRDefault="00D47616" w:rsidP="00D47616">
      <w:pPr>
        <w:rPr>
          <w:rFonts w:ascii="Arial" w:hAnsi="Arial" w:cs="Arial"/>
          <w:sz w:val="16"/>
          <w:szCs w:val="16"/>
        </w:rPr>
      </w:pPr>
      <w:r w:rsidRPr="00F905E9">
        <w:rPr>
          <w:rFonts w:ascii="Arial" w:hAnsi="Arial" w:cs="Arial"/>
          <w:sz w:val="16"/>
          <w:szCs w:val="16"/>
        </w:rPr>
        <w:t>Heterosexual women are the reference group for all comparisons.</w:t>
      </w:r>
      <w:r w:rsidRPr="00F905E9">
        <w:rPr>
          <w:rFonts w:ascii="Arial" w:hAnsi="Arial" w:cs="Arial"/>
          <w:sz w:val="16"/>
          <w:szCs w:val="16"/>
          <w:vertAlign w:val="superscript"/>
        </w:rPr>
        <w:t xml:space="preserve"> </w:t>
      </w:r>
      <w:proofErr w:type="gramStart"/>
      <w:r w:rsidRPr="00F905E9">
        <w:rPr>
          <w:rFonts w:ascii="Arial" w:hAnsi="Arial" w:cs="Arial"/>
          <w:sz w:val="16"/>
          <w:szCs w:val="16"/>
          <w:vertAlign w:val="superscript"/>
        </w:rPr>
        <w:t>a</w:t>
      </w:r>
      <w:proofErr w:type="gramEnd"/>
      <w:r w:rsidRPr="00F905E9">
        <w:rPr>
          <w:rFonts w:ascii="Arial" w:hAnsi="Arial" w:cs="Arial"/>
          <w:sz w:val="16"/>
          <w:szCs w:val="16"/>
        </w:rPr>
        <w:t xml:space="preserve"> </w:t>
      </w:r>
      <w:r w:rsidRPr="00F905E9">
        <w:rPr>
          <w:rFonts w:ascii="Arial" w:eastAsia="Calibri" w:hAnsi="Arial" w:cs="Arial"/>
          <w:sz w:val="16"/>
          <w:szCs w:val="16"/>
        </w:rPr>
        <w:t xml:space="preserve">Adjusted for </w:t>
      </w:r>
      <w:r w:rsidRPr="00F905E9">
        <w:rPr>
          <w:rFonts w:ascii="Arial" w:hAnsi="Arial" w:cs="Arial"/>
          <w:sz w:val="16"/>
          <w:szCs w:val="16"/>
        </w:rPr>
        <w:t>pre-treatment scores (PHQ-9, GAD-7 or ADSM).</w:t>
      </w:r>
      <w:r w:rsidRPr="00F905E9">
        <w:rPr>
          <w:rFonts w:ascii="Arial" w:eastAsia="Calibri" w:hAnsi="Arial" w:cs="Arial"/>
          <w:sz w:val="16"/>
          <w:szCs w:val="16"/>
        </w:rPr>
        <w:t xml:space="preserve"> </w:t>
      </w:r>
      <w:r w:rsidRPr="00F905E9">
        <w:rPr>
          <w:rFonts w:ascii="Arial" w:eastAsia="Calibri" w:hAnsi="Arial" w:cs="Arial"/>
          <w:sz w:val="16"/>
          <w:szCs w:val="16"/>
          <w:vertAlign w:val="superscript"/>
        </w:rPr>
        <w:t xml:space="preserve">b </w:t>
      </w:r>
      <w:r w:rsidRPr="00F905E9">
        <w:rPr>
          <w:rFonts w:ascii="Arial" w:eastAsia="Calibri" w:hAnsi="Arial" w:cs="Arial"/>
          <w:sz w:val="16"/>
          <w:szCs w:val="16"/>
        </w:rPr>
        <w:t xml:space="preserve">Additionally adjusted for </w:t>
      </w:r>
      <w:r w:rsidRPr="00F905E9">
        <w:rPr>
          <w:rFonts w:ascii="Arial" w:hAnsi="Arial" w:cs="Arial"/>
          <w:sz w:val="16"/>
          <w:szCs w:val="16"/>
        </w:rPr>
        <w:t>age at referral, ethnicity, index of multiple deprivation (IMD) decile, being prescribed p</w:t>
      </w:r>
      <w:r w:rsidRPr="00F905E9">
        <w:rPr>
          <w:rFonts w:ascii="Arial" w:eastAsia="Calibri" w:hAnsi="Arial" w:cs="Arial"/>
          <w:sz w:val="16"/>
          <w:szCs w:val="16"/>
        </w:rPr>
        <w:t xml:space="preserve">sychotropic medication alongside psychological therapy, long-term health condition status, personal functioning, problem descriptor and employment status. </w:t>
      </w:r>
      <w:r w:rsidRPr="00F905E9">
        <w:rPr>
          <w:rFonts w:ascii="Arial" w:eastAsia="Calibri" w:hAnsi="Arial" w:cs="Arial"/>
          <w:sz w:val="16"/>
          <w:szCs w:val="16"/>
          <w:vertAlign w:val="superscript"/>
        </w:rPr>
        <w:t xml:space="preserve">c </w:t>
      </w:r>
      <w:r w:rsidRPr="00F905E9">
        <w:rPr>
          <w:rFonts w:ascii="Arial" w:eastAsia="Calibri" w:hAnsi="Arial" w:cs="Arial"/>
          <w:sz w:val="16"/>
          <w:szCs w:val="16"/>
        </w:rPr>
        <w:t xml:space="preserve">Additionally adjusted for number of sessions and at which treatment intensity (high/low) and the number of weeks between referral to the services and the first treatment session. </w:t>
      </w:r>
      <w:r w:rsidRPr="00F905E9">
        <w:rPr>
          <w:rFonts w:ascii="Arial" w:eastAsia="Calibri" w:hAnsi="Arial" w:cs="Arial"/>
          <w:sz w:val="16"/>
          <w:szCs w:val="16"/>
          <w:vertAlign w:val="superscript"/>
        </w:rPr>
        <w:t xml:space="preserve">d </w:t>
      </w:r>
      <w:r w:rsidRPr="00F905E9">
        <w:rPr>
          <w:rFonts w:ascii="Arial" w:eastAsia="Calibri" w:hAnsi="Arial" w:cs="Arial"/>
          <w:sz w:val="16"/>
          <w:szCs w:val="16"/>
        </w:rPr>
        <w:t xml:space="preserve">Additionally adjusted for </w:t>
      </w:r>
      <w:r w:rsidRPr="00F905E9">
        <w:rPr>
          <w:rFonts w:ascii="Arial" w:hAnsi="Arial" w:cs="Arial"/>
          <w:sz w:val="16"/>
          <w:szCs w:val="16"/>
        </w:rPr>
        <w:t>month and year of treatment.</w:t>
      </w:r>
    </w:p>
    <w:p w14:paraId="40965259" w14:textId="77777777" w:rsidR="00D47616" w:rsidRPr="00F905E9" w:rsidRDefault="00D47616" w:rsidP="00D47616">
      <w:pPr>
        <w:rPr>
          <w:rFonts w:ascii="Arial" w:hAnsi="Arial" w:cs="Arial"/>
          <w:sz w:val="16"/>
          <w:szCs w:val="16"/>
        </w:rPr>
      </w:pPr>
    </w:p>
    <w:p w14:paraId="1CE5D319" w14:textId="77777777" w:rsidR="003811A2" w:rsidRDefault="003811A2" w:rsidP="00F313F1">
      <w:pPr>
        <w:rPr>
          <w:rFonts w:ascii="Arial" w:eastAsia="Times New Roman" w:hAnsi="Arial" w:cs="Arial"/>
          <w:sz w:val="16"/>
          <w:szCs w:val="16"/>
        </w:rPr>
      </w:pPr>
    </w:p>
    <w:p w14:paraId="261B8204" w14:textId="77777777" w:rsidR="002858A5" w:rsidRDefault="002858A5" w:rsidP="00F313F1">
      <w:pPr>
        <w:rPr>
          <w:rFonts w:ascii="Arial" w:eastAsia="Times New Roman" w:hAnsi="Arial" w:cs="Arial"/>
          <w:sz w:val="16"/>
          <w:szCs w:val="16"/>
        </w:rPr>
      </w:pPr>
    </w:p>
    <w:p w14:paraId="25A8B30B" w14:textId="77777777" w:rsidR="002858A5" w:rsidRDefault="002858A5" w:rsidP="00F313F1">
      <w:pPr>
        <w:rPr>
          <w:rFonts w:ascii="Arial" w:eastAsia="Times New Roman" w:hAnsi="Arial" w:cs="Arial"/>
          <w:sz w:val="16"/>
          <w:szCs w:val="16"/>
        </w:rPr>
      </w:pPr>
    </w:p>
    <w:p w14:paraId="3C7444A1" w14:textId="77777777" w:rsidR="002858A5" w:rsidRDefault="002858A5" w:rsidP="00F313F1">
      <w:pPr>
        <w:rPr>
          <w:rFonts w:ascii="Arial" w:eastAsia="Times New Roman" w:hAnsi="Arial" w:cs="Arial"/>
          <w:sz w:val="16"/>
          <w:szCs w:val="16"/>
        </w:rPr>
      </w:pPr>
    </w:p>
    <w:p w14:paraId="7B69FD7B" w14:textId="77777777" w:rsidR="002858A5" w:rsidRDefault="002858A5" w:rsidP="00F313F1">
      <w:pPr>
        <w:rPr>
          <w:rFonts w:ascii="Arial" w:eastAsia="Times New Roman" w:hAnsi="Arial" w:cs="Arial"/>
          <w:sz w:val="16"/>
          <w:szCs w:val="16"/>
        </w:rPr>
      </w:pPr>
    </w:p>
    <w:p w14:paraId="08D77240" w14:textId="77777777" w:rsidR="002858A5" w:rsidRDefault="002858A5" w:rsidP="00F313F1">
      <w:pPr>
        <w:rPr>
          <w:rFonts w:ascii="Arial" w:eastAsia="Times New Roman" w:hAnsi="Arial" w:cs="Arial"/>
          <w:sz w:val="16"/>
          <w:szCs w:val="16"/>
        </w:rPr>
      </w:pPr>
    </w:p>
    <w:p w14:paraId="4FBB334D" w14:textId="77777777" w:rsidR="002858A5" w:rsidRDefault="002858A5" w:rsidP="00F313F1">
      <w:pPr>
        <w:rPr>
          <w:rFonts w:ascii="Arial" w:eastAsia="Times New Roman" w:hAnsi="Arial" w:cs="Arial"/>
          <w:sz w:val="16"/>
          <w:szCs w:val="16"/>
        </w:rPr>
      </w:pPr>
    </w:p>
    <w:p w14:paraId="6F86C646" w14:textId="77777777" w:rsidR="002858A5" w:rsidRDefault="002858A5" w:rsidP="00F313F1">
      <w:pPr>
        <w:rPr>
          <w:rFonts w:ascii="Arial" w:eastAsia="Times New Roman" w:hAnsi="Arial" w:cs="Arial"/>
          <w:sz w:val="16"/>
          <w:szCs w:val="16"/>
        </w:rPr>
      </w:pPr>
    </w:p>
    <w:p w14:paraId="35F3C8CC" w14:textId="77777777" w:rsidR="002858A5" w:rsidRDefault="002858A5" w:rsidP="00F313F1">
      <w:pPr>
        <w:rPr>
          <w:rFonts w:ascii="Arial" w:eastAsia="Times New Roman" w:hAnsi="Arial" w:cs="Arial"/>
          <w:sz w:val="16"/>
          <w:szCs w:val="16"/>
        </w:rPr>
      </w:pPr>
    </w:p>
    <w:p w14:paraId="7A6D8882" w14:textId="77777777" w:rsidR="002858A5" w:rsidRDefault="002858A5" w:rsidP="00F313F1">
      <w:pPr>
        <w:rPr>
          <w:rFonts w:ascii="Arial" w:eastAsia="Times New Roman" w:hAnsi="Arial" w:cs="Arial"/>
          <w:sz w:val="16"/>
          <w:szCs w:val="16"/>
        </w:rPr>
      </w:pPr>
    </w:p>
    <w:p w14:paraId="3B51FEA1" w14:textId="77777777" w:rsidR="002858A5" w:rsidRDefault="002858A5" w:rsidP="00F313F1">
      <w:pPr>
        <w:rPr>
          <w:rFonts w:ascii="Arial" w:eastAsia="Times New Roman" w:hAnsi="Arial" w:cs="Arial"/>
          <w:sz w:val="16"/>
          <w:szCs w:val="16"/>
        </w:rPr>
      </w:pPr>
    </w:p>
    <w:p w14:paraId="2A02ACE5" w14:textId="6F59519F" w:rsidR="002858A5" w:rsidRPr="002858A5" w:rsidRDefault="002858A5" w:rsidP="002858A5">
      <w:pPr>
        <w:rPr>
          <w:rFonts w:ascii="Arial" w:hAnsi="Arial" w:cs="Arial"/>
          <w:b/>
          <w:bCs/>
          <w:sz w:val="22"/>
          <w:szCs w:val="22"/>
        </w:rPr>
      </w:pPr>
      <w:r w:rsidRPr="002858A5">
        <w:rPr>
          <w:rFonts w:ascii="Arial" w:hAnsi="Arial" w:cs="Arial"/>
          <w:b/>
          <w:bCs/>
          <w:sz w:val="22"/>
          <w:szCs w:val="22"/>
        </w:rPr>
        <w:t>Table 13</w:t>
      </w:r>
      <w:r w:rsidRPr="002858A5">
        <w:rPr>
          <w:rFonts w:ascii="Arial" w:hAnsi="Arial" w:cs="Arial"/>
          <w:b/>
          <w:bCs/>
          <w:sz w:val="22"/>
          <w:szCs w:val="22"/>
        </w:rPr>
        <w:t>.</w:t>
      </w:r>
      <w:r w:rsidRPr="002858A5">
        <w:rPr>
          <w:rFonts w:ascii="Arial" w:hAnsi="Arial" w:cs="Arial"/>
          <w:b/>
          <w:bCs/>
          <w:sz w:val="22"/>
          <w:szCs w:val="22"/>
        </w:rPr>
        <w:t xml:space="preserve"> </w:t>
      </w:r>
      <w:r w:rsidRPr="002858A5">
        <w:rPr>
          <w:rFonts w:ascii="Arial" w:hAnsi="Arial" w:cs="Arial"/>
          <w:sz w:val="22"/>
          <w:szCs w:val="22"/>
        </w:rPr>
        <w:t>Exploratory Descriptives of Early Disengagement Before Treatment</w:t>
      </w:r>
    </w:p>
    <w:p w14:paraId="43AF908D" w14:textId="77777777" w:rsidR="002858A5" w:rsidRPr="002858A5" w:rsidRDefault="002858A5" w:rsidP="002858A5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3260"/>
        <w:gridCol w:w="3119"/>
      </w:tblGrid>
      <w:tr w:rsidR="002858A5" w:rsidRPr="002858A5" w14:paraId="6F738187" w14:textId="77777777" w:rsidTr="002858A5">
        <w:tc>
          <w:tcPr>
            <w:tcW w:w="5807" w:type="dxa"/>
          </w:tcPr>
          <w:p w14:paraId="41495660" w14:textId="77777777" w:rsidR="002858A5" w:rsidRPr="002858A5" w:rsidRDefault="002858A5" w:rsidP="002976AE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260" w:type="dxa"/>
          </w:tcPr>
          <w:p w14:paraId="358382F5" w14:textId="1B8F3ECF" w:rsidR="002858A5" w:rsidRPr="002858A5" w:rsidRDefault="002858A5" w:rsidP="002858A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58A5">
              <w:rPr>
                <w:rFonts w:ascii="Arial" w:hAnsi="Arial" w:cs="Arial"/>
                <w:b/>
                <w:sz w:val="22"/>
                <w:szCs w:val="22"/>
              </w:rPr>
              <w:t>Among Males</w:t>
            </w:r>
          </w:p>
        </w:tc>
        <w:tc>
          <w:tcPr>
            <w:tcW w:w="3119" w:type="dxa"/>
          </w:tcPr>
          <w:p w14:paraId="1143C1EE" w14:textId="77777777" w:rsidR="002858A5" w:rsidRPr="002858A5" w:rsidRDefault="002858A5" w:rsidP="002858A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58A5">
              <w:rPr>
                <w:rFonts w:ascii="Arial" w:hAnsi="Arial" w:cs="Arial"/>
                <w:b/>
                <w:sz w:val="22"/>
                <w:szCs w:val="22"/>
              </w:rPr>
              <w:t>Among Females</w:t>
            </w:r>
          </w:p>
        </w:tc>
      </w:tr>
      <w:tr w:rsidR="002858A5" w:rsidRPr="002858A5" w14:paraId="315C451C" w14:textId="77777777" w:rsidTr="002858A5">
        <w:tc>
          <w:tcPr>
            <w:tcW w:w="5807" w:type="dxa"/>
          </w:tcPr>
          <w:p w14:paraId="3D3D0F7B" w14:textId="77777777" w:rsidR="002858A5" w:rsidRPr="002858A5" w:rsidRDefault="002858A5" w:rsidP="002858A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858A5">
              <w:rPr>
                <w:rFonts w:ascii="Arial" w:hAnsi="Arial" w:cs="Arial"/>
                <w:b/>
                <w:sz w:val="22"/>
                <w:szCs w:val="22"/>
              </w:rPr>
              <w:t xml:space="preserve">Proportion not attending NHS </w:t>
            </w:r>
            <w:proofErr w:type="spellStart"/>
            <w:r w:rsidRPr="002858A5">
              <w:rPr>
                <w:rFonts w:ascii="Arial" w:hAnsi="Arial" w:cs="Arial"/>
                <w:b/>
                <w:sz w:val="22"/>
                <w:szCs w:val="22"/>
              </w:rPr>
              <w:t>TTad</w:t>
            </w:r>
            <w:proofErr w:type="spellEnd"/>
            <w:r w:rsidRPr="002858A5">
              <w:rPr>
                <w:rFonts w:ascii="Arial" w:hAnsi="Arial" w:cs="Arial"/>
                <w:b/>
                <w:sz w:val="22"/>
                <w:szCs w:val="22"/>
              </w:rPr>
              <w:t xml:space="preserve"> following referral*</w:t>
            </w:r>
          </w:p>
        </w:tc>
        <w:tc>
          <w:tcPr>
            <w:tcW w:w="3260" w:type="dxa"/>
          </w:tcPr>
          <w:p w14:paraId="6A87A9B0" w14:textId="77777777" w:rsidR="002858A5" w:rsidRPr="002858A5" w:rsidRDefault="002858A5" w:rsidP="002858A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58A5">
              <w:rPr>
                <w:rFonts w:ascii="Arial" w:hAnsi="Arial" w:cs="Arial"/>
                <w:b/>
                <w:sz w:val="22"/>
                <w:szCs w:val="22"/>
              </w:rPr>
              <w:t>N (%)</w:t>
            </w:r>
          </w:p>
        </w:tc>
        <w:tc>
          <w:tcPr>
            <w:tcW w:w="3119" w:type="dxa"/>
          </w:tcPr>
          <w:p w14:paraId="7185B421" w14:textId="034A4E73" w:rsidR="002858A5" w:rsidRPr="002858A5" w:rsidRDefault="002858A5" w:rsidP="002858A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58A5">
              <w:rPr>
                <w:rFonts w:ascii="Arial" w:hAnsi="Arial" w:cs="Arial"/>
                <w:b/>
                <w:sz w:val="22"/>
                <w:szCs w:val="22"/>
              </w:rPr>
              <w:t>N (%)</w:t>
            </w:r>
          </w:p>
        </w:tc>
      </w:tr>
      <w:tr w:rsidR="002858A5" w:rsidRPr="002858A5" w14:paraId="2610E3C6" w14:textId="77777777" w:rsidTr="002858A5">
        <w:tc>
          <w:tcPr>
            <w:tcW w:w="5807" w:type="dxa"/>
          </w:tcPr>
          <w:p w14:paraId="3BD40509" w14:textId="77777777" w:rsidR="002858A5" w:rsidRPr="002858A5" w:rsidRDefault="002858A5" w:rsidP="002858A5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858A5">
              <w:rPr>
                <w:rFonts w:ascii="Arial" w:hAnsi="Arial" w:cs="Arial"/>
                <w:sz w:val="22"/>
                <w:szCs w:val="22"/>
              </w:rPr>
              <w:t>Heterosexual</w:t>
            </w:r>
          </w:p>
        </w:tc>
        <w:tc>
          <w:tcPr>
            <w:tcW w:w="3260" w:type="dxa"/>
          </w:tcPr>
          <w:p w14:paraId="4FD1F725" w14:textId="11EBA489" w:rsidR="002858A5" w:rsidRPr="002858A5" w:rsidRDefault="002858A5" w:rsidP="002858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58A5">
              <w:rPr>
                <w:rFonts w:ascii="Arial" w:hAnsi="Arial" w:cs="Arial"/>
                <w:sz w:val="22"/>
                <w:szCs w:val="22"/>
              </w:rPr>
              <w:t>28,532 (30.7)</w:t>
            </w:r>
          </w:p>
        </w:tc>
        <w:tc>
          <w:tcPr>
            <w:tcW w:w="3119" w:type="dxa"/>
          </w:tcPr>
          <w:p w14:paraId="45032E38" w14:textId="4DD432E7" w:rsidR="002858A5" w:rsidRPr="002858A5" w:rsidRDefault="002858A5" w:rsidP="002858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58A5">
              <w:rPr>
                <w:rFonts w:ascii="Arial" w:hAnsi="Arial" w:cs="Arial"/>
                <w:sz w:val="22"/>
                <w:szCs w:val="22"/>
              </w:rPr>
              <w:t>64,299 (30.3)</w:t>
            </w:r>
          </w:p>
        </w:tc>
      </w:tr>
      <w:tr w:rsidR="002858A5" w:rsidRPr="002858A5" w14:paraId="60325442" w14:textId="77777777" w:rsidTr="002858A5">
        <w:tc>
          <w:tcPr>
            <w:tcW w:w="5807" w:type="dxa"/>
          </w:tcPr>
          <w:p w14:paraId="70FEFD11" w14:textId="77777777" w:rsidR="002858A5" w:rsidRPr="002858A5" w:rsidRDefault="002858A5" w:rsidP="002858A5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858A5">
              <w:rPr>
                <w:rFonts w:ascii="Arial" w:hAnsi="Arial" w:cs="Arial"/>
                <w:sz w:val="22"/>
                <w:szCs w:val="22"/>
              </w:rPr>
              <w:t>Gay/Lesbian</w:t>
            </w:r>
          </w:p>
        </w:tc>
        <w:tc>
          <w:tcPr>
            <w:tcW w:w="3260" w:type="dxa"/>
          </w:tcPr>
          <w:p w14:paraId="013F62BA" w14:textId="1813D697" w:rsidR="002858A5" w:rsidRPr="002858A5" w:rsidRDefault="002858A5" w:rsidP="002858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58A5">
              <w:rPr>
                <w:rFonts w:ascii="Arial" w:hAnsi="Arial" w:cs="Arial"/>
                <w:sz w:val="22"/>
                <w:szCs w:val="22"/>
              </w:rPr>
              <w:t>3,111 (31.6)</w:t>
            </w:r>
          </w:p>
        </w:tc>
        <w:tc>
          <w:tcPr>
            <w:tcW w:w="3119" w:type="dxa"/>
          </w:tcPr>
          <w:p w14:paraId="77BB1C1C" w14:textId="11218411" w:rsidR="002858A5" w:rsidRPr="002858A5" w:rsidRDefault="002858A5" w:rsidP="002858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58A5">
              <w:rPr>
                <w:rFonts w:ascii="Arial" w:hAnsi="Arial" w:cs="Arial"/>
                <w:sz w:val="22"/>
                <w:szCs w:val="22"/>
              </w:rPr>
              <w:t>1,599 (33.1)</w:t>
            </w:r>
          </w:p>
        </w:tc>
      </w:tr>
      <w:tr w:rsidR="002858A5" w:rsidRPr="002858A5" w14:paraId="6682A77B" w14:textId="77777777" w:rsidTr="002858A5">
        <w:tc>
          <w:tcPr>
            <w:tcW w:w="5807" w:type="dxa"/>
          </w:tcPr>
          <w:p w14:paraId="05D7578C" w14:textId="77777777" w:rsidR="002858A5" w:rsidRPr="002858A5" w:rsidRDefault="002858A5" w:rsidP="002858A5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858A5">
              <w:rPr>
                <w:rFonts w:ascii="Arial" w:hAnsi="Arial" w:cs="Arial"/>
                <w:sz w:val="22"/>
                <w:szCs w:val="22"/>
              </w:rPr>
              <w:t>Bi-sexual</w:t>
            </w:r>
          </w:p>
        </w:tc>
        <w:tc>
          <w:tcPr>
            <w:tcW w:w="3260" w:type="dxa"/>
          </w:tcPr>
          <w:p w14:paraId="31465B18" w14:textId="54B05044" w:rsidR="002858A5" w:rsidRPr="002858A5" w:rsidRDefault="002858A5" w:rsidP="002858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58A5">
              <w:rPr>
                <w:rFonts w:ascii="Arial" w:hAnsi="Arial" w:cs="Arial"/>
                <w:sz w:val="22"/>
                <w:szCs w:val="22"/>
              </w:rPr>
              <w:t>888 (36.5)</w:t>
            </w:r>
          </w:p>
        </w:tc>
        <w:tc>
          <w:tcPr>
            <w:tcW w:w="3119" w:type="dxa"/>
          </w:tcPr>
          <w:p w14:paraId="73217B43" w14:textId="090B49F9" w:rsidR="002858A5" w:rsidRPr="002858A5" w:rsidRDefault="002858A5" w:rsidP="002858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58A5">
              <w:rPr>
                <w:rFonts w:ascii="Arial" w:hAnsi="Arial" w:cs="Arial"/>
                <w:sz w:val="22"/>
                <w:szCs w:val="22"/>
              </w:rPr>
              <w:t>4,143 (36.2)</w:t>
            </w:r>
          </w:p>
        </w:tc>
      </w:tr>
      <w:tr w:rsidR="002858A5" w:rsidRPr="002858A5" w14:paraId="2B29F640" w14:textId="77777777" w:rsidTr="002858A5">
        <w:tc>
          <w:tcPr>
            <w:tcW w:w="5807" w:type="dxa"/>
          </w:tcPr>
          <w:p w14:paraId="3D601A56" w14:textId="77777777" w:rsidR="002858A5" w:rsidRPr="002858A5" w:rsidRDefault="002858A5" w:rsidP="002858A5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858A5">
              <w:rPr>
                <w:rFonts w:ascii="Arial" w:hAnsi="Arial" w:cs="Arial"/>
                <w:sz w:val="22"/>
                <w:szCs w:val="22"/>
              </w:rPr>
              <w:t>Not sure</w:t>
            </w:r>
          </w:p>
        </w:tc>
        <w:tc>
          <w:tcPr>
            <w:tcW w:w="3260" w:type="dxa"/>
          </w:tcPr>
          <w:p w14:paraId="2ADF2A5D" w14:textId="51D267AD" w:rsidR="002858A5" w:rsidRPr="002858A5" w:rsidRDefault="002858A5" w:rsidP="002858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58A5">
              <w:rPr>
                <w:rFonts w:ascii="Arial" w:hAnsi="Arial" w:cs="Arial"/>
                <w:sz w:val="22"/>
                <w:szCs w:val="22"/>
              </w:rPr>
              <w:t>854 (47.1)</w:t>
            </w:r>
          </w:p>
        </w:tc>
        <w:tc>
          <w:tcPr>
            <w:tcW w:w="3119" w:type="dxa"/>
          </w:tcPr>
          <w:p w14:paraId="4E68F273" w14:textId="368435A8" w:rsidR="002858A5" w:rsidRPr="002858A5" w:rsidRDefault="002858A5" w:rsidP="002858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58A5">
              <w:rPr>
                <w:rFonts w:ascii="Arial" w:hAnsi="Arial" w:cs="Arial"/>
                <w:sz w:val="22"/>
                <w:szCs w:val="22"/>
              </w:rPr>
              <w:t>2,097 (45.2)</w:t>
            </w:r>
          </w:p>
        </w:tc>
      </w:tr>
      <w:tr w:rsidR="002858A5" w:rsidRPr="002858A5" w14:paraId="19AD6791" w14:textId="77777777" w:rsidTr="002858A5">
        <w:tc>
          <w:tcPr>
            <w:tcW w:w="5807" w:type="dxa"/>
          </w:tcPr>
          <w:p w14:paraId="03D8D23D" w14:textId="77777777" w:rsidR="002858A5" w:rsidRPr="002858A5" w:rsidRDefault="002858A5" w:rsidP="002858A5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858A5">
              <w:rPr>
                <w:rFonts w:ascii="Arial" w:hAnsi="Arial" w:cs="Arial"/>
                <w:sz w:val="22"/>
                <w:szCs w:val="22"/>
              </w:rPr>
              <w:t>Declined to answer</w:t>
            </w:r>
          </w:p>
        </w:tc>
        <w:tc>
          <w:tcPr>
            <w:tcW w:w="3260" w:type="dxa"/>
          </w:tcPr>
          <w:p w14:paraId="30063199" w14:textId="0FE03895" w:rsidR="002858A5" w:rsidRPr="002858A5" w:rsidRDefault="002858A5" w:rsidP="002858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58A5">
              <w:rPr>
                <w:rFonts w:ascii="Arial" w:hAnsi="Arial" w:cs="Arial"/>
                <w:sz w:val="22"/>
                <w:szCs w:val="22"/>
              </w:rPr>
              <w:t>3,760 (47.6)</w:t>
            </w:r>
          </w:p>
        </w:tc>
        <w:tc>
          <w:tcPr>
            <w:tcW w:w="3119" w:type="dxa"/>
          </w:tcPr>
          <w:p w14:paraId="78A98056" w14:textId="77774AF9" w:rsidR="002858A5" w:rsidRPr="002858A5" w:rsidRDefault="002858A5" w:rsidP="002858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58A5">
              <w:rPr>
                <w:rFonts w:ascii="Arial" w:hAnsi="Arial" w:cs="Arial"/>
                <w:sz w:val="22"/>
                <w:szCs w:val="22"/>
              </w:rPr>
              <w:t>6,720 (42.7)</w:t>
            </w:r>
          </w:p>
        </w:tc>
      </w:tr>
      <w:tr w:rsidR="002858A5" w:rsidRPr="002858A5" w14:paraId="1DB3A211" w14:textId="77777777" w:rsidTr="002858A5">
        <w:tc>
          <w:tcPr>
            <w:tcW w:w="5807" w:type="dxa"/>
          </w:tcPr>
          <w:p w14:paraId="2C6AF6F9" w14:textId="77777777" w:rsidR="002858A5" w:rsidRPr="002858A5" w:rsidRDefault="002858A5" w:rsidP="002858A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858A5">
              <w:rPr>
                <w:rFonts w:ascii="Arial" w:hAnsi="Arial" w:cs="Arial"/>
                <w:b/>
                <w:sz w:val="22"/>
                <w:szCs w:val="22"/>
              </w:rPr>
              <w:t>Proportion attending only one session**</w:t>
            </w:r>
          </w:p>
        </w:tc>
        <w:tc>
          <w:tcPr>
            <w:tcW w:w="3260" w:type="dxa"/>
          </w:tcPr>
          <w:p w14:paraId="1E918B5F" w14:textId="77777777" w:rsidR="002858A5" w:rsidRPr="002858A5" w:rsidRDefault="002858A5" w:rsidP="002858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19" w:type="dxa"/>
          </w:tcPr>
          <w:p w14:paraId="509C77FA" w14:textId="77777777" w:rsidR="002858A5" w:rsidRPr="002858A5" w:rsidRDefault="002858A5" w:rsidP="002858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858A5" w:rsidRPr="002858A5" w14:paraId="7C95DE00" w14:textId="77777777" w:rsidTr="002858A5">
        <w:tc>
          <w:tcPr>
            <w:tcW w:w="5807" w:type="dxa"/>
          </w:tcPr>
          <w:p w14:paraId="0F5D1D67" w14:textId="77777777" w:rsidR="002858A5" w:rsidRPr="002858A5" w:rsidRDefault="002858A5" w:rsidP="002858A5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858A5">
              <w:rPr>
                <w:rFonts w:ascii="Arial" w:hAnsi="Arial" w:cs="Arial"/>
                <w:sz w:val="22"/>
                <w:szCs w:val="22"/>
              </w:rPr>
              <w:t>Heterosexual</w:t>
            </w:r>
          </w:p>
        </w:tc>
        <w:tc>
          <w:tcPr>
            <w:tcW w:w="3260" w:type="dxa"/>
          </w:tcPr>
          <w:p w14:paraId="023DA6E1" w14:textId="27E772B7" w:rsidR="002858A5" w:rsidRPr="002858A5" w:rsidRDefault="002858A5" w:rsidP="002858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58A5">
              <w:rPr>
                <w:rFonts w:ascii="Arial" w:hAnsi="Arial" w:cs="Arial"/>
                <w:sz w:val="22"/>
                <w:szCs w:val="22"/>
              </w:rPr>
              <w:t>29,799 (46.4)</w:t>
            </w:r>
          </w:p>
        </w:tc>
        <w:tc>
          <w:tcPr>
            <w:tcW w:w="3119" w:type="dxa"/>
          </w:tcPr>
          <w:p w14:paraId="1237AA88" w14:textId="15B5B898" w:rsidR="002858A5" w:rsidRPr="002858A5" w:rsidRDefault="002858A5" w:rsidP="002858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58A5">
              <w:rPr>
                <w:rFonts w:ascii="Arial" w:hAnsi="Arial" w:cs="Arial"/>
                <w:sz w:val="22"/>
                <w:szCs w:val="22"/>
              </w:rPr>
              <w:t>66,703 (45.1)</w:t>
            </w:r>
          </w:p>
        </w:tc>
      </w:tr>
      <w:tr w:rsidR="002858A5" w:rsidRPr="002858A5" w14:paraId="0791C583" w14:textId="77777777" w:rsidTr="002858A5">
        <w:tc>
          <w:tcPr>
            <w:tcW w:w="5807" w:type="dxa"/>
          </w:tcPr>
          <w:p w14:paraId="1C72987E" w14:textId="77777777" w:rsidR="002858A5" w:rsidRPr="002858A5" w:rsidRDefault="002858A5" w:rsidP="002858A5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858A5">
              <w:rPr>
                <w:rFonts w:ascii="Arial" w:hAnsi="Arial" w:cs="Arial"/>
                <w:sz w:val="22"/>
                <w:szCs w:val="22"/>
              </w:rPr>
              <w:t>Gay/Lesbian</w:t>
            </w:r>
          </w:p>
        </w:tc>
        <w:tc>
          <w:tcPr>
            <w:tcW w:w="3260" w:type="dxa"/>
          </w:tcPr>
          <w:p w14:paraId="7350E23A" w14:textId="75288E00" w:rsidR="002858A5" w:rsidRPr="002858A5" w:rsidRDefault="002858A5" w:rsidP="002858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58A5">
              <w:rPr>
                <w:rFonts w:ascii="Arial" w:hAnsi="Arial" w:cs="Arial"/>
                <w:sz w:val="22"/>
                <w:szCs w:val="22"/>
              </w:rPr>
              <w:t>3,203 (47.4)</w:t>
            </w:r>
          </w:p>
        </w:tc>
        <w:tc>
          <w:tcPr>
            <w:tcW w:w="3119" w:type="dxa"/>
          </w:tcPr>
          <w:p w14:paraId="0103BDB7" w14:textId="05A4935B" w:rsidR="002858A5" w:rsidRPr="002858A5" w:rsidRDefault="002858A5" w:rsidP="002858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58A5">
              <w:rPr>
                <w:rFonts w:ascii="Arial" w:hAnsi="Arial" w:cs="Arial"/>
                <w:sz w:val="22"/>
                <w:szCs w:val="22"/>
              </w:rPr>
              <w:t>1,564 (48.4)</w:t>
            </w:r>
          </w:p>
        </w:tc>
      </w:tr>
      <w:tr w:rsidR="002858A5" w:rsidRPr="002858A5" w14:paraId="75A44D06" w14:textId="77777777" w:rsidTr="002858A5">
        <w:tc>
          <w:tcPr>
            <w:tcW w:w="5807" w:type="dxa"/>
          </w:tcPr>
          <w:p w14:paraId="7E52F69F" w14:textId="77777777" w:rsidR="002858A5" w:rsidRPr="002858A5" w:rsidRDefault="002858A5" w:rsidP="002858A5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858A5">
              <w:rPr>
                <w:rFonts w:ascii="Arial" w:hAnsi="Arial" w:cs="Arial"/>
                <w:sz w:val="22"/>
                <w:szCs w:val="22"/>
              </w:rPr>
              <w:t>Bi-sexual</w:t>
            </w:r>
          </w:p>
        </w:tc>
        <w:tc>
          <w:tcPr>
            <w:tcW w:w="3260" w:type="dxa"/>
          </w:tcPr>
          <w:p w14:paraId="4FCC3AC4" w14:textId="2FDC86B2" w:rsidR="002858A5" w:rsidRPr="002858A5" w:rsidRDefault="002858A5" w:rsidP="002858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58A5">
              <w:rPr>
                <w:rFonts w:ascii="Arial" w:hAnsi="Arial" w:cs="Arial"/>
                <w:sz w:val="22"/>
                <w:szCs w:val="22"/>
              </w:rPr>
              <w:t>827 (53.5)</w:t>
            </w:r>
          </w:p>
        </w:tc>
        <w:tc>
          <w:tcPr>
            <w:tcW w:w="3119" w:type="dxa"/>
          </w:tcPr>
          <w:p w14:paraId="68F7632B" w14:textId="6B891982" w:rsidR="002858A5" w:rsidRPr="002858A5" w:rsidRDefault="002858A5" w:rsidP="002858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58A5">
              <w:rPr>
                <w:rFonts w:ascii="Arial" w:hAnsi="Arial" w:cs="Arial"/>
                <w:sz w:val="22"/>
                <w:szCs w:val="22"/>
              </w:rPr>
              <w:t>3,616 (49.6)</w:t>
            </w:r>
          </w:p>
        </w:tc>
      </w:tr>
      <w:tr w:rsidR="002858A5" w:rsidRPr="002858A5" w14:paraId="70C913F3" w14:textId="77777777" w:rsidTr="002858A5">
        <w:tc>
          <w:tcPr>
            <w:tcW w:w="5807" w:type="dxa"/>
          </w:tcPr>
          <w:p w14:paraId="3B2BC84E" w14:textId="77777777" w:rsidR="002858A5" w:rsidRPr="002858A5" w:rsidRDefault="002858A5" w:rsidP="002858A5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858A5">
              <w:rPr>
                <w:rFonts w:ascii="Arial" w:hAnsi="Arial" w:cs="Arial"/>
                <w:sz w:val="22"/>
                <w:szCs w:val="22"/>
              </w:rPr>
              <w:t>Not sure</w:t>
            </w:r>
          </w:p>
        </w:tc>
        <w:tc>
          <w:tcPr>
            <w:tcW w:w="3260" w:type="dxa"/>
          </w:tcPr>
          <w:p w14:paraId="19B02C2F" w14:textId="3A281555" w:rsidR="002858A5" w:rsidRPr="002858A5" w:rsidRDefault="002858A5" w:rsidP="002858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58A5">
              <w:rPr>
                <w:rFonts w:ascii="Arial" w:hAnsi="Arial" w:cs="Arial"/>
                <w:sz w:val="22"/>
                <w:szCs w:val="22"/>
              </w:rPr>
              <w:t>517 (53.8)</w:t>
            </w:r>
          </w:p>
        </w:tc>
        <w:tc>
          <w:tcPr>
            <w:tcW w:w="3119" w:type="dxa"/>
          </w:tcPr>
          <w:p w14:paraId="169BC45E" w14:textId="584BB5C5" w:rsidR="002858A5" w:rsidRPr="002858A5" w:rsidRDefault="002858A5" w:rsidP="002858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58A5">
              <w:rPr>
                <w:rFonts w:ascii="Arial" w:hAnsi="Arial" w:cs="Arial"/>
                <w:sz w:val="22"/>
                <w:szCs w:val="22"/>
              </w:rPr>
              <w:t>1,328 (52.2)</w:t>
            </w:r>
          </w:p>
        </w:tc>
      </w:tr>
      <w:tr w:rsidR="002858A5" w:rsidRPr="002858A5" w14:paraId="4DB4523B" w14:textId="77777777" w:rsidTr="002858A5">
        <w:tc>
          <w:tcPr>
            <w:tcW w:w="5807" w:type="dxa"/>
          </w:tcPr>
          <w:p w14:paraId="6D0F4E41" w14:textId="77777777" w:rsidR="002858A5" w:rsidRPr="002858A5" w:rsidRDefault="002858A5" w:rsidP="002858A5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858A5">
              <w:rPr>
                <w:rFonts w:ascii="Arial" w:hAnsi="Arial" w:cs="Arial"/>
                <w:sz w:val="22"/>
                <w:szCs w:val="22"/>
              </w:rPr>
              <w:t>Declined to answer</w:t>
            </w:r>
          </w:p>
        </w:tc>
        <w:tc>
          <w:tcPr>
            <w:tcW w:w="3260" w:type="dxa"/>
          </w:tcPr>
          <w:p w14:paraId="7F3A12EA" w14:textId="2EC74056" w:rsidR="002858A5" w:rsidRPr="002858A5" w:rsidRDefault="002858A5" w:rsidP="002858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58A5">
              <w:rPr>
                <w:rFonts w:ascii="Arial" w:hAnsi="Arial" w:cs="Arial"/>
                <w:sz w:val="22"/>
                <w:szCs w:val="22"/>
              </w:rPr>
              <w:t>1,993 (48.1)</w:t>
            </w:r>
          </w:p>
        </w:tc>
        <w:tc>
          <w:tcPr>
            <w:tcW w:w="3119" w:type="dxa"/>
          </w:tcPr>
          <w:p w14:paraId="71F48C39" w14:textId="2CFBF0A5" w:rsidR="002858A5" w:rsidRPr="002858A5" w:rsidRDefault="002858A5" w:rsidP="002858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58A5">
              <w:rPr>
                <w:rFonts w:ascii="Arial" w:hAnsi="Arial" w:cs="Arial"/>
                <w:sz w:val="22"/>
                <w:szCs w:val="22"/>
              </w:rPr>
              <w:t>4,212 (46.7)</w:t>
            </w:r>
          </w:p>
        </w:tc>
      </w:tr>
    </w:tbl>
    <w:p w14:paraId="497E5CFC" w14:textId="77777777" w:rsidR="002858A5" w:rsidRDefault="002858A5" w:rsidP="002858A5">
      <w:pPr>
        <w:rPr>
          <w:rFonts w:ascii="Arial" w:hAnsi="Arial" w:cs="Arial"/>
          <w:sz w:val="22"/>
          <w:szCs w:val="22"/>
        </w:rPr>
      </w:pPr>
    </w:p>
    <w:p w14:paraId="19C36E17" w14:textId="2104A017" w:rsidR="002858A5" w:rsidRPr="002858A5" w:rsidRDefault="002858A5" w:rsidP="002858A5">
      <w:pPr>
        <w:rPr>
          <w:rFonts w:ascii="Arial" w:hAnsi="Arial" w:cs="Arial"/>
          <w:sz w:val="20"/>
          <w:szCs w:val="20"/>
        </w:rPr>
      </w:pPr>
      <w:r w:rsidRPr="002858A5">
        <w:rPr>
          <w:rFonts w:ascii="Arial" w:hAnsi="Arial" w:cs="Arial"/>
          <w:sz w:val="20"/>
          <w:szCs w:val="20"/>
        </w:rPr>
        <w:t xml:space="preserve">Note: These figures were estimated before standard NHS </w:t>
      </w:r>
      <w:proofErr w:type="spellStart"/>
      <w:r w:rsidRPr="002858A5">
        <w:rPr>
          <w:rFonts w:ascii="Arial" w:hAnsi="Arial" w:cs="Arial"/>
          <w:sz w:val="20"/>
          <w:szCs w:val="20"/>
        </w:rPr>
        <w:t>TTad</w:t>
      </w:r>
      <w:proofErr w:type="spellEnd"/>
      <w:r w:rsidRPr="002858A5">
        <w:rPr>
          <w:rFonts w:ascii="Arial" w:hAnsi="Arial" w:cs="Arial"/>
          <w:sz w:val="20"/>
          <w:szCs w:val="20"/>
        </w:rPr>
        <w:t xml:space="preserve"> exclusions, such as excluding individuals who did not meet the clinical threshold for depression or anxiety at referral and referrals with presenting complaints for which there is no evidence-based psychological therapy offered in NHS </w:t>
      </w:r>
      <w:proofErr w:type="spellStart"/>
      <w:r w:rsidRPr="002858A5">
        <w:rPr>
          <w:rFonts w:ascii="Arial" w:hAnsi="Arial" w:cs="Arial"/>
          <w:sz w:val="20"/>
          <w:szCs w:val="20"/>
        </w:rPr>
        <w:t>TTad</w:t>
      </w:r>
      <w:proofErr w:type="spellEnd"/>
      <w:r w:rsidRPr="002858A5">
        <w:rPr>
          <w:rFonts w:ascii="Arial" w:hAnsi="Arial" w:cs="Arial"/>
          <w:sz w:val="20"/>
          <w:szCs w:val="20"/>
        </w:rPr>
        <w:t xml:space="preserve">. </w:t>
      </w:r>
    </w:p>
    <w:p w14:paraId="796314DC" w14:textId="77777777" w:rsidR="002858A5" w:rsidRPr="002858A5" w:rsidRDefault="002858A5" w:rsidP="002858A5">
      <w:pPr>
        <w:rPr>
          <w:rFonts w:ascii="Arial" w:hAnsi="Arial" w:cs="Arial"/>
          <w:sz w:val="20"/>
          <w:szCs w:val="20"/>
        </w:rPr>
      </w:pPr>
      <w:r w:rsidRPr="002858A5">
        <w:rPr>
          <w:rFonts w:ascii="Arial" w:hAnsi="Arial" w:cs="Arial"/>
          <w:sz w:val="20"/>
          <w:szCs w:val="20"/>
        </w:rPr>
        <w:t>*Calculated among referrals not still in treatment (i.e. discharged from the services)</w:t>
      </w:r>
    </w:p>
    <w:p w14:paraId="69243813" w14:textId="77777777" w:rsidR="002858A5" w:rsidRPr="002858A5" w:rsidRDefault="002858A5" w:rsidP="002858A5">
      <w:pPr>
        <w:rPr>
          <w:rFonts w:ascii="Arial" w:hAnsi="Arial" w:cs="Arial"/>
          <w:sz w:val="20"/>
          <w:szCs w:val="20"/>
        </w:rPr>
      </w:pPr>
      <w:r w:rsidRPr="002858A5">
        <w:rPr>
          <w:rFonts w:ascii="Arial" w:hAnsi="Arial" w:cs="Arial"/>
          <w:sz w:val="20"/>
          <w:szCs w:val="20"/>
        </w:rPr>
        <w:t>**Calculated among referrals attending at least one session and discharged</w:t>
      </w:r>
    </w:p>
    <w:p w14:paraId="1020A3FF" w14:textId="77777777" w:rsidR="002858A5" w:rsidRPr="002858A5" w:rsidRDefault="002858A5" w:rsidP="00F313F1">
      <w:pPr>
        <w:rPr>
          <w:rFonts w:ascii="Arial" w:eastAsia="Times New Roman" w:hAnsi="Arial" w:cs="Arial"/>
          <w:sz w:val="16"/>
          <w:szCs w:val="16"/>
        </w:rPr>
      </w:pPr>
    </w:p>
    <w:sectPr w:rsidR="002858A5" w:rsidRPr="002858A5" w:rsidSect="009453E8">
      <w:pgSz w:w="16838" w:h="11906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BE363E" w14:textId="77777777" w:rsidR="00EF0992" w:rsidRDefault="00EF0992" w:rsidP="008B0C24">
      <w:pPr>
        <w:spacing w:after="0"/>
      </w:pPr>
      <w:r>
        <w:separator/>
      </w:r>
    </w:p>
  </w:endnote>
  <w:endnote w:type="continuationSeparator" w:id="0">
    <w:p w14:paraId="5E273648" w14:textId="77777777" w:rsidR="00EF0992" w:rsidRDefault="00EF0992" w:rsidP="008B0C24">
      <w:pPr>
        <w:spacing w:after="0"/>
      </w:pPr>
      <w:r>
        <w:continuationSeparator/>
      </w:r>
    </w:p>
  </w:endnote>
  <w:endnote w:type="continuationNotice" w:id="1">
    <w:p w14:paraId="229C3788" w14:textId="77777777" w:rsidR="00EF0992" w:rsidRDefault="00EF0992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340622335"/>
      <w:docPartObj>
        <w:docPartGallery w:val="Page Numbers (Bottom of Page)"/>
        <w:docPartUnique/>
      </w:docPartObj>
    </w:sdtPr>
    <w:sdtContent>
      <w:p w14:paraId="4F842218" w14:textId="00E290CD" w:rsidR="00AF076D" w:rsidRDefault="00AF076D" w:rsidP="00DD4A2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6F3B42F2" w14:textId="77777777" w:rsidR="00AF076D" w:rsidRDefault="00AF076D" w:rsidP="008B0C2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7B0BE8" w14:textId="77777777" w:rsidR="00CE0664" w:rsidRDefault="00CE0664" w:rsidP="00CE0664">
    <w:pPr>
      <w:pStyle w:val="Footer"/>
    </w:pPr>
  </w:p>
  <w:p w14:paraId="20328204" w14:textId="77777777" w:rsidR="00AF076D" w:rsidRDefault="00AF076D" w:rsidP="008B0C2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5C1E3A" w14:textId="77777777" w:rsidR="00EF0992" w:rsidRDefault="00EF0992" w:rsidP="008B0C24">
      <w:pPr>
        <w:spacing w:after="0"/>
      </w:pPr>
      <w:r>
        <w:separator/>
      </w:r>
    </w:p>
  </w:footnote>
  <w:footnote w:type="continuationSeparator" w:id="0">
    <w:p w14:paraId="321B41C9" w14:textId="77777777" w:rsidR="00EF0992" w:rsidRDefault="00EF0992" w:rsidP="008B0C24">
      <w:pPr>
        <w:spacing w:after="0"/>
      </w:pPr>
      <w:r>
        <w:continuationSeparator/>
      </w:r>
    </w:p>
  </w:footnote>
  <w:footnote w:type="continuationNotice" w:id="1">
    <w:p w14:paraId="4EF4767E" w14:textId="77777777" w:rsidR="00EF0992" w:rsidRDefault="00EF0992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A00782"/>
    <w:multiLevelType w:val="multilevel"/>
    <w:tmpl w:val="54407BE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2C72F71"/>
    <w:multiLevelType w:val="hybridMultilevel"/>
    <w:tmpl w:val="A99AF148"/>
    <w:lvl w:ilvl="0" w:tplc="62C450A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586F38"/>
    <w:multiLevelType w:val="multilevel"/>
    <w:tmpl w:val="FB8025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44438B"/>
    <w:multiLevelType w:val="multilevel"/>
    <w:tmpl w:val="E660885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1E0D7E04"/>
    <w:multiLevelType w:val="multilevel"/>
    <w:tmpl w:val="6204D13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233E3378"/>
    <w:multiLevelType w:val="multilevel"/>
    <w:tmpl w:val="8D3496E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250B5B3F"/>
    <w:multiLevelType w:val="multilevel"/>
    <w:tmpl w:val="B3AA1D5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2547523A"/>
    <w:multiLevelType w:val="multilevel"/>
    <w:tmpl w:val="6E9AA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6622CFA"/>
    <w:multiLevelType w:val="hybridMultilevel"/>
    <w:tmpl w:val="0F16FB36"/>
    <w:lvl w:ilvl="0" w:tplc="4AEA743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992EA2"/>
    <w:multiLevelType w:val="hybridMultilevel"/>
    <w:tmpl w:val="362208A6"/>
    <w:lvl w:ilvl="0" w:tplc="43D2396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0D7133"/>
    <w:multiLevelType w:val="multilevel"/>
    <w:tmpl w:val="EE9A13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3A7A12F1"/>
    <w:multiLevelType w:val="hybridMultilevel"/>
    <w:tmpl w:val="28F6EB16"/>
    <w:lvl w:ilvl="0" w:tplc="3912CEC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8A199B"/>
    <w:multiLevelType w:val="multilevel"/>
    <w:tmpl w:val="268C276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8"/>
      <w:numFmt w:val="decimalZero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0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44314164"/>
    <w:multiLevelType w:val="hybridMultilevel"/>
    <w:tmpl w:val="5AD635DA"/>
    <w:lvl w:ilvl="0" w:tplc="57A85DC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CF5D25"/>
    <w:multiLevelType w:val="multilevel"/>
    <w:tmpl w:val="5EAEB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46AD2305"/>
    <w:multiLevelType w:val="multilevel"/>
    <w:tmpl w:val="7DCEB6A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537E4A00"/>
    <w:multiLevelType w:val="multilevel"/>
    <w:tmpl w:val="2D72C8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55EA4BDC"/>
    <w:multiLevelType w:val="multilevel"/>
    <w:tmpl w:val="1952C66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56066C34"/>
    <w:multiLevelType w:val="hybridMultilevel"/>
    <w:tmpl w:val="C360D1CC"/>
    <w:lvl w:ilvl="0" w:tplc="CA6413B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040BEA"/>
    <w:multiLevelType w:val="hybridMultilevel"/>
    <w:tmpl w:val="83446AF4"/>
    <w:lvl w:ilvl="0" w:tplc="775CA74C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7575AF"/>
    <w:multiLevelType w:val="multilevel"/>
    <w:tmpl w:val="343C2FA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1" w15:restartNumberingAfterBreak="0">
    <w:nsid w:val="5DB119EF"/>
    <w:multiLevelType w:val="hybridMultilevel"/>
    <w:tmpl w:val="50A2BC14"/>
    <w:lvl w:ilvl="0" w:tplc="EEE8FB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7A675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6641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FAC3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162B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2035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F09E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D2BE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40BB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5F64457A"/>
    <w:multiLevelType w:val="multilevel"/>
    <w:tmpl w:val="39C45E2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3" w15:restartNumberingAfterBreak="0">
    <w:nsid w:val="64293FCB"/>
    <w:multiLevelType w:val="hybridMultilevel"/>
    <w:tmpl w:val="24008D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FB2B86"/>
    <w:multiLevelType w:val="hybridMultilevel"/>
    <w:tmpl w:val="8290535A"/>
    <w:lvl w:ilvl="0" w:tplc="164E349A">
      <w:start w:val="1"/>
      <w:numFmt w:val="decimal"/>
      <w:lvlText w:val="%1."/>
      <w:lvlJc w:val="left"/>
      <w:pPr>
        <w:ind w:left="720" w:hanging="360"/>
      </w:pPr>
    </w:lvl>
    <w:lvl w:ilvl="1" w:tplc="6F50BC60">
      <w:start w:val="1"/>
      <w:numFmt w:val="lowerLetter"/>
      <w:lvlText w:val="%2."/>
      <w:lvlJc w:val="left"/>
      <w:pPr>
        <w:ind w:left="1440" w:hanging="360"/>
      </w:pPr>
    </w:lvl>
    <w:lvl w:ilvl="2" w:tplc="35CAFEB6">
      <w:start w:val="1"/>
      <w:numFmt w:val="lowerRoman"/>
      <w:lvlText w:val="%3."/>
      <w:lvlJc w:val="right"/>
      <w:pPr>
        <w:ind w:left="2160" w:hanging="180"/>
      </w:pPr>
    </w:lvl>
    <w:lvl w:ilvl="3" w:tplc="4C7EECA4">
      <w:start w:val="1"/>
      <w:numFmt w:val="decimal"/>
      <w:lvlText w:val="%4."/>
      <w:lvlJc w:val="left"/>
      <w:pPr>
        <w:ind w:left="2880" w:hanging="360"/>
      </w:pPr>
    </w:lvl>
    <w:lvl w:ilvl="4" w:tplc="D7BE11D6">
      <w:start w:val="1"/>
      <w:numFmt w:val="lowerLetter"/>
      <w:lvlText w:val="%5."/>
      <w:lvlJc w:val="left"/>
      <w:pPr>
        <w:ind w:left="3600" w:hanging="360"/>
      </w:pPr>
    </w:lvl>
    <w:lvl w:ilvl="5" w:tplc="C31454A6">
      <w:start w:val="1"/>
      <w:numFmt w:val="lowerRoman"/>
      <w:lvlText w:val="%6."/>
      <w:lvlJc w:val="right"/>
      <w:pPr>
        <w:ind w:left="4320" w:hanging="180"/>
      </w:pPr>
    </w:lvl>
    <w:lvl w:ilvl="6" w:tplc="B6C40EB0">
      <w:start w:val="1"/>
      <w:numFmt w:val="decimal"/>
      <w:lvlText w:val="%7."/>
      <w:lvlJc w:val="left"/>
      <w:pPr>
        <w:ind w:left="5040" w:hanging="360"/>
      </w:pPr>
    </w:lvl>
    <w:lvl w:ilvl="7" w:tplc="CE1A7820">
      <w:start w:val="1"/>
      <w:numFmt w:val="lowerLetter"/>
      <w:lvlText w:val="%8."/>
      <w:lvlJc w:val="left"/>
      <w:pPr>
        <w:ind w:left="5760" w:hanging="360"/>
      </w:pPr>
    </w:lvl>
    <w:lvl w:ilvl="8" w:tplc="F94C6286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C334024"/>
    <w:multiLevelType w:val="multilevel"/>
    <w:tmpl w:val="C4DCE0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76933E7F"/>
    <w:multiLevelType w:val="multilevel"/>
    <w:tmpl w:val="9BFCC34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7" w15:restartNumberingAfterBreak="0">
    <w:nsid w:val="79896181"/>
    <w:multiLevelType w:val="hybridMultilevel"/>
    <w:tmpl w:val="A0E84F4E"/>
    <w:lvl w:ilvl="0" w:tplc="B1C086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7B6CD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F0CB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6EA4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28D5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1C29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2E47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849C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B445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7BCB7BD4"/>
    <w:multiLevelType w:val="multilevel"/>
    <w:tmpl w:val="688AFC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7C800D63"/>
    <w:multiLevelType w:val="hybridMultilevel"/>
    <w:tmpl w:val="6EEA746A"/>
    <w:lvl w:ilvl="0" w:tplc="60925F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3C85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70AC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2C47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A6E11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8AE8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60A8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8AF3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900C6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730883264">
    <w:abstractNumId w:val="24"/>
  </w:num>
  <w:num w:numId="2" w16cid:durableId="1833133332">
    <w:abstractNumId w:val="10"/>
  </w:num>
  <w:num w:numId="3" w16cid:durableId="1649237355">
    <w:abstractNumId w:val="21"/>
  </w:num>
  <w:num w:numId="4" w16cid:durableId="120805051">
    <w:abstractNumId w:val="2"/>
  </w:num>
  <w:num w:numId="5" w16cid:durableId="1727877909">
    <w:abstractNumId w:val="7"/>
  </w:num>
  <w:num w:numId="6" w16cid:durableId="1146050127">
    <w:abstractNumId w:val="23"/>
  </w:num>
  <w:num w:numId="7" w16cid:durableId="1267730318">
    <w:abstractNumId w:val="4"/>
  </w:num>
  <w:num w:numId="8" w16cid:durableId="280111778">
    <w:abstractNumId w:val="26"/>
  </w:num>
  <w:num w:numId="9" w16cid:durableId="215237963">
    <w:abstractNumId w:val="0"/>
  </w:num>
  <w:num w:numId="10" w16cid:durableId="758334924">
    <w:abstractNumId w:val="20"/>
  </w:num>
  <w:num w:numId="11" w16cid:durableId="604112856">
    <w:abstractNumId w:val="5"/>
  </w:num>
  <w:num w:numId="12" w16cid:durableId="16737400">
    <w:abstractNumId w:val="25"/>
  </w:num>
  <w:num w:numId="13" w16cid:durableId="14617357">
    <w:abstractNumId w:val="16"/>
  </w:num>
  <w:num w:numId="14" w16cid:durableId="403920732">
    <w:abstractNumId w:val="28"/>
  </w:num>
  <w:num w:numId="15" w16cid:durableId="1548836958">
    <w:abstractNumId w:val="14"/>
  </w:num>
  <w:num w:numId="16" w16cid:durableId="295992140">
    <w:abstractNumId w:val="17"/>
  </w:num>
  <w:num w:numId="17" w16cid:durableId="347565225">
    <w:abstractNumId w:val="22"/>
  </w:num>
  <w:num w:numId="18" w16cid:durableId="1425953913">
    <w:abstractNumId w:val="6"/>
  </w:num>
  <w:num w:numId="19" w16cid:durableId="13970014">
    <w:abstractNumId w:val="15"/>
  </w:num>
  <w:num w:numId="20" w16cid:durableId="398093733">
    <w:abstractNumId w:val="3"/>
  </w:num>
  <w:num w:numId="21" w16cid:durableId="1607032536">
    <w:abstractNumId w:val="12"/>
  </w:num>
  <w:num w:numId="22" w16cid:durableId="1782531770">
    <w:abstractNumId w:val="29"/>
  </w:num>
  <w:num w:numId="23" w16cid:durableId="1200315846">
    <w:abstractNumId w:val="27"/>
  </w:num>
  <w:num w:numId="24" w16cid:durableId="367922602">
    <w:abstractNumId w:val="18"/>
  </w:num>
  <w:num w:numId="25" w16cid:durableId="1001549108">
    <w:abstractNumId w:val="1"/>
  </w:num>
  <w:num w:numId="26" w16cid:durableId="1389260571">
    <w:abstractNumId w:val="11"/>
  </w:num>
  <w:num w:numId="27" w16cid:durableId="1185291953">
    <w:abstractNumId w:val="9"/>
  </w:num>
  <w:num w:numId="28" w16cid:durableId="127478420">
    <w:abstractNumId w:val="19"/>
  </w:num>
  <w:num w:numId="29" w16cid:durableId="540438960">
    <w:abstractNumId w:val="13"/>
  </w:num>
  <w:num w:numId="30" w16cid:durableId="89497135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2187"/>
    <w:rsid w:val="00000518"/>
    <w:rsid w:val="00000CB2"/>
    <w:rsid w:val="00001787"/>
    <w:rsid w:val="0000236D"/>
    <w:rsid w:val="0000247D"/>
    <w:rsid w:val="00003331"/>
    <w:rsid w:val="00004E2E"/>
    <w:rsid w:val="0000522E"/>
    <w:rsid w:val="00005CAD"/>
    <w:rsid w:val="00005D36"/>
    <w:rsid w:val="00007470"/>
    <w:rsid w:val="00007A4B"/>
    <w:rsid w:val="000105F9"/>
    <w:rsid w:val="000118DC"/>
    <w:rsid w:val="00013274"/>
    <w:rsid w:val="00014D71"/>
    <w:rsid w:val="000150AB"/>
    <w:rsid w:val="00015209"/>
    <w:rsid w:val="0001644B"/>
    <w:rsid w:val="0001683E"/>
    <w:rsid w:val="00016C89"/>
    <w:rsid w:val="00017F36"/>
    <w:rsid w:val="00021432"/>
    <w:rsid w:val="00021ED1"/>
    <w:rsid w:val="00022AEE"/>
    <w:rsid w:val="00022C2E"/>
    <w:rsid w:val="00022EED"/>
    <w:rsid w:val="0002447D"/>
    <w:rsid w:val="00025B75"/>
    <w:rsid w:val="000317F0"/>
    <w:rsid w:val="00031CD3"/>
    <w:rsid w:val="00034812"/>
    <w:rsid w:val="00034C30"/>
    <w:rsid w:val="000373B1"/>
    <w:rsid w:val="0004310F"/>
    <w:rsid w:val="00047B67"/>
    <w:rsid w:val="00050310"/>
    <w:rsid w:val="00052828"/>
    <w:rsid w:val="00053A42"/>
    <w:rsid w:val="00053D4A"/>
    <w:rsid w:val="00053F3A"/>
    <w:rsid w:val="0005564C"/>
    <w:rsid w:val="00056BA9"/>
    <w:rsid w:val="0006057E"/>
    <w:rsid w:val="00062526"/>
    <w:rsid w:val="000645F2"/>
    <w:rsid w:val="00064AA9"/>
    <w:rsid w:val="00071AB7"/>
    <w:rsid w:val="00071D2F"/>
    <w:rsid w:val="00072536"/>
    <w:rsid w:val="00074EB7"/>
    <w:rsid w:val="000753F0"/>
    <w:rsid w:val="000763B5"/>
    <w:rsid w:val="00076DD1"/>
    <w:rsid w:val="00081BE6"/>
    <w:rsid w:val="00083165"/>
    <w:rsid w:val="00083214"/>
    <w:rsid w:val="0008338C"/>
    <w:rsid w:val="000842F0"/>
    <w:rsid w:val="000845E7"/>
    <w:rsid w:val="00084CC3"/>
    <w:rsid w:val="00090095"/>
    <w:rsid w:val="00090F61"/>
    <w:rsid w:val="00092053"/>
    <w:rsid w:val="000934A8"/>
    <w:rsid w:val="00094360"/>
    <w:rsid w:val="00094ACE"/>
    <w:rsid w:val="00095B7F"/>
    <w:rsid w:val="00097DEA"/>
    <w:rsid w:val="000A1107"/>
    <w:rsid w:val="000A3E94"/>
    <w:rsid w:val="000B0042"/>
    <w:rsid w:val="000B13D9"/>
    <w:rsid w:val="000B1B86"/>
    <w:rsid w:val="000B2FB7"/>
    <w:rsid w:val="000B590E"/>
    <w:rsid w:val="000B59E1"/>
    <w:rsid w:val="000B627A"/>
    <w:rsid w:val="000C42DF"/>
    <w:rsid w:val="000C54E7"/>
    <w:rsid w:val="000D1A84"/>
    <w:rsid w:val="000D388E"/>
    <w:rsid w:val="000E1107"/>
    <w:rsid w:val="000E2ADB"/>
    <w:rsid w:val="000E3164"/>
    <w:rsid w:val="000E375C"/>
    <w:rsid w:val="000E4955"/>
    <w:rsid w:val="000E746C"/>
    <w:rsid w:val="000E7A33"/>
    <w:rsid w:val="000E7B26"/>
    <w:rsid w:val="000F09D5"/>
    <w:rsid w:val="000F2788"/>
    <w:rsid w:val="000F751E"/>
    <w:rsid w:val="001007F9"/>
    <w:rsid w:val="00104110"/>
    <w:rsid w:val="00105403"/>
    <w:rsid w:val="001060D9"/>
    <w:rsid w:val="001063BA"/>
    <w:rsid w:val="001077D7"/>
    <w:rsid w:val="0010785A"/>
    <w:rsid w:val="00107F65"/>
    <w:rsid w:val="001116EB"/>
    <w:rsid w:val="00113740"/>
    <w:rsid w:val="00114208"/>
    <w:rsid w:val="00116DA7"/>
    <w:rsid w:val="00117239"/>
    <w:rsid w:val="00121D61"/>
    <w:rsid w:val="00122427"/>
    <w:rsid w:val="0012282A"/>
    <w:rsid w:val="00126BF4"/>
    <w:rsid w:val="00130F64"/>
    <w:rsid w:val="0013372A"/>
    <w:rsid w:val="001340D2"/>
    <w:rsid w:val="00135182"/>
    <w:rsid w:val="00137453"/>
    <w:rsid w:val="00137996"/>
    <w:rsid w:val="00137C68"/>
    <w:rsid w:val="00137DA9"/>
    <w:rsid w:val="00143D8B"/>
    <w:rsid w:val="00145113"/>
    <w:rsid w:val="00145288"/>
    <w:rsid w:val="0014586A"/>
    <w:rsid w:val="00145F32"/>
    <w:rsid w:val="001475C1"/>
    <w:rsid w:val="00152679"/>
    <w:rsid w:val="00152D34"/>
    <w:rsid w:val="00161E5D"/>
    <w:rsid w:val="001641E0"/>
    <w:rsid w:val="00165410"/>
    <w:rsid w:val="00165740"/>
    <w:rsid w:val="001666F4"/>
    <w:rsid w:val="00172460"/>
    <w:rsid w:val="00172D1E"/>
    <w:rsid w:val="0017407F"/>
    <w:rsid w:val="00176431"/>
    <w:rsid w:val="00176F4A"/>
    <w:rsid w:val="00177802"/>
    <w:rsid w:val="00177844"/>
    <w:rsid w:val="0018011C"/>
    <w:rsid w:val="001811FB"/>
    <w:rsid w:val="0018169F"/>
    <w:rsid w:val="00182992"/>
    <w:rsid w:val="00183124"/>
    <w:rsid w:val="001832A5"/>
    <w:rsid w:val="001855AD"/>
    <w:rsid w:val="00185BED"/>
    <w:rsid w:val="0018727F"/>
    <w:rsid w:val="0019153A"/>
    <w:rsid w:val="001921FE"/>
    <w:rsid w:val="001931E3"/>
    <w:rsid w:val="00194166"/>
    <w:rsid w:val="00195215"/>
    <w:rsid w:val="001B357B"/>
    <w:rsid w:val="001B3604"/>
    <w:rsid w:val="001B724F"/>
    <w:rsid w:val="001C0B9B"/>
    <w:rsid w:val="001C15C9"/>
    <w:rsid w:val="001C1FFF"/>
    <w:rsid w:val="001C3D37"/>
    <w:rsid w:val="001C5369"/>
    <w:rsid w:val="001C5F4D"/>
    <w:rsid w:val="001C615A"/>
    <w:rsid w:val="001C738C"/>
    <w:rsid w:val="001D0E66"/>
    <w:rsid w:val="001D1635"/>
    <w:rsid w:val="001D2D23"/>
    <w:rsid w:val="001D346B"/>
    <w:rsid w:val="001D3697"/>
    <w:rsid w:val="001D3AE4"/>
    <w:rsid w:val="001D52A5"/>
    <w:rsid w:val="001D54CE"/>
    <w:rsid w:val="001D6C18"/>
    <w:rsid w:val="001E019B"/>
    <w:rsid w:val="001E0267"/>
    <w:rsid w:val="001E30CD"/>
    <w:rsid w:val="001E3649"/>
    <w:rsid w:val="001E45BA"/>
    <w:rsid w:val="001E6B68"/>
    <w:rsid w:val="001E6C06"/>
    <w:rsid w:val="001F0231"/>
    <w:rsid w:val="001F3E23"/>
    <w:rsid w:val="001F41D6"/>
    <w:rsid w:val="001F4245"/>
    <w:rsid w:val="001F6CBB"/>
    <w:rsid w:val="001F7A1D"/>
    <w:rsid w:val="00200110"/>
    <w:rsid w:val="00200501"/>
    <w:rsid w:val="00200AC3"/>
    <w:rsid w:val="0020316E"/>
    <w:rsid w:val="00207B5F"/>
    <w:rsid w:val="00210995"/>
    <w:rsid w:val="00210FB0"/>
    <w:rsid w:val="00212E55"/>
    <w:rsid w:val="00212FDA"/>
    <w:rsid w:val="002136C5"/>
    <w:rsid w:val="002172EF"/>
    <w:rsid w:val="00221010"/>
    <w:rsid w:val="00224F88"/>
    <w:rsid w:val="0022597D"/>
    <w:rsid w:val="002265DC"/>
    <w:rsid w:val="00230861"/>
    <w:rsid w:val="002316D1"/>
    <w:rsid w:val="00232442"/>
    <w:rsid w:val="00232C42"/>
    <w:rsid w:val="00233B38"/>
    <w:rsid w:val="00234B08"/>
    <w:rsid w:val="00234F50"/>
    <w:rsid w:val="00234FB8"/>
    <w:rsid w:val="002353FB"/>
    <w:rsid w:val="00240C0F"/>
    <w:rsid w:val="0024177F"/>
    <w:rsid w:val="00241E41"/>
    <w:rsid w:val="00242008"/>
    <w:rsid w:val="0024215C"/>
    <w:rsid w:val="00242C65"/>
    <w:rsid w:val="0024506A"/>
    <w:rsid w:val="00245C06"/>
    <w:rsid w:val="0024650C"/>
    <w:rsid w:val="002466A2"/>
    <w:rsid w:val="002501E6"/>
    <w:rsid w:val="002513FC"/>
    <w:rsid w:val="0025306B"/>
    <w:rsid w:val="00253111"/>
    <w:rsid w:val="00257721"/>
    <w:rsid w:val="00257A19"/>
    <w:rsid w:val="002606BD"/>
    <w:rsid w:val="00262B0A"/>
    <w:rsid w:val="00262FA5"/>
    <w:rsid w:val="00265BBE"/>
    <w:rsid w:val="002661CB"/>
    <w:rsid w:val="002676E5"/>
    <w:rsid w:val="002702D2"/>
    <w:rsid w:val="002721A8"/>
    <w:rsid w:val="002734D8"/>
    <w:rsid w:val="00281082"/>
    <w:rsid w:val="0028171A"/>
    <w:rsid w:val="00281820"/>
    <w:rsid w:val="002831E7"/>
    <w:rsid w:val="002857E1"/>
    <w:rsid w:val="002858A5"/>
    <w:rsid w:val="0028672C"/>
    <w:rsid w:val="00287449"/>
    <w:rsid w:val="00290AD6"/>
    <w:rsid w:val="002915F9"/>
    <w:rsid w:val="002918AF"/>
    <w:rsid w:val="00292BB1"/>
    <w:rsid w:val="00292F9A"/>
    <w:rsid w:val="0029308E"/>
    <w:rsid w:val="00293964"/>
    <w:rsid w:val="002953C9"/>
    <w:rsid w:val="00295EF4"/>
    <w:rsid w:val="0029749B"/>
    <w:rsid w:val="002A4151"/>
    <w:rsid w:val="002A5299"/>
    <w:rsid w:val="002A6D3D"/>
    <w:rsid w:val="002A6DE1"/>
    <w:rsid w:val="002A6F47"/>
    <w:rsid w:val="002A7CB5"/>
    <w:rsid w:val="002B2F40"/>
    <w:rsid w:val="002B33E2"/>
    <w:rsid w:val="002B3821"/>
    <w:rsid w:val="002B619E"/>
    <w:rsid w:val="002B690E"/>
    <w:rsid w:val="002B7699"/>
    <w:rsid w:val="002B790A"/>
    <w:rsid w:val="002C0AF8"/>
    <w:rsid w:val="002C2192"/>
    <w:rsid w:val="002C24C8"/>
    <w:rsid w:val="002C2E0C"/>
    <w:rsid w:val="002C3519"/>
    <w:rsid w:val="002C3B47"/>
    <w:rsid w:val="002C3DF5"/>
    <w:rsid w:val="002C6544"/>
    <w:rsid w:val="002C75DE"/>
    <w:rsid w:val="002D1B9A"/>
    <w:rsid w:val="002D2254"/>
    <w:rsid w:val="002D2AF4"/>
    <w:rsid w:val="002D3E29"/>
    <w:rsid w:val="002D532D"/>
    <w:rsid w:val="002D5389"/>
    <w:rsid w:val="002D58FF"/>
    <w:rsid w:val="002D78ED"/>
    <w:rsid w:val="002E01BB"/>
    <w:rsid w:val="002E0228"/>
    <w:rsid w:val="002E152B"/>
    <w:rsid w:val="002E27F4"/>
    <w:rsid w:val="002E3497"/>
    <w:rsid w:val="002E55EB"/>
    <w:rsid w:val="002E590D"/>
    <w:rsid w:val="002E5D8A"/>
    <w:rsid w:val="002F158A"/>
    <w:rsid w:val="002F3B28"/>
    <w:rsid w:val="002F4503"/>
    <w:rsid w:val="002F7F4E"/>
    <w:rsid w:val="003000E2"/>
    <w:rsid w:val="0030190F"/>
    <w:rsid w:val="00301F1B"/>
    <w:rsid w:val="003040C3"/>
    <w:rsid w:val="003055E2"/>
    <w:rsid w:val="00306C8A"/>
    <w:rsid w:val="00310394"/>
    <w:rsid w:val="003104B6"/>
    <w:rsid w:val="003114F7"/>
    <w:rsid w:val="003128AA"/>
    <w:rsid w:val="00312E2F"/>
    <w:rsid w:val="0031464A"/>
    <w:rsid w:val="00316E2F"/>
    <w:rsid w:val="00316FB1"/>
    <w:rsid w:val="003224D7"/>
    <w:rsid w:val="00323B78"/>
    <w:rsid w:val="003242AF"/>
    <w:rsid w:val="003250B8"/>
    <w:rsid w:val="003262A8"/>
    <w:rsid w:val="0033114F"/>
    <w:rsid w:val="00331BDF"/>
    <w:rsid w:val="00332938"/>
    <w:rsid w:val="00333672"/>
    <w:rsid w:val="00334764"/>
    <w:rsid w:val="00336524"/>
    <w:rsid w:val="00337C1F"/>
    <w:rsid w:val="00337FA0"/>
    <w:rsid w:val="003404A6"/>
    <w:rsid w:val="003406B6"/>
    <w:rsid w:val="00340DD9"/>
    <w:rsid w:val="00341544"/>
    <w:rsid w:val="00341A1D"/>
    <w:rsid w:val="003421DA"/>
    <w:rsid w:val="003421E8"/>
    <w:rsid w:val="00342BDF"/>
    <w:rsid w:val="003434DB"/>
    <w:rsid w:val="00345431"/>
    <w:rsid w:val="00345FCF"/>
    <w:rsid w:val="00347279"/>
    <w:rsid w:val="00350C36"/>
    <w:rsid w:val="00351A76"/>
    <w:rsid w:val="00357BD3"/>
    <w:rsid w:val="00357D65"/>
    <w:rsid w:val="00360E06"/>
    <w:rsid w:val="00361512"/>
    <w:rsid w:val="00362A39"/>
    <w:rsid w:val="00363BE8"/>
    <w:rsid w:val="00363C55"/>
    <w:rsid w:val="003641A0"/>
    <w:rsid w:val="003645A0"/>
    <w:rsid w:val="003649D7"/>
    <w:rsid w:val="00365858"/>
    <w:rsid w:val="00366508"/>
    <w:rsid w:val="00366518"/>
    <w:rsid w:val="00366AF4"/>
    <w:rsid w:val="00367DC2"/>
    <w:rsid w:val="003714CA"/>
    <w:rsid w:val="003720A4"/>
    <w:rsid w:val="0037222E"/>
    <w:rsid w:val="00373461"/>
    <w:rsid w:val="00373C9D"/>
    <w:rsid w:val="00373F66"/>
    <w:rsid w:val="00377838"/>
    <w:rsid w:val="00377D51"/>
    <w:rsid w:val="00380085"/>
    <w:rsid w:val="0038071A"/>
    <w:rsid w:val="003811A2"/>
    <w:rsid w:val="00381400"/>
    <w:rsid w:val="003818A6"/>
    <w:rsid w:val="00381D9D"/>
    <w:rsid w:val="00381FDA"/>
    <w:rsid w:val="003840F2"/>
    <w:rsid w:val="00386263"/>
    <w:rsid w:val="003877E9"/>
    <w:rsid w:val="0039087D"/>
    <w:rsid w:val="00391FF5"/>
    <w:rsid w:val="0039278E"/>
    <w:rsid w:val="003928F5"/>
    <w:rsid w:val="00393C6A"/>
    <w:rsid w:val="00394D3F"/>
    <w:rsid w:val="003953E2"/>
    <w:rsid w:val="00395FD6"/>
    <w:rsid w:val="00397BBF"/>
    <w:rsid w:val="003A1CF1"/>
    <w:rsid w:val="003A2C1F"/>
    <w:rsid w:val="003A4C97"/>
    <w:rsid w:val="003A51D5"/>
    <w:rsid w:val="003B04F7"/>
    <w:rsid w:val="003B13AA"/>
    <w:rsid w:val="003B1FB8"/>
    <w:rsid w:val="003B6B07"/>
    <w:rsid w:val="003C08B5"/>
    <w:rsid w:val="003C0D8F"/>
    <w:rsid w:val="003C1C8F"/>
    <w:rsid w:val="003C217C"/>
    <w:rsid w:val="003C236F"/>
    <w:rsid w:val="003C5611"/>
    <w:rsid w:val="003C5DBA"/>
    <w:rsid w:val="003C75E5"/>
    <w:rsid w:val="003C77AB"/>
    <w:rsid w:val="003D29FE"/>
    <w:rsid w:val="003D49C4"/>
    <w:rsid w:val="003D4CCB"/>
    <w:rsid w:val="003D7A6F"/>
    <w:rsid w:val="003D7B5B"/>
    <w:rsid w:val="003E076E"/>
    <w:rsid w:val="003E0933"/>
    <w:rsid w:val="003E17B3"/>
    <w:rsid w:val="003E2255"/>
    <w:rsid w:val="003E46F2"/>
    <w:rsid w:val="003E477E"/>
    <w:rsid w:val="003E4D3B"/>
    <w:rsid w:val="003E4EEC"/>
    <w:rsid w:val="003E6394"/>
    <w:rsid w:val="003E642E"/>
    <w:rsid w:val="003E6EC2"/>
    <w:rsid w:val="003E7BE9"/>
    <w:rsid w:val="003F0413"/>
    <w:rsid w:val="003F07FD"/>
    <w:rsid w:val="003F1D0F"/>
    <w:rsid w:val="003F2265"/>
    <w:rsid w:val="003F248C"/>
    <w:rsid w:val="003F2784"/>
    <w:rsid w:val="003F2D64"/>
    <w:rsid w:val="003F42A8"/>
    <w:rsid w:val="003F738B"/>
    <w:rsid w:val="003F7DDD"/>
    <w:rsid w:val="00401FA2"/>
    <w:rsid w:val="004029DA"/>
    <w:rsid w:val="00402DD8"/>
    <w:rsid w:val="00402F8B"/>
    <w:rsid w:val="004044D3"/>
    <w:rsid w:val="00405954"/>
    <w:rsid w:val="00412323"/>
    <w:rsid w:val="004125F3"/>
    <w:rsid w:val="00413753"/>
    <w:rsid w:val="00413CA0"/>
    <w:rsid w:val="0041449C"/>
    <w:rsid w:val="00415BE7"/>
    <w:rsid w:val="004177B2"/>
    <w:rsid w:val="00417AC6"/>
    <w:rsid w:val="004208B4"/>
    <w:rsid w:val="0042094D"/>
    <w:rsid w:val="00423917"/>
    <w:rsid w:val="0042420D"/>
    <w:rsid w:val="00424926"/>
    <w:rsid w:val="0042545A"/>
    <w:rsid w:val="004254E7"/>
    <w:rsid w:val="004270DD"/>
    <w:rsid w:val="0043210A"/>
    <w:rsid w:val="00434821"/>
    <w:rsid w:val="00434E2E"/>
    <w:rsid w:val="00436765"/>
    <w:rsid w:val="00437277"/>
    <w:rsid w:val="00437618"/>
    <w:rsid w:val="00440E1F"/>
    <w:rsid w:val="00441AA7"/>
    <w:rsid w:val="00442824"/>
    <w:rsid w:val="004435CE"/>
    <w:rsid w:val="0044525F"/>
    <w:rsid w:val="0044704A"/>
    <w:rsid w:val="00451F3C"/>
    <w:rsid w:val="004525C3"/>
    <w:rsid w:val="004525E1"/>
    <w:rsid w:val="0045282F"/>
    <w:rsid w:val="004529B0"/>
    <w:rsid w:val="00457A9A"/>
    <w:rsid w:val="00457DED"/>
    <w:rsid w:val="00461A5D"/>
    <w:rsid w:val="00462C23"/>
    <w:rsid w:val="004630DC"/>
    <w:rsid w:val="00464157"/>
    <w:rsid w:val="00465734"/>
    <w:rsid w:val="00471265"/>
    <w:rsid w:val="004718CB"/>
    <w:rsid w:val="004734E1"/>
    <w:rsid w:val="00473A98"/>
    <w:rsid w:val="00474002"/>
    <w:rsid w:val="004748E8"/>
    <w:rsid w:val="00474FA2"/>
    <w:rsid w:val="00475000"/>
    <w:rsid w:val="00476112"/>
    <w:rsid w:val="0048492C"/>
    <w:rsid w:val="004858F6"/>
    <w:rsid w:val="00486272"/>
    <w:rsid w:val="00486C80"/>
    <w:rsid w:val="0048717C"/>
    <w:rsid w:val="0048791D"/>
    <w:rsid w:val="00490DA2"/>
    <w:rsid w:val="00491879"/>
    <w:rsid w:val="0049258B"/>
    <w:rsid w:val="00492B0A"/>
    <w:rsid w:val="00496409"/>
    <w:rsid w:val="00496505"/>
    <w:rsid w:val="00497775"/>
    <w:rsid w:val="004A1298"/>
    <w:rsid w:val="004A1BB9"/>
    <w:rsid w:val="004A1D4E"/>
    <w:rsid w:val="004A453D"/>
    <w:rsid w:val="004A4BA0"/>
    <w:rsid w:val="004A5AEE"/>
    <w:rsid w:val="004B0B37"/>
    <w:rsid w:val="004B2456"/>
    <w:rsid w:val="004B3D8C"/>
    <w:rsid w:val="004B7FA7"/>
    <w:rsid w:val="004C11D0"/>
    <w:rsid w:val="004C1BE3"/>
    <w:rsid w:val="004C22A2"/>
    <w:rsid w:val="004C3F9D"/>
    <w:rsid w:val="004C4925"/>
    <w:rsid w:val="004C4C85"/>
    <w:rsid w:val="004C75C5"/>
    <w:rsid w:val="004D0F58"/>
    <w:rsid w:val="004D22F5"/>
    <w:rsid w:val="004D3CB5"/>
    <w:rsid w:val="004D3DCD"/>
    <w:rsid w:val="004D7545"/>
    <w:rsid w:val="004E36B4"/>
    <w:rsid w:val="004E3A2D"/>
    <w:rsid w:val="004E3BF9"/>
    <w:rsid w:val="004E47E1"/>
    <w:rsid w:val="004E48A1"/>
    <w:rsid w:val="004E4E25"/>
    <w:rsid w:val="004E5E40"/>
    <w:rsid w:val="004E640A"/>
    <w:rsid w:val="004F1C92"/>
    <w:rsid w:val="004F2B79"/>
    <w:rsid w:val="004F43E6"/>
    <w:rsid w:val="004F5D87"/>
    <w:rsid w:val="004F6984"/>
    <w:rsid w:val="004F71C5"/>
    <w:rsid w:val="004F71FA"/>
    <w:rsid w:val="004F7DA4"/>
    <w:rsid w:val="0050059F"/>
    <w:rsid w:val="00500CA2"/>
    <w:rsid w:val="0050145F"/>
    <w:rsid w:val="00501915"/>
    <w:rsid w:val="0050238A"/>
    <w:rsid w:val="00502F1D"/>
    <w:rsid w:val="0050313E"/>
    <w:rsid w:val="00504B55"/>
    <w:rsid w:val="00505D1B"/>
    <w:rsid w:val="00513CF4"/>
    <w:rsid w:val="00516FAA"/>
    <w:rsid w:val="00520FBE"/>
    <w:rsid w:val="00524A88"/>
    <w:rsid w:val="0052509A"/>
    <w:rsid w:val="00525728"/>
    <w:rsid w:val="00525D30"/>
    <w:rsid w:val="00526484"/>
    <w:rsid w:val="00531AD9"/>
    <w:rsid w:val="005343E1"/>
    <w:rsid w:val="00534DA6"/>
    <w:rsid w:val="00535FD4"/>
    <w:rsid w:val="00540C05"/>
    <w:rsid w:val="00541D41"/>
    <w:rsid w:val="0054576F"/>
    <w:rsid w:val="00545C1D"/>
    <w:rsid w:val="00546065"/>
    <w:rsid w:val="0054730B"/>
    <w:rsid w:val="00547D05"/>
    <w:rsid w:val="00552FE6"/>
    <w:rsid w:val="00556BE0"/>
    <w:rsid w:val="00560B99"/>
    <w:rsid w:val="00561674"/>
    <w:rsid w:val="005619E3"/>
    <w:rsid w:val="00562590"/>
    <w:rsid w:val="005707FE"/>
    <w:rsid w:val="0057146A"/>
    <w:rsid w:val="00571D07"/>
    <w:rsid w:val="00572147"/>
    <w:rsid w:val="005739B1"/>
    <w:rsid w:val="005743FD"/>
    <w:rsid w:val="00575FCC"/>
    <w:rsid w:val="00576765"/>
    <w:rsid w:val="00580C27"/>
    <w:rsid w:val="00581588"/>
    <w:rsid w:val="0058195C"/>
    <w:rsid w:val="00581C66"/>
    <w:rsid w:val="005834B1"/>
    <w:rsid w:val="00587F04"/>
    <w:rsid w:val="00590345"/>
    <w:rsid w:val="00590767"/>
    <w:rsid w:val="005919FD"/>
    <w:rsid w:val="00594483"/>
    <w:rsid w:val="00594699"/>
    <w:rsid w:val="00596CB3"/>
    <w:rsid w:val="005A0316"/>
    <w:rsid w:val="005A0BA9"/>
    <w:rsid w:val="005A1E3F"/>
    <w:rsid w:val="005A2789"/>
    <w:rsid w:val="005A33DD"/>
    <w:rsid w:val="005A3C86"/>
    <w:rsid w:val="005A3DE5"/>
    <w:rsid w:val="005B0C49"/>
    <w:rsid w:val="005B2E07"/>
    <w:rsid w:val="005B32F3"/>
    <w:rsid w:val="005B44E7"/>
    <w:rsid w:val="005B48B8"/>
    <w:rsid w:val="005B5F9C"/>
    <w:rsid w:val="005B7729"/>
    <w:rsid w:val="005C04DB"/>
    <w:rsid w:val="005C08EB"/>
    <w:rsid w:val="005C0C85"/>
    <w:rsid w:val="005C42A2"/>
    <w:rsid w:val="005C44A9"/>
    <w:rsid w:val="005C55EF"/>
    <w:rsid w:val="005C7624"/>
    <w:rsid w:val="005D036E"/>
    <w:rsid w:val="005D18E1"/>
    <w:rsid w:val="005D1A71"/>
    <w:rsid w:val="005D1D0F"/>
    <w:rsid w:val="005D2394"/>
    <w:rsid w:val="005D47F5"/>
    <w:rsid w:val="005D5854"/>
    <w:rsid w:val="005E0C2A"/>
    <w:rsid w:val="005E1737"/>
    <w:rsid w:val="005E1B71"/>
    <w:rsid w:val="005E48F1"/>
    <w:rsid w:val="005E5845"/>
    <w:rsid w:val="005E62A8"/>
    <w:rsid w:val="005E70E7"/>
    <w:rsid w:val="005E7778"/>
    <w:rsid w:val="005F1954"/>
    <w:rsid w:val="005F2A89"/>
    <w:rsid w:val="005F5612"/>
    <w:rsid w:val="005F5EAD"/>
    <w:rsid w:val="006017C4"/>
    <w:rsid w:val="00601A16"/>
    <w:rsid w:val="006020D8"/>
    <w:rsid w:val="00602991"/>
    <w:rsid w:val="0060538D"/>
    <w:rsid w:val="00605B9D"/>
    <w:rsid w:val="00605EF4"/>
    <w:rsid w:val="00606857"/>
    <w:rsid w:val="00606A7F"/>
    <w:rsid w:val="00611CC1"/>
    <w:rsid w:val="00611F5F"/>
    <w:rsid w:val="006130F3"/>
    <w:rsid w:val="00613725"/>
    <w:rsid w:val="006150D1"/>
    <w:rsid w:val="00620929"/>
    <w:rsid w:val="00621368"/>
    <w:rsid w:val="00621A07"/>
    <w:rsid w:val="00623ECF"/>
    <w:rsid w:val="0062410F"/>
    <w:rsid w:val="00625BDA"/>
    <w:rsid w:val="006266F3"/>
    <w:rsid w:val="006274DD"/>
    <w:rsid w:val="00627C7A"/>
    <w:rsid w:val="00633246"/>
    <w:rsid w:val="006338AA"/>
    <w:rsid w:val="006338CB"/>
    <w:rsid w:val="00633996"/>
    <w:rsid w:val="006345E6"/>
    <w:rsid w:val="00634C9F"/>
    <w:rsid w:val="006363A4"/>
    <w:rsid w:val="0063656C"/>
    <w:rsid w:val="00640FB1"/>
    <w:rsid w:val="00642B7F"/>
    <w:rsid w:val="0064361E"/>
    <w:rsid w:val="006449F5"/>
    <w:rsid w:val="00645997"/>
    <w:rsid w:val="00645DE8"/>
    <w:rsid w:val="0064658C"/>
    <w:rsid w:val="006474B9"/>
    <w:rsid w:val="0064782C"/>
    <w:rsid w:val="00647AA8"/>
    <w:rsid w:val="00647BE5"/>
    <w:rsid w:val="006510CE"/>
    <w:rsid w:val="0065166B"/>
    <w:rsid w:val="006516C0"/>
    <w:rsid w:val="00652861"/>
    <w:rsid w:val="0065289C"/>
    <w:rsid w:val="00653661"/>
    <w:rsid w:val="00653AF1"/>
    <w:rsid w:val="00654DDD"/>
    <w:rsid w:val="006556A9"/>
    <w:rsid w:val="00660CD6"/>
    <w:rsid w:val="0066462A"/>
    <w:rsid w:val="00666057"/>
    <w:rsid w:val="00667DFC"/>
    <w:rsid w:val="00673490"/>
    <w:rsid w:val="006774D6"/>
    <w:rsid w:val="0067755E"/>
    <w:rsid w:val="00680438"/>
    <w:rsid w:val="0068263C"/>
    <w:rsid w:val="006846AA"/>
    <w:rsid w:val="00687BB3"/>
    <w:rsid w:val="00690D18"/>
    <w:rsid w:val="0069170A"/>
    <w:rsid w:val="0069438C"/>
    <w:rsid w:val="0069506A"/>
    <w:rsid w:val="0069692E"/>
    <w:rsid w:val="00697DE0"/>
    <w:rsid w:val="006A1D21"/>
    <w:rsid w:val="006A2E71"/>
    <w:rsid w:val="006A3202"/>
    <w:rsid w:val="006A60AC"/>
    <w:rsid w:val="006B0D1A"/>
    <w:rsid w:val="006B27B1"/>
    <w:rsid w:val="006B3032"/>
    <w:rsid w:val="006B3FC2"/>
    <w:rsid w:val="006B44EC"/>
    <w:rsid w:val="006B5D7A"/>
    <w:rsid w:val="006B6EFC"/>
    <w:rsid w:val="006C3980"/>
    <w:rsid w:val="006C3E5C"/>
    <w:rsid w:val="006C498E"/>
    <w:rsid w:val="006C6A49"/>
    <w:rsid w:val="006C725F"/>
    <w:rsid w:val="006D1015"/>
    <w:rsid w:val="006D17E3"/>
    <w:rsid w:val="006D181E"/>
    <w:rsid w:val="006D4843"/>
    <w:rsid w:val="006D4F1F"/>
    <w:rsid w:val="006D57ED"/>
    <w:rsid w:val="006D6094"/>
    <w:rsid w:val="006D6A8C"/>
    <w:rsid w:val="006D6F86"/>
    <w:rsid w:val="006D75C7"/>
    <w:rsid w:val="006D774E"/>
    <w:rsid w:val="006E05F5"/>
    <w:rsid w:val="006E0823"/>
    <w:rsid w:val="006E1C4B"/>
    <w:rsid w:val="006E350E"/>
    <w:rsid w:val="006E355B"/>
    <w:rsid w:val="006E3DFA"/>
    <w:rsid w:val="006E3FAC"/>
    <w:rsid w:val="006E3FB2"/>
    <w:rsid w:val="006E42B3"/>
    <w:rsid w:val="006E487F"/>
    <w:rsid w:val="006E6E8D"/>
    <w:rsid w:val="006F145A"/>
    <w:rsid w:val="006F53A7"/>
    <w:rsid w:val="006F5403"/>
    <w:rsid w:val="006F5E0D"/>
    <w:rsid w:val="006F69D5"/>
    <w:rsid w:val="007005B5"/>
    <w:rsid w:val="00701D68"/>
    <w:rsid w:val="00703DF8"/>
    <w:rsid w:val="00705AB0"/>
    <w:rsid w:val="00706014"/>
    <w:rsid w:val="007062EC"/>
    <w:rsid w:val="00706B43"/>
    <w:rsid w:val="00707763"/>
    <w:rsid w:val="00710CEE"/>
    <w:rsid w:val="00715BC5"/>
    <w:rsid w:val="007161EB"/>
    <w:rsid w:val="00720197"/>
    <w:rsid w:val="00720517"/>
    <w:rsid w:val="00720623"/>
    <w:rsid w:val="00720AD8"/>
    <w:rsid w:val="007215DB"/>
    <w:rsid w:val="00725E12"/>
    <w:rsid w:val="00726AA7"/>
    <w:rsid w:val="00726B3C"/>
    <w:rsid w:val="00730234"/>
    <w:rsid w:val="00730B67"/>
    <w:rsid w:val="0073243F"/>
    <w:rsid w:val="0073366C"/>
    <w:rsid w:val="00733E8F"/>
    <w:rsid w:val="00735617"/>
    <w:rsid w:val="007363A4"/>
    <w:rsid w:val="00736E67"/>
    <w:rsid w:val="00740319"/>
    <w:rsid w:val="007405DC"/>
    <w:rsid w:val="00740F32"/>
    <w:rsid w:val="00743E36"/>
    <w:rsid w:val="00743FD3"/>
    <w:rsid w:val="00744AEA"/>
    <w:rsid w:val="00745969"/>
    <w:rsid w:val="00746EDC"/>
    <w:rsid w:val="007473FC"/>
    <w:rsid w:val="00750B5C"/>
    <w:rsid w:val="007514C8"/>
    <w:rsid w:val="007525F1"/>
    <w:rsid w:val="00753302"/>
    <w:rsid w:val="00755F65"/>
    <w:rsid w:val="00756859"/>
    <w:rsid w:val="00757287"/>
    <w:rsid w:val="00762781"/>
    <w:rsid w:val="0076504B"/>
    <w:rsid w:val="00766254"/>
    <w:rsid w:val="00767EA6"/>
    <w:rsid w:val="007710AD"/>
    <w:rsid w:val="007713E7"/>
    <w:rsid w:val="0077313C"/>
    <w:rsid w:val="00773369"/>
    <w:rsid w:val="00773A01"/>
    <w:rsid w:val="007740EE"/>
    <w:rsid w:val="00775E34"/>
    <w:rsid w:val="00776B96"/>
    <w:rsid w:val="00777DCA"/>
    <w:rsid w:val="007806BB"/>
    <w:rsid w:val="0078075C"/>
    <w:rsid w:val="00780F78"/>
    <w:rsid w:val="00782A20"/>
    <w:rsid w:val="00783720"/>
    <w:rsid w:val="0078464B"/>
    <w:rsid w:val="00784B09"/>
    <w:rsid w:val="00784CFE"/>
    <w:rsid w:val="00784E19"/>
    <w:rsid w:val="00787B6B"/>
    <w:rsid w:val="0079096B"/>
    <w:rsid w:val="00790F57"/>
    <w:rsid w:val="0079123C"/>
    <w:rsid w:val="00793513"/>
    <w:rsid w:val="00794438"/>
    <w:rsid w:val="00794BDE"/>
    <w:rsid w:val="00796988"/>
    <w:rsid w:val="007976D5"/>
    <w:rsid w:val="007A19DB"/>
    <w:rsid w:val="007A2C37"/>
    <w:rsid w:val="007A3176"/>
    <w:rsid w:val="007A5C5D"/>
    <w:rsid w:val="007B068D"/>
    <w:rsid w:val="007B07CD"/>
    <w:rsid w:val="007B09E9"/>
    <w:rsid w:val="007B267D"/>
    <w:rsid w:val="007B3309"/>
    <w:rsid w:val="007B392A"/>
    <w:rsid w:val="007B4E76"/>
    <w:rsid w:val="007B5647"/>
    <w:rsid w:val="007C1BA5"/>
    <w:rsid w:val="007C1CF9"/>
    <w:rsid w:val="007C342A"/>
    <w:rsid w:val="007C3ADE"/>
    <w:rsid w:val="007C4DCB"/>
    <w:rsid w:val="007C6E04"/>
    <w:rsid w:val="007C7B3A"/>
    <w:rsid w:val="007D15B5"/>
    <w:rsid w:val="007D244D"/>
    <w:rsid w:val="007D6BF3"/>
    <w:rsid w:val="007E0567"/>
    <w:rsid w:val="007E0CAF"/>
    <w:rsid w:val="007E140C"/>
    <w:rsid w:val="007E2022"/>
    <w:rsid w:val="007E2250"/>
    <w:rsid w:val="007E2CCF"/>
    <w:rsid w:val="007E2E25"/>
    <w:rsid w:val="007E67D6"/>
    <w:rsid w:val="007F0035"/>
    <w:rsid w:val="007F02B9"/>
    <w:rsid w:val="007F07CC"/>
    <w:rsid w:val="007F0E94"/>
    <w:rsid w:val="007F206A"/>
    <w:rsid w:val="007F44C7"/>
    <w:rsid w:val="007F46CB"/>
    <w:rsid w:val="007F5052"/>
    <w:rsid w:val="007F507F"/>
    <w:rsid w:val="007F5542"/>
    <w:rsid w:val="007F7B58"/>
    <w:rsid w:val="007F7FB2"/>
    <w:rsid w:val="008019C3"/>
    <w:rsid w:val="008027A0"/>
    <w:rsid w:val="00802E26"/>
    <w:rsid w:val="0080341B"/>
    <w:rsid w:val="008034A1"/>
    <w:rsid w:val="00803884"/>
    <w:rsid w:val="008039B1"/>
    <w:rsid w:val="00805806"/>
    <w:rsid w:val="00805DB8"/>
    <w:rsid w:val="00806449"/>
    <w:rsid w:val="00806704"/>
    <w:rsid w:val="0080691A"/>
    <w:rsid w:val="00806FF3"/>
    <w:rsid w:val="00812B04"/>
    <w:rsid w:val="00813774"/>
    <w:rsid w:val="008139AC"/>
    <w:rsid w:val="0081415C"/>
    <w:rsid w:val="00816949"/>
    <w:rsid w:val="00816C7F"/>
    <w:rsid w:val="00820739"/>
    <w:rsid w:val="00820DB5"/>
    <w:rsid w:val="008210F5"/>
    <w:rsid w:val="008228D3"/>
    <w:rsid w:val="008229BC"/>
    <w:rsid w:val="00822B5A"/>
    <w:rsid w:val="00826E9E"/>
    <w:rsid w:val="00827398"/>
    <w:rsid w:val="00831018"/>
    <w:rsid w:val="00831383"/>
    <w:rsid w:val="008401A4"/>
    <w:rsid w:val="008403D2"/>
    <w:rsid w:val="008406A6"/>
    <w:rsid w:val="00841167"/>
    <w:rsid w:val="0084409F"/>
    <w:rsid w:val="0084580D"/>
    <w:rsid w:val="00845BB2"/>
    <w:rsid w:val="008466FE"/>
    <w:rsid w:val="008476D9"/>
    <w:rsid w:val="00847712"/>
    <w:rsid w:val="008503A3"/>
    <w:rsid w:val="00850CD9"/>
    <w:rsid w:val="00852240"/>
    <w:rsid w:val="008559E6"/>
    <w:rsid w:val="00860167"/>
    <w:rsid w:val="00860920"/>
    <w:rsid w:val="00864BE6"/>
    <w:rsid w:val="00866FCF"/>
    <w:rsid w:val="008673B8"/>
    <w:rsid w:val="008700ED"/>
    <w:rsid w:val="00871B8F"/>
    <w:rsid w:val="0087233B"/>
    <w:rsid w:val="00872E73"/>
    <w:rsid w:val="008749AE"/>
    <w:rsid w:val="008750B1"/>
    <w:rsid w:val="008776B5"/>
    <w:rsid w:val="00880FD9"/>
    <w:rsid w:val="00883529"/>
    <w:rsid w:val="00883AFD"/>
    <w:rsid w:val="00883E11"/>
    <w:rsid w:val="008874E2"/>
    <w:rsid w:val="008875D6"/>
    <w:rsid w:val="00891CDF"/>
    <w:rsid w:val="008926D6"/>
    <w:rsid w:val="008A0339"/>
    <w:rsid w:val="008A0A9D"/>
    <w:rsid w:val="008A4212"/>
    <w:rsid w:val="008A4A86"/>
    <w:rsid w:val="008A4DEA"/>
    <w:rsid w:val="008A528D"/>
    <w:rsid w:val="008B0950"/>
    <w:rsid w:val="008B0C24"/>
    <w:rsid w:val="008B1340"/>
    <w:rsid w:val="008B208C"/>
    <w:rsid w:val="008B273F"/>
    <w:rsid w:val="008B459A"/>
    <w:rsid w:val="008B49C0"/>
    <w:rsid w:val="008B599A"/>
    <w:rsid w:val="008C019E"/>
    <w:rsid w:val="008C085C"/>
    <w:rsid w:val="008C24D3"/>
    <w:rsid w:val="008C2E1B"/>
    <w:rsid w:val="008C31F9"/>
    <w:rsid w:val="008C6C5A"/>
    <w:rsid w:val="008D2A91"/>
    <w:rsid w:val="008D2F23"/>
    <w:rsid w:val="008D631A"/>
    <w:rsid w:val="008E11B9"/>
    <w:rsid w:val="008E2B65"/>
    <w:rsid w:val="008E4236"/>
    <w:rsid w:val="008E5C79"/>
    <w:rsid w:val="008E7112"/>
    <w:rsid w:val="008E7568"/>
    <w:rsid w:val="008E78D5"/>
    <w:rsid w:val="008F2828"/>
    <w:rsid w:val="008F2A23"/>
    <w:rsid w:val="008F6CA4"/>
    <w:rsid w:val="008F7071"/>
    <w:rsid w:val="008F7788"/>
    <w:rsid w:val="008F7FF5"/>
    <w:rsid w:val="009014F8"/>
    <w:rsid w:val="0090181E"/>
    <w:rsid w:val="00903612"/>
    <w:rsid w:val="00907851"/>
    <w:rsid w:val="009128F8"/>
    <w:rsid w:val="00914761"/>
    <w:rsid w:val="00920023"/>
    <w:rsid w:val="009207B1"/>
    <w:rsid w:val="0092394D"/>
    <w:rsid w:val="00925622"/>
    <w:rsid w:val="009274B1"/>
    <w:rsid w:val="00930E77"/>
    <w:rsid w:val="0093112B"/>
    <w:rsid w:val="00931C1D"/>
    <w:rsid w:val="00933F79"/>
    <w:rsid w:val="00935E27"/>
    <w:rsid w:val="00936D10"/>
    <w:rsid w:val="00937299"/>
    <w:rsid w:val="0094095F"/>
    <w:rsid w:val="009415F6"/>
    <w:rsid w:val="009416B1"/>
    <w:rsid w:val="00942187"/>
    <w:rsid w:val="009442E4"/>
    <w:rsid w:val="00944A0D"/>
    <w:rsid w:val="009453E8"/>
    <w:rsid w:val="00946F10"/>
    <w:rsid w:val="00950C95"/>
    <w:rsid w:val="00952F27"/>
    <w:rsid w:val="00961BD4"/>
    <w:rsid w:val="0096227A"/>
    <w:rsid w:val="0096261F"/>
    <w:rsid w:val="0096279B"/>
    <w:rsid w:val="00963FD6"/>
    <w:rsid w:val="00966618"/>
    <w:rsid w:val="0096676C"/>
    <w:rsid w:val="00966FFD"/>
    <w:rsid w:val="00971B1B"/>
    <w:rsid w:val="00971C63"/>
    <w:rsid w:val="00972BA7"/>
    <w:rsid w:val="009730CF"/>
    <w:rsid w:val="00973429"/>
    <w:rsid w:val="00973C44"/>
    <w:rsid w:val="009745C8"/>
    <w:rsid w:val="00975187"/>
    <w:rsid w:val="009774E4"/>
    <w:rsid w:val="00977D6D"/>
    <w:rsid w:val="0098067C"/>
    <w:rsid w:val="00980AD9"/>
    <w:rsid w:val="00981D0B"/>
    <w:rsid w:val="00982A93"/>
    <w:rsid w:val="00983C68"/>
    <w:rsid w:val="0098484E"/>
    <w:rsid w:val="00984C53"/>
    <w:rsid w:val="00984E21"/>
    <w:rsid w:val="00986D39"/>
    <w:rsid w:val="00987CBA"/>
    <w:rsid w:val="00990EB4"/>
    <w:rsid w:val="00991944"/>
    <w:rsid w:val="00992B40"/>
    <w:rsid w:val="00993944"/>
    <w:rsid w:val="0099424A"/>
    <w:rsid w:val="00994E59"/>
    <w:rsid w:val="00995FA0"/>
    <w:rsid w:val="009A046A"/>
    <w:rsid w:val="009A1F0C"/>
    <w:rsid w:val="009A39D9"/>
    <w:rsid w:val="009A4228"/>
    <w:rsid w:val="009A4AE1"/>
    <w:rsid w:val="009B2A86"/>
    <w:rsid w:val="009B4D67"/>
    <w:rsid w:val="009B5751"/>
    <w:rsid w:val="009B5BA2"/>
    <w:rsid w:val="009B67E5"/>
    <w:rsid w:val="009B71A9"/>
    <w:rsid w:val="009C031C"/>
    <w:rsid w:val="009C0552"/>
    <w:rsid w:val="009C0CC7"/>
    <w:rsid w:val="009C2CD7"/>
    <w:rsid w:val="009C36DE"/>
    <w:rsid w:val="009C4C5A"/>
    <w:rsid w:val="009C603E"/>
    <w:rsid w:val="009C7098"/>
    <w:rsid w:val="009D1D7A"/>
    <w:rsid w:val="009D2D0E"/>
    <w:rsid w:val="009D40F0"/>
    <w:rsid w:val="009D4180"/>
    <w:rsid w:val="009D43F3"/>
    <w:rsid w:val="009D4550"/>
    <w:rsid w:val="009D5468"/>
    <w:rsid w:val="009D58F7"/>
    <w:rsid w:val="009E1624"/>
    <w:rsid w:val="009E32C8"/>
    <w:rsid w:val="009E386E"/>
    <w:rsid w:val="009E55B4"/>
    <w:rsid w:val="009E5ACA"/>
    <w:rsid w:val="009E66CE"/>
    <w:rsid w:val="009F1120"/>
    <w:rsid w:val="009F1573"/>
    <w:rsid w:val="009F280E"/>
    <w:rsid w:val="009F2B60"/>
    <w:rsid w:val="009F3A9B"/>
    <w:rsid w:val="009F5881"/>
    <w:rsid w:val="009F69E9"/>
    <w:rsid w:val="009F70CA"/>
    <w:rsid w:val="00A01BCE"/>
    <w:rsid w:val="00A03E9D"/>
    <w:rsid w:val="00A04D3E"/>
    <w:rsid w:val="00A07330"/>
    <w:rsid w:val="00A07D89"/>
    <w:rsid w:val="00A10D9D"/>
    <w:rsid w:val="00A11C9B"/>
    <w:rsid w:val="00A12E74"/>
    <w:rsid w:val="00A131EE"/>
    <w:rsid w:val="00A155A6"/>
    <w:rsid w:val="00A158AD"/>
    <w:rsid w:val="00A171F6"/>
    <w:rsid w:val="00A17980"/>
    <w:rsid w:val="00A23D51"/>
    <w:rsid w:val="00A24F8E"/>
    <w:rsid w:val="00A265E8"/>
    <w:rsid w:val="00A26991"/>
    <w:rsid w:val="00A27724"/>
    <w:rsid w:val="00A311B1"/>
    <w:rsid w:val="00A32947"/>
    <w:rsid w:val="00A33FB8"/>
    <w:rsid w:val="00A35701"/>
    <w:rsid w:val="00A36F27"/>
    <w:rsid w:val="00A41CD0"/>
    <w:rsid w:val="00A42701"/>
    <w:rsid w:val="00A43057"/>
    <w:rsid w:val="00A436CC"/>
    <w:rsid w:val="00A45580"/>
    <w:rsid w:val="00A4592D"/>
    <w:rsid w:val="00A45FC7"/>
    <w:rsid w:val="00A479FD"/>
    <w:rsid w:val="00A47D6C"/>
    <w:rsid w:val="00A47FFA"/>
    <w:rsid w:val="00A504B5"/>
    <w:rsid w:val="00A50D29"/>
    <w:rsid w:val="00A51495"/>
    <w:rsid w:val="00A52E61"/>
    <w:rsid w:val="00A53561"/>
    <w:rsid w:val="00A53A16"/>
    <w:rsid w:val="00A5414F"/>
    <w:rsid w:val="00A54EFA"/>
    <w:rsid w:val="00A56756"/>
    <w:rsid w:val="00A56813"/>
    <w:rsid w:val="00A575E9"/>
    <w:rsid w:val="00A57D24"/>
    <w:rsid w:val="00A57DE3"/>
    <w:rsid w:val="00A603CD"/>
    <w:rsid w:val="00A63227"/>
    <w:rsid w:val="00A649A2"/>
    <w:rsid w:val="00A64D93"/>
    <w:rsid w:val="00A64E4B"/>
    <w:rsid w:val="00A667F4"/>
    <w:rsid w:val="00A673E7"/>
    <w:rsid w:val="00A703B8"/>
    <w:rsid w:val="00A70C45"/>
    <w:rsid w:val="00A71CB9"/>
    <w:rsid w:val="00A72C5C"/>
    <w:rsid w:val="00A73A6D"/>
    <w:rsid w:val="00A74510"/>
    <w:rsid w:val="00A74BFB"/>
    <w:rsid w:val="00A751EE"/>
    <w:rsid w:val="00A75AC7"/>
    <w:rsid w:val="00A7665E"/>
    <w:rsid w:val="00A776E4"/>
    <w:rsid w:val="00A777CA"/>
    <w:rsid w:val="00A8267E"/>
    <w:rsid w:val="00A82C59"/>
    <w:rsid w:val="00A83625"/>
    <w:rsid w:val="00A83C0F"/>
    <w:rsid w:val="00A840CB"/>
    <w:rsid w:val="00A84127"/>
    <w:rsid w:val="00A85528"/>
    <w:rsid w:val="00A858C2"/>
    <w:rsid w:val="00A8710F"/>
    <w:rsid w:val="00A87287"/>
    <w:rsid w:val="00A87436"/>
    <w:rsid w:val="00A87697"/>
    <w:rsid w:val="00A90B07"/>
    <w:rsid w:val="00A90DD1"/>
    <w:rsid w:val="00A91BD1"/>
    <w:rsid w:val="00A91C93"/>
    <w:rsid w:val="00A92966"/>
    <w:rsid w:val="00A93EEA"/>
    <w:rsid w:val="00A93F96"/>
    <w:rsid w:val="00A94256"/>
    <w:rsid w:val="00A94B30"/>
    <w:rsid w:val="00A9619E"/>
    <w:rsid w:val="00A9793F"/>
    <w:rsid w:val="00AA0991"/>
    <w:rsid w:val="00AA0FEA"/>
    <w:rsid w:val="00AA48DF"/>
    <w:rsid w:val="00AA4C89"/>
    <w:rsid w:val="00AA6075"/>
    <w:rsid w:val="00AA743F"/>
    <w:rsid w:val="00AB1441"/>
    <w:rsid w:val="00AB181E"/>
    <w:rsid w:val="00AB4047"/>
    <w:rsid w:val="00AB440A"/>
    <w:rsid w:val="00AB5580"/>
    <w:rsid w:val="00AB55C4"/>
    <w:rsid w:val="00AB725A"/>
    <w:rsid w:val="00AC0AAB"/>
    <w:rsid w:val="00AC2725"/>
    <w:rsid w:val="00AC3B11"/>
    <w:rsid w:val="00AC594A"/>
    <w:rsid w:val="00AC6110"/>
    <w:rsid w:val="00AD03C0"/>
    <w:rsid w:val="00AD2889"/>
    <w:rsid w:val="00AE0894"/>
    <w:rsid w:val="00AE1EDD"/>
    <w:rsid w:val="00AE4F82"/>
    <w:rsid w:val="00AE6C85"/>
    <w:rsid w:val="00AE7073"/>
    <w:rsid w:val="00AE7249"/>
    <w:rsid w:val="00AF003B"/>
    <w:rsid w:val="00AF076D"/>
    <w:rsid w:val="00AF0BCA"/>
    <w:rsid w:val="00AF21CC"/>
    <w:rsid w:val="00AF2244"/>
    <w:rsid w:val="00AF2E7A"/>
    <w:rsid w:val="00AF3EE6"/>
    <w:rsid w:val="00AF55D0"/>
    <w:rsid w:val="00B0013A"/>
    <w:rsid w:val="00B026D2"/>
    <w:rsid w:val="00B0360C"/>
    <w:rsid w:val="00B0556B"/>
    <w:rsid w:val="00B058C4"/>
    <w:rsid w:val="00B05FE5"/>
    <w:rsid w:val="00B07D32"/>
    <w:rsid w:val="00B13826"/>
    <w:rsid w:val="00B1470B"/>
    <w:rsid w:val="00B14A61"/>
    <w:rsid w:val="00B14A7A"/>
    <w:rsid w:val="00B21D2D"/>
    <w:rsid w:val="00B2449B"/>
    <w:rsid w:val="00B256E9"/>
    <w:rsid w:val="00B26AB1"/>
    <w:rsid w:val="00B272F9"/>
    <w:rsid w:val="00B27917"/>
    <w:rsid w:val="00B27F6A"/>
    <w:rsid w:val="00B30C0E"/>
    <w:rsid w:val="00B31C9F"/>
    <w:rsid w:val="00B32797"/>
    <w:rsid w:val="00B33B91"/>
    <w:rsid w:val="00B34C36"/>
    <w:rsid w:val="00B3628D"/>
    <w:rsid w:val="00B36895"/>
    <w:rsid w:val="00B368D1"/>
    <w:rsid w:val="00B376E1"/>
    <w:rsid w:val="00B407F3"/>
    <w:rsid w:val="00B41723"/>
    <w:rsid w:val="00B41DE8"/>
    <w:rsid w:val="00B41FDB"/>
    <w:rsid w:val="00B43F01"/>
    <w:rsid w:val="00B452B8"/>
    <w:rsid w:val="00B45BB7"/>
    <w:rsid w:val="00B4682A"/>
    <w:rsid w:val="00B4714D"/>
    <w:rsid w:val="00B5199C"/>
    <w:rsid w:val="00B51D2F"/>
    <w:rsid w:val="00B51E9D"/>
    <w:rsid w:val="00B550DA"/>
    <w:rsid w:val="00B556A0"/>
    <w:rsid w:val="00B55C31"/>
    <w:rsid w:val="00B55EF9"/>
    <w:rsid w:val="00B56405"/>
    <w:rsid w:val="00B567DF"/>
    <w:rsid w:val="00B60A58"/>
    <w:rsid w:val="00B60B9F"/>
    <w:rsid w:val="00B615C6"/>
    <w:rsid w:val="00B617AE"/>
    <w:rsid w:val="00B632D1"/>
    <w:rsid w:val="00B64B2A"/>
    <w:rsid w:val="00B65E23"/>
    <w:rsid w:val="00B756C0"/>
    <w:rsid w:val="00B75EBE"/>
    <w:rsid w:val="00B8004F"/>
    <w:rsid w:val="00B820C3"/>
    <w:rsid w:val="00B826AC"/>
    <w:rsid w:val="00B8294A"/>
    <w:rsid w:val="00B834B8"/>
    <w:rsid w:val="00B84110"/>
    <w:rsid w:val="00B872D8"/>
    <w:rsid w:val="00B91B8C"/>
    <w:rsid w:val="00B97841"/>
    <w:rsid w:val="00B9790D"/>
    <w:rsid w:val="00BA14A4"/>
    <w:rsid w:val="00BA1A54"/>
    <w:rsid w:val="00BA1E8F"/>
    <w:rsid w:val="00BA236C"/>
    <w:rsid w:val="00BA3B0A"/>
    <w:rsid w:val="00BA42EC"/>
    <w:rsid w:val="00BA5546"/>
    <w:rsid w:val="00BB1745"/>
    <w:rsid w:val="00BB17F8"/>
    <w:rsid w:val="00BB1F89"/>
    <w:rsid w:val="00BB307F"/>
    <w:rsid w:val="00BB446B"/>
    <w:rsid w:val="00BB4A9D"/>
    <w:rsid w:val="00BB60D0"/>
    <w:rsid w:val="00BB64C8"/>
    <w:rsid w:val="00BB708B"/>
    <w:rsid w:val="00BB7570"/>
    <w:rsid w:val="00BB7EEF"/>
    <w:rsid w:val="00BC011B"/>
    <w:rsid w:val="00BC3852"/>
    <w:rsid w:val="00BC3A78"/>
    <w:rsid w:val="00BC3BA0"/>
    <w:rsid w:val="00BC4144"/>
    <w:rsid w:val="00BC7B3A"/>
    <w:rsid w:val="00BD0D5F"/>
    <w:rsid w:val="00BD2D73"/>
    <w:rsid w:val="00BD4B42"/>
    <w:rsid w:val="00BE124D"/>
    <w:rsid w:val="00BE4FD8"/>
    <w:rsid w:val="00BE6FD0"/>
    <w:rsid w:val="00BF0E6D"/>
    <w:rsid w:val="00BF151B"/>
    <w:rsid w:val="00BF18FA"/>
    <w:rsid w:val="00BF250C"/>
    <w:rsid w:val="00BF3DC9"/>
    <w:rsid w:val="00BF505C"/>
    <w:rsid w:val="00C0197B"/>
    <w:rsid w:val="00C03226"/>
    <w:rsid w:val="00C05540"/>
    <w:rsid w:val="00C06765"/>
    <w:rsid w:val="00C10260"/>
    <w:rsid w:val="00C12C0B"/>
    <w:rsid w:val="00C134AA"/>
    <w:rsid w:val="00C138A3"/>
    <w:rsid w:val="00C14BE7"/>
    <w:rsid w:val="00C15D33"/>
    <w:rsid w:val="00C15FF1"/>
    <w:rsid w:val="00C16A04"/>
    <w:rsid w:val="00C17FB3"/>
    <w:rsid w:val="00C20225"/>
    <w:rsid w:val="00C218C6"/>
    <w:rsid w:val="00C218FE"/>
    <w:rsid w:val="00C24C3D"/>
    <w:rsid w:val="00C2548D"/>
    <w:rsid w:val="00C267EB"/>
    <w:rsid w:val="00C27928"/>
    <w:rsid w:val="00C30F12"/>
    <w:rsid w:val="00C311CB"/>
    <w:rsid w:val="00C3128B"/>
    <w:rsid w:val="00C3147E"/>
    <w:rsid w:val="00C33A1F"/>
    <w:rsid w:val="00C344B1"/>
    <w:rsid w:val="00C34954"/>
    <w:rsid w:val="00C34B7C"/>
    <w:rsid w:val="00C3720A"/>
    <w:rsid w:val="00C376DB"/>
    <w:rsid w:val="00C37D8C"/>
    <w:rsid w:val="00C40B8A"/>
    <w:rsid w:val="00C452C2"/>
    <w:rsid w:val="00C45EA3"/>
    <w:rsid w:val="00C51832"/>
    <w:rsid w:val="00C51BB1"/>
    <w:rsid w:val="00C52553"/>
    <w:rsid w:val="00C5309A"/>
    <w:rsid w:val="00C5567D"/>
    <w:rsid w:val="00C5690E"/>
    <w:rsid w:val="00C57581"/>
    <w:rsid w:val="00C605F2"/>
    <w:rsid w:val="00C612E6"/>
    <w:rsid w:val="00C61FCD"/>
    <w:rsid w:val="00C66969"/>
    <w:rsid w:val="00C67132"/>
    <w:rsid w:val="00C70318"/>
    <w:rsid w:val="00C7073A"/>
    <w:rsid w:val="00C738AF"/>
    <w:rsid w:val="00C747B6"/>
    <w:rsid w:val="00C74E94"/>
    <w:rsid w:val="00C76CB8"/>
    <w:rsid w:val="00C8443D"/>
    <w:rsid w:val="00C87B69"/>
    <w:rsid w:val="00C92C28"/>
    <w:rsid w:val="00C9343D"/>
    <w:rsid w:val="00C934E9"/>
    <w:rsid w:val="00C959CD"/>
    <w:rsid w:val="00C964E2"/>
    <w:rsid w:val="00C97144"/>
    <w:rsid w:val="00C97C43"/>
    <w:rsid w:val="00CA149D"/>
    <w:rsid w:val="00CA293B"/>
    <w:rsid w:val="00CA3FF9"/>
    <w:rsid w:val="00CA4F32"/>
    <w:rsid w:val="00CA65A6"/>
    <w:rsid w:val="00CA6B97"/>
    <w:rsid w:val="00CA78F4"/>
    <w:rsid w:val="00CB4878"/>
    <w:rsid w:val="00CB5F03"/>
    <w:rsid w:val="00CB61CD"/>
    <w:rsid w:val="00CB6907"/>
    <w:rsid w:val="00CB76A9"/>
    <w:rsid w:val="00CC1D1F"/>
    <w:rsid w:val="00CC2699"/>
    <w:rsid w:val="00CC3772"/>
    <w:rsid w:val="00CC4E3A"/>
    <w:rsid w:val="00CC517A"/>
    <w:rsid w:val="00CC64FD"/>
    <w:rsid w:val="00CC71B9"/>
    <w:rsid w:val="00CD074A"/>
    <w:rsid w:val="00CD1160"/>
    <w:rsid w:val="00CD3C3A"/>
    <w:rsid w:val="00CD4F5C"/>
    <w:rsid w:val="00CD5D4A"/>
    <w:rsid w:val="00CD5EC6"/>
    <w:rsid w:val="00CD62AA"/>
    <w:rsid w:val="00CD665F"/>
    <w:rsid w:val="00CE0664"/>
    <w:rsid w:val="00CE107F"/>
    <w:rsid w:val="00CE199A"/>
    <w:rsid w:val="00CE2A51"/>
    <w:rsid w:val="00CE458F"/>
    <w:rsid w:val="00CE58E4"/>
    <w:rsid w:val="00CE6A71"/>
    <w:rsid w:val="00CE6E41"/>
    <w:rsid w:val="00CE7DCE"/>
    <w:rsid w:val="00CF05F7"/>
    <w:rsid w:val="00CF1A50"/>
    <w:rsid w:val="00CF3046"/>
    <w:rsid w:val="00CF58F1"/>
    <w:rsid w:val="00CF6FC4"/>
    <w:rsid w:val="00CF7F75"/>
    <w:rsid w:val="00D00729"/>
    <w:rsid w:val="00D02607"/>
    <w:rsid w:val="00D02BA4"/>
    <w:rsid w:val="00D035BD"/>
    <w:rsid w:val="00D048AC"/>
    <w:rsid w:val="00D0629F"/>
    <w:rsid w:val="00D100FC"/>
    <w:rsid w:val="00D10250"/>
    <w:rsid w:val="00D105E7"/>
    <w:rsid w:val="00D16F1E"/>
    <w:rsid w:val="00D170CC"/>
    <w:rsid w:val="00D17F22"/>
    <w:rsid w:val="00D201BA"/>
    <w:rsid w:val="00D203DA"/>
    <w:rsid w:val="00D20652"/>
    <w:rsid w:val="00D24E13"/>
    <w:rsid w:val="00D2539A"/>
    <w:rsid w:val="00D30646"/>
    <w:rsid w:val="00D30663"/>
    <w:rsid w:val="00D30B3D"/>
    <w:rsid w:val="00D3378A"/>
    <w:rsid w:val="00D3667C"/>
    <w:rsid w:val="00D3703C"/>
    <w:rsid w:val="00D4115A"/>
    <w:rsid w:val="00D42A9A"/>
    <w:rsid w:val="00D44300"/>
    <w:rsid w:val="00D44513"/>
    <w:rsid w:val="00D45A64"/>
    <w:rsid w:val="00D47616"/>
    <w:rsid w:val="00D51151"/>
    <w:rsid w:val="00D51EB5"/>
    <w:rsid w:val="00D5210E"/>
    <w:rsid w:val="00D53E04"/>
    <w:rsid w:val="00D54A91"/>
    <w:rsid w:val="00D57A8C"/>
    <w:rsid w:val="00D60427"/>
    <w:rsid w:val="00D61683"/>
    <w:rsid w:val="00D6490F"/>
    <w:rsid w:val="00D675F1"/>
    <w:rsid w:val="00D67B56"/>
    <w:rsid w:val="00D7134B"/>
    <w:rsid w:val="00D74232"/>
    <w:rsid w:val="00D7522C"/>
    <w:rsid w:val="00D7536F"/>
    <w:rsid w:val="00D75908"/>
    <w:rsid w:val="00D77E59"/>
    <w:rsid w:val="00D80EFF"/>
    <w:rsid w:val="00D82135"/>
    <w:rsid w:val="00D828B9"/>
    <w:rsid w:val="00D863AA"/>
    <w:rsid w:val="00D87817"/>
    <w:rsid w:val="00D92536"/>
    <w:rsid w:val="00D9397C"/>
    <w:rsid w:val="00D95E3E"/>
    <w:rsid w:val="00D9687D"/>
    <w:rsid w:val="00D96A36"/>
    <w:rsid w:val="00D97441"/>
    <w:rsid w:val="00DA0CC6"/>
    <w:rsid w:val="00DA1477"/>
    <w:rsid w:val="00DA6B7A"/>
    <w:rsid w:val="00DA6DE9"/>
    <w:rsid w:val="00DA7605"/>
    <w:rsid w:val="00DB012B"/>
    <w:rsid w:val="00DB0DE4"/>
    <w:rsid w:val="00DB6FE7"/>
    <w:rsid w:val="00DB771C"/>
    <w:rsid w:val="00DC1183"/>
    <w:rsid w:val="00DC1476"/>
    <w:rsid w:val="00DC151A"/>
    <w:rsid w:val="00DC2175"/>
    <w:rsid w:val="00DC2672"/>
    <w:rsid w:val="00DC33DC"/>
    <w:rsid w:val="00DC3BC1"/>
    <w:rsid w:val="00DC47F7"/>
    <w:rsid w:val="00DC55D8"/>
    <w:rsid w:val="00DC70CA"/>
    <w:rsid w:val="00DD2822"/>
    <w:rsid w:val="00DD2C97"/>
    <w:rsid w:val="00DD2F14"/>
    <w:rsid w:val="00DD348B"/>
    <w:rsid w:val="00DD3728"/>
    <w:rsid w:val="00DD3AB4"/>
    <w:rsid w:val="00DD4A25"/>
    <w:rsid w:val="00DD64A9"/>
    <w:rsid w:val="00DD7045"/>
    <w:rsid w:val="00DD7C6F"/>
    <w:rsid w:val="00DE0609"/>
    <w:rsid w:val="00DE0D44"/>
    <w:rsid w:val="00DE50ED"/>
    <w:rsid w:val="00DF1248"/>
    <w:rsid w:val="00DF2331"/>
    <w:rsid w:val="00DF3997"/>
    <w:rsid w:val="00DF4D9B"/>
    <w:rsid w:val="00DF5840"/>
    <w:rsid w:val="00E01662"/>
    <w:rsid w:val="00E01871"/>
    <w:rsid w:val="00E05942"/>
    <w:rsid w:val="00E05A3B"/>
    <w:rsid w:val="00E05BC4"/>
    <w:rsid w:val="00E06082"/>
    <w:rsid w:val="00E061B5"/>
    <w:rsid w:val="00E10F6B"/>
    <w:rsid w:val="00E12C10"/>
    <w:rsid w:val="00E13E69"/>
    <w:rsid w:val="00E1693F"/>
    <w:rsid w:val="00E239F9"/>
    <w:rsid w:val="00E2571B"/>
    <w:rsid w:val="00E318CC"/>
    <w:rsid w:val="00E31FC0"/>
    <w:rsid w:val="00E3212D"/>
    <w:rsid w:val="00E347C4"/>
    <w:rsid w:val="00E37238"/>
    <w:rsid w:val="00E37705"/>
    <w:rsid w:val="00E37A55"/>
    <w:rsid w:val="00E37B22"/>
    <w:rsid w:val="00E40557"/>
    <w:rsid w:val="00E41852"/>
    <w:rsid w:val="00E41C62"/>
    <w:rsid w:val="00E42F3E"/>
    <w:rsid w:val="00E442E2"/>
    <w:rsid w:val="00E44FDD"/>
    <w:rsid w:val="00E45A6A"/>
    <w:rsid w:val="00E4758A"/>
    <w:rsid w:val="00E477D1"/>
    <w:rsid w:val="00E51653"/>
    <w:rsid w:val="00E52C76"/>
    <w:rsid w:val="00E5605C"/>
    <w:rsid w:val="00E563AF"/>
    <w:rsid w:val="00E6104B"/>
    <w:rsid w:val="00E6164F"/>
    <w:rsid w:val="00E6190B"/>
    <w:rsid w:val="00E61D3D"/>
    <w:rsid w:val="00E648A1"/>
    <w:rsid w:val="00E649F9"/>
    <w:rsid w:val="00E6646B"/>
    <w:rsid w:val="00E716AD"/>
    <w:rsid w:val="00E74AFE"/>
    <w:rsid w:val="00E75C34"/>
    <w:rsid w:val="00E7691E"/>
    <w:rsid w:val="00E7716F"/>
    <w:rsid w:val="00E82221"/>
    <w:rsid w:val="00E83032"/>
    <w:rsid w:val="00E83D60"/>
    <w:rsid w:val="00E85BF5"/>
    <w:rsid w:val="00E86E8B"/>
    <w:rsid w:val="00E9095B"/>
    <w:rsid w:val="00E92033"/>
    <w:rsid w:val="00E920B8"/>
    <w:rsid w:val="00E92C32"/>
    <w:rsid w:val="00E92F1F"/>
    <w:rsid w:val="00E9659D"/>
    <w:rsid w:val="00E96FFC"/>
    <w:rsid w:val="00E97F57"/>
    <w:rsid w:val="00EA05D6"/>
    <w:rsid w:val="00EA0937"/>
    <w:rsid w:val="00EA10DC"/>
    <w:rsid w:val="00EA1185"/>
    <w:rsid w:val="00EA1557"/>
    <w:rsid w:val="00EA29F5"/>
    <w:rsid w:val="00EA2B47"/>
    <w:rsid w:val="00EA52E7"/>
    <w:rsid w:val="00EA599C"/>
    <w:rsid w:val="00EB0AD0"/>
    <w:rsid w:val="00EB0B9B"/>
    <w:rsid w:val="00EB0C1D"/>
    <w:rsid w:val="00EB1B1F"/>
    <w:rsid w:val="00EB301F"/>
    <w:rsid w:val="00EB5065"/>
    <w:rsid w:val="00EB5783"/>
    <w:rsid w:val="00EB73B1"/>
    <w:rsid w:val="00EB788D"/>
    <w:rsid w:val="00EC0A4A"/>
    <w:rsid w:val="00EC28B5"/>
    <w:rsid w:val="00EC4905"/>
    <w:rsid w:val="00EC4E58"/>
    <w:rsid w:val="00EC5E9E"/>
    <w:rsid w:val="00EC603D"/>
    <w:rsid w:val="00ED1F18"/>
    <w:rsid w:val="00ED305D"/>
    <w:rsid w:val="00ED583C"/>
    <w:rsid w:val="00ED5885"/>
    <w:rsid w:val="00ED7187"/>
    <w:rsid w:val="00EE0672"/>
    <w:rsid w:val="00EE09EF"/>
    <w:rsid w:val="00EE1CDC"/>
    <w:rsid w:val="00EE348D"/>
    <w:rsid w:val="00EE43C2"/>
    <w:rsid w:val="00EE4EEE"/>
    <w:rsid w:val="00EE5DF0"/>
    <w:rsid w:val="00EE5E75"/>
    <w:rsid w:val="00EF0992"/>
    <w:rsid w:val="00EF0AFF"/>
    <w:rsid w:val="00EF2642"/>
    <w:rsid w:val="00EF30E5"/>
    <w:rsid w:val="00EF329B"/>
    <w:rsid w:val="00EF64FF"/>
    <w:rsid w:val="00F00E10"/>
    <w:rsid w:val="00F02DF8"/>
    <w:rsid w:val="00F0354A"/>
    <w:rsid w:val="00F038EA"/>
    <w:rsid w:val="00F05349"/>
    <w:rsid w:val="00F06984"/>
    <w:rsid w:val="00F06B90"/>
    <w:rsid w:val="00F1187A"/>
    <w:rsid w:val="00F1227F"/>
    <w:rsid w:val="00F15313"/>
    <w:rsid w:val="00F158F6"/>
    <w:rsid w:val="00F16556"/>
    <w:rsid w:val="00F24E41"/>
    <w:rsid w:val="00F27DD5"/>
    <w:rsid w:val="00F301E7"/>
    <w:rsid w:val="00F312F5"/>
    <w:rsid w:val="00F313F1"/>
    <w:rsid w:val="00F329A6"/>
    <w:rsid w:val="00F347A3"/>
    <w:rsid w:val="00F368D0"/>
    <w:rsid w:val="00F36B2E"/>
    <w:rsid w:val="00F37C5F"/>
    <w:rsid w:val="00F406AF"/>
    <w:rsid w:val="00F42E9B"/>
    <w:rsid w:val="00F43588"/>
    <w:rsid w:val="00F44232"/>
    <w:rsid w:val="00F44483"/>
    <w:rsid w:val="00F46971"/>
    <w:rsid w:val="00F5005A"/>
    <w:rsid w:val="00F51AFF"/>
    <w:rsid w:val="00F52509"/>
    <w:rsid w:val="00F52E3C"/>
    <w:rsid w:val="00F54354"/>
    <w:rsid w:val="00F551D4"/>
    <w:rsid w:val="00F55AC5"/>
    <w:rsid w:val="00F565D2"/>
    <w:rsid w:val="00F56BA0"/>
    <w:rsid w:val="00F56E8A"/>
    <w:rsid w:val="00F609F7"/>
    <w:rsid w:val="00F60DDD"/>
    <w:rsid w:val="00F63268"/>
    <w:rsid w:val="00F63E61"/>
    <w:rsid w:val="00F64180"/>
    <w:rsid w:val="00F6433E"/>
    <w:rsid w:val="00F665DF"/>
    <w:rsid w:val="00F6754A"/>
    <w:rsid w:val="00F7002C"/>
    <w:rsid w:val="00F7061C"/>
    <w:rsid w:val="00F719C8"/>
    <w:rsid w:val="00F72898"/>
    <w:rsid w:val="00F72DA9"/>
    <w:rsid w:val="00F75515"/>
    <w:rsid w:val="00F75665"/>
    <w:rsid w:val="00F82222"/>
    <w:rsid w:val="00F840CB"/>
    <w:rsid w:val="00F85932"/>
    <w:rsid w:val="00F85B76"/>
    <w:rsid w:val="00F85E55"/>
    <w:rsid w:val="00F905BB"/>
    <w:rsid w:val="00F905E9"/>
    <w:rsid w:val="00F912E8"/>
    <w:rsid w:val="00F9537C"/>
    <w:rsid w:val="00F95AD5"/>
    <w:rsid w:val="00F96881"/>
    <w:rsid w:val="00F97B2A"/>
    <w:rsid w:val="00FA1728"/>
    <w:rsid w:val="00FA187A"/>
    <w:rsid w:val="00FA1CEE"/>
    <w:rsid w:val="00FA45D7"/>
    <w:rsid w:val="00FA478A"/>
    <w:rsid w:val="00FA517A"/>
    <w:rsid w:val="00FA5A78"/>
    <w:rsid w:val="00FA5D19"/>
    <w:rsid w:val="00FA6BCC"/>
    <w:rsid w:val="00FA6F4B"/>
    <w:rsid w:val="00FA7F59"/>
    <w:rsid w:val="00FB0B1C"/>
    <w:rsid w:val="00FB241B"/>
    <w:rsid w:val="00FB3931"/>
    <w:rsid w:val="00FB3C2A"/>
    <w:rsid w:val="00FB5BB1"/>
    <w:rsid w:val="00FB5F8E"/>
    <w:rsid w:val="00FB6572"/>
    <w:rsid w:val="00FB7AA1"/>
    <w:rsid w:val="00FC298B"/>
    <w:rsid w:val="00FC3F2B"/>
    <w:rsid w:val="00FC4F17"/>
    <w:rsid w:val="00FC62A6"/>
    <w:rsid w:val="00FC6FEB"/>
    <w:rsid w:val="00FD081A"/>
    <w:rsid w:val="00FD1650"/>
    <w:rsid w:val="00FD1D2E"/>
    <w:rsid w:val="00FD28A8"/>
    <w:rsid w:val="00FD3AC4"/>
    <w:rsid w:val="00FE2483"/>
    <w:rsid w:val="00FE2634"/>
    <w:rsid w:val="00FE487F"/>
    <w:rsid w:val="00FE4CB8"/>
    <w:rsid w:val="00FE52A1"/>
    <w:rsid w:val="00FE5401"/>
    <w:rsid w:val="00FE5988"/>
    <w:rsid w:val="00FE5B46"/>
    <w:rsid w:val="00FF0B1A"/>
    <w:rsid w:val="00FF0F6C"/>
    <w:rsid w:val="00FF1148"/>
    <w:rsid w:val="00FF49D6"/>
    <w:rsid w:val="0F150F7F"/>
    <w:rsid w:val="156EB3A2"/>
    <w:rsid w:val="1FED4AB6"/>
    <w:rsid w:val="27B08483"/>
    <w:rsid w:val="4351F01B"/>
    <w:rsid w:val="58AEE4EC"/>
    <w:rsid w:val="5B83239C"/>
    <w:rsid w:val="69EFA645"/>
    <w:rsid w:val="6D5A7681"/>
    <w:rsid w:val="74952EEE"/>
    <w:rsid w:val="7E723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23BF04"/>
  <w15:chartTrackingRefBased/>
  <w15:docId w15:val="{98E0608F-68F6-4E4C-8FA5-A2BF65592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07F"/>
  </w:style>
  <w:style w:type="paragraph" w:styleId="Heading1">
    <w:name w:val="heading 1"/>
    <w:basedOn w:val="Normal"/>
    <w:next w:val="Normal"/>
    <w:link w:val="Heading1Char"/>
    <w:uiPriority w:val="9"/>
    <w:qFormat/>
    <w:rsid w:val="00942187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2187"/>
    <w:pPr>
      <w:keepNext/>
      <w:keepLines/>
      <w:spacing w:before="16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2187"/>
    <w:pPr>
      <w:keepNext/>
      <w:keepLines/>
      <w:spacing w:before="16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421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421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421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421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21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21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21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421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421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421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421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9421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9421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21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21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218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21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21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21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21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2187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9421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21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21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21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2187"/>
    <w:rPr>
      <w:b/>
      <w:bCs/>
      <w:smallCaps/>
      <w:color w:val="0F4761" w:themeColor="accent1" w:themeShade="BF"/>
      <w:spacing w:val="5"/>
    </w:rPr>
  </w:style>
  <w:style w:type="paragraph" w:customStyle="1" w:styleId="first-token">
    <w:name w:val="first-token"/>
    <w:basedOn w:val="Normal"/>
    <w:rsid w:val="00401FA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401FA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6449F5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449F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CA78F4"/>
    <w:rPr>
      <w:b/>
      <w:bCs/>
    </w:rPr>
  </w:style>
  <w:style w:type="character" w:customStyle="1" w:styleId="normaltextrun">
    <w:name w:val="normaltextrun"/>
    <w:basedOn w:val="DefaultParagraphFont"/>
    <w:rsid w:val="00081BE6"/>
  </w:style>
  <w:style w:type="character" w:customStyle="1" w:styleId="eop">
    <w:name w:val="eop"/>
    <w:basedOn w:val="DefaultParagraphFont"/>
    <w:rsid w:val="00081BE6"/>
  </w:style>
  <w:style w:type="paragraph" w:styleId="Footer">
    <w:name w:val="footer"/>
    <w:basedOn w:val="Normal"/>
    <w:link w:val="FooterChar"/>
    <w:uiPriority w:val="99"/>
    <w:unhideWhenUsed/>
    <w:rsid w:val="008B0C24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B0C24"/>
  </w:style>
  <w:style w:type="character" w:styleId="PageNumber">
    <w:name w:val="page number"/>
    <w:basedOn w:val="DefaultParagraphFont"/>
    <w:uiPriority w:val="99"/>
    <w:semiHidden/>
    <w:unhideWhenUsed/>
    <w:rsid w:val="008B0C24"/>
  </w:style>
  <w:style w:type="character" w:styleId="CommentReference">
    <w:name w:val="annotation reference"/>
    <w:basedOn w:val="DefaultParagraphFont"/>
    <w:uiPriority w:val="99"/>
    <w:semiHidden/>
    <w:unhideWhenUsed/>
    <w:rsid w:val="00BC3B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17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3B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3B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3B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3BA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BA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E5E75"/>
    <w:pPr>
      <w:spacing w:after="0"/>
    </w:pPr>
  </w:style>
  <w:style w:type="paragraph" w:styleId="Header">
    <w:name w:val="header"/>
    <w:basedOn w:val="Normal"/>
    <w:link w:val="HeaderChar"/>
    <w:uiPriority w:val="99"/>
    <w:unhideWhenUsed/>
    <w:rsid w:val="000B590E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B590E"/>
  </w:style>
  <w:style w:type="character" w:styleId="FollowedHyperlink">
    <w:name w:val="FollowedHyperlink"/>
    <w:basedOn w:val="DefaultParagraphFont"/>
    <w:uiPriority w:val="99"/>
    <w:semiHidden/>
    <w:unhideWhenUsed/>
    <w:rsid w:val="00C10260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96279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96279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ptos" w:eastAsia="Aptos" w:hAnsi="Aptos" w:cs="Aptos"/>
      <w:color w:val="000000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TableGridLight">
    <w:name w:val="Grid Table Light"/>
    <w:basedOn w:val="TableNormal"/>
    <w:uiPriority w:val="40"/>
    <w:rsid w:val="00D16F1E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D16F1E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D16F1E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D16F1E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3">
    <w:name w:val="Grid Table 1 Light Accent 3"/>
    <w:basedOn w:val="TableNormal"/>
    <w:uiPriority w:val="46"/>
    <w:rsid w:val="00D16F1E"/>
    <w:pPr>
      <w:spacing w:after="0"/>
    </w:p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D16F1E"/>
    <w:pPr>
      <w:spacing w:after="0"/>
    </w:pPr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D16F1E"/>
    <w:pPr>
      <w:spacing w:after="0"/>
    </w:pPr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D16F1E"/>
    <w:pPr>
      <w:spacing w:after="0"/>
    </w:pPr>
    <w:tblPr>
      <w:tblStyleRowBandSize w:val="1"/>
      <w:tblStyleColBandSize w:val="1"/>
      <w:tblBorders>
        <w:top w:val="single" w:sz="4" w:space="0" w:color="B3E5A1" w:themeColor="accent6" w:themeTint="66"/>
        <w:left w:val="single" w:sz="4" w:space="0" w:color="B3E5A1" w:themeColor="accent6" w:themeTint="66"/>
        <w:bottom w:val="single" w:sz="4" w:space="0" w:color="B3E5A1" w:themeColor="accent6" w:themeTint="66"/>
        <w:right w:val="single" w:sz="4" w:space="0" w:color="B3E5A1" w:themeColor="accent6" w:themeTint="66"/>
        <w:insideH w:val="single" w:sz="4" w:space="0" w:color="B3E5A1" w:themeColor="accent6" w:themeTint="66"/>
        <w:insideV w:val="single" w:sz="4" w:space="0" w:color="B3E5A1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Accent2">
    <w:name w:val="Grid Table 1 Light Accent 2"/>
    <w:basedOn w:val="TableNormal"/>
    <w:uiPriority w:val="46"/>
    <w:rsid w:val="00D16F1E"/>
    <w:pPr>
      <w:spacing w:after="0"/>
    </w:p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D16F1E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16F1E"/>
    <w:pPr>
      <w:spacing w:after="0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D16F1E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D16F1E"/>
    <w:pPr>
      <w:spacing w:after="0"/>
    </w:p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7ColourfulAccent1">
    <w:name w:val="Grid Table 7 Colorful Accent 1"/>
    <w:basedOn w:val="TableNormal"/>
    <w:uiPriority w:val="52"/>
    <w:rsid w:val="00D16F1E"/>
    <w:pPr>
      <w:spacing w:after="0"/>
    </w:pPr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GridTable7ColourfulAccent2">
    <w:name w:val="Grid Table 7 Colorful Accent 2"/>
    <w:basedOn w:val="TableNormal"/>
    <w:uiPriority w:val="52"/>
    <w:rsid w:val="00D16F1E"/>
    <w:pPr>
      <w:spacing w:after="0"/>
    </w:pPr>
    <w:rPr>
      <w:color w:val="BF4E14" w:themeColor="accent2" w:themeShade="BF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GridTable7ColourfulAccent5">
    <w:name w:val="Grid Table 7 Colorful Accent 5"/>
    <w:basedOn w:val="TableNormal"/>
    <w:uiPriority w:val="52"/>
    <w:rsid w:val="00D16F1E"/>
    <w:pPr>
      <w:spacing w:after="0"/>
    </w:pPr>
    <w:rPr>
      <w:color w:val="77206D" w:themeColor="accent5" w:themeShade="BF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GridTable7ColourfulAccent6">
    <w:name w:val="Grid Table 7 Colorful Accent 6"/>
    <w:basedOn w:val="TableNormal"/>
    <w:uiPriority w:val="52"/>
    <w:rsid w:val="00D16F1E"/>
    <w:pPr>
      <w:spacing w:after="0"/>
    </w:pPr>
    <w:rPr>
      <w:color w:val="3A7C22" w:themeColor="accent6" w:themeShade="BF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table" w:styleId="ListTable2-Accent6">
    <w:name w:val="List Table 2 Accent 6"/>
    <w:basedOn w:val="TableNormal"/>
    <w:uiPriority w:val="47"/>
    <w:rsid w:val="00D16F1E"/>
    <w:pPr>
      <w:spacing w:after="0"/>
    </w:pPr>
    <w:tblPr>
      <w:tblStyleRowBandSize w:val="1"/>
      <w:tblStyleColBandSize w:val="1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stTable2-Accent5">
    <w:name w:val="List Table 2 Accent 5"/>
    <w:basedOn w:val="TableNormal"/>
    <w:uiPriority w:val="47"/>
    <w:rsid w:val="00D16F1E"/>
    <w:pPr>
      <w:spacing w:after="0"/>
    </w:pPr>
    <w:tblPr>
      <w:tblStyleRowBandSize w:val="1"/>
      <w:tblStyleColBandSize w:val="1"/>
      <w:tblBorders>
        <w:top w:val="single" w:sz="4" w:space="0" w:color="D86DCB" w:themeColor="accent5" w:themeTint="99"/>
        <w:bottom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2-Accent3">
    <w:name w:val="List Table 2 Accent 3"/>
    <w:basedOn w:val="TableNormal"/>
    <w:uiPriority w:val="47"/>
    <w:rsid w:val="00D16F1E"/>
    <w:pPr>
      <w:spacing w:after="0"/>
    </w:pPr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2">
    <w:name w:val="List Table 2"/>
    <w:basedOn w:val="TableNormal"/>
    <w:uiPriority w:val="47"/>
    <w:rsid w:val="00D16F1E"/>
    <w:pPr>
      <w:spacing w:after="0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D16F1E"/>
    <w:pPr>
      <w:spacing w:after="0"/>
    </w:pPr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171F6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E0672"/>
  </w:style>
  <w:style w:type="paragraph" w:styleId="FootnoteText">
    <w:name w:val="footnote text"/>
    <w:basedOn w:val="Normal"/>
    <w:link w:val="FootnoteTextChar"/>
    <w:uiPriority w:val="99"/>
    <w:semiHidden/>
    <w:unhideWhenUsed/>
    <w:rsid w:val="002E01BB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E01B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E01BB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2E01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7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66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29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500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581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7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85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65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0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32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1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4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86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92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5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97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91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78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3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74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03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12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86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4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2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52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65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08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33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61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9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83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84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03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4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4336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8009332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177503871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1359767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30470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87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98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25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945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3471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1955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53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9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57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0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92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2483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0845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95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158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62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97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92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4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1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8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0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4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3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5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6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47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833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21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797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3526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366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468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533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698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8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61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83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3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92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66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91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13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77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86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0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4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3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44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69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22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3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61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717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746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359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056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63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48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4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745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0157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9898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355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4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6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0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0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38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93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674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047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67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2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7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8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9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1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05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08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181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552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3694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41463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162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5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1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78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03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81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251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47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59809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812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9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2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1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6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1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8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72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6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76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34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34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5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37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66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7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2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4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91212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02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9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11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0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5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34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84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4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77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78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5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1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16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2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22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2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45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83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44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1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58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27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42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0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5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07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91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63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626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4698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5132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640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6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48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477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90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671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095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86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425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87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382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76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3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243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53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5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6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0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59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731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09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20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5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828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887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2869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2026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609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3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51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62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155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333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504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7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5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19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95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024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84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904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23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87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443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208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5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01890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5774389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56596816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74175520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16675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85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90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928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852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2660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53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349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228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410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6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8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3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7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17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3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86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935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97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55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114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801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713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6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3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76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70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801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68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96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04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40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7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30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47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04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912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8090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6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30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675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261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0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0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6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2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19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01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761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2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4141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95506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448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04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874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661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988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113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81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227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108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627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19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27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56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61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7476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24765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521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1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3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0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8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9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42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294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766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23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795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17325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131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AB8D136-DE71-49EF-BA1E-25D749B0A62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4431</Words>
  <Characters>25260</Characters>
  <Application>Microsoft Office Word</Application>
  <DocSecurity>0</DocSecurity>
  <Lines>210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cp:lastPrinted>2025-01-31T15:09:00Z</cp:lastPrinted>
  <dcterms:created xsi:type="dcterms:W3CDTF">2025-06-19T12:36:00Z</dcterms:created>
  <dcterms:modified xsi:type="dcterms:W3CDTF">2025-06-19T12:36:00Z</dcterms:modified>
</cp:coreProperties>
</file>